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72A4" w:rsidP="577F0C74" w:rsidRDefault="577F0C74" w14:paraId="72CEDC22" w14:textId="0921FD41">
      <w:pPr>
        <w:spacing w:afterAutospacing="1" w:line="240" w:lineRule="auto"/>
        <w:rPr>
          <w:rFonts w:ascii="Calibri" w:hAnsi="Calibri" w:eastAsia="Calibri" w:cs="Calibri"/>
          <w:color w:val="000000" w:themeColor="text1"/>
        </w:rPr>
      </w:pPr>
      <w:r w:rsidRPr="577F0C74">
        <w:rPr>
          <w:rFonts w:ascii="Calibri" w:hAnsi="Calibri" w:eastAsia="Calibri" w:cs="Calibri"/>
          <w:b/>
          <w:bCs/>
          <w:color w:val="000000" w:themeColor="text1"/>
        </w:rPr>
        <w:t xml:space="preserve">Supplementary 1a: Technical details of the analysis </w:t>
      </w:r>
    </w:p>
    <w:p w:rsidR="004C72A4" w:rsidP="577F0C74" w:rsidRDefault="577F0C74" w14:paraId="4FCC1CAD" w14:textId="0EE2A46B">
      <w:pPr>
        <w:spacing w:line="480" w:lineRule="auto"/>
        <w:rPr>
          <w:rFonts w:ascii="Calibri" w:hAnsi="Calibri" w:eastAsia="Calibri" w:cs="Calibri"/>
          <w:color w:val="000000" w:themeColor="text1"/>
          <w:sz w:val="20"/>
          <w:szCs w:val="20"/>
        </w:rPr>
      </w:pPr>
      <w:r w:rsidRPr="577F0C74">
        <w:rPr>
          <w:rFonts w:ascii="Calibri" w:hAnsi="Calibri" w:eastAsia="Calibri" w:cs="Calibri"/>
          <w:color w:val="000000" w:themeColor="text1"/>
          <w:sz w:val="20"/>
          <w:szCs w:val="20"/>
          <w:lang w:val="en-GB"/>
        </w:rPr>
        <w:t xml:space="preserve">Statistical analyses were conducted in R (version 4.0.5; R core team 2021).  </w:t>
      </w:r>
    </w:p>
    <w:p w:rsidR="004C72A4" w:rsidP="69A914EA" w:rsidRDefault="577F0C74" w14:paraId="76E78B14" w14:textId="4C9E5B19">
      <w:pPr>
        <w:spacing w:line="480" w:lineRule="auto"/>
        <w:rPr>
          <w:rFonts w:ascii="Calibri" w:hAnsi="Calibri" w:eastAsia="Calibri" w:cs="Calibri"/>
          <w:color w:val="000000" w:themeColor="text1"/>
          <w:sz w:val="20"/>
          <w:szCs w:val="20"/>
        </w:rPr>
      </w:pPr>
      <w:r w:rsidRPr="053C9476">
        <w:rPr>
          <w:rFonts w:ascii="Calibri" w:hAnsi="Calibri" w:eastAsia="Calibri" w:cs="Calibri"/>
          <w:b/>
          <w:bCs/>
          <w:color w:val="000000" w:themeColor="text1"/>
          <w:sz w:val="20"/>
          <w:szCs w:val="20"/>
          <w:lang w:val="en-GB"/>
        </w:rPr>
        <w:t>Exploring the data:</w:t>
      </w:r>
      <w:r w:rsidRPr="053C9476">
        <w:rPr>
          <w:rFonts w:ascii="Calibri" w:hAnsi="Calibri" w:eastAsia="Calibri" w:cs="Calibri"/>
          <w:color w:val="000000" w:themeColor="text1"/>
          <w:sz w:val="20"/>
          <w:szCs w:val="20"/>
          <w:lang w:val="en-GB"/>
        </w:rPr>
        <w:t xml:space="preserve"> Item distributions were </w:t>
      </w:r>
      <w:proofErr w:type="spellStart"/>
      <w:r w:rsidRPr="053C9476">
        <w:rPr>
          <w:rFonts w:ascii="Calibri" w:hAnsi="Calibri" w:eastAsia="Calibri" w:cs="Calibri"/>
          <w:color w:val="000000" w:themeColor="text1"/>
          <w:sz w:val="20"/>
          <w:szCs w:val="20"/>
          <w:lang w:val="en-GB"/>
        </w:rPr>
        <w:t>kurtotic</w:t>
      </w:r>
      <w:proofErr w:type="spellEnd"/>
      <w:r w:rsidRPr="053C9476">
        <w:rPr>
          <w:rFonts w:ascii="Calibri" w:hAnsi="Calibri" w:eastAsia="Calibri" w:cs="Calibri"/>
          <w:color w:val="000000" w:themeColor="text1"/>
          <w:sz w:val="20"/>
          <w:szCs w:val="20"/>
          <w:lang w:val="en-GB"/>
        </w:rPr>
        <w:t xml:space="preserve"> as they intend to capture rare experiences (van </w:t>
      </w:r>
      <w:proofErr w:type="spellStart"/>
      <w:r w:rsidRPr="053C9476">
        <w:rPr>
          <w:rFonts w:ascii="Calibri" w:hAnsi="Calibri" w:eastAsia="Calibri" w:cs="Calibri"/>
          <w:color w:val="000000" w:themeColor="text1"/>
          <w:sz w:val="20"/>
          <w:szCs w:val="20"/>
          <w:lang w:val="en-GB"/>
        </w:rPr>
        <w:t>Orden</w:t>
      </w:r>
      <w:proofErr w:type="spellEnd"/>
      <w:r w:rsidRPr="053C9476">
        <w:rPr>
          <w:rFonts w:ascii="Calibri" w:hAnsi="Calibri" w:eastAsia="Calibri" w:cs="Calibri"/>
          <w:color w:val="000000" w:themeColor="text1"/>
          <w:sz w:val="20"/>
          <w:szCs w:val="20"/>
          <w:lang w:val="en-GB"/>
        </w:rPr>
        <w:t xml:space="preserve"> et al 2008)</w:t>
      </w:r>
      <w:r w:rsidRPr="053C9476" w:rsidR="5FC76610">
        <w:rPr>
          <w:rFonts w:ascii="Calibri" w:hAnsi="Calibri" w:eastAsia="Calibri" w:cs="Calibri"/>
          <w:color w:val="000000" w:themeColor="text1"/>
          <w:sz w:val="20"/>
          <w:szCs w:val="20"/>
          <w:lang w:val="en-GB"/>
        </w:rPr>
        <w:t xml:space="preserve"> so d</w:t>
      </w:r>
      <w:r w:rsidRPr="053C9476">
        <w:rPr>
          <w:rFonts w:ascii="Calibri" w:hAnsi="Calibri" w:eastAsia="Calibri" w:cs="Calibri"/>
          <w:color w:val="000000" w:themeColor="text1"/>
          <w:sz w:val="20"/>
          <w:szCs w:val="20"/>
          <w:lang w:val="en-GB"/>
        </w:rPr>
        <w:t xml:space="preserve">ata were transformed using the r package </w:t>
      </w:r>
      <w:r w:rsidRPr="053C9476">
        <w:rPr>
          <w:rFonts w:ascii="Calibri" w:hAnsi="Calibri" w:eastAsia="Calibri" w:cs="Calibri"/>
          <w:i/>
          <w:iCs/>
          <w:color w:val="000000" w:themeColor="text1"/>
          <w:sz w:val="20"/>
          <w:szCs w:val="20"/>
          <w:lang w:val="en-GB"/>
        </w:rPr>
        <w:t>huge</w:t>
      </w:r>
      <w:r w:rsidRPr="053C9476">
        <w:rPr>
          <w:rFonts w:ascii="Calibri" w:hAnsi="Calibri" w:eastAsia="Calibri" w:cs="Calibri"/>
          <w:color w:val="000000" w:themeColor="text1"/>
          <w:sz w:val="20"/>
          <w:szCs w:val="20"/>
          <w:lang w:val="en-GB"/>
        </w:rPr>
        <w:t xml:space="preserve"> to relax the expectation of normality. Items were on an ordinal scale so we used Spearman correlations using the </w:t>
      </w:r>
      <w:proofErr w:type="spellStart"/>
      <w:r w:rsidRPr="053C9476">
        <w:rPr>
          <w:rFonts w:ascii="Calibri" w:hAnsi="Calibri" w:eastAsia="Calibri" w:cs="Calibri"/>
          <w:color w:val="000000" w:themeColor="text1"/>
          <w:sz w:val="20"/>
          <w:szCs w:val="20"/>
          <w:lang w:val="en-GB"/>
        </w:rPr>
        <w:t>cor_auto</w:t>
      </w:r>
      <w:proofErr w:type="spellEnd"/>
      <w:r w:rsidRPr="053C9476">
        <w:rPr>
          <w:rFonts w:ascii="Calibri" w:hAnsi="Calibri" w:eastAsia="Calibri" w:cs="Calibri"/>
          <w:color w:val="000000" w:themeColor="text1"/>
          <w:sz w:val="20"/>
          <w:szCs w:val="20"/>
          <w:lang w:val="en-GB"/>
        </w:rPr>
        <w:t xml:space="preserve"> function in </w:t>
      </w:r>
      <w:proofErr w:type="spellStart"/>
      <w:r w:rsidRPr="053C9476">
        <w:rPr>
          <w:rFonts w:ascii="Calibri" w:hAnsi="Calibri" w:eastAsia="Calibri" w:cs="Calibri"/>
          <w:color w:val="000000" w:themeColor="text1"/>
          <w:sz w:val="20"/>
          <w:szCs w:val="20"/>
          <w:lang w:val="en-GB"/>
        </w:rPr>
        <w:t>qgraph</w:t>
      </w:r>
      <w:proofErr w:type="spellEnd"/>
      <w:r w:rsidRPr="053C9476">
        <w:rPr>
          <w:rFonts w:ascii="Calibri" w:hAnsi="Calibri" w:eastAsia="Calibri" w:cs="Calibri"/>
          <w:color w:val="000000" w:themeColor="text1"/>
          <w:sz w:val="20"/>
          <w:szCs w:val="20"/>
          <w:lang w:val="en-GB"/>
        </w:rPr>
        <w:t xml:space="preserve">. We used the </w:t>
      </w:r>
      <w:proofErr w:type="spellStart"/>
      <w:r w:rsidRPr="053C9476">
        <w:rPr>
          <w:rFonts w:ascii="Calibri" w:hAnsi="Calibri" w:eastAsia="Calibri" w:cs="Calibri"/>
          <w:i/>
          <w:iCs/>
          <w:color w:val="000000" w:themeColor="text1"/>
          <w:sz w:val="20"/>
          <w:szCs w:val="20"/>
          <w:lang w:val="en-GB"/>
        </w:rPr>
        <w:t>networktree</w:t>
      </w:r>
      <w:proofErr w:type="spellEnd"/>
      <w:r w:rsidRPr="053C9476">
        <w:rPr>
          <w:rFonts w:ascii="Calibri" w:hAnsi="Calibri" w:eastAsia="Calibri" w:cs="Calibri"/>
          <w:i/>
          <w:iCs/>
          <w:color w:val="000000" w:themeColor="text1"/>
          <w:sz w:val="20"/>
          <w:szCs w:val="20"/>
          <w:lang w:val="en-GB"/>
        </w:rPr>
        <w:t xml:space="preserve"> </w:t>
      </w:r>
      <w:r w:rsidRPr="053C9476">
        <w:rPr>
          <w:rFonts w:ascii="Calibri" w:hAnsi="Calibri" w:eastAsia="Calibri" w:cs="Calibri"/>
          <w:color w:val="000000" w:themeColor="text1"/>
          <w:sz w:val="20"/>
          <w:szCs w:val="20"/>
          <w:lang w:val="en-GB"/>
        </w:rPr>
        <w:t xml:space="preserve">package to explore the most influential split within the data based on </w:t>
      </w:r>
      <w:r w:rsidRPr="053C9476" w:rsidR="001B2BE2">
        <w:rPr>
          <w:rFonts w:ascii="Calibri" w:hAnsi="Calibri" w:eastAsia="Calibri" w:cs="Calibri"/>
          <w:color w:val="000000" w:themeColor="text1"/>
          <w:sz w:val="20"/>
          <w:szCs w:val="20"/>
          <w:lang w:val="en-GB"/>
        </w:rPr>
        <w:t xml:space="preserve">autism diagnosis (autistic, not autistic, seeking </w:t>
      </w:r>
      <w:proofErr w:type="spellStart"/>
      <w:r w:rsidRPr="053C9476" w:rsidR="001B2BE2">
        <w:rPr>
          <w:rFonts w:ascii="Calibri" w:hAnsi="Calibri" w:eastAsia="Calibri" w:cs="Calibri"/>
          <w:color w:val="000000" w:themeColor="text1"/>
          <w:sz w:val="20"/>
          <w:szCs w:val="20"/>
          <w:lang w:val="en-GB"/>
        </w:rPr>
        <w:t>diagnois</w:t>
      </w:r>
      <w:proofErr w:type="spellEnd"/>
      <w:r w:rsidRPr="053C9476" w:rsidR="001B2BE2">
        <w:rPr>
          <w:rFonts w:ascii="Calibri" w:hAnsi="Calibri" w:eastAsia="Calibri" w:cs="Calibri"/>
          <w:color w:val="000000" w:themeColor="text1"/>
          <w:sz w:val="20"/>
          <w:szCs w:val="20"/>
          <w:lang w:val="en-GB"/>
        </w:rPr>
        <w:t xml:space="preserve">, not seeking diagnosis) and </w:t>
      </w:r>
      <w:r w:rsidRPr="053C9476">
        <w:rPr>
          <w:rFonts w:ascii="Calibri" w:hAnsi="Calibri" w:eastAsia="Calibri" w:cs="Calibri"/>
          <w:color w:val="000000" w:themeColor="text1"/>
          <w:sz w:val="20"/>
          <w:szCs w:val="20"/>
          <w:lang w:val="en-GB"/>
        </w:rPr>
        <w:t xml:space="preserve">gender (female, male, not male or female).  </w:t>
      </w:r>
    </w:p>
    <w:p w:rsidR="004C72A4" w:rsidP="577F0C74" w:rsidRDefault="577F0C74" w14:paraId="0D4E2BEF" w14:textId="0A0D7FBA">
      <w:pPr>
        <w:spacing w:line="480" w:lineRule="auto"/>
        <w:rPr>
          <w:rFonts w:ascii="Calibri" w:hAnsi="Calibri" w:eastAsia="Calibri" w:cs="Calibri"/>
          <w:color w:val="000000" w:themeColor="text1"/>
          <w:sz w:val="20"/>
          <w:szCs w:val="20"/>
        </w:rPr>
      </w:pPr>
      <w:r w:rsidRPr="577F0C74">
        <w:rPr>
          <w:rFonts w:ascii="Calibri" w:hAnsi="Calibri" w:eastAsia="Calibri" w:cs="Calibri"/>
          <w:b/>
          <w:bCs/>
          <w:color w:val="000000" w:themeColor="text1"/>
          <w:sz w:val="20"/>
          <w:szCs w:val="20"/>
          <w:lang w:val="en-GB"/>
        </w:rPr>
        <w:t>Item selection</w:t>
      </w:r>
      <w:r w:rsidRPr="577F0C74">
        <w:rPr>
          <w:rFonts w:ascii="Calibri" w:hAnsi="Calibri" w:eastAsia="Calibri" w:cs="Calibri"/>
          <w:color w:val="000000" w:themeColor="text1"/>
          <w:sz w:val="20"/>
          <w:szCs w:val="20"/>
          <w:lang w:val="en-GB"/>
        </w:rPr>
        <w:t xml:space="preserve">: Over-lapping constructs pose a problem for network inference so steps should be taken to ensure that nodes represent distinct conceptual entities (Burger et al 2021; Fried &amp; Cramer 2017).  There is currently no </w:t>
      </w:r>
      <w:r w:rsidRPr="577F0C74">
        <w:rPr>
          <w:rFonts w:ascii="Calibri" w:hAnsi="Calibri" w:eastAsia="Calibri" w:cs="Calibri"/>
          <w:i/>
          <w:iCs/>
          <w:color w:val="000000" w:themeColor="text1"/>
          <w:sz w:val="20"/>
          <w:szCs w:val="20"/>
          <w:lang w:val="en-GB"/>
        </w:rPr>
        <w:t xml:space="preserve">best practice </w:t>
      </w:r>
      <w:r w:rsidRPr="577F0C74">
        <w:rPr>
          <w:rFonts w:ascii="Calibri" w:hAnsi="Calibri" w:eastAsia="Calibri" w:cs="Calibri"/>
          <w:color w:val="000000" w:themeColor="text1"/>
          <w:sz w:val="20"/>
          <w:szCs w:val="20"/>
          <w:lang w:val="en-GB"/>
        </w:rPr>
        <w:t xml:space="preserve">solution available, thus, we drew on the work of others (e.g. Lass et al 2020; </w:t>
      </w:r>
      <w:proofErr w:type="spellStart"/>
      <w:r w:rsidRPr="577F0C74">
        <w:rPr>
          <w:rFonts w:ascii="Calibri" w:hAnsi="Calibri" w:eastAsia="Calibri" w:cs="Calibri"/>
          <w:color w:val="000000" w:themeColor="text1"/>
          <w:sz w:val="20"/>
          <w:szCs w:val="20"/>
          <w:lang w:val="en-GB"/>
        </w:rPr>
        <w:t>Barthel</w:t>
      </w:r>
      <w:proofErr w:type="spellEnd"/>
      <w:r w:rsidRPr="577F0C74">
        <w:rPr>
          <w:rFonts w:ascii="Calibri" w:hAnsi="Calibri" w:eastAsia="Calibri" w:cs="Calibri"/>
          <w:color w:val="000000" w:themeColor="text1"/>
          <w:sz w:val="20"/>
          <w:szCs w:val="20"/>
          <w:lang w:val="en-GB"/>
        </w:rPr>
        <w:t xml:space="preserve"> et al 2020) and used the </w:t>
      </w:r>
      <w:r w:rsidRPr="577F0C74">
        <w:rPr>
          <w:rFonts w:ascii="Calibri" w:hAnsi="Calibri" w:eastAsia="Calibri" w:cs="Calibri"/>
          <w:i/>
          <w:iCs/>
          <w:color w:val="000000" w:themeColor="text1"/>
          <w:sz w:val="20"/>
          <w:szCs w:val="20"/>
          <w:lang w:val="en-GB"/>
        </w:rPr>
        <w:t>goldbricker</w:t>
      </w:r>
      <w:r w:rsidRPr="577F0C74">
        <w:rPr>
          <w:rFonts w:ascii="Calibri" w:hAnsi="Calibri" w:eastAsia="Calibri" w:cs="Calibri"/>
          <w:color w:val="000000" w:themeColor="text1"/>
          <w:sz w:val="20"/>
          <w:szCs w:val="20"/>
          <w:lang w:val="en-GB"/>
        </w:rPr>
        <w:t xml:space="preserve"> function from the </w:t>
      </w:r>
      <w:proofErr w:type="spellStart"/>
      <w:r w:rsidRPr="577F0C74">
        <w:rPr>
          <w:rFonts w:ascii="Calibri" w:hAnsi="Calibri" w:eastAsia="Calibri" w:cs="Calibri"/>
          <w:i/>
          <w:iCs/>
          <w:color w:val="000000" w:themeColor="text1"/>
          <w:sz w:val="20"/>
          <w:szCs w:val="20"/>
          <w:lang w:val="en-GB"/>
        </w:rPr>
        <w:t>networktools</w:t>
      </w:r>
      <w:proofErr w:type="spellEnd"/>
      <w:r w:rsidRPr="577F0C74">
        <w:rPr>
          <w:rFonts w:ascii="Calibri" w:hAnsi="Calibri" w:eastAsia="Calibri" w:cs="Calibri"/>
          <w:color w:val="000000" w:themeColor="text1"/>
          <w:sz w:val="20"/>
          <w:szCs w:val="20"/>
          <w:lang w:val="en-GB"/>
        </w:rPr>
        <w:t xml:space="preserve"> R package (Jones 2017) to compare correlations between network nodes and flag pairs where few correlations differ. We considered whether flagged pairs: (</w:t>
      </w:r>
      <w:proofErr w:type="spellStart"/>
      <w:r w:rsidRPr="577F0C74">
        <w:rPr>
          <w:rFonts w:ascii="Calibri" w:hAnsi="Calibri" w:eastAsia="Calibri" w:cs="Calibri"/>
          <w:color w:val="000000" w:themeColor="text1"/>
          <w:sz w:val="20"/>
          <w:szCs w:val="20"/>
          <w:lang w:val="en-GB"/>
        </w:rPr>
        <w:t>i</w:t>
      </w:r>
      <w:proofErr w:type="spellEnd"/>
      <w:r w:rsidRPr="577F0C74">
        <w:rPr>
          <w:rFonts w:ascii="Calibri" w:hAnsi="Calibri" w:eastAsia="Calibri" w:cs="Calibri"/>
          <w:color w:val="000000" w:themeColor="text1"/>
          <w:sz w:val="20"/>
          <w:szCs w:val="20"/>
          <w:lang w:val="en-GB"/>
        </w:rPr>
        <w:t xml:space="preserve">) were distinct constructs and should be retained; (ii) over-lapped entirely and thus, one item should be removed; or (iii) over-lapped partially and, thus, items should be combined using the </w:t>
      </w:r>
      <w:proofErr w:type="spellStart"/>
      <w:r w:rsidRPr="577F0C74">
        <w:rPr>
          <w:rFonts w:ascii="Calibri" w:hAnsi="Calibri" w:eastAsia="Calibri" w:cs="Calibri"/>
          <w:i/>
          <w:iCs/>
          <w:color w:val="000000" w:themeColor="text1"/>
          <w:sz w:val="20"/>
          <w:szCs w:val="20"/>
          <w:lang w:val="en-GB"/>
        </w:rPr>
        <w:t>reduce_net</w:t>
      </w:r>
      <w:proofErr w:type="spellEnd"/>
      <w:r w:rsidRPr="577F0C74">
        <w:rPr>
          <w:rFonts w:ascii="Calibri" w:hAnsi="Calibri" w:eastAsia="Calibri" w:cs="Calibri"/>
          <w:i/>
          <w:iCs/>
          <w:color w:val="000000" w:themeColor="text1"/>
          <w:sz w:val="20"/>
          <w:szCs w:val="20"/>
          <w:lang w:val="en-GB"/>
        </w:rPr>
        <w:t xml:space="preserve"> </w:t>
      </w:r>
      <w:r w:rsidRPr="577F0C74">
        <w:rPr>
          <w:rFonts w:ascii="Calibri" w:hAnsi="Calibri" w:eastAsia="Calibri" w:cs="Calibri"/>
          <w:color w:val="000000" w:themeColor="text1"/>
          <w:sz w:val="20"/>
          <w:szCs w:val="20"/>
          <w:lang w:val="en-GB"/>
        </w:rPr>
        <w:t xml:space="preserve">function from the </w:t>
      </w:r>
      <w:proofErr w:type="spellStart"/>
      <w:r w:rsidRPr="577F0C74">
        <w:rPr>
          <w:rFonts w:ascii="Calibri" w:hAnsi="Calibri" w:eastAsia="Calibri" w:cs="Calibri"/>
          <w:i/>
          <w:iCs/>
          <w:color w:val="000000" w:themeColor="text1"/>
          <w:sz w:val="20"/>
          <w:szCs w:val="20"/>
          <w:lang w:val="en-GB"/>
        </w:rPr>
        <w:t>networktools</w:t>
      </w:r>
      <w:proofErr w:type="spellEnd"/>
      <w:r w:rsidRPr="577F0C74">
        <w:rPr>
          <w:rFonts w:ascii="Calibri" w:hAnsi="Calibri" w:eastAsia="Calibri" w:cs="Calibri"/>
          <w:i/>
          <w:iCs/>
          <w:color w:val="000000" w:themeColor="text1"/>
          <w:sz w:val="20"/>
          <w:szCs w:val="20"/>
          <w:lang w:val="en-GB"/>
        </w:rPr>
        <w:t xml:space="preserve"> </w:t>
      </w:r>
      <w:r w:rsidRPr="577F0C74">
        <w:rPr>
          <w:rFonts w:ascii="Calibri" w:hAnsi="Calibri" w:eastAsia="Calibri" w:cs="Calibri"/>
          <w:color w:val="000000" w:themeColor="text1"/>
          <w:sz w:val="20"/>
          <w:szCs w:val="20"/>
          <w:lang w:val="en-GB"/>
        </w:rPr>
        <w:t>package which combines items using a principal component analysis.  We used theoretical understanding, network visualisation and adjacency matrices to inform decisions.</w:t>
      </w:r>
    </w:p>
    <w:p w:rsidR="004C72A4" w:rsidP="577F0C74" w:rsidRDefault="577F0C74" w14:paraId="424A060C" w14:textId="2B5ADF4B">
      <w:pPr>
        <w:spacing w:line="480" w:lineRule="auto"/>
        <w:rPr>
          <w:rFonts w:ascii="Calibri" w:hAnsi="Calibri" w:eastAsia="Calibri" w:cs="Calibri"/>
          <w:color w:val="000000" w:themeColor="text1"/>
        </w:rPr>
      </w:pPr>
      <w:r w:rsidRPr="577F0C74">
        <w:rPr>
          <w:rFonts w:ascii="Calibri" w:hAnsi="Calibri" w:eastAsia="Calibri" w:cs="Calibri"/>
          <w:b/>
          <w:bCs/>
          <w:color w:val="000000" w:themeColor="text1"/>
          <w:sz w:val="20"/>
          <w:szCs w:val="20"/>
          <w:lang w:val="en-GB"/>
        </w:rPr>
        <w:t xml:space="preserve">Whole sample network estimation: </w:t>
      </w:r>
      <w:r w:rsidRPr="577F0C74">
        <w:rPr>
          <w:rFonts w:ascii="Calibri" w:hAnsi="Calibri" w:eastAsia="Calibri" w:cs="Calibri"/>
          <w:color w:val="000000" w:themeColor="text1"/>
          <w:sz w:val="20"/>
          <w:szCs w:val="20"/>
          <w:lang w:val="en-GB"/>
        </w:rPr>
        <w:t xml:space="preserve">We used the </w:t>
      </w:r>
      <w:r w:rsidRPr="577F0C74">
        <w:rPr>
          <w:rFonts w:ascii="Calibri" w:hAnsi="Calibri" w:eastAsia="Calibri" w:cs="Calibri"/>
          <w:i/>
          <w:iCs/>
          <w:color w:val="000000" w:themeColor="text1"/>
          <w:sz w:val="20"/>
          <w:szCs w:val="20"/>
          <w:lang w:val="en-GB"/>
        </w:rPr>
        <w:t>Mixed Graphical Models (</w:t>
      </w:r>
      <w:proofErr w:type="spellStart"/>
      <w:r w:rsidRPr="577F0C74">
        <w:rPr>
          <w:rFonts w:ascii="Calibri" w:hAnsi="Calibri" w:eastAsia="Calibri" w:cs="Calibri"/>
          <w:i/>
          <w:iCs/>
          <w:color w:val="000000" w:themeColor="text1"/>
          <w:sz w:val="20"/>
          <w:szCs w:val="20"/>
          <w:lang w:val="en-GB"/>
        </w:rPr>
        <w:t>mgm</w:t>
      </w:r>
      <w:proofErr w:type="spellEnd"/>
      <w:r w:rsidRPr="577F0C74">
        <w:rPr>
          <w:rFonts w:ascii="Calibri" w:hAnsi="Calibri" w:eastAsia="Calibri" w:cs="Calibri"/>
          <w:i/>
          <w:iCs/>
          <w:color w:val="000000" w:themeColor="text1"/>
          <w:sz w:val="20"/>
          <w:szCs w:val="20"/>
          <w:lang w:val="en-GB"/>
        </w:rPr>
        <w:t xml:space="preserve">) </w:t>
      </w:r>
      <w:r w:rsidRPr="577F0C74">
        <w:rPr>
          <w:rFonts w:ascii="Calibri" w:hAnsi="Calibri" w:eastAsia="Calibri" w:cs="Calibri"/>
          <w:color w:val="000000" w:themeColor="text1"/>
          <w:sz w:val="20"/>
          <w:szCs w:val="20"/>
          <w:lang w:val="en-GB"/>
        </w:rPr>
        <w:t xml:space="preserve">package to estimate the network in the whole sample with the continuous variables measuring individual items and the categorical variable autism diagnosis. We set a random seed at the outset to ensure the analysis is fully reproducible and applied a cross-folds validation with 10 folds as penalization. The partial correlations between each node and others in the network are equivalent to regression </w:t>
      </w:r>
      <w:r w:rsidR="00904372">
        <w:rPr>
          <w:rFonts w:ascii="Calibri" w:hAnsi="Calibri" w:eastAsia="Calibri" w:cs="Calibri"/>
          <w:color w:val="000000" w:themeColor="text1"/>
          <w:sz w:val="20"/>
          <w:szCs w:val="20"/>
          <w:lang w:val="en-GB"/>
        </w:rPr>
        <w:t>coefficients</w:t>
      </w:r>
      <w:r w:rsidRPr="577F0C74">
        <w:rPr>
          <w:rFonts w:ascii="Calibri" w:hAnsi="Calibri" w:eastAsia="Calibri" w:cs="Calibri"/>
          <w:color w:val="000000" w:themeColor="text1"/>
          <w:sz w:val="20"/>
          <w:szCs w:val="20"/>
          <w:lang w:val="en-GB"/>
        </w:rPr>
        <w:t xml:space="preserve"> in a regression model, thus, nodes can mediate one another in a putative causal, mediating relationship (as in </w:t>
      </w:r>
      <w:proofErr w:type="spellStart"/>
      <w:r w:rsidRPr="577F0C74">
        <w:rPr>
          <w:rFonts w:ascii="Calibri" w:hAnsi="Calibri" w:eastAsia="Calibri" w:cs="Calibri"/>
          <w:color w:val="000000" w:themeColor="text1"/>
          <w:sz w:val="20"/>
          <w:szCs w:val="20"/>
          <w:lang w:val="en-GB"/>
        </w:rPr>
        <w:t>Isvoranu</w:t>
      </w:r>
      <w:proofErr w:type="spellEnd"/>
      <w:r w:rsidRPr="577F0C74">
        <w:rPr>
          <w:rFonts w:ascii="Calibri" w:hAnsi="Calibri" w:eastAsia="Calibri" w:cs="Calibri"/>
          <w:color w:val="000000" w:themeColor="text1"/>
          <w:sz w:val="20"/>
          <w:szCs w:val="20"/>
          <w:lang w:val="en-GB"/>
        </w:rPr>
        <w:t xml:space="preserve"> et al 2017). For a tutorial on </w:t>
      </w:r>
      <w:proofErr w:type="spellStart"/>
      <w:r w:rsidRPr="577F0C74">
        <w:rPr>
          <w:rFonts w:ascii="Calibri" w:hAnsi="Calibri" w:eastAsia="Calibri" w:cs="Calibri"/>
          <w:i/>
          <w:iCs/>
          <w:color w:val="000000" w:themeColor="text1"/>
          <w:sz w:val="20"/>
          <w:szCs w:val="20"/>
          <w:lang w:val="en-GB"/>
        </w:rPr>
        <w:t>mgm</w:t>
      </w:r>
      <w:proofErr w:type="spellEnd"/>
      <w:r w:rsidRPr="577F0C74">
        <w:rPr>
          <w:rFonts w:ascii="Calibri" w:hAnsi="Calibri" w:eastAsia="Calibri" w:cs="Calibri"/>
          <w:i/>
          <w:iCs/>
          <w:color w:val="000000" w:themeColor="text1"/>
          <w:sz w:val="20"/>
          <w:szCs w:val="20"/>
          <w:lang w:val="en-GB"/>
        </w:rPr>
        <w:t xml:space="preserve"> </w:t>
      </w:r>
      <w:r w:rsidRPr="577F0C74">
        <w:rPr>
          <w:rFonts w:ascii="Calibri" w:hAnsi="Calibri" w:eastAsia="Calibri" w:cs="Calibri"/>
          <w:color w:val="000000" w:themeColor="text1"/>
          <w:sz w:val="20"/>
          <w:szCs w:val="20"/>
          <w:lang w:val="en-GB"/>
        </w:rPr>
        <w:t xml:space="preserve">see </w:t>
      </w:r>
      <w:r w:rsidRPr="577F0C74">
        <w:rPr>
          <w:rFonts w:ascii="Calibri" w:hAnsi="Calibri" w:eastAsia="Calibri" w:cs="Calibri"/>
          <w:color w:val="000000" w:themeColor="text1"/>
          <w:sz w:val="19"/>
          <w:szCs w:val="19"/>
          <w:lang w:val="en-GB"/>
        </w:rPr>
        <w:t>(</w:t>
      </w:r>
      <w:proofErr w:type="spellStart"/>
      <w:r w:rsidRPr="577F0C74">
        <w:rPr>
          <w:rFonts w:ascii="Calibri" w:hAnsi="Calibri" w:eastAsia="Calibri" w:cs="Calibri"/>
          <w:color w:val="000000" w:themeColor="text1"/>
          <w:sz w:val="19"/>
          <w:szCs w:val="19"/>
          <w:lang w:val="en-GB"/>
        </w:rPr>
        <w:t>Haslbeck</w:t>
      </w:r>
      <w:proofErr w:type="spellEnd"/>
      <w:r w:rsidRPr="577F0C74">
        <w:rPr>
          <w:rFonts w:ascii="Calibri" w:hAnsi="Calibri" w:eastAsia="Calibri" w:cs="Calibri"/>
          <w:color w:val="000000" w:themeColor="text1"/>
          <w:sz w:val="19"/>
          <w:szCs w:val="19"/>
          <w:lang w:val="en-GB"/>
        </w:rPr>
        <w:t xml:space="preserve">, Jonas &amp; </w:t>
      </w:r>
      <w:proofErr w:type="spellStart"/>
      <w:r w:rsidRPr="577F0C74">
        <w:rPr>
          <w:rFonts w:ascii="Calibri" w:hAnsi="Calibri" w:eastAsia="Calibri" w:cs="Calibri"/>
          <w:color w:val="000000" w:themeColor="text1"/>
          <w:sz w:val="19"/>
          <w:szCs w:val="19"/>
          <w:lang w:val="en-GB"/>
        </w:rPr>
        <w:t>Waldorp</w:t>
      </w:r>
      <w:proofErr w:type="spellEnd"/>
      <w:r w:rsidRPr="577F0C74">
        <w:rPr>
          <w:rFonts w:ascii="Calibri" w:hAnsi="Calibri" w:eastAsia="Calibri" w:cs="Calibri"/>
          <w:color w:val="000000" w:themeColor="text1"/>
          <w:sz w:val="19"/>
          <w:szCs w:val="19"/>
          <w:lang w:val="en-GB"/>
        </w:rPr>
        <w:t>, 2015)</w:t>
      </w:r>
      <w:r w:rsidRPr="577F0C74">
        <w:rPr>
          <w:rFonts w:ascii="Calibri" w:hAnsi="Calibri" w:eastAsia="Calibri" w:cs="Calibri"/>
          <w:color w:val="000000" w:themeColor="text1"/>
          <w:lang w:val="en-GB"/>
        </w:rPr>
        <w:t>.</w:t>
      </w:r>
    </w:p>
    <w:p w:rsidR="004C72A4" w:rsidP="577F0C74" w:rsidRDefault="577F0C74" w14:paraId="73E2E87C" w14:textId="74CD64AB">
      <w:pPr>
        <w:spacing w:line="480" w:lineRule="auto"/>
        <w:rPr>
          <w:rFonts w:ascii="Calibri" w:hAnsi="Calibri" w:eastAsia="Calibri" w:cs="Calibri"/>
          <w:color w:val="000000" w:themeColor="text1"/>
          <w:sz w:val="20"/>
          <w:szCs w:val="20"/>
        </w:rPr>
      </w:pPr>
      <w:r w:rsidRPr="577F0C74">
        <w:rPr>
          <w:rFonts w:ascii="Calibri" w:hAnsi="Calibri" w:eastAsia="Calibri" w:cs="Calibri"/>
          <w:b/>
          <w:bCs/>
          <w:color w:val="000000" w:themeColor="text1"/>
          <w:sz w:val="20"/>
          <w:szCs w:val="20"/>
          <w:lang w:val="en-GB"/>
        </w:rPr>
        <w:t xml:space="preserve">Group network estimation: </w:t>
      </w:r>
      <w:r w:rsidRPr="577F0C74">
        <w:rPr>
          <w:rFonts w:ascii="Calibri" w:hAnsi="Calibri" w:eastAsia="Calibri" w:cs="Calibri"/>
          <w:color w:val="000000" w:themeColor="text1"/>
          <w:sz w:val="20"/>
          <w:szCs w:val="20"/>
          <w:lang w:val="en-GB"/>
        </w:rPr>
        <w:t xml:space="preserve">We estimated networks in autistic and non-autistic people using the </w:t>
      </w:r>
      <w:r w:rsidRPr="577F0C74">
        <w:rPr>
          <w:rFonts w:ascii="Calibri" w:hAnsi="Calibri" w:eastAsia="Calibri" w:cs="Calibri"/>
          <w:i/>
          <w:iCs/>
          <w:color w:val="000000" w:themeColor="text1"/>
          <w:sz w:val="20"/>
          <w:szCs w:val="20"/>
          <w:lang w:val="en-GB"/>
        </w:rPr>
        <w:t xml:space="preserve">Estimate Group Network </w:t>
      </w:r>
      <w:r w:rsidRPr="577F0C74">
        <w:rPr>
          <w:rFonts w:ascii="Calibri" w:hAnsi="Calibri" w:eastAsia="Calibri" w:cs="Calibri"/>
          <w:color w:val="000000" w:themeColor="text1"/>
          <w:sz w:val="20"/>
          <w:szCs w:val="20"/>
          <w:lang w:val="en-GB"/>
        </w:rPr>
        <w:t xml:space="preserve">package, which allows for greater statistical power by combining datasets and improves network </w:t>
      </w:r>
      <w:r w:rsidRPr="577F0C74">
        <w:rPr>
          <w:rFonts w:ascii="Calibri" w:hAnsi="Calibri" w:eastAsia="Calibri" w:cs="Calibri"/>
          <w:color w:val="000000" w:themeColor="text1"/>
          <w:sz w:val="20"/>
          <w:szCs w:val="20"/>
          <w:lang w:val="en-GB"/>
        </w:rPr>
        <w:lastRenderedPageBreak/>
        <w:t>estimates by exploiting similarities across groups (Danaher et al 2014).  If this does not improve model fit, separate networks are estimated, which more accurately identify similarities and differences across groups than individually estimated networks. We report here the model employing Extended Bayesian Information Criterion (EBIC) as regularization. For a tutorial, see (</w:t>
      </w:r>
      <w:proofErr w:type="spellStart"/>
      <w:r w:rsidRPr="577F0C74">
        <w:rPr>
          <w:rFonts w:ascii="Calibri" w:hAnsi="Calibri" w:eastAsia="Calibri" w:cs="Calibri"/>
          <w:color w:val="000000" w:themeColor="text1"/>
          <w:sz w:val="20"/>
          <w:szCs w:val="20"/>
          <w:lang w:val="en-GB"/>
        </w:rPr>
        <w:t>Constantini</w:t>
      </w:r>
      <w:proofErr w:type="spellEnd"/>
      <w:r w:rsidRPr="577F0C74">
        <w:rPr>
          <w:rFonts w:ascii="Calibri" w:hAnsi="Calibri" w:eastAsia="Calibri" w:cs="Calibri"/>
          <w:color w:val="000000" w:themeColor="text1"/>
          <w:sz w:val="20"/>
          <w:szCs w:val="20"/>
          <w:lang w:val="en-GB"/>
        </w:rPr>
        <w:t xml:space="preserve"> et al 2017).</w:t>
      </w:r>
    </w:p>
    <w:p w:rsidR="004C72A4" w:rsidP="577F0C74" w:rsidRDefault="577F0C74" w14:paraId="6B2516B9" w14:textId="5835034E">
      <w:pPr>
        <w:spacing w:line="480" w:lineRule="auto"/>
        <w:rPr>
          <w:rFonts w:ascii="Calibri" w:hAnsi="Calibri" w:eastAsia="Calibri" w:cs="Calibri"/>
          <w:color w:val="000000" w:themeColor="text1"/>
          <w:sz w:val="20"/>
          <w:szCs w:val="20"/>
        </w:rPr>
      </w:pPr>
      <w:r w:rsidRPr="577F0C74">
        <w:rPr>
          <w:rFonts w:ascii="Calibri" w:hAnsi="Calibri" w:eastAsia="Calibri" w:cs="Calibri"/>
          <w:b/>
          <w:bCs/>
          <w:color w:val="000000" w:themeColor="text1"/>
          <w:sz w:val="20"/>
          <w:szCs w:val="20"/>
          <w:lang w:val="en-GB"/>
        </w:rPr>
        <w:t xml:space="preserve">Network visualization: </w:t>
      </w:r>
      <w:r w:rsidRPr="577F0C74">
        <w:rPr>
          <w:rFonts w:ascii="Calibri" w:hAnsi="Calibri" w:eastAsia="Calibri" w:cs="Calibri"/>
          <w:color w:val="000000" w:themeColor="text1"/>
          <w:sz w:val="20"/>
          <w:szCs w:val="20"/>
          <w:lang w:val="en-GB"/>
        </w:rPr>
        <w:t xml:space="preserve">We visualised networks using the r </w:t>
      </w:r>
      <w:proofErr w:type="spellStart"/>
      <w:r w:rsidRPr="577F0C74">
        <w:rPr>
          <w:rFonts w:ascii="Calibri" w:hAnsi="Calibri" w:eastAsia="Calibri" w:cs="Calibri"/>
          <w:i/>
          <w:iCs/>
          <w:color w:val="000000" w:themeColor="text1"/>
          <w:sz w:val="20"/>
          <w:szCs w:val="20"/>
          <w:lang w:val="en-GB"/>
        </w:rPr>
        <w:t>qgraph</w:t>
      </w:r>
      <w:proofErr w:type="spellEnd"/>
      <w:r w:rsidRPr="577F0C74">
        <w:rPr>
          <w:rFonts w:ascii="Calibri" w:hAnsi="Calibri" w:eastAsia="Calibri" w:cs="Calibri"/>
          <w:color w:val="000000" w:themeColor="text1"/>
          <w:sz w:val="20"/>
          <w:szCs w:val="20"/>
          <w:lang w:val="en-GB"/>
        </w:rPr>
        <w:t xml:space="preserve"> package (</w:t>
      </w:r>
      <w:proofErr w:type="spellStart"/>
      <w:r w:rsidRPr="577F0C74">
        <w:rPr>
          <w:rFonts w:ascii="Calibri" w:hAnsi="Calibri" w:eastAsia="Calibri" w:cs="Calibri"/>
          <w:color w:val="000000" w:themeColor="text1"/>
          <w:sz w:val="20"/>
          <w:szCs w:val="20"/>
          <w:lang w:val="en-GB"/>
        </w:rPr>
        <w:t>Epskamp</w:t>
      </w:r>
      <w:proofErr w:type="spellEnd"/>
      <w:r w:rsidRPr="577F0C74">
        <w:rPr>
          <w:rFonts w:ascii="Calibri" w:hAnsi="Calibri" w:eastAsia="Calibri" w:cs="Calibri"/>
          <w:color w:val="000000" w:themeColor="text1"/>
          <w:sz w:val="20"/>
          <w:szCs w:val="20"/>
          <w:lang w:val="en-GB"/>
        </w:rPr>
        <w:t xml:space="preserve">, Cramer, Waldrop, </w:t>
      </w:r>
      <w:proofErr w:type="spellStart"/>
      <w:proofErr w:type="gramStart"/>
      <w:r w:rsidRPr="577F0C74">
        <w:rPr>
          <w:rFonts w:ascii="Calibri" w:hAnsi="Calibri" w:eastAsia="Calibri" w:cs="Calibri"/>
          <w:color w:val="000000" w:themeColor="text1"/>
          <w:sz w:val="20"/>
          <w:szCs w:val="20"/>
          <w:lang w:val="en-GB"/>
        </w:rPr>
        <w:t>Schmittmann</w:t>
      </w:r>
      <w:proofErr w:type="spellEnd"/>
      <w:proofErr w:type="gramEnd"/>
      <w:r w:rsidRPr="577F0C74">
        <w:rPr>
          <w:rFonts w:ascii="Calibri" w:hAnsi="Calibri" w:eastAsia="Calibri" w:cs="Calibri"/>
          <w:color w:val="000000" w:themeColor="text1"/>
          <w:sz w:val="20"/>
          <w:szCs w:val="20"/>
          <w:lang w:val="en-GB"/>
        </w:rPr>
        <w:t xml:space="preserve"> &amp; </w:t>
      </w:r>
      <w:proofErr w:type="spellStart"/>
      <w:r w:rsidRPr="577F0C74">
        <w:rPr>
          <w:rFonts w:ascii="Calibri" w:hAnsi="Calibri" w:eastAsia="Calibri" w:cs="Calibri"/>
          <w:color w:val="000000" w:themeColor="text1"/>
          <w:sz w:val="20"/>
          <w:szCs w:val="20"/>
          <w:lang w:val="en-GB"/>
        </w:rPr>
        <w:t>Borsboom</w:t>
      </w:r>
      <w:proofErr w:type="spellEnd"/>
      <w:r w:rsidRPr="577F0C74">
        <w:rPr>
          <w:rFonts w:ascii="Calibri" w:hAnsi="Calibri" w:eastAsia="Calibri" w:cs="Calibri"/>
          <w:color w:val="000000" w:themeColor="text1"/>
          <w:sz w:val="20"/>
          <w:szCs w:val="20"/>
          <w:lang w:val="en-GB"/>
        </w:rPr>
        <w:t xml:space="preserve"> 2012).  The </w:t>
      </w:r>
      <w:proofErr w:type="spellStart"/>
      <w:r w:rsidRPr="577F0C74">
        <w:rPr>
          <w:rFonts w:ascii="Calibri" w:hAnsi="Calibri" w:eastAsia="Calibri" w:cs="Calibri"/>
          <w:color w:val="000000" w:themeColor="text1"/>
          <w:sz w:val="20"/>
          <w:szCs w:val="20"/>
          <w:lang w:val="en-GB"/>
        </w:rPr>
        <w:t>Fruchterman-Reingold</w:t>
      </w:r>
      <w:proofErr w:type="spellEnd"/>
      <w:r w:rsidRPr="577F0C74">
        <w:rPr>
          <w:rFonts w:ascii="Calibri" w:hAnsi="Calibri" w:eastAsia="Calibri" w:cs="Calibri"/>
          <w:color w:val="000000" w:themeColor="text1"/>
          <w:sz w:val="20"/>
          <w:szCs w:val="20"/>
          <w:lang w:val="en-GB"/>
        </w:rPr>
        <w:t xml:space="preserve"> (FR) algorithm is the most frequently used placing algorithm (Jones, </w:t>
      </w:r>
      <w:proofErr w:type="spellStart"/>
      <w:r w:rsidRPr="577F0C74">
        <w:rPr>
          <w:rFonts w:ascii="Calibri" w:hAnsi="Calibri" w:eastAsia="Calibri" w:cs="Calibri"/>
          <w:color w:val="000000" w:themeColor="text1"/>
          <w:sz w:val="20"/>
          <w:szCs w:val="20"/>
          <w:lang w:val="en-GB"/>
        </w:rPr>
        <w:t>Mair</w:t>
      </w:r>
      <w:proofErr w:type="spellEnd"/>
      <w:r w:rsidRPr="577F0C74">
        <w:rPr>
          <w:rFonts w:ascii="Calibri" w:hAnsi="Calibri" w:eastAsia="Calibri" w:cs="Calibri"/>
          <w:color w:val="000000" w:themeColor="text1"/>
          <w:sz w:val="20"/>
          <w:szCs w:val="20"/>
          <w:lang w:val="en-GB"/>
        </w:rPr>
        <w:t xml:space="preserve"> &amp; McNally 2018) and places highly connected nodes towards the centre and less connected nodes to the periphery with as few crossing edges as possible (</w:t>
      </w:r>
      <w:proofErr w:type="spellStart"/>
      <w:r w:rsidRPr="577F0C74">
        <w:rPr>
          <w:rFonts w:ascii="Calibri" w:hAnsi="Calibri" w:eastAsia="Calibri" w:cs="Calibri"/>
          <w:color w:val="000000" w:themeColor="text1"/>
          <w:sz w:val="20"/>
          <w:szCs w:val="20"/>
          <w:lang w:val="en-GB"/>
        </w:rPr>
        <w:t>Fruchterman</w:t>
      </w:r>
      <w:proofErr w:type="spellEnd"/>
      <w:r w:rsidRPr="577F0C74">
        <w:rPr>
          <w:rFonts w:ascii="Calibri" w:hAnsi="Calibri" w:eastAsia="Calibri" w:cs="Calibri"/>
          <w:color w:val="000000" w:themeColor="text1"/>
          <w:sz w:val="20"/>
          <w:szCs w:val="20"/>
          <w:lang w:val="en-GB"/>
        </w:rPr>
        <w:t xml:space="preserve"> and </w:t>
      </w:r>
      <w:proofErr w:type="spellStart"/>
      <w:r w:rsidRPr="577F0C74">
        <w:rPr>
          <w:rFonts w:ascii="Calibri" w:hAnsi="Calibri" w:eastAsia="Calibri" w:cs="Calibri"/>
          <w:color w:val="000000" w:themeColor="text1"/>
          <w:sz w:val="20"/>
          <w:szCs w:val="20"/>
          <w:lang w:val="en-GB"/>
        </w:rPr>
        <w:t>Reingold</w:t>
      </w:r>
      <w:proofErr w:type="spellEnd"/>
      <w:r w:rsidRPr="577F0C74">
        <w:rPr>
          <w:rFonts w:ascii="Calibri" w:hAnsi="Calibri" w:eastAsia="Calibri" w:cs="Calibri"/>
          <w:color w:val="000000" w:themeColor="text1"/>
          <w:sz w:val="20"/>
          <w:szCs w:val="20"/>
          <w:lang w:val="en-GB"/>
        </w:rPr>
        <w:t xml:space="preserve"> 1991). Edge width is directly proportional to the absolute value of the edge weight with wider edges representing stronger edges.  </w:t>
      </w:r>
    </w:p>
    <w:p w:rsidR="004C72A4" w:rsidP="577F0C74" w:rsidRDefault="577F0C74" w14:paraId="48DD0693" w14:textId="6E4F537F">
      <w:pPr>
        <w:spacing w:line="480" w:lineRule="auto"/>
        <w:rPr>
          <w:rFonts w:ascii="Calibri" w:hAnsi="Calibri" w:eastAsia="Calibri" w:cs="Calibri"/>
          <w:color w:val="000000" w:themeColor="text1"/>
          <w:sz w:val="20"/>
          <w:szCs w:val="20"/>
        </w:rPr>
      </w:pPr>
      <w:r w:rsidRPr="577F0C74">
        <w:rPr>
          <w:rFonts w:ascii="Calibri" w:hAnsi="Calibri" w:eastAsia="Calibri" w:cs="Calibri"/>
          <w:b/>
          <w:bCs/>
          <w:color w:val="000000" w:themeColor="text1"/>
          <w:sz w:val="20"/>
          <w:szCs w:val="20"/>
          <w:lang w:val="en-GB"/>
        </w:rPr>
        <w:t xml:space="preserve">Expected influence: </w:t>
      </w:r>
      <w:r w:rsidRPr="577F0C74">
        <w:rPr>
          <w:rFonts w:ascii="Calibri" w:hAnsi="Calibri" w:eastAsia="Calibri" w:cs="Calibri"/>
          <w:color w:val="000000" w:themeColor="text1"/>
          <w:sz w:val="20"/>
          <w:szCs w:val="20"/>
          <w:lang w:val="en-GB"/>
        </w:rPr>
        <w:t xml:space="preserve">We selected </w:t>
      </w:r>
      <w:r w:rsidRPr="577F0C74">
        <w:rPr>
          <w:rFonts w:ascii="Calibri" w:hAnsi="Calibri" w:eastAsia="Calibri" w:cs="Calibri"/>
          <w:i/>
          <w:iCs/>
          <w:color w:val="000000" w:themeColor="text1"/>
          <w:sz w:val="20"/>
          <w:szCs w:val="20"/>
          <w:lang w:val="en-GB"/>
        </w:rPr>
        <w:t xml:space="preserve">expected influence </w:t>
      </w:r>
      <w:r w:rsidRPr="577F0C74">
        <w:rPr>
          <w:rFonts w:ascii="Calibri" w:hAnsi="Calibri" w:eastAsia="Calibri" w:cs="Calibri"/>
          <w:color w:val="000000" w:themeColor="text1"/>
          <w:sz w:val="20"/>
          <w:szCs w:val="20"/>
          <w:lang w:val="en-GB"/>
        </w:rPr>
        <w:t>as centrality estimate (total sum of edge weights on a given node taking into account negative associations between nodes) (</w:t>
      </w:r>
      <w:proofErr w:type="spellStart"/>
      <w:r w:rsidRPr="577F0C74">
        <w:rPr>
          <w:rFonts w:ascii="Calibri" w:hAnsi="Calibri" w:eastAsia="Calibri" w:cs="Calibri"/>
          <w:color w:val="000000" w:themeColor="text1"/>
          <w:sz w:val="20"/>
          <w:szCs w:val="20"/>
          <w:lang w:val="en-GB"/>
        </w:rPr>
        <w:t>Robinaugh</w:t>
      </w:r>
      <w:proofErr w:type="spellEnd"/>
      <w:r w:rsidRPr="577F0C74">
        <w:rPr>
          <w:rFonts w:ascii="Calibri" w:hAnsi="Calibri" w:eastAsia="Calibri" w:cs="Calibri"/>
          <w:color w:val="000000" w:themeColor="text1"/>
          <w:sz w:val="20"/>
          <w:szCs w:val="20"/>
          <w:lang w:val="en-GB"/>
        </w:rPr>
        <w:t xml:space="preserve">, Millner &amp; </w:t>
      </w:r>
      <w:proofErr w:type="spellStart"/>
      <w:r w:rsidRPr="577F0C74">
        <w:rPr>
          <w:rFonts w:ascii="Calibri" w:hAnsi="Calibri" w:eastAsia="Calibri" w:cs="Calibri"/>
          <w:color w:val="000000" w:themeColor="text1"/>
          <w:sz w:val="20"/>
          <w:szCs w:val="20"/>
          <w:lang w:val="en-GB"/>
        </w:rPr>
        <w:t>McNallly</w:t>
      </w:r>
      <w:proofErr w:type="spellEnd"/>
      <w:r w:rsidRPr="577F0C74">
        <w:rPr>
          <w:rFonts w:ascii="Calibri" w:hAnsi="Calibri" w:eastAsia="Calibri" w:cs="Calibri"/>
          <w:color w:val="000000" w:themeColor="text1"/>
          <w:sz w:val="20"/>
          <w:szCs w:val="20"/>
          <w:lang w:val="en-GB"/>
        </w:rPr>
        <w:t xml:space="preserve"> 2016) as other centrality measures may be less reliably estimated (</w:t>
      </w:r>
      <w:proofErr w:type="spellStart"/>
      <w:r w:rsidRPr="577F0C74">
        <w:rPr>
          <w:rFonts w:ascii="Calibri" w:hAnsi="Calibri" w:eastAsia="Calibri" w:cs="Calibri"/>
          <w:color w:val="000000" w:themeColor="text1"/>
          <w:sz w:val="20"/>
          <w:szCs w:val="20"/>
          <w:lang w:val="en-GB"/>
        </w:rPr>
        <w:t>Epskamp</w:t>
      </w:r>
      <w:proofErr w:type="spellEnd"/>
      <w:r w:rsidRPr="577F0C74">
        <w:rPr>
          <w:rFonts w:ascii="Calibri" w:hAnsi="Calibri" w:eastAsia="Calibri" w:cs="Calibri"/>
          <w:color w:val="000000" w:themeColor="text1"/>
          <w:sz w:val="20"/>
          <w:szCs w:val="20"/>
          <w:lang w:val="en-GB"/>
        </w:rPr>
        <w:t xml:space="preserve"> et al 2017).  </w:t>
      </w:r>
    </w:p>
    <w:p w:rsidR="004C72A4" w:rsidP="577F0C74" w:rsidRDefault="577F0C74" w14:paraId="3DDFE49E" w14:textId="418ED3EE">
      <w:pPr>
        <w:spacing w:line="480" w:lineRule="auto"/>
        <w:rPr>
          <w:rFonts w:ascii="Calibri" w:hAnsi="Calibri" w:eastAsia="Calibri" w:cs="Calibri"/>
          <w:color w:val="000000" w:themeColor="text1"/>
          <w:sz w:val="20"/>
          <w:szCs w:val="20"/>
        </w:rPr>
      </w:pPr>
      <w:r w:rsidRPr="577F0C74">
        <w:rPr>
          <w:rFonts w:ascii="Calibri" w:hAnsi="Calibri" w:eastAsia="Calibri" w:cs="Calibri"/>
          <w:b/>
          <w:bCs/>
          <w:color w:val="000000" w:themeColor="text1"/>
          <w:sz w:val="20"/>
          <w:szCs w:val="20"/>
          <w:lang w:val="en-GB"/>
        </w:rPr>
        <w:t xml:space="preserve">Network comparison: </w:t>
      </w:r>
      <w:r w:rsidRPr="577F0C74">
        <w:rPr>
          <w:rFonts w:ascii="Calibri" w:hAnsi="Calibri" w:eastAsia="Calibri" w:cs="Calibri"/>
          <w:color w:val="000000" w:themeColor="text1"/>
          <w:sz w:val="20"/>
          <w:szCs w:val="20"/>
          <w:lang w:val="en-GB"/>
        </w:rPr>
        <w:t xml:space="preserve">We calculated the correlation co-efficient between the two networks and the largest absolute differences in edge weights and expected influence between the autistic and non-autistic networks.  Next, we used the </w:t>
      </w:r>
      <w:r w:rsidRPr="577F0C74">
        <w:rPr>
          <w:rFonts w:ascii="Calibri" w:hAnsi="Calibri" w:eastAsia="Calibri" w:cs="Calibri"/>
          <w:i/>
          <w:iCs/>
          <w:color w:val="000000" w:themeColor="text1"/>
          <w:sz w:val="20"/>
          <w:szCs w:val="20"/>
          <w:lang w:val="en-GB"/>
        </w:rPr>
        <w:t>Network Comparison Test</w:t>
      </w:r>
      <w:r w:rsidRPr="577F0C74">
        <w:rPr>
          <w:rFonts w:ascii="Calibri" w:hAnsi="Calibri" w:eastAsia="Calibri" w:cs="Calibri"/>
          <w:color w:val="000000" w:themeColor="text1"/>
          <w:sz w:val="20"/>
          <w:szCs w:val="20"/>
          <w:lang w:val="en-GB"/>
        </w:rPr>
        <w:t xml:space="preserve"> (van </w:t>
      </w:r>
      <w:proofErr w:type="spellStart"/>
      <w:r w:rsidRPr="577F0C74">
        <w:rPr>
          <w:rFonts w:ascii="Calibri" w:hAnsi="Calibri" w:eastAsia="Calibri" w:cs="Calibri"/>
          <w:color w:val="000000" w:themeColor="text1"/>
          <w:sz w:val="20"/>
          <w:szCs w:val="20"/>
          <w:lang w:val="en-GB"/>
        </w:rPr>
        <w:t>Borkulo</w:t>
      </w:r>
      <w:proofErr w:type="spellEnd"/>
      <w:r w:rsidRPr="577F0C74">
        <w:rPr>
          <w:rFonts w:ascii="Calibri" w:hAnsi="Calibri" w:eastAsia="Calibri" w:cs="Calibri"/>
          <w:color w:val="000000" w:themeColor="text1"/>
          <w:sz w:val="20"/>
          <w:szCs w:val="20"/>
          <w:lang w:val="en-GB"/>
        </w:rPr>
        <w:t xml:space="preserve">, </w:t>
      </w:r>
      <w:proofErr w:type="spellStart"/>
      <w:r w:rsidRPr="577F0C74">
        <w:rPr>
          <w:rFonts w:ascii="Calibri" w:hAnsi="Calibri" w:eastAsia="Calibri" w:cs="Calibri"/>
          <w:color w:val="000000" w:themeColor="text1"/>
          <w:sz w:val="20"/>
          <w:szCs w:val="20"/>
          <w:lang w:val="en-GB"/>
        </w:rPr>
        <w:t>Epskamp</w:t>
      </w:r>
      <w:proofErr w:type="spellEnd"/>
      <w:r w:rsidRPr="577F0C74">
        <w:rPr>
          <w:rFonts w:ascii="Calibri" w:hAnsi="Calibri" w:eastAsia="Calibri" w:cs="Calibri"/>
          <w:color w:val="000000" w:themeColor="text1"/>
          <w:sz w:val="20"/>
          <w:szCs w:val="20"/>
          <w:lang w:val="en-GB"/>
        </w:rPr>
        <w:t xml:space="preserve"> &amp; Milner 2016) to test whether networks are statistically invariant with respect to global strength, individual edge weights and expected influence.  For tutorial see (van </w:t>
      </w:r>
      <w:proofErr w:type="spellStart"/>
      <w:r w:rsidRPr="577F0C74">
        <w:rPr>
          <w:rFonts w:ascii="Calibri" w:hAnsi="Calibri" w:eastAsia="Calibri" w:cs="Calibri"/>
          <w:color w:val="000000" w:themeColor="text1"/>
          <w:sz w:val="20"/>
          <w:szCs w:val="20"/>
          <w:lang w:val="en-GB"/>
        </w:rPr>
        <w:t>Borkulo</w:t>
      </w:r>
      <w:proofErr w:type="spellEnd"/>
      <w:r w:rsidRPr="577F0C74">
        <w:rPr>
          <w:rFonts w:ascii="Calibri" w:hAnsi="Calibri" w:eastAsia="Calibri" w:cs="Calibri"/>
          <w:color w:val="000000" w:themeColor="text1"/>
          <w:sz w:val="20"/>
          <w:szCs w:val="20"/>
          <w:lang w:val="en-GB"/>
        </w:rPr>
        <w:t xml:space="preserve"> 2018).</w:t>
      </w:r>
    </w:p>
    <w:p w:rsidR="004C72A4" w:rsidP="577F0C74" w:rsidRDefault="577F0C74" w14:paraId="3752894F" w14:textId="04CCB6FC">
      <w:pPr>
        <w:spacing w:line="480" w:lineRule="auto"/>
        <w:rPr>
          <w:rFonts w:ascii="Calibri" w:hAnsi="Calibri" w:eastAsia="Calibri" w:cs="Calibri"/>
          <w:color w:val="000000" w:themeColor="text1"/>
          <w:sz w:val="19"/>
          <w:szCs w:val="19"/>
        </w:rPr>
      </w:pPr>
      <w:r w:rsidRPr="577F0C74">
        <w:rPr>
          <w:rFonts w:ascii="Calibri" w:hAnsi="Calibri" w:eastAsia="Calibri" w:cs="Calibri"/>
          <w:b/>
          <w:bCs/>
          <w:color w:val="000000" w:themeColor="text1"/>
          <w:sz w:val="20"/>
          <w:szCs w:val="20"/>
          <w:lang w:val="en-GB"/>
        </w:rPr>
        <w:t xml:space="preserve">Network stability: </w:t>
      </w:r>
      <w:r w:rsidRPr="577F0C74">
        <w:rPr>
          <w:rFonts w:ascii="Calibri" w:hAnsi="Calibri" w:eastAsia="Calibri" w:cs="Calibri"/>
          <w:color w:val="000000" w:themeColor="text1"/>
          <w:sz w:val="20"/>
          <w:szCs w:val="20"/>
          <w:lang w:val="en-GB"/>
        </w:rPr>
        <w:t xml:space="preserve">we used the </w:t>
      </w:r>
      <w:proofErr w:type="spellStart"/>
      <w:r w:rsidRPr="577F0C74">
        <w:rPr>
          <w:rFonts w:ascii="Calibri" w:hAnsi="Calibri" w:eastAsia="Calibri" w:cs="Calibri"/>
          <w:i/>
          <w:iCs/>
          <w:color w:val="000000" w:themeColor="text1"/>
          <w:sz w:val="20"/>
          <w:szCs w:val="20"/>
          <w:lang w:val="en-GB"/>
        </w:rPr>
        <w:t>estimatebootnet</w:t>
      </w:r>
      <w:proofErr w:type="spellEnd"/>
      <w:r w:rsidRPr="577F0C74">
        <w:rPr>
          <w:rFonts w:ascii="Calibri" w:hAnsi="Calibri" w:eastAsia="Calibri" w:cs="Calibri"/>
          <w:i/>
          <w:iCs/>
          <w:color w:val="000000" w:themeColor="text1"/>
          <w:sz w:val="20"/>
          <w:szCs w:val="20"/>
          <w:lang w:val="en-GB"/>
        </w:rPr>
        <w:t xml:space="preserve"> </w:t>
      </w:r>
      <w:r w:rsidRPr="577F0C74">
        <w:rPr>
          <w:rFonts w:ascii="Calibri" w:hAnsi="Calibri" w:eastAsia="Calibri" w:cs="Calibri"/>
          <w:color w:val="000000" w:themeColor="text1"/>
          <w:sz w:val="20"/>
          <w:szCs w:val="20"/>
          <w:lang w:val="en-GB"/>
        </w:rPr>
        <w:t xml:space="preserve">function in </w:t>
      </w:r>
      <w:proofErr w:type="spellStart"/>
      <w:r w:rsidRPr="577F0C74">
        <w:rPr>
          <w:rFonts w:ascii="Calibri" w:hAnsi="Calibri" w:eastAsia="Calibri" w:cs="Calibri"/>
          <w:i/>
          <w:iCs/>
          <w:color w:val="000000" w:themeColor="text1"/>
          <w:sz w:val="20"/>
          <w:szCs w:val="20"/>
          <w:lang w:val="en-GB"/>
        </w:rPr>
        <w:t>bootnet</w:t>
      </w:r>
      <w:proofErr w:type="spellEnd"/>
      <w:r w:rsidRPr="577F0C74">
        <w:rPr>
          <w:rFonts w:ascii="Calibri" w:hAnsi="Calibri" w:eastAsia="Calibri" w:cs="Calibri"/>
          <w:i/>
          <w:iCs/>
          <w:color w:val="000000" w:themeColor="text1"/>
          <w:sz w:val="20"/>
          <w:szCs w:val="20"/>
          <w:lang w:val="en-GB"/>
        </w:rPr>
        <w:t xml:space="preserve"> </w:t>
      </w:r>
      <w:r w:rsidRPr="577F0C74">
        <w:rPr>
          <w:rFonts w:ascii="Calibri" w:hAnsi="Calibri" w:eastAsia="Calibri" w:cs="Calibri"/>
          <w:color w:val="000000" w:themeColor="text1"/>
          <w:sz w:val="20"/>
          <w:szCs w:val="20"/>
          <w:lang w:val="en-GB"/>
        </w:rPr>
        <w:t xml:space="preserve">to estimate the accuracy of network edge estimates and stability of centrality indices. For tutorial see </w:t>
      </w:r>
      <w:r w:rsidRPr="577F0C74">
        <w:rPr>
          <w:rFonts w:ascii="Calibri" w:hAnsi="Calibri" w:eastAsia="Calibri" w:cs="Calibri"/>
          <w:color w:val="000000" w:themeColor="text1"/>
          <w:sz w:val="19"/>
          <w:szCs w:val="19"/>
          <w:lang w:val="en-GB"/>
        </w:rPr>
        <w:t>(</w:t>
      </w:r>
      <w:proofErr w:type="spellStart"/>
      <w:r w:rsidRPr="577F0C74">
        <w:rPr>
          <w:rFonts w:ascii="Calibri" w:hAnsi="Calibri" w:eastAsia="Calibri" w:cs="Calibri"/>
          <w:color w:val="000000" w:themeColor="text1"/>
          <w:sz w:val="19"/>
          <w:szCs w:val="19"/>
          <w:lang w:val="en-GB"/>
        </w:rPr>
        <w:t>Epskamp</w:t>
      </w:r>
      <w:proofErr w:type="spellEnd"/>
      <w:r w:rsidRPr="577F0C74">
        <w:rPr>
          <w:rFonts w:ascii="Calibri" w:hAnsi="Calibri" w:eastAsia="Calibri" w:cs="Calibri"/>
          <w:color w:val="000000" w:themeColor="text1"/>
          <w:sz w:val="19"/>
          <w:szCs w:val="19"/>
          <w:lang w:val="en-GB"/>
        </w:rPr>
        <w:t xml:space="preserve"> et al., 2018)</w:t>
      </w:r>
      <w:r w:rsidR="00904372">
        <w:rPr>
          <w:rFonts w:ascii="Calibri" w:hAnsi="Calibri" w:eastAsia="Calibri" w:cs="Calibri"/>
          <w:color w:val="000000" w:themeColor="text1"/>
          <w:sz w:val="19"/>
          <w:szCs w:val="19"/>
          <w:lang w:val="en-GB"/>
        </w:rPr>
        <w:t>.</w:t>
      </w:r>
    </w:p>
    <w:p w:rsidR="004C72A4" w:rsidP="053C9476" w:rsidRDefault="00FD53FC" w14:paraId="5E7C53D4" w14:textId="61E29ED6">
      <w:pPr>
        <w:rPr>
          <w:rFonts w:ascii="Calibri" w:hAnsi="Calibri" w:eastAsia="Calibri" w:cs="Calibri"/>
          <w:color w:val="000000" w:themeColor="text1"/>
        </w:rPr>
      </w:pPr>
      <w:r w:rsidRPr="053C9476">
        <w:rPr>
          <w:b/>
          <w:bCs/>
        </w:rPr>
        <w:br w:type="page"/>
      </w:r>
      <w:r w:rsidR="00146B2B">
        <w:lastRenderedPageBreak/>
        <w:t>Supplementary 1b:</w:t>
      </w:r>
      <w:r w:rsidR="577F0C74">
        <w:t xml:space="preserve"> r script for the analysis </w:t>
      </w:r>
    </w:p>
    <w:p w:rsidR="004C72A4" w:rsidP="053C9476" w:rsidRDefault="004C72A4" w14:paraId="765ABEC5" w14:textId="04EBCA21"/>
    <w:p w:rsidR="00146B2B" w:rsidP="00146B2B" w:rsidRDefault="00146B2B" w14:paraId="6454747D" w14:textId="77777777" w14:noSpellErr="1">
      <w:pPr/>
      <w:r w:rsidR="00146B2B">
        <w:rPr/>
        <w:t>## install packages</w:t>
      </w:r>
    </w:p>
    <w:p w:rsidR="00146B2B" w:rsidP="00146B2B" w:rsidRDefault="00146B2B" w14:paraId="1705D9D9" w14:textId="77777777">
      <w:pPr/>
      <w:r w:rsidR="00146B2B">
        <w:rPr/>
        <w:t>library(</w:t>
      </w:r>
      <w:r w:rsidR="00146B2B">
        <w:rPr/>
        <w:t>"</w:t>
      </w:r>
      <w:proofErr w:type="spellStart"/>
      <w:r w:rsidR="00146B2B">
        <w:rPr/>
        <w:t>mgm</w:t>
      </w:r>
      <w:proofErr w:type="spellEnd"/>
      <w:r w:rsidR="00146B2B">
        <w:rPr/>
        <w:t>")</w:t>
      </w:r>
    </w:p>
    <w:p w:rsidR="00146B2B" w:rsidP="00146B2B" w:rsidRDefault="00146B2B" w14:paraId="568305AA" w14:textId="77777777">
      <w:pPr/>
      <w:r w:rsidR="00146B2B">
        <w:rPr/>
        <w:t>library(</w:t>
      </w:r>
      <w:r w:rsidR="00146B2B">
        <w:rPr/>
        <w:t>"</w:t>
      </w:r>
      <w:proofErr w:type="spellStart"/>
      <w:r w:rsidR="00146B2B">
        <w:rPr/>
        <w:t>qgraph</w:t>
      </w:r>
      <w:proofErr w:type="spellEnd"/>
      <w:r w:rsidR="00146B2B">
        <w:rPr/>
        <w:t>")</w:t>
      </w:r>
    </w:p>
    <w:p w:rsidR="00146B2B" w:rsidP="00146B2B" w:rsidRDefault="00146B2B" w14:paraId="7B7D2E8F" w14:textId="77777777">
      <w:pPr/>
      <w:r w:rsidR="00146B2B">
        <w:rPr/>
        <w:t>library(</w:t>
      </w:r>
      <w:r w:rsidR="00146B2B">
        <w:rPr/>
        <w:t>"</w:t>
      </w:r>
      <w:proofErr w:type="spellStart"/>
      <w:r w:rsidR="00146B2B">
        <w:rPr/>
        <w:t>bootnet</w:t>
      </w:r>
      <w:proofErr w:type="spellEnd"/>
      <w:r w:rsidR="00146B2B">
        <w:rPr/>
        <w:t>")</w:t>
      </w:r>
    </w:p>
    <w:p w:rsidR="00146B2B" w:rsidP="00146B2B" w:rsidRDefault="00146B2B" w14:paraId="0C70220F" w14:textId="77777777">
      <w:pPr/>
      <w:r w:rsidR="00146B2B">
        <w:rPr/>
        <w:t>library(</w:t>
      </w:r>
      <w:r w:rsidR="00146B2B">
        <w:rPr/>
        <w:t>"</w:t>
      </w:r>
      <w:proofErr w:type="spellStart"/>
      <w:r w:rsidR="00146B2B">
        <w:rPr/>
        <w:t>networktools</w:t>
      </w:r>
      <w:proofErr w:type="spellEnd"/>
      <w:r w:rsidR="00146B2B">
        <w:rPr/>
        <w:t>")</w:t>
      </w:r>
    </w:p>
    <w:p w:rsidR="00146B2B" w:rsidP="00146B2B" w:rsidRDefault="00146B2B" w14:paraId="44D74189" w14:textId="77777777" w14:noSpellErr="1">
      <w:pPr/>
      <w:r w:rsidR="00146B2B">
        <w:rPr/>
        <w:t>library(</w:t>
      </w:r>
      <w:r w:rsidR="00146B2B">
        <w:rPr/>
        <w:t>"haven")</w:t>
      </w:r>
    </w:p>
    <w:p w:rsidR="00146B2B" w:rsidP="00146B2B" w:rsidRDefault="00146B2B" w14:paraId="10FA056E" w14:textId="77777777">
      <w:pPr/>
      <w:r w:rsidR="00146B2B">
        <w:rPr/>
        <w:t>library(</w:t>
      </w:r>
      <w:r w:rsidR="00146B2B">
        <w:rPr/>
        <w:t>"</w:t>
      </w:r>
      <w:proofErr w:type="spellStart"/>
      <w:r w:rsidR="00146B2B">
        <w:rPr/>
        <w:t>networktree</w:t>
      </w:r>
      <w:proofErr w:type="spellEnd"/>
      <w:r w:rsidR="00146B2B">
        <w:rPr/>
        <w:t>")</w:t>
      </w:r>
    </w:p>
    <w:p w:rsidR="00146B2B" w:rsidP="00146B2B" w:rsidRDefault="00146B2B" w14:paraId="62AF0C93" w14:textId="77777777">
      <w:pPr/>
      <w:r w:rsidR="00146B2B">
        <w:rPr/>
        <w:t>library(</w:t>
      </w:r>
      <w:r w:rsidR="00146B2B">
        <w:rPr/>
        <w:t>"</w:t>
      </w:r>
      <w:proofErr w:type="spellStart"/>
      <w:r w:rsidR="00146B2B">
        <w:rPr/>
        <w:t>EstimateGroupNetwork</w:t>
      </w:r>
      <w:proofErr w:type="spellEnd"/>
      <w:r w:rsidR="00146B2B">
        <w:rPr/>
        <w:t>")</w:t>
      </w:r>
    </w:p>
    <w:p w:rsidR="00146B2B" w:rsidP="00146B2B" w:rsidRDefault="00146B2B" w14:paraId="70824568" w14:textId="77777777">
      <w:pPr/>
      <w:r w:rsidR="00146B2B">
        <w:rPr/>
        <w:t>library(</w:t>
      </w:r>
      <w:r w:rsidR="00146B2B">
        <w:rPr/>
        <w:t>"</w:t>
      </w:r>
      <w:proofErr w:type="spellStart"/>
      <w:r w:rsidR="00146B2B">
        <w:rPr/>
        <w:t>stringr</w:t>
      </w:r>
      <w:proofErr w:type="spellEnd"/>
      <w:r w:rsidR="00146B2B">
        <w:rPr/>
        <w:t>")</w:t>
      </w:r>
    </w:p>
    <w:p w:rsidR="00146B2B" w:rsidP="00146B2B" w:rsidRDefault="00146B2B" w14:paraId="50AD9719" w14:textId="77777777">
      <w:pPr/>
      <w:r w:rsidR="00146B2B">
        <w:rPr/>
        <w:t>library(</w:t>
      </w:r>
      <w:r w:rsidR="00146B2B">
        <w:rPr/>
        <w:t>"</w:t>
      </w:r>
      <w:proofErr w:type="spellStart"/>
      <w:r w:rsidR="00146B2B">
        <w:rPr/>
        <w:t>networktree</w:t>
      </w:r>
      <w:proofErr w:type="spellEnd"/>
      <w:r w:rsidR="00146B2B">
        <w:rPr/>
        <w:t>")</w:t>
      </w:r>
    </w:p>
    <w:p w:rsidR="00146B2B" w:rsidP="00146B2B" w:rsidRDefault="00146B2B" w14:paraId="2E8A7EB6" w14:textId="77777777">
      <w:pPr/>
      <w:r w:rsidR="00146B2B">
        <w:rPr/>
        <w:t>library(</w:t>
      </w:r>
      <w:r w:rsidR="00146B2B">
        <w:rPr/>
        <w:t>"</w:t>
      </w:r>
      <w:proofErr w:type="spellStart"/>
      <w:r w:rsidR="00146B2B">
        <w:rPr/>
        <w:t>igraph</w:t>
      </w:r>
      <w:proofErr w:type="spellEnd"/>
      <w:r w:rsidR="00146B2B">
        <w:rPr/>
        <w:t>")</w:t>
      </w:r>
    </w:p>
    <w:p w:rsidR="00146B2B" w:rsidP="00146B2B" w:rsidRDefault="00146B2B" w14:paraId="122BE3C9" w14:textId="77777777">
      <w:pPr/>
      <w:r w:rsidR="00146B2B">
        <w:rPr/>
        <w:t>library(</w:t>
      </w:r>
      <w:r w:rsidR="00146B2B">
        <w:rPr/>
        <w:t>"</w:t>
      </w:r>
      <w:proofErr w:type="spellStart"/>
      <w:r w:rsidR="00146B2B">
        <w:rPr/>
        <w:t>NetworkComparisonTest</w:t>
      </w:r>
      <w:proofErr w:type="spellEnd"/>
      <w:r w:rsidR="00146B2B">
        <w:rPr/>
        <w:t>")</w:t>
      </w:r>
    </w:p>
    <w:p w:rsidR="00146B2B" w:rsidP="00146B2B" w:rsidRDefault="00146B2B" w14:paraId="38CE5D6D" w14:textId="77777777">
      <w:pPr/>
      <w:r w:rsidR="00146B2B">
        <w:rPr/>
        <w:t>library(</w:t>
      </w:r>
      <w:r w:rsidR="00146B2B">
        <w:rPr/>
        <w:t>"</w:t>
      </w:r>
      <w:proofErr w:type="spellStart"/>
      <w:r w:rsidR="00146B2B">
        <w:rPr/>
        <w:t>psychTools</w:t>
      </w:r>
      <w:proofErr w:type="spellEnd"/>
      <w:r w:rsidR="00146B2B">
        <w:rPr/>
        <w:t>")</w:t>
      </w:r>
    </w:p>
    <w:p w:rsidR="00146B2B" w:rsidP="00146B2B" w:rsidRDefault="00146B2B" w14:paraId="5FE2FC68" w14:textId="77777777">
      <w:pPr/>
      <w:r w:rsidR="00146B2B">
        <w:rPr/>
        <w:t>library(</w:t>
      </w:r>
      <w:r w:rsidR="00146B2B">
        <w:rPr/>
        <w:t>"</w:t>
      </w:r>
      <w:proofErr w:type="spellStart"/>
      <w:r w:rsidR="00146B2B">
        <w:rPr/>
        <w:t>summarytools</w:t>
      </w:r>
      <w:proofErr w:type="spellEnd"/>
      <w:r w:rsidR="00146B2B">
        <w:rPr/>
        <w:t>")</w:t>
      </w:r>
    </w:p>
    <w:p w:rsidR="00146B2B" w:rsidP="00146B2B" w:rsidRDefault="00146B2B" w14:paraId="21FA0B82" w14:textId="77777777" w14:noSpellErr="1">
      <w:pPr/>
      <w:r w:rsidR="00146B2B">
        <w:rPr/>
        <w:t>library(</w:t>
      </w:r>
      <w:r w:rsidR="00146B2B">
        <w:rPr/>
        <w:t>"huge")</w:t>
      </w:r>
    </w:p>
    <w:p w:rsidR="00146B2B" w:rsidP="00146B2B" w:rsidRDefault="00146B2B" w14:paraId="10983905" w14:textId="77777777" w14:noSpellErr="1">
      <w:pPr/>
      <w:r w:rsidR="00146B2B">
        <w:rPr/>
        <w:t>library(</w:t>
      </w:r>
      <w:r w:rsidR="00146B2B">
        <w:rPr/>
        <w:t>"psych")</w:t>
      </w:r>
    </w:p>
    <w:p w:rsidR="00146B2B" w:rsidP="00146B2B" w:rsidRDefault="00146B2B" w14:paraId="3AD03089" w14:textId="77777777">
      <w:pPr/>
      <w:r w:rsidR="00146B2B">
        <w:rPr/>
        <w:t>library(</w:t>
      </w:r>
      <w:r w:rsidR="00146B2B">
        <w:rPr/>
        <w:t>"</w:t>
      </w:r>
      <w:proofErr w:type="spellStart"/>
      <w:r w:rsidR="00146B2B">
        <w:rPr/>
        <w:t>cyphr</w:t>
      </w:r>
      <w:proofErr w:type="spellEnd"/>
      <w:r w:rsidR="00146B2B">
        <w:rPr/>
        <w:t>")</w:t>
      </w:r>
    </w:p>
    <w:p w:rsidR="00146B2B" w:rsidP="00146B2B" w:rsidRDefault="00146B2B" w14:paraId="5FE2C8B1" w14:textId="77777777">
      <w:pPr/>
      <w:r w:rsidR="00146B2B">
        <w:rPr/>
        <w:t>library(</w:t>
      </w:r>
      <w:r w:rsidR="00146B2B">
        <w:rPr/>
        <w:t>"</w:t>
      </w:r>
      <w:proofErr w:type="spellStart"/>
      <w:r w:rsidR="00146B2B">
        <w:rPr/>
        <w:t>rockchalk</w:t>
      </w:r>
      <w:proofErr w:type="spellEnd"/>
      <w:r w:rsidR="00146B2B">
        <w:rPr/>
        <w:t>")</w:t>
      </w:r>
    </w:p>
    <w:p w:rsidR="00146B2B" w:rsidP="00146B2B" w:rsidRDefault="00146B2B" w14:paraId="1A3A0EBC" w14:textId="77777777">
      <w:pPr/>
      <w:r w:rsidR="00146B2B">
        <w:rPr/>
        <w:t>library(</w:t>
      </w:r>
      <w:r w:rsidR="00146B2B">
        <w:rPr/>
        <w:t>"</w:t>
      </w:r>
      <w:proofErr w:type="spellStart"/>
      <w:r w:rsidR="00146B2B">
        <w:rPr/>
        <w:t>dplyr</w:t>
      </w:r>
      <w:proofErr w:type="spellEnd"/>
      <w:r w:rsidR="00146B2B">
        <w:rPr/>
        <w:t>")</w:t>
      </w:r>
    </w:p>
    <w:p w:rsidR="00146B2B" w:rsidP="00146B2B" w:rsidRDefault="00146B2B" w14:paraId="4054135F" w14:textId="77777777" w14:noSpellErr="1">
      <w:pPr/>
    </w:p>
    <w:p w:rsidR="00146B2B" w:rsidP="00146B2B" w:rsidRDefault="00146B2B" w14:paraId="7477EB84" w14:textId="77777777" w14:noSpellErr="1">
      <w:pPr/>
    </w:p>
    <w:p w:rsidR="00146B2B" w:rsidP="00146B2B" w:rsidRDefault="00146B2B" w14:paraId="37931626" w14:textId="77777777" w14:noSpellErr="1">
      <w:pPr/>
      <w:r w:rsidR="00146B2B">
        <w:rPr/>
        <w:t xml:space="preserve">## </w:t>
      </w:r>
      <w:r w:rsidR="00146B2B">
        <w:rPr/>
        <w:t>this</w:t>
      </w:r>
      <w:r w:rsidR="00146B2B">
        <w:rPr/>
        <w:t xml:space="preserve"> is the script for the published paper.  </w:t>
      </w:r>
    </w:p>
    <w:p w:rsidR="00146B2B" w:rsidP="00146B2B" w:rsidRDefault="00146B2B" w14:paraId="20C57890" w14:textId="77777777" w14:noSpellErr="1">
      <w:pPr/>
      <w:r w:rsidR="00146B2B">
        <w:rPr/>
        <w:t xml:space="preserve">## The shared data includes only a subset of the </w:t>
      </w:r>
    </w:p>
    <w:p w:rsidR="00146B2B" w:rsidP="00146B2B" w:rsidRDefault="00146B2B" w14:paraId="52AEEE19" w14:textId="77777777" w14:noSpellErr="1">
      <w:pPr/>
      <w:r w:rsidR="00146B2B">
        <w:rPr/>
        <w:t xml:space="preserve">## </w:t>
      </w:r>
      <w:r w:rsidR="00146B2B">
        <w:rPr/>
        <w:t>published</w:t>
      </w:r>
      <w:r w:rsidR="00146B2B">
        <w:rPr/>
        <w:t xml:space="preserve"> data as some participants withheld consent for data sharing.  </w:t>
      </w:r>
    </w:p>
    <w:p w:rsidR="00146B2B" w:rsidP="00146B2B" w:rsidRDefault="00146B2B" w14:paraId="1BF1215B" w14:textId="77777777" w14:noSpellErr="1">
      <w:pPr/>
      <w:r w:rsidR="00146B2B">
        <w:rPr/>
        <w:t xml:space="preserve">## This script will need to be adjusted accordingly.  </w:t>
      </w:r>
    </w:p>
    <w:p w:rsidR="00146B2B" w:rsidP="00146B2B" w:rsidRDefault="00146B2B" w14:paraId="0C996598" w14:textId="77777777" w14:noSpellErr="1">
      <w:pPr/>
    </w:p>
    <w:p w:rsidR="00146B2B" w:rsidP="00146B2B" w:rsidRDefault="00146B2B" w14:paraId="73DB4145" w14:textId="77777777">
      <w:pPr/>
      <w:proofErr w:type="spellStart"/>
      <w:r w:rsidR="00146B2B">
        <w:rPr/>
        <w:t>inqplusdata</w:t>
      </w:r>
      <w:proofErr w:type="spellEnd"/>
      <w:r w:rsidR="00146B2B">
        <w:rPr/>
        <w:t>&lt;-read.csv('2804_inqplusdata.csv', header=TRUE)</w:t>
      </w:r>
    </w:p>
    <w:p w:rsidR="00146B2B" w:rsidP="00146B2B" w:rsidRDefault="00146B2B" w14:paraId="3D63F817" w14:textId="77777777" w14:noSpellErr="1">
      <w:pPr/>
    </w:p>
    <w:p w:rsidR="00146B2B" w:rsidP="00146B2B" w:rsidRDefault="00146B2B" w14:paraId="3F31664B" w14:textId="77777777" w14:noSpellErr="1">
      <w:pPr/>
      <w:r w:rsidR="00146B2B">
        <w:rPr/>
        <w:t>## set categorical variables</w:t>
      </w:r>
    </w:p>
    <w:p w:rsidR="00146B2B" w:rsidP="00146B2B" w:rsidRDefault="00146B2B" w14:paraId="652E2036" w14:textId="77777777">
      <w:pPr/>
      <w:proofErr w:type="spellStart"/>
      <w:r w:rsidR="00146B2B">
        <w:rPr/>
        <w:t>inqplusdata$</w:t>
      </w:r>
      <w:r w:rsidR="00146B2B">
        <w:rPr/>
        <w:t>AUTISM_DIAG</w:t>
      </w:r>
      <w:proofErr w:type="spellEnd"/>
      <w:r w:rsidR="00146B2B">
        <w:rPr/>
        <w:t>&lt;-</w:t>
      </w:r>
      <w:proofErr w:type="spellStart"/>
      <w:r w:rsidR="00146B2B">
        <w:rPr/>
        <w:t>as.factor</w:t>
      </w:r>
      <w:proofErr w:type="spellEnd"/>
      <w:r w:rsidR="00146B2B">
        <w:rPr/>
        <w:t>(</w:t>
      </w:r>
      <w:proofErr w:type="spellStart"/>
      <w:r w:rsidR="00146B2B">
        <w:rPr/>
        <w:t>inqplusdata$AUTISM_DIAG</w:t>
      </w:r>
      <w:proofErr w:type="spellEnd"/>
      <w:r w:rsidR="00146B2B">
        <w:rPr/>
        <w:t>)</w:t>
      </w:r>
    </w:p>
    <w:p w:rsidR="00146B2B" w:rsidP="00146B2B" w:rsidRDefault="00146B2B" w14:paraId="3596B712" w14:textId="77777777">
      <w:pPr/>
      <w:proofErr w:type="spellStart"/>
      <w:r w:rsidR="00146B2B">
        <w:rPr/>
        <w:t>inqplusdata$</w:t>
      </w:r>
      <w:r w:rsidR="00146B2B">
        <w:rPr/>
        <w:t>AUTISM_DIAG</w:t>
      </w:r>
      <w:proofErr w:type="spellEnd"/>
      <w:r w:rsidR="00146B2B">
        <w:rPr/>
        <w:t xml:space="preserve"> &lt;- factor(</w:t>
      </w:r>
      <w:proofErr w:type="spellStart"/>
      <w:r w:rsidR="00146B2B">
        <w:rPr/>
        <w:t>inqplusdata$AUTISM_DIAG</w:t>
      </w:r>
      <w:proofErr w:type="spellEnd"/>
      <w:r w:rsidR="00146B2B">
        <w:rPr/>
        <w:t>,</w:t>
      </w:r>
    </w:p>
    <w:p w:rsidR="00146B2B" w:rsidP="00146B2B" w:rsidRDefault="00146B2B" w14:paraId="71FA0640" w14:textId="77777777" w14:noSpellErr="1">
      <w:pPr/>
      <w:r w:rsidR="00146B2B">
        <w:rPr/>
        <w:t xml:space="preserve">                                     </w:t>
      </w:r>
      <w:r w:rsidR="00146B2B">
        <w:rPr/>
        <w:t>levels</w:t>
      </w:r>
      <w:r w:rsidR="00146B2B">
        <w:rPr/>
        <w:t xml:space="preserve"> = c(1,2,3,4),</w:t>
      </w:r>
    </w:p>
    <w:p w:rsidR="00146B2B" w:rsidP="00146B2B" w:rsidRDefault="00146B2B" w14:paraId="1FCEC7DA" w14:textId="77777777" w14:noSpellErr="1">
      <w:pPr/>
      <w:r w:rsidR="00146B2B">
        <w:rPr/>
        <w:t xml:space="preserve">                                     </w:t>
      </w:r>
      <w:r w:rsidR="00146B2B">
        <w:rPr/>
        <w:t>labels</w:t>
      </w:r>
      <w:r w:rsidR="00146B2B">
        <w:rPr/>
        <w:t xml:space="preserve"> = c("Not autistic", </w:t>
      </w:r>
    </w:p>
    <w:p w:rsidR="00146B2B" w:rsidP="00146B2B" w:rsidRDefault="00146B2B" w14:paraId="5AD5C0BF" w14:textId="77777777" w14:noSpellErr="1">
      <w:pPr/>
      <w:r w:rsidR="00146B2B">
        <w:rPr/>
        <w:t xml:space="preserve">                                                "Not seeking diagnosis",</w:t>
      </w:r>
    </w:p>
    <w:p w:rsidR="00146B2B" w:rsidP="00146B2B" w:rsidRDefault="00146B2B" w14:paraId="55505553" w14:textId="77777777" w14:noSpellErr="1">
      <w:pPr/>
      <w:r w:rsidR="00146B2B">
        <w:rPr/>
        <w:t xml:space="preserve">                                                "Awaiting diagnosis", </w:t>
      </w:r>
    </w:p>
    <w:p w:rsidR="00146B2B" w:rsidP="00146B2B" w:rsidRDefault="00146B2B" w14:paraId="05E62740" w14:textId="77777777" w14:noSpellErr="1">
      <w:pPr/>
      <w:r w:rsidR="00146B2B">
        <w:rPr/>
        <w:t xml:space="preserve">                                                "Autistic"))</w:t>
      </w:r>
    </w:p>
    <w:p w:rsidR="00146B2B" w:rsidP="00146B2B" w:rsidRDefault="00146B2B" w14:paraId="697C6A69" w14:textId="77777777" w14:noSpellErr="1">
      <w:pPr/>
    </w:p>
    <w:p w:rsidR="00146B2B" w:rsidP="00146B2B" w:rsidRDefault="00146B2B" w14:paraId="650B25C5" w14:textId="77777777">
      <w:pPr/>
      <w:proofErr w:type="spellStart"/>
      <w:r w:rsidR="00146B2B">
        <w:rPr/>
        <w:t>inqplusdata$</w:t>
      </w:r>
      <w:r w:rsidR="00146B2B">
        <w:rPr/>
        <w:t>GENDER</w:t>
      </w:r>
      <w:proofErr w:type="spellEnd"/>
      <w:r w:rsidR="00146B2B">
        <w:rPr/>
        <w:t>&lt;-</w:t>
      </w:r>
      <w:proofErr w:type="spellStart"/>
      <w:r w:rsidR="00146B2B">
        <w:rPr/>
        <w:t>as.factor</w:t>
      </w:r>
      <w:proofErr w:type="spellEnd"/>
      <w:r w:rsidR="00146B2B">
        <w:rPr/>
        <w:t>(</w:t>
      </w:r>
      <w:proofErr w:type="spellStart"/>
      <w:r w:rsidR="00146B2B">
        <w:rPr/>
        <w:t>inqplusdata$GENDER</w:t>
      </w:r>
      <w:proofErr w:type="spellEnd"/>
      <w:r w:rsidR="00146B2B">
        <w:rPr/>
        <w:t>)</w:t>
      </w:r>
    </w:p>
    <w:p w:rsidR="00146B2B" w:rsidP="00146B2B" w:rsidRDefault="00146B2B" w14:paraId="77B4D86B" w14:textId="77777777">
      <w:pPr/>
      <w:proofErr w:type="spellStart"/>
      <w:r w:rsidR="00146B2B">
        <w:rPr/>
        <w:t>inqplusdata$</w:t>
      </w:r>
      <w:r w:rsidR="00146B2B">
        <w:rPr/>
        <w:t>GENDER</w:t>
      </w:r>
      <w:proofErr w:type="spellEnd"/>
      <w:r w:rsidR="00146B2B">
        <w:rPr/>
        <w:t xml:space="preserve"> &lt;- factor(</w:t>
      </w:r>
      <w:proofErr w:type="spellStart"/>
      <w:r w:rsidR="00146B2B">
        <w:rPr/>
        <w:t>inqplusdata$GENDER</w:t>
      </w:r>
      <w:proofErr w:type="spellEnd"/>
      <w:r w:rsidR="00146B2B">
        <w:rPr/>
        <w:t>,</w:t>
      </w:r>
    </w:p>
    <w:p w:rsidR="00146B2B" w:rsidP="00146B2B" w:rsidRDefault="00146B2B" w14:paraId="6FDF899D" w14:textId="77777777" w14:noSpellErr="1">
      <w:pPr/>
      <w:r w:rsidR="00146B2B">
        <w:rPr/>
        <w:t xml:space="preserve">                             </w:t>
      </w:r>
      <w:r w:rsidR="00146B2B">
        <w:rPr/>
        <w:t>levels</w:t>
      </w:r>
      <w:r w:rsidR="00146B2B">
        <w:rPr/>
        <w:t xml:space="preserve"> = c(1,2,3,4),</w:t>
      </w:r>
    </w:p>
    <w:p w:rsidR="00146B2B" w:rsidP="00146B2B" w:rsidRDefault="00146B2B" w14:paraId="6DAF38E7" w14:textId="77777777" w14:noSpellErr="1">
      <w:pPr/>
      <w:r w:rsidR="00146B2B">
        <w:rPr/>
        <w:t xml:space="preserve">                             </w:t>
      </w:r>
      <w:r w:rsidR="00146B2B">
        <w:rPr/>
        <w:t>labels</w:t>
      </w:r>
      <w:r w:rsidR="00146B2B">
        <w:rPr/>
        <w:t xml:space="preserve"> = c("Male", </w:t>
      </w:r>
    </w:p>
    <w:p w:rsidR="00146B2B" w:rsidP="00146B2B" w:rsidRDefault="00146B2B" w14:paraId="7626F345" w14:textId="77777777" w14:noSpellErr="1">
      <w:pPr/>
      <w:r w:rsidR="00146B2B">
        <w:rPr/>
        <w:t xml:space="preserve">                                        "Female",</w:t>
      </w:r>
    </w:p>
    <w:p w:rsidR="00146B2B" w:rsidP="00146B2B" w:rsidRDefault="00146B2B" w14:paraId="4F4F99EC" w14:textId="77777777" w14:noSpellErr="1">
      <w:pPr/>
      <w:r w:rsidR="00146B2B">
        <w:rPr/>
        <w:t xml:space="preserve">                                        "Not male or female", </w:t>
      </w:r>
    </w:p>
    <w:p w:rsidR="00146B2B" w:rsidP="00146B2B" w:rsidRDefault="00146B2B" w14:paraId="3BD0D651" w14:textId="77777777" w14:noSpellErr="1">
      <w:pPr/>
      <w:r w:rsidR="00146B2B">
        <w:rPr/>
        <w:t xml:space="preserve">                                        "Prefer not to say"))</w:t>
      </w:r>
    </w:p>
    <w:p w:rsidR="00146B2B" w:rsidP="00146B2B" w:rsidRDefault="00146B2B" w14:paraId="55BAA443" w14:textId="77777777" w14:noSpellErr="1">
      <w:pPr/>
    </w:p>
    <w:p w:rsidR="00146B2B" w:rsidP="00146B2B" w:rsidRDefault="00146B2B" w14:paraId="743C7913" w14:textId="77777777" w14:noSpellErr="1">
      <w:pPr/>
      <w:r w:rsidR="00146B2B">
        <w:rPr/>
        <w:t xml:space="preserve">## </w:t>
      </w:r>
      <w:r w:rsidR="00146B2B">
        <w:rPr/>
        <w:t>check</w:t>
      </w:r>
      <w:r w:rsidR="00146B2B">
        <w:rPr/>
        <w:t xml:space="preserve"> totals each category</w:t>
      </w:r>
    </w:p>
    <w:p w:rsidR="00146B2B" w:rsidP="00146B2B" w:rsidRDefault="00146B2B" w14:paraId="4EFDCCD5" w14:textId="77777777">
      <w:pPr/>
      <w:r w:rsidR="00146B2B">
        <w:rPr/>
        <w:t>table(</w:t>
      </w:r>
      <w:proofErr w:type="spellStart"/>
      <w:r w:rsidR="00146B2B">
        <w:rPr/>
        <w:t>inqplusdata$AUTISM_DIAG</w:t>
      </w:r>
      <w:proofErr w:type="spellEnd"/>
      <w:r w:rsidR="00146B2B">
        <w:rPr/>
        <w:t>)</w:t>
      </w:r>
    </w:p>
    <w:p w:rsidR="00146B2B" w:rsidP="00146B2B" w:rsidRDefault="00146B2B" w14:paraId="79A7D5D3" w14:textId="77777777">
      <w:pPr/>
      <w:r w:rsidR="00146B2B">
        <w:rPr/>
        <w:t>table(</w:t>
      </w:r>
      <w:proofErr w:type="spellStart"/>
      <w:r w:rsidR="00146B2B">
        <w:rPr/>
        <w:t>inqplusdata$GENDER</w:t>
      </w:r>
      <w:proofErr w:type="spellEnd"/>
      <w:r w:rsidR="00146B2B">
        <w:rPr/>
        <w:t>)</w:t>
      </w:r>
    </w:p>
    <w:p w:rsidR="00146B2B" w:rsidP="00146B2B" w:rsidRDefault="00146B2B" w14:paraId="36C306AD" w14:textId="77777777" w14:noSpellErr="1">
      <w:pPr/>
    </w:p>
    <w:p w:rsidR="00146B2B" w:rsidP="00146B2B" w:rsidRDefault="00146B2B" w14:paraId="72E3DA9C" w14:textId="77777777" w14:noSpellErr="1">
      <w:pPr/>
      <w:r w:rsidR="00146B2B">
        <w:rPr/>
        <w:t>############################################################</w:t>
      </w:r>
    </w:p>
    <w:p w:rsidR="00146B2B" w:rsidP="00146B2B" w:rsidRDefault="00146B2B" w14:paraId="2A46829E" w14:textId="77777777">
      <w:pPr/>
      <w:r w:rsidR="00146B2B">
        <w:rPr/>
        <w:t xml:space="preserve">######### prepare data: </w:t>
      </w:r>
      <w:proofErr w:type="spellStart"/>
      <w:r w:rsidR="00146B2B">
        <w:rPr/>
        <w:t>networktree</w:t>
      </w:r>
      <w:proofErr w:type="spellEnd"/>
      <w:r w:rsidR="00146B2B">
        <w:rPr/>
        <w:t xml:space="preserve"> script #################</w:t>
      </w:r>
    </w:p>
    <w:p w:rsidR="00146B2B" w:rsidP="00146B2B" w:rsidRDefault="00146B2B" w14:paraId="6E0DA942" w14:textId="77777777" w14:noSpellErr="1">
      <w:pPr/>
      <w:r w:rsidR="00146B2B">
        <w:rPr/>
        <w:t>############################################################</w:t>
      </w:r>
    </w:p>
    <w:p w:rsidR="00146B2B" w:rsidP="00146B2B" w:rsidRDefault="00146B2B" w14:paraId="1D233C38" w14:textId="77777777" w14:noSpellErr="1">
      <w:pPr/>
    </w:p>
    <w:p w:rsidR="00146B2B" w:rsidP="00146B2B" w:rsidRDefault="00146B2B" w14:paraId="6BC9F1E7" w14:textId="77777777" w14:noSpellErr="1">
      <w:pPr/>
      <w:r w:rsidR="00146B2B">
        <w:rPr/>
        <w:t xml:space="preserve">## </w:t>
      </w:r>
      <w:r w:rsidR="00146B2B">
        <w:rPr/>
        <w:t>to</w:t>
      </w:r>
      <w:r w:rsidR="00146B2B">
        <w:rPr/>
        <w:t xml:space="preserve"> explore where the most influential splits in the data are </w:t>
      </w:r>
    </w:p>
    <w:p w:rsidR="00146B2B" w:rsidP="00146B2B" w:rsidRDefault="00146B2B" w14:paraId="3D5228A6" w14:textId="77777777" w14:noSpellErr="1">
      <w:pPr/>
      <w:r w:rsidR="00146B2B">
        <w:rPr/>
        <w:t xml:space="preserve">## </w:t>
      </w:r>
      <w:r w:rsidR="00146B2B">
        <w:rPr/>
        <w:t>we</w:t>
      </w:r>
      <w:r w:rsidR="00146B2B">
        <w:rPr/>
        <w:t xml:space="preserve"> use the network tree package which uses recursive partitioning</w:t>
      </w:r>
    </w:p>
    <w:p w:rsidR="00146B2B" w:rsidP="00146B2B" w:rsidRDefault="00146B2B" w14:paraId="13EE3A5B" w14:textId="77777777" w14:noSpellErr="1">
      <w:pPr/>
      <w:r w:rsidR="00146B2B">
        <w:rPr/>
        <w:t xml:space="preserve">## </w:t>
      </w:r>
      <w:r w:rsidR="00146B2B">
        <w:rPr/>
        <w:t>to</w:t>
      </w:r>
      <w:r w:rsidR="00146B2B">
        <w:rPr/>
        <w:t xml:space="preserve"> identify influential splits in the data on an exploratory basis</w:t>
      </w:r>
    </w:p>
    <w:p w:rsidR="00146B2B" w:rsidP="00146B2B" w:rsidRDefault="00146B2B" w14:paraId="35416490" w14:textId="77777777" w14:noSpellErr="1">
      <w:pPr/>
      <w:r w:rsidR="00146B2B">
        <w:rPr/>
        <w:t xml:space="preserve">## </w:t>
      </w:r>
      <w:r w:rsidR="00146B2B">
        <w:rPr/>
        <w:t>we</w:t>
      </w:r>
      <w:r w:rsidR="00146B2B">
        <w:rPr/>
        <w:t xml:space="preserve"> do this because of systematic bias in access to autism diagnosis</w:t>
      </w:r>
    </w:p>
    <w:p w:rsidR="00146B2B" w:rsidP="00146B2B" w:rsidRDefault="00146B2B" w14:paraId="28BBC84C" w14:textId="77777777" w14:noSpellErr="1">
      <w:pPr/>
      <w:r w:rsidR="00146B2B">
        <w:rPr/>
        <w:t xml:space="preserve">## </w:t>
      </w:r>
      <w:r w:rsidR="00146B2B">
        <w:rPr/>
        <w:t>thus</w:t>
      </w:r>
      <w:r w:rsidR="00146B2B">
        <w:rPr/>
        <w:t xml:space="preserve">, we ask whether those who think they might be autistic </w:t>
      </w:r>
    </w:p>
    <w:p w:rsidR="00146B2B" w:rsidP="00146B2B" w:rsidRDefault="00146B2B" w14:paraId="46FFD93C" w14:textId="77777777" w14:noSpellErr="1">
      <w:pPr/>
      <w:r w:rsidR="00146B2B">
        <w:rPr/>
        <w:t xml:space="preserve">## are statistically similar to those with or without diagnosis </w:t>
      </w:r>
    </w:p>
    <w:p w:rsidR="00146B2B" w:rsidP="00146B2B" w:rsidRDefault="00146B2B" w14:paraId="603DB387" w14:textId="77777777" w14:noSpellErr="1">
      <w:pPr/>
    </w:p>
    <w:p w:rsidR="00146B2B" w:rsidP="00146B2B" w:rsidRDefault="00146B2B" w14:paraId="3A1D2EFD" w14:textId="77777777" w14:noSpellErr="1">
      <w:pPr/>
      <w:r w:rsidR="00146B2B">
        <w:rPr/>
        <w:t>## select variables for tree analysis</w:t>
      </w:r>
    </w:p>
    <w:p w:rsidR="00146B2B" w:rsidP="00146B2B" w:rsidRDefault="00146B2B" w14:paraId="0CA07DCC" w14:textId="77777777">
      <w:pPr/>
      <w:proofErr w:type="spellStart"/>
      <w:r w:rsidR="00146B2B">
        <w:rPr/>
        <w:t>treeData</w:t>
      </w:r>
      <w:proofErr w:type="spellEnd"/>
      <w:r w:rsidR="00146B2B">
        <w:rPr/>
        <w:t>&lt;-subset(</w:t>
      </w:r>
      <w:proofErr w:type="spellStart"/>
      <w:r w:rsidR="00146B2B">
        <w:rPr/>
        <w:t>inqplusdata</w:t>
      </w:r>
      <w:proofErr w:type="spellEnd"/>
      <w:r w:rsidR="00146B2B">
        <w:rPr/>
        <w:t>, select=c("depression",</w:t>
      </w:r>
    </w:p>
    <w:p w:rsidR="00146B2B" w:rsidP="00146B2B" w:rsidRDefault="00146B2B" w14:paraId="0406C571" w14:textId="77777777" w14:noSpellErr="1">
      <w:pPr/>
      <w:r w:rsidR="00146B2B">
        <w:rPr/>
        <w:t xml:space="preserve">                                       "</w:t>
      </w:r>
      <w:r w:rsidR="00146B2B">
        <w:rPr/>
        <w:t>anxiety</w:t>
      </w:r>
      <w:r w:rsidR="00146B2B">
        <w:rPr/>
        <w:t xml:space="preserve">", </w:t>
      </w:r>
    </w:p>
    <w:p w:rsidR="00146B2B" w:rsidP="00146B2B" w:rsidRDefault="00146B2B" w14:paraId="12D13AB9" w14:textId="77777777">
      <w:pPr/>
      <w:r w:rsidR="00146B2B">
        <w:rPr/>
        <w:t xml:space="preserve">                                       "</w:t>
      </w:r>
      <w:proofErr w:type="spellStart"/>
      <w:r w:rsidR="00146B2B">
        <w:rPr/>
        <w:t>belonging</w:t>
      </w:r>
      <w:r w:rsidR="00146B2B">
        <w:rPr/>
        <w:t>","burden</w:t>
      </w:r>
      <w:proofErr w:type="spellEnd"/>
      <w:r w:rsidR="00146B2B">
        <w:rPr/>
        <w:t xml:space="preserve">", </w:t>
      </w:r>
    </w:p>
    <w:p w:rsidR="00146B2B" w:rsidP="00146B2B" w:rsidRDefault="00146B2B" w14:paraId="7FC6874C" w14:textId="77777777" w14:noSpellErr="1">
      <w:pPr/>
      <w:r w:rsidR="00146B2B">
        <w:rPr/>
        <w:t xml:space="preserve">                                       "AUTISM_DIAG",</w:t>
      </w:r>
    </w:p>
    <w:p w:rsidR="00146B2B" w:rsidP="00146B2B" w:rsidRDefault="00146B2B" w14:paraId="7E41625F" w14:textId="77777777" w14:noSpellErr="1">
      <w:pPr/>
      <w:r w:rsidR="00146B2B">
        <w:rPr/>
        <w:t xml:space="preserve">                                       "GENDER", "AGE_1",</w:t>
      </w:r>
    </w:p>
    <w:p w:rsidR="00146B2B" w:rsidP="00146B2B" w:rsidRDefault="00146B2B" w14:paraId="2D67C8C7" w14:textId="77777777" w14:noSpellErr="1">
      <w:pPr/>
      <w:r w:rsidR="00146B2B">
        <w:rPr/>
        <w:t xml:space="preserve">                                       "Q455", "T1_PHQ9_DEAD"))</w:t>
      </w:r>
    </w:p>
    <w:p w:rsidR="00146B2B" w:rsidP="00146B2B" w:rsidRDefault="00146B2B" w14:paraId="018E5449" w14:textId="77777777" w14:noSpellErr="1">
      <w:pPr/>
    </w:p>
    <w:p w:rsidR="00146B2B" w:rsidP="00146B2B" w:rsidRDefault="00146B2B" w14:paraId="4C442DC4" w14:textId="77777777" w14:noSpellErr="1">
      <w:pPr/>
      <w:r w:rsidR="00146B2B">
        <w:rPr/>
        <w:t>## select variables for initial tree analysis</w:t>
      </w:r>
    </w:p>
    <w:p w:rsidR="00146B2B" w:rsidP="00146B2B" w:rsidRDefault="00146B2B" w14:paraId="6E9C8959" w14:textId="77777777" w14:noSpellErr="1">
      <w:pPr/>
      <w:r w:rsidR="00146B2B">
        <w:rPr/>
        <w:t xml:space="preserve">## </w:t>
      </w:r>
      <w:r w:rsidR="00146B2B">
        <w:rPr/>
        <w:t>split</w:t>
      </w:r>
      <w:r w:rsidR="00146B2B">
        <w:rPr/>
        <w:t xml:space="preserve"> variables are gender and autism diagnosis status</w:t>
      </w:r>
    </w:p>
    <w:p w:rsidR="00146B2B" w:rsidP="00146B2B" w:rsidRDefault="00146B2B" w14:paraId="064E1C23" w14:textId="77777777" w14:noSpellErr="1">
      <w:pPr/>
    </w:p>
    <w:p w:rsidR="00146B2B" w:rsidP="00146B2B" w:rsidRDefault="00146B2B" w14:paraId="7D9A277A" w14:textId="77777777">
      <w:pPr/>
      <w:r w:rsidR="00146B2B">
        <w:rPr/>
        <w:t>tree1&lt;-</w:t>
      </w:r>
      <w:r w:rsidR="00146B2B">
        <w:rPr/>
        <w:t>subset(</w:t>
      </w:r>
      <w:proofErr w:type="spellStart"/>
      <w:r w:rsidR="00146B2B">
        <w:rPr/>
        <w:t>treeData</w:t>
      </w:r>
      <w:proofErr w:type="spellEnd"/>
      <w:r w:rsidR="00146B2B">
        <w:rPr/>
        <w:t xml:space="preserve">, select=c("depression", </w:t>
      </w:r>
    </w:p>
    <w:p w:rsidR="00146B2B" w:rsidP="00146B2B" w:rsidRDefault="00146B2B" w14:paraId="1DE97F70" w14:textId="77777777">
      <w:pPr/>
      <w:r w:rsidR="00146B2B">
        <w:rPr/>
        <w:t xml:space="preserve">                                 "</w:t>
      </w:r>
      <w:proofErr w:type="spellStart"/>
      <w:r w:rsidR="00146B2B">
        <w:rPr/>
        <w:t>anxiety</w:t>
      </w:r>
      <w:r w:rsidR="00146B2B">
        <w:rPr/>
        <w:t>","belonging</w:t>
      </w:r>
      <w:proofErr w:type="spellEnd"/>
      <w:r w:rsidR="00146B2B">
        <w:rPr/>
        <w:t>",</w:t>
      </w:r>
    </w:p>
    <w:p w:rsidR="00146B2B" w:rsidP="00146B2B" w:rsidRDefault="00146B2B" w14:paraId="21CAB8F1" w14:textId="77777777" w14:noSpellErr="1">
      <w:pPr/>
      <w:r w:rsidR="00146B2B">
        <w:rPr/>
        <w:t xml:space="preserve">                                 "</w:t>
      </w:r>
      <w:r w:rsidR="00146B2B">
        <w:rPr/>
        <w:t>burden</w:t>
      </w:r>
      <w:r w:rsidR="00146B2B">
        <w:rPr/>
        <w:t>", "T1_PHQ9_DEAD",</w:t>
      </w:r>
    </w:p>
    <w:p w:rsidR="00146B2B" w:rsidP="00146B2B" w:rsidRDefault="00146B2B" w14:paraId="7925B370" w14:textId="77777777" w14:noSpellErr="1">
      <w:pPr/>
      <w:r w:rsidR="00146B2B">
        <w:rPr/>
        <w:t xml:space="preserve">                                 "AUTISM_DIAG",</w:t>
      </w:r>
    </w:p>
    <w:p w:rsidR="00146B2B" w:rsidP="00146B2B" w:rsidRDefault="00146B2B" w14:paraId="3661D13D" w14:textId="77777777" w14:noSpellErr="1">
      <w:pPr/>
      <w:r w:rsidR="00146B2B">
        <w:rPr/>
        <w:t xml:space="preserve">                                 "GENDER"))</w:t>
      </w:r>
    </w:p>
    <w:p w:rsidR="00146B2B" w:rsidP="00146B2B" w:rsidRDefault="00146B2B" w14:paraId="61A4ED3F" w14:textId="77777777" w14:noSpellErr="1">
      <w:pPr/>
    </w:p>
    <w:p w:rsidR="00146B2B" w:rsidP="00146B2B" w:rsidRDefault="00146B2B" w14:paraId="0F2E6CCC" w14:textId="77777777" w14:noSpellErr="1">
      <w:pPr/>
      <w:r w:rsidR="00146B2B">
        <w:rPr/>
        <w:t>## check counts in each group</w:t>
      </w:r>
    </w:p>
    <w:p w:rsidR="00146B2B" w:rsidP="00146B2B" w:rsidRDefault="00146B2B" w14:paraId="03107899" w14:textId="77777777">
      <w:pPr/>
      <w:proofErr w:type="spellStart"/>
      <w:r w:rsidR="00146B2B">
        <w:rPr/>
        <w:t>mytable_autism</w:t>
      </w:r>
      <w:proofErr w:type="spellEnd"/>
      <w:r w:rsidR="00146B2B">
        <w:rPr/>
        <w:t>&lt;-</w:t>
      </w:r>
      <w:r w:rsidR="00146B2B">
        <w:rPr/>
        <w:t>table(</w:t>
      </w:r>
      <w:r w:rsidR="00146B2B">
        <w:rPr/>
        <w:t>tree1$AUTISM_DIAG)</w:t>
      </w:r>
    </w:p>
    <w:p w:rsidR="00146B2B" w:rsidP="00146B2B" w:rsidRDefault="00146B2B" w14:paraId="29EF38AF" w14:textId="77777777">
      <w:pPr>
        <w:rPr/>
      </w:pPr>
      <w:proofErr w:type="spellStart"/>
      <w:r w:rsidR="00146B2B">
        <w:rPr/>
        <w:t>mytable_autism</w:t>
      </w:r>
      <w:proofErr w:type="spellEnd"/>
    </w:p>
    <w:p w:rsidR="00146B2B" w:rsidP="00146B2B" w:rsidRDefault="00146B2B" w14:paraId="595E66C5" w14:textId="77777777" w14:noSpellErr="1">
      <w:pPr/>
    </w:p>
    <w:p w:rsidR="00146B2B" w:rsidP="00146B2B" w:rsidRDefault="00146B2B" w14:paraId="15997234" w14:textId="77777777">
      <w:pPr/>
      <w:proofErr w:type="spellStart"/>
      <w:r w:rsidR="00146B2B">
        <w:rPr/>
        <w:t>mytable_gender</w:t>
      </w:r>
      <w:proofErr w:type="spellEnd"/>
      <w:r w:rsidR="00146B2B">
        <w:rPr/>
        <w:t>&lt;-</w:t>
      </w:r>
      <w:r w:rsidR="00146B2B">
        <w:rPr/>
        <w:t>table(</w:t>
      </w:r>
      <w:r w:rsidR="00146B2B">
        <w:rPr/>
        <w:t>tree1$GENDER)</w:t>
      </w:r>
    </w:p>
    <w:p w:rsidR="00146B2B" w:rsidP="00146B2B" w:rsidRDefault="00146B2B" w14:paraId="3ABEF82D" w14:textId="77777777">
      <w:pPr>
        <w:rPr/>
      </w:pPr>
      <w:proofErr w:type="spellStart"/>
      <w:r w:rsidR="00146B2B">
        <w:rPr/>
        <w:t>mytable_gender</w:t>
      </w:r>
      <w:proofErr w:type="spellEnd"/>
    </w:p>
    <w:p w:rsidR="00146B2B" w:rsidP="00146B2B" w:rsidRDefault="00146B2B" w14:paraId="4B43B488" w14:textId="77777777" w14:noSpellErr="1">
      <w:pPr/>
    </w:p>
    <w:p w:rsidR="00146B2B" w:rsidP="00146B2B" w:rsidRDefault="00146B2B" w14:paraId="7F71AB9B" w14:textId="77777777" w14:noSpellErr="1">
      <w:pPr/>
      <w:r w:rsidR="00146B2B">
        <w:rPr/>
        <w:t>## create correlation matrix</w:t>
      </w:r>
    </w:p>
    <w:p w:rsidR="00146B2B" w:rsidP="00146B2B" w:rsidRDefault="00146B2B" w14:paraId="46D15038" w14:textId="77777777">
      <w:pPr/>
      <w:proofErr w:type="spellStart"/>
      <w:r w:rsidR="00146B2B">
        <w:rPr/>
        <w:t>cor_tree</w:t>
      </w:r>
      <w:proofErr w:type="spellEnd"/>
      <w:r w:rsidR="00146B2B">
        <w:rPr/>
        <w:t>&lt;-</w:t>
      </w:r>
      <w:proofErr w:type="spellStart"/>
      <w:r w:rsidR="00146B2B">
        <w:rPr/>
        <w:t>cor_</w:t>
      </w:r>
      <w:r w:rsidR="00146B2B">
        <w:rPr/>
        <w:t>auto</w:t>
      </w:r>
      <w:proofErr w:type="spellEnd"/>
      <w:r w:rsidR="00146B2B">
        <w:rPr/>
        <w:t>(</w:t>
      </w:r>
      <w:r w:rsidR="00146B2B">
        <w:rPr/>
        <w:t>tree1[,c(1:5)])</w:t>
      </w:r>
    </w:p>
    <w:p w:rsidR="00146B2B" w:rsidP="00146B2B" w:rsidRDefault="00146B2B" w14:paraId="66FF585F" w14:textId="77777777" w14:noSpellErr="1">
      <w:pPr/>
    </w:p>
    <w:p w:rsidR="00146B2B" w:rsidP="00146B2B" w:rsidRDefault="00146B2B" w14:paraId="6CEE2128" w14:textId="77777777" w14:noSpellErr="1">
      <w:pPr/>
      <w:r w:rsidR="00146B2B">
        <w:rPr/>
        <w:t>## create labels</w:t>
      </w:r>
    </w:p>
    <w:p w:rsidR="00146B2B" w:rsidP="00146B2B" w:rsidRDefault="00146B2B" w14:paraId="067AE3E9" w14:textId="77777777">
      <w:pPr/>
      <w:proofErr w:type="spellStart"/>
      <w:r w:rsidR="00146B2B">
        <w:rPr/>
        <w:t>tree_names</w:t>
      </w:r>
      <w:proofErr w:type="spellEnd"/>
      <w:r w:rsidR="00146B2B">
        <w:rPr/>
        <w:t>&lt;-</w:t>
      </w:r>
      <w:proofErr w:type="gramStart"/>
      <w:r w:rsidR="00146B2B">
        <w:rPr/>
        <w:t>c(</w:t>
      </w:r>
      <w:proofErr w:type="gramEnd"/>
      <w:r w:rsidR="00146B2B">
        <w:rPr/>
        <w:t>"Dep", "</w:t>
      </w:r>
      <w:proofErr w:type="spellStart"/>
      <w:r w:rsidR="00146B2B">
        <w:rPr/>
        <w:t>Anx</w:t>
      </w:r>
      <w:proofErr w:type="spellEnd"/>
      <w:r w:rsidR="00146B2B">
        <w:rPr/>
        <w:t xml:space="preserve">", </w:t>
      </w:r>
    </w:p>
    <w:p w:rsidR="00146B2B" w:rsidP="00146B2B" w:rsidRDefault="00146B2B" w14:paraId="3386162C" w14:textId="77777777" w14:noSpellErr="1">
      <w:pPr/>
      <w:r w:rsidR="00146B2B">
        <w:rPr/>
        <w:t xml:space="preserve">              "Bel", "Bur", "Sui")</w:t>
      </w:r>
    </w:p>
    <w:p w:rsidR="00146B2B" w:rsidP="00146B2B" w:rsidRDefault="00146B2B" w14:paraId="3A0D5620" w14:textId="77777777" w14:noSpellErr="1">
      <w:pPr/>
    </w:p>
    <w:p w:rsidR="00146B2B" w:rsidP="00146B2B" w:rsidRDefault="00146B2B" w14:paraId="2CADCFAF" w14:textId="77777777">
      <w:pPr/>
      <w:r w:rsidR="00146B2B">
        <w:rPr/>
        <w:t xml:space="preserve">## </w:t>
      </w:r>
      <w:proofErr w:type="spellStart"/>
      <w:r w:rsidR="00146B2B">
        <w:rPr/>
        <w:t>visualise</w:t>
      </w:r>
      <w:proofErr w:type="spellEnd"/>
      <w:r w:rsidR="00146B2B">
        <w:rPr/>
        <w:t xml:space="preserve"> network</w:t>
      </w:r>
    </w:p>
    <w:p w:rsidR="00146B2B" w:rsidP="00146B2B" w:rsidRDefault="00146B2B" w14:paraId="2305400C" w14:textId="77777777">
      <w:pPr/>
      <w:r w:rsidR="00146B2B">
        <w:rPr/>
        <w:t>q1&lt;-</w:t>
      </w:r>
      <w:proofErr w:type="spellStart"/>
      <w:r w:rsidR="00146B2B">
        <w:rPr/>
        <w:t>qgraph</w:t>
      </w:r>
      <w:proofErr w:type="spellEnd"/>
      <w:r w:rsidR="00146B2B">
        <w:rPr/>
        <w:t>(</w:t>
      </w:r>
      <w:proofErr w:type="spellStart"/>
      <w:r w:rsidR="00146B2B">
        <w:rPr/>
        <w:t>cor_tree</w:t>
      </w:r>
      <w:proofErr w:type="spellEnd"/>
      <w:r w:rsidR="00146B2B">
        <w:rPr/>
        <w:t>, layout="spring", labels=</w:t>
      </w:r>
      <w:proofErr w:type="spellStart"/>
      <w:r w:rsidR="00146B2B">
        <w:rPr/>
        <w:t>tree_names</w:t>
      </w:r>
      <w:proofErr w:type="spellEnd"/>
      <w:r w:rsidR="00146B2B">
        <w:rPr/>
        <w:t>)</w:t>
      </w:r>
    </w:p>
    <w:p w:rsidR="00146B2B" w:rsidP="00146B2B" w:rsidRDefault="00146B2B" w14:paraId="1B76CD2D" w14:textId="77777777" w14:noSpellErr="1">
      <w:pPr/>
    </w:p>
    <w:p w:rsidR="00146B2B" w:rsidP="00146B2B" w:rsidRDefault="00146B2B" w14:paraId="37A9EF65" w14:textId="77777777" w14:noSpellErr="1">
      <w:pPr/>
      <w:r w:rsidR="00146B2B">
        <w:rPr/>
        <w:t>## specify node variable and split variables</w:t>
      </w:r>
    </w:p>
    <w:p w:rsidR="00146B2B" w:rsidP="00146B2B" w:rsidRDefault="00146B2B" w14:paraId="0D51CA70" w14:textId="77777777">
      <w:pPr/>
      <w:proofErr w:type="spellStart"/>
      <w:r w:rsidR="00146B2B">
        <w:rPr/>
        <w:t>tree_nodevars</w:t>
      </w:r>
      <w:proofErr w:type="spellEnd"/>
      <w:r w:rsidR="00146B2B">
        <w:rPr/>
        <w:t>&lt;-</w:t>
      </w:r>
      <w:r w:rsidR="00146B2B">
        <w:rPr/>
        <w:t>tree1[</w:t>
      </w:r>
      <w:r w:rsidR="00146B2B">
        <w:rPr/>
        <w:t>,1:5]</w:t>
      </w:r>
    </w:p>
    <w:p w:rsidR="00146B2B" w:rsidP="00146B2B" w:rsidRDefault="00146B2B" w14:paraId="15CFEEE0" w14:textId="77777777">
      <w:pPr/>
      <w:proofErr w:type="spellStart"/>
      <w:r w:rsidR="00146B2B">
        <w:rPr/>
        <w:t>tree_splitvars</w:t>
      </w:r>
      <w:proofErr w:type="spellEnd"/>
      <w:r w:rsidR="00146B2B">
        <w:rPr/>
        <w:t>&lt;-</w:t>
      </w:r>
      <w:r w:rsidR="00146B2B">
        <w:rPr/>
        <w:t>tree1[</w:t>
      </w:r>
      <w:r w:rsidR="00146B2B">
        <w:rPr/>
        <w:t>,6:7]</w:t>
      </w:r>
    </w:p>
    <w:p w:rsidR="00146B2B" w:rsidP="00146B2B" w:rsidRDefault="00146B2B" w14:paraId="650BC617" w14:textId="77777777" w14:noSpellErr="1">
      <w:pPr/>
    </w:p>
    <w:p w:rsidR="00146B2B" w:rsidP="00146B2B" w:rsidRDefault="00146B2B" w14:paraId="0FBB3B79" w14:textId="77777777" w14:noSpellErr="1">
      <w:pPr/>
      <w:r w:rsidR="00146B2B">
        <w:rPr/>
        <w:t>## run network tree</w:t>
      </w:r>
    </w:p>
    <w:p w:rsidR="00146B2B" w:rsidP="00146B2B" w:rsidRDefault="00146B2B" w14:paraId="1CE53FA4" w14:textId="77777777">
      <w:pPr/>
      <w:r w:rsidR="00146B2B">
        <w:rPr/>
        <w:t>cor_aut2&lt;-</w:t>
      </w:r>
      <w:proofErr w:type="spellStart"/>
      <w:r w:rsidR="00146B2B">
        <w:rPr/>
        <w:t>networktree</w:t>
      </w:r>
      <w:proofErr w:type="spellEnd"/>
      <w:r w:rsidR="00146B2B">
        <w:rPr/>
        <w:t>(</w:t>
      </w:r>
      <w:proofErr w:type="spellStart"/>
      <w:r w:rsidR="00146B2B">
        <w:rPr/>
        <w:t>nodevars</w:t>
      </w:r>
      <w:proofErr w:type="spellEnd"/>
      <w:r w:rsidR="00146B2B">
        <w:rPr/>
        <w:t>=</w:t>
      </w:r>
      <w:proofErr w:type="spellStart"/>
      <w:r w:rsidR="00146B2B">
        <w:rPr/>
        <w:t>tree_nodevars</w:t>
      </w:r>
      <w:proofErr w:type="spellEnd"/>
      <w:r w:rsidR="00146B2B">
        <w:rPr/>
        <w:t xml:space="preserve">, </w:t>
      </w:r>
      <w:proofErr w:type="spellStart"/>
      <w:r w:rsidR="00146B2B">
        <w:rPr/>
        <w:t>cor</w:t>
      </w:r>
      <w:proofErr w:type="spellEnd"/>
      <w:r w:rsidR="00146B2B">
        <w:rPr/>
        <w:t>="</w:t>
      </w:r>
      <w:proofErr w:type="spellStart"/>
      <w:r w:rsidR="00146B2B">
        <w:rPr/>
        <w:t>cor_auto</w:t>
      </w:r>
      <w:proofErr w:type="spellEnd"/>
      <w:r w:rsidR="00146B2B">
        <w:rPr/>
        <w:t>",</w:t>
      </w:r>
    </w:p>
    <w:p w:rsidR="00146B2B" w:rsidP="00146B2B" w:rsidRDefault="00146B2B" w14:paraId="21C73046" w14:textId="77777777">
      <w:pPr/>
      <w:r w:rsidR="00146B2B">
        <w:rPr/>
        <w:t xml:space="preserve">                      </w:t>
      </w:r>
      <w:proofErr w:type="spellStart"/>
      <w:r w:rsidR="00146B2B">
        <w:rPr/>
        <w:t>splitvars</w:t>
      </w:r>
      <w:proofErr w:type="spellEnd"/>
      <w:r w:rsidR="00146B2B">
        <w:rPr/>
        <w:t>=</w:t>
      </w:r>
      <w:proofErr w:type="spellStart"/>
      <w:r w:rsidR="00146B2B">
        <w:rPr/>
        <w:t>tree_splitvars</w:t>
      </w:r>
      <w:proofErr w:type="spellEnd"/>
      <w:r w:rsidR="00146B2B">
        <w:rPr/>
        <w:t>, method="</w:t>
      </w:r>
      <w:proofErr w:type="spellStart"/>
      <w:r w:rsidR="00146B2B">
        <w:rPr/>
        <w:t>ctree</w:t>
      </w:r>
      <w:proofErr w:type="spellEnd"/>
      <w:r w:rsidR="00146B2B">
        <w:rPr/>
        <w:t>",</w:t>
      </w:r>
    </w:p>
    <w:p w:rsidR="00146B2B" w:rsidP="00146B2B" w:rsidRDefault="00146B2B" w14:paraId="7193C205" w14:textId="77777777">
      <w:pPr/>
      <w:r w:rsidR="00146B2B">
        <w:rPr/>
        <w:t xml:space="preserve">                      </w:t>
      </w:r>
      <w:r w:rsidR="00146B2B">
        <w:rPr/>
        <w:t>transform</w:t>
      </w:r>
      <w:r w:rsidR="00146B2B">
        <w:rPr/>
        <w:t>="</w:t>
      </w:r>
      <w:proofErr w:type="spellStart"/>
      <w:r w:rsidR="00146B2B">
        <w:rPr/>
        <w:t>glasso</w:t>
      </w:r>
      <w:proofErr w:type="spellEnd"/>
      <w:r w:rsidR="00146B2B">
        <w:rPr/>
        <w:t>")</w:t>
      </w:r>
    </w:p>
    <w:p w:rsidR="00146B2B" w:rsidP="00146B2B" w:rsidRDefault="00146B2B" w14:paraId="4C873CCA" w14:textId="77777777" w14:noSpellErr="1">
      <w:pPr/>
    </w:p>
    <w:p w:rsidR="00146B2B" w:rsidP="00146B2B" w:rsidRDefault="00146B2B" w14:paraId="7B33FEB3" w14:textId="77777777" w14:noSpellErr="1">
      <w:pPr/>
      <w:r w:rsidR="00146B2B">
        <w:rPr/>
        <w:t xml:space="preserve"># </w:t>
      </w:r>
      <w:r w:rsidR="00146B2B">
        <w:rPr/>
        <w:t>print</w:t>
      </w:r>
      <w:r w:rsidR="00146B2B">
        <w:rPr/>
        <w:t xml:space="preserve"> function allows us to view network</w:t>
      </w:r>
    </w:p>
    <w:p w:rsidR="00146B2B" w:rsidP="00146B2B" w:rsidRDefault="00146B2B" w14:paraId="14BF19C2" w14:textId="77777777" w14:noSpellErr="1">
      <w:pPr/>
      <w:r w:rsidR="00146B2B">
        <w:rPr/>
        <w:t>print(</w:t>
      </w:r>
      <w:r w:rsidR="00146B2B">
        <w:rPr/>
        <w:t>cor_aut2)</w:t>
      </w:r>
    </w:p>
    <w:p w:rsidR="00146B2B" w:rsidP="00146B2B" w:rsidRDefault="00146B2B" w14:paraId="024BDD5B" w14:textId="77777777" w14:noSpellErr="1">
      <w:pPr/>
    </w:p>
    <w:p w:rsidR="00146B2B" w:rsidP="00146B2B" w:rsidRDefault="00146B2B" w14:paraId="3377902D" w14:textId="77777777" w14:noSpellErr="1">
      <w:pPr/>
      <w:r w:rsidR="00146B2B">
        <w:rPr/>
        <w:t xml:space="preserve">## create average layout of all non-autistic male and female and </w:t>
      </w:r>
    </w:p>
    <w:p w:rsidR="00146B2B" w:rsidP="00146B2B" w:rsidRDefault="00146B2B" w14:paraId="0CE2D6F5" w14:textId="77777777" w14:noSpellErr="1">
      <w:pPr/>
      <w:r w:rsidR="00146B2B">
        <w:rPr/>
        <w:t xml:space="preserve">## </w:t>
      </w:r>
      <w:r w:rsidR="00146B2B">
        <w:rPr/>
        <w:t>autistic</w:t>
      </w:r>
      <w:r w:rsidR="00146B2B">
        <w:rPr/>
        <w:t xml:space="preserve"> combined</w:t>
      </w:r>
    </w:p>
    <w:p w:rsidR="00146B2B" w:rsidP="00146B2B" w:rsidRDefault="00146B2B" w14:paraId="755D3FDB" w14:textId="77777777">
      <w:pPr/>
      <w:proofErr w:type="spellStart"/>
      <w:r w:rsidR="00146B2B">
        <w:rPr/>
        <w:t>no_aut_female</w:t>
      </w:r>
      <w:proofErr w:type="spellEnd"/>
      <w:r w:rsidR="00146B2B">
        <w:rPr/>
        <w:t>&lt;-</w:t>
      </w:r>
      <w:proofErr w:type="spellStart"/>
      <w:r w:rsidR="00146B2B">
        <w:rPr/>
        <w:t>getnetwork</w:t>
      </w:r>
      <w:proofErr w:type="spellEnd"/>
      <w:r w:rsidR="00146B2B">
        <w:rPr/>
        <w:t>(</w:t>
      </w:r>
      <w:r w:rsidR="00146B2B">
        <w:rPr/>
        <w:t>cor_aut2, id=4)</w:t>
      </w:r>
    </w:p>
    <w:p w:rsidR="00146B2B" w:rsidP="00146B2B" w:rsidRDefault="00146B2B" w14:paraId="1567A002" w14:textId="77777777">
      <w:pPr/>
      <w:proofErr w:type="spellStart"/>
      <w:r w:rsidR="00146B2B">
        <w:rPr/>
        <w:t>no_aut_male</w:t>
      </w:r>
      <w:proofErr w:type="spellEnd"/>
      <w:r w:rsidR="00146B2B">
        <w:rPr/>
        <w:t>&lt;-</w:t>
      </w:r>
      <w:proofErr w:type="spellStart"/>
      <w:r w:rsidR="00146B2B">
        <w:rPr/>
        <w:t>getnetwork</w:t>
      </w:r>
      <w:proofErr w:type="spellEnd"/>
      <w:r w:rsidR="00146B2B">
        <w:rPr/>
        <w:t>(</w:t>
      </w:r>
      <w:r w:rsidR="00146B2B">
        <w:rPr/>
        <w:t>cor_aut2, id=3)</w:t>
      </w:r>
    </w:p>
    <w:p w:rsidR="00146B2B" w:rsidP="00146B2B" w:rsidRDefault="00146B2B" w14:paraId="4372327C" w14:textId="77777777">
      <w:pPr/>
      <w:proofErr w:type="spellStart"/>
      <w:r w:rsidR="00146B2B">
        <w:rPr/>
        <w:t>aut_network</w:t>
      </w:r>
      <w:proofErr w:type="spellEnd"/>
      <w:r w:rsidR="00146B2B">
        <w:rPr/>
        <w:t>&lt;-</w:t>
      </w:r>
      <w:proofErr w:type="spellStart"/>
      <w:r w:rsidR="00146B2B">
        <w:rPr/>
        <w:t>getnetwork</w:t>
      </w:r>
      <w:proofErr w:type="spellEnd"/>
      <w:r w:rsidR="00146B2B">
        <w:rPr/>
        <w:t>(</w:t>
      </w:r>
      <w:r w:rsidR="00146B2B">
        <w:rPr/>
        <w:t>cor_aut2, id=5)</w:t>
      </w:r>
    </w:p>
    <w:p w:rsidR="00146B2B" w:rsidP="00146B2B" w:rsidRDefault="00146B2B" w14:paraId="0F079D03" w14:textId="77777777">
      <w:pPr/>
      <w:proofErr w:type="spellStart"/>
      <w:r w:rsidR="00146B2B">
        <w:rPr/>
        <w:t>no_aut_network</w:t>
      </w:r>
      <w:proofErr w:type="spellEnd"/>
      <w:r w:rsidR="00146B2B">
        <w:rPr/>
        <w:t>&lt;-</w:t>
      </w:r>
      <w:proofErr w:type="spellStart"/>
      <w:r w:rsidR="00146B2B">
        <w:rPr/>
        <w:t>getnetwork</w:t>
      </w:r>
      <w:proofErr w:type="spellEnd"/>
      <w:r w:rsidR="00146B2B">
        <w:rPr/>
        <w:t>(</w:t>
      </w:r>
      <w:r w:rsidR="00146B2B">
        <w:rPr/>
        <w:t>cor_aut2, id=2)</w:t>
      </w:r>
    </w:p>
    <w:p w:rsidR="00146B2B" w:rsidP="00146B2B" w:rsidRDefault="00146B2B" w14:paraId="321F2706" w14:textId="77777777" w14:noSpellErr="1">
      <w:pPr/>
    </w:p>
    <w:p w:rsidR="00146B2B" w:rsidP="00146B2B" w:rsidRDefault="00146B2B" w14:paraId="7028EE17" w14:textId="77777777">
      <w:pPr/>
      <w:r w:rsidR="00146B2B">
        <w:rPr/>
        <w:t>R&lt;-</w:t>
      </w:r>
      <w:proofErr w:type="spellStart"/>
      <w:r w:rsidR="00146B2B">
        <w:rPr/>
        <w:t>qgraph</w:t>
      </w:r>
      <w:proofErr w:type="spellEnd"/>
      <w:r w:rsidR="00146B2B">
        <w:rPr/>
        <w:t>(</w:t>
      </w:r>
      <w:proofErr w:type="spellStart"/>
      <w:r w:rsidR="00146B2B">
        <w:rPr/>
        <w:t>no_aut_female</w:t>
      </w:r>
      <w:proofErr w:type="spellEnd"/>
      <w:r w:rsidR="00146B2B">
        <w:rPr/>
        <w:t>, layout="spring")</w:t>
      </w:r>
    </w:p>
    <w:p w:rsidR="00146B2B" w:rsidP="00146B2B" w:rsidRDefault="00146B2B" w14:paraId="6D42CB2F" w14:textId="77777777">
      <w:pPr/>
      <w:r w:rsidR="00146B2B">
        <w:rPr/>
        <w:t>S&lt;-</w:t>
      </w:r>
      <w:proofErr w:type="spellStart"/>
      <w:r w:rsidR="00146B2B">
        <w:rPr/>
        <w:t>qgraph</w:t>
      </w:r>
      <w:proofErr w:type="spellEnd"/>
      <w:r w:rsidR="00146B2B">
        <w:rPr/>
        <w:t>(</w:t>
      </w:r>
      <w:proofErr w:type="spellStart"/>
      <w:r w:rsidR="00146B2B">
        <w:rPr/>
        <w:t>no_aut_male</w:t>
      </w:r>
      <w:proofErr w:type="spellEnd"/>
      <w:r w:rsidR="00146B2B">
        <w:rPr/>
        <w:t>, layout="spring")</w:t>
      </w:r>
    </w:p>
    <w:p w:rsidR="00146B2B" w:rsidP="00146B2B" w:rsidRDefault="00146B2B" w14:paraId="3679BA65" w14:textId="77777777">
      <w:pPr/>
      <w:r w:rsidR="00146B2B">
        <w:rPr/>
        <w:t>U&lt;-</w:t>
      </w:r>
      <w:proofErr w:type="spellStart"/>
      <w:r w:rsidR="00146B2B">
        <w:rPr/>
        <w:t>qgraph</w:t>
      </w:r>
      <w:proofErr w:type="spellEnd"/>
      <w:r w:rsidR="00146B2B">
        <w:rPr/>
        <w:t>(</w:t>
      </w:r>
      <w:proofErr w:type="spellStart"/>
      <w:r w:rsidR="00146B2B">
        <w:rPr/>
        <w:t>aut_network</w:t>
      </w:r>
      <w:proofErr w:type="spellEnd"/>
      <w:r w:rsidR="00146B2B">
        <w:rPr/>
        <w:t>, layout="spring")</w:t>
      </w:r>
    </w:p>
    <w:p w:rsidR="00146B2B" w:rsidP="00146B2B" w:rsidRDefault="00146B2B" w14:paraId="76F072F4" w14:textId="77777777">
      <w:pPr/>
      <w:r w:rsidR="00146B2B">
        <w:rPr/>
        <w:t>V&lt;-</w:t>
      </w:r>
      <w:proofErr w:type="spellStart"/>
      <w:r w:rsidR="00146B2B">
        <w:rPr/>
        <w:t>qgraph</w:t>
      </w:r>
      <w:proofErr w:type="spellEnd"/>
      <w:r w:rsidR="00146B2B">
        <w:rPr/>
        <w:t>(</w:t>
      </w:r>
      <w:proofErr w:type="spellStart"/>
      <w:r w:rsidR="00146B2B">
        <w:rPr/>
        <w:t>no_aut_network</w:t>
      </w:r>
      <w:proofErr w:type="spellEnd"/>
      <w:r w:rsidR="00146B2B">
        <w:rPr/>
        <w:t>, layout="spring")</w:t>
      </w:r>
    </w:p>
    <w:p w:rsidR="00146B2B" w:rsidP="00146B2B" w:rsidRDefault="00146B2B" w14:paraId="0176F8AD" w14:textId="77777777" w14:noSpellErr="1">
      <w:pPr/>
    </w:p>
    <w:p w:rsidR="00146B2B" w:rsidP="00146B2B" w:rsidRDefault="00146B2B" w14:paraId="4C2EA60A" w14:textId="77777777">
      <w:pPr/>
      <w:proofErr w:type="spellStart"/>
      <w:r w:rsidR="00146B2B">
        <w:rPr/>
        <w:t>laYout</w:t>
      </w:r>
      <w:proofErr w:type="spellEnd"/>
      <w:r w:rsidR="00146B2B">
        <w:rPr/>
        <w:t>&lt;-</w:t>
      </w:r>
      <w:proofErr w:type="spellStart"/>
      <w:r w:rsidR="00146B2B">
        <w:rPr/>
        <w:t>averageLayout</w:t>
      </w:r>
      <w:proofErr w:type="spellEnd"/>
      <w:r w:rsidR="00146B2B">
        <w:rPr/>
        <w:t>(U,V)</w:t>
      </w:r>
    </w:p>
    <w:p w:rsidR="00146B2B" w:rsidP="00146B2B" w:rsidRDefault="00146B2B" w14:paraId="34A4B962" w14:textId="77777777" w14:noSpellErr="1">
      <w:pPr/>
    </w:p>
    <w:p w:rsidR="00146B2B" w:rsidP="00146B2B" w:rsidRDefault="00146B2B" w14:paraId="2E68AB2F" w14:textId="77777777" w14:noSpellErr="1">
      <w:pPr/>
      <w:r w:rsidR="00146B2B">
        <w:rPr/>
        <w:t>## visualize network</w:t>
      </w:r>
    </w:p>
    <w:p w:rsidR="00146B2B" w:rsidP="00146B2B" w:rsidRDefault="00146B2B" w14:paraId="007C07F7" w14:textId="77777777" w14:noSpellErr="1">
      <w:pPr/>
    </w:p>
    <w:p w:rsidR="00146B2B" w:rsidP="00146B2B" w:rsidRDefault="00146B2B" w14:paraId="314A32B3" w14:textId="77777777" w14:noSpellErr="1">
      <w:pPr/>
      <w:proofErr w:type="gramStart"/>
      <w:r w:rsidR="00146B2B">
        <w:rPr/>
        <w:t>pdf(</w:t>
      </w:r>
      <w:proofErr w:type="gramEnd"/>
      <w:r w:rsidR="00146B2B">
        <w:rPr/>
        <w:t>"1601_networktree.pdf", height = 15, width=25)</w:t>
      </w:r>
    </w:p>
    <w:p w:rsidR="00146B2B" w:rsidP="00146B2B" w:rsidRDefault="00146B2B" w14:paraId="0687B7B4" w14:textId="77777777">
      <w:pPr/>
      <w:proofErr w:type="gramStart"/>
      <w:r w:rsidR="00146B2B">
        <w:rPr/>
        <w:t>plot(</w:t>
      </w:r>
      <w:proofErr w:type="gramEnd"/>
      <w:r w:rsidR="00146B2B">
        <w:rPr/>
        <w:t xml:space="preserve">cor_aut2, </w:t>
      </w:r>
      <w:proofErr w:type="spellStart"/>
      <w:r w:rsidR="00146B2B">
        <w:rPr/>
        <w:t>edge.labels</w:t>
      </w:r>
      <w:proofErr w:type="spellEnd"/>
      <w:r w:rsidR="00146B2B">
        <w:rPr/>
        <w:t xml:space="preserve">=TRUE, minimum=0.1, cut=0.06, </w:t>
      </w:r>
    </w:p>
    <w:p w:rsidR="00146B2B" w:rsidP="00146B2B" w:rsidRDefault="00146B2B" w14:paraId="1F9F15A0" w14:textId="77777777">
      <w:pPr/>
      <w:r w:rsidR="00146B2B">
        <w:rPr/>
        <w:t xml:space="preserve">     </w:t>
      </w:r>
      <w:proofErr w:type="spellStart"/>
      <w:r w:rsidR="00146B2B">
        <w:rPr/>
        <w:t>edge.label.cex</w:t>
      </w:r>
      <w:proofErr w:type="spellEnd"/>
      <w:r w:rsidR="00146B2B">
        <w:rPr/>
        <w:t>=1.5, labels=</w:t>
      </w:r>
      <w:proofErr w:type="spellStart"/>
      <w:r w:rsidR="00146B2B">
        <w:rPr/>
        <w:t>tree_names</w:t>
      </w:r>
      <w:r w:rsidR="00146B2B">
        <w:rPr/>
        <w:t>,label.fill.vertical</w:t>
      </w:r>
      <w:proofErr w:type="spellEnd"/>
      <w:r w:rsidR="00146B2B">
        <w:rPr/>
        <w:t>=1,</w:t>
      </w:r>
    </w:p>
    <w:p w:rsidR="00146B2B" w:rsidP="00146B2B" w:rsidRDefault="00146B2B" w14:paraId="350D50D0" w14:textId="77777777">
      <w:pPr/>
      <w:r w:rsidR="00146B2B">
        <w:rPr/>
        <w:t xml:space="preserve">     </w:t>
      </w:r>
      <w:proofErr w:type="spellStart"/>
      <w:r w:rsidR="00146B2B">
        <w:rPr/>
        <w:t>partyargs</w:t>
      </w:r>
      <w:proofErr w:type="spellEnd"/>
      <w:r w:rsidR="00146B2B">
        <w:rPr/>
        <w:t xml:space="preserve"> = list(</w:t>
      </w:r>
      <w:proofErr w:type="spellStart"/>
      <w:r w:rsidR="00146B2B">
        <w:rPr/>
        <w:t>gp</w:t>
      </w:r>
      <w:proofErr w:type="spellEnd"/>
      <w:r w:rsidR="00146B2B">
        <w:rPr/>
        <w:t>=grid::</w:t>
      </w:r>
      <w:proofErr w:type="spellStart"/>
      <w:r w:rsidR="00146B2B">
        <w:rPr/>
        <w:t>gpar</w:t>
      </w:r>
      <w:proofErr w:type="spellEnd"/>
      <w:r w:rsidR="00146B2B">
        <w:rPr/>
        <w:t>(</w:t>
      </w:r>
      <w:proofErr w:type="spellStart"/>
      <w:r w:rsidR="00146B2B">
        <w:rPr/>
        <w:t>cex</w:t>
      </w:r>
      <w:proofErr w:type="spellEnd"/>
      <w:r w:rsidR="00146B2B">
        <w:rPr/>
        <w:t>=2)),</w:t>
      </w:r>
    </w:p>
    <w:p w:rsidR="00146B2B" w:rsidP="00146B2B" w:rsidRDefault="00146B2B" w14:paraId="5AE207CD" w14:textId="77777777">
      <w:pPr/>
      <w:r w:rsidR="00146B2B">
        <w:rPr/>
        <w:t xml:space="preserve">     </w:t>
      </w:r>
      <w:r w:rsidR="00146B2B">
        <w:rPr/>
        <w:t>theme</w:t>
      </w:r>
      <w:r w:rsidR="00146B2B">
        <w:rPr/>
        <w:t>="colorblind", layout=</w:t>
      </w:r>
      <w:proofErr w:type="spellStart"/>
      <w:r w:rsidR="00146B2B">
        <w:rPr/>
        <w:t>laYout</w:t>
      </w:r>
      <w:proofErr w:type="spellEnd"/>
      <w:r w:rsidR="00146B2B">
        <w:rPr/>
        <w:t>)</w:t>
      </w:r>
    </w:p>
    <w:p w:rsidR="00146B2B" w:rsidP="00146B2B" w:rsidRDefault="00146B2B" w14:paraId="2C522990" w14:textId="77777777">
      <w:pPr/>
      <w:proofErr w:type="spellStart"/>
      <w:r w:rsidR="00146B2B">
        <w:rPr/>
        <w:t>dev.off</w:t>
      </w:r>
      <w:proofErr w:type="spellEnd"/>
      <w:r w:rsidR="00146B2B">
        <w:rPr/>
        <w:t>()</w:t>
      </w:r>
    </w:p>
    <w:p w:rsidR="00146B2B" w:rsidP="00146B2B" w:rsidRDefault="00146B2B" w14:paraId="671152A0" w14:textId="77777777" w14:noSpellErr="1">
      <w:pPr/>
    </w:p>
    <w:p w:rsidR="00146B2B" w:rsidP="00146B2B" w:rsidRDefault="00146B2B" w14:paraId="1E9BB1BF" w14:textId="77777777" w14:noSpellErr="1">
      <w:pPr/>
      <w:r w:rsidR="00146B2B">
        <w:rPr/>
        <w:t>########################################################################</w:t>
      </w:r>
    </w:p>
    <w:p w:rsidR="00146B2B" w:rsidP="00146B2B" w:rsidRDefault="00146B2B" w14:paraId="55FEBC42" w14:textId="77777777" w14:noSpellErr="1">
      <w:pPr/>
      <w:r w:rsidR="00146B2B">
        <w:rPr/>
        <w:t>## select variables and data screening ##############################################</w:t>
      </w:r>
    </w:p>
    <w:p w:rsidR="00146B2B" w:rsidP="00146B2B" w:rsidRDefault="00146B2B" w14:paraId="288921F2" w14:textId="77777777" w14:noSpellErr="1">
      <w:pPr/>
      <w:r w:rsidR="00146B2B">
        <w:rPr/>
        <w:t>########################################################################</w:t>
      </w:r>
    </w:p>
    <w:p w:rsidR="00146B2B" w:rsidP="00146B2B" w:rsidRDefault="00146B2B" w14:paraId="2FE7FEF5" w14:textId="77777777" w14:noSpellErr="1">
      <w:pPr/>
    </w:p>
    <w:p w:rsidR="00146B2B" w:rsidP="00146B2B" w:rsidRDefault="00146B2B" w14:paraId="722CBFC3" w14:textId="77777777" w14:noSpellErr="1">
      <w:pPr/>
      <w:r w:rsidR="00146B2B">
        <w:rPr/>
        <w:t>## select variables</w:t>
      </w:r>
    </w:p>
    <w:p w:rsidR="00146B2B" w:rsidP="00146B2B" w:rsidRDefault="00146B2B" w14:paraId="39C595F9" w14:textId="77777777">
      <w:pPr/>
      <w:proofErr w:type="spellStart"/>
      <w:r w:rsidR="00146B2B">
        <w:rPr/>
        <w:t>anxdep_cluster</w:t>
      </w:r>
      <w:proofErr w:type="spellEnd"/>
      <w:r w:rsidR="00146B2B">
        <w:rPr/>
        <w:t>&lt;-</w:t>
      </w:r>
      <w:r w:rsidR="00146B2B">
        <w:rPr/>
        <w:t>subset(</w:t>
      </w:r>
      <w:proofErr w:type="spellStart"/>
      <w:r w:rsidR="00146B2B">
        <w:rPr/>
        <w:t>inqplusdata</w:t>
      </w:r>
      <w:proofErr w:type="spellEnd"/>
      <w:r w:rsidR="00146B2B">
        <w:rPr/>
        <w:t xml:space="preserve">, </w:t>
      </w:r>
    </w:p>
    <w:p w:rsidR="00146B2B" w:rsidP="00146B2B" w:rsidRDefault="00146B2B" w14:paraId="6C174E4A" w14:textId="77777777" w14:noSpellErr="1">
      <w:pPr/>
      <w:r w:rsidR="00146B2B">
        <w:rPr/>
        <w:t xml:space="preserve">                       </w:t>
      </w:r>
      <w:r w:rsidR="00146B2B">
        <w:rPr/>
        <w:t>select</w:t>
      </w:r>
      <w:r w:rsidR="00146B2B">
        <w:rPr/>
        <w:t xml:space="preserve"> = c("T1_GAD1_NERVOUS", </w:t>
      </w:r>
    </w:p>
    <w:p w:rsidR="00146B2B" w:rsidP="00146B2B" w:rsidRDefault="00146B2B" w14:paraId="55236F1B" w14:textId="77777777" w14:noSpellErr="1">
      <w:pPr/>
      <w:r w:rsidR="00146B2B">
        <w:rPr/>
        <w:t xml:space="preserve">                                  "T1_GAD2_WORRYSTOP",</w:t>
      </w:r>
    </w:p>
    <w:p w:rsidR="00146B2B" w:rsidP="00146B2B" w:rsidRDefault="00146B2B" w14:paraId="4B6A5352" w14:textId="77777777" w14:noSpellErr="1">
      <w:pPr/>
      <w:r w:rsidR="00146B2B">
        <w:rPr/>
        <w:t xml:space="preserve">                                  "T1_GAD3_WORRY", "T1_GAD4_RELAX",</w:t>
      </w:r>
    </w:p>
    <w:p w:rsidR="00146B2B" w:rsidP="00146B2B" w:rsidRDefault="00146B2B" w14:paraId="490B5BF0" w14:textId="77777777" w14:noSpellErr="1">
      <w:pPr/>
      <w:r w:rsidR="00146B2B">
        <w:rPr/>
        <w:t xml:space="preserve">                                  "T1_GAD5_RESTLESS", "T1_GAD6_ANNOY", </w:t>
      </w:r>
    </w:p>
    <w:p w:rsidR="00146B2B" w:rsidP="00146B2B" w:rsidRDefault="00146B2B" w14:paraId="53D2D649" w14:textId="77777777" w14:noSpellErr="1">
      <w:pPr/>
      <w:r w:rsidR="00146B2B">
        <w:rPr/>
        <w:t xml:space="preserve">                                  "T1_GAD7_AWFUL", </w:t>
      </w:r>
    </w:p>
    <w:p w:rsidR="00146B2B" w:rsidP="00146B2B" w:rsidRDefault="00146B2B" w14:paraId="5A738F07" w14:textId="77777777" w14:noSpellErr="1">
      <w:pPr/>
      <w:r w:rsidR="00146B2B">
        <w:rPr/>
        <w:t xml:space="preserve">                                  "T1_PHQ1_INTEREST", </w:t>
      </w:r>
    </w:p>
    <w:p w:rsidR="00146B2B" w:rsidP="00146B2B" w:rsidRDefault="00146B2B" w14:paraId="1E42D796" w14:textId="77777777" w14:noSpellErr="1">
      <w:pPr/>
      <w:r w:rsidR="00146B2B">
        <w:rPr/>
        <w:t xml:space="preserve">                                  "T1_PHQ2_HOPeLESS", "T1_PHQ3_SLEEP",</w:t>
      </w:r>
    </w:p>
    <w:p w:rsidR="00146B2B" w:rsidP="00146B2B" w:rsidRDefault="00146B2B" w14:paraId="05555962" w14:textId="77777777" w14:noSpellErr="1">
      <w:pPr/>
      <w:r w:rsidR="00146B2B">
        <w:rPr/>
        <w:t xml:space="preserve">                                  "T1_PHQ4_ENERGY", "T1_PHQ5_APPETITE",</w:t>
      </w:r>
    </w:p>
    <w:p w:rsidR="00146B2B" w:rsidP="00146B2B" w:rsidRDefault="00146B2B" w14:paraId="3652A772" w14:textId="77777777" w14:noSpellErr="1">
      <w:pPr/>
      <w:r w:rsidR="00146B2B">
        <w:rPr/>
        <w:t xml:space="preserve">                                  "T1_PHQ6_FAILURE", </w:t>
      </w:r>
    </w:p>
    <w:p w:rsidR="00146B2B" w:rsidP="00146B2B" w:rsidRDefault="00146B2B" w14:paraId="1BEE85A6" w14:textId="77777777" w14:noSpellErr="1">
      <w:pPr/>
      <w:r w:rsidR="00146B2B">
        <w:rPr/>
        <w:t xml:space="preserve">                                  "T1_PHQ7_CONCENTRATE",     </w:t>
      </w:r>
    </w:p>
    <w:p w:rsidR="00146B2B" w:rsidP="00146B2B" w:rsidRDefault="00146B2B" w14:paraId="288A04DA" w14:textId="77777777" w14:noSpellErr="1">
      <w:pPr/>
      <w:r w:rsidR="00146B2B">
        <w:rPr/>
        <w:t xml:space="preserve">                                  "T1_PHQ8_MOVESLOW", "T1_PHQ9_DEAD",</w:t>
      </w:r>
    </w:p>
    <w:p w:rsidR="00146B2B" w:rsidP="00146B2B" w:rsidRDefault="00146B2B" w14:paraId="51E8E6FA" w14:textId="77777777" w14:noSpellErr="1">
      <w:pPr/>
      <w:r w:rsidR="00146B2B">
        <w:rPr/>
        <w:t xml:space="preserve">                                  "T1_INQ_1_GONE", "T1_INQ_2_HAPPIER",        </w:t>
      </w:r>
    </w:p>
    <w:p w:rsidR="00146B2B" w:rsidP="00146B2B" w:rsidRDefault="00146B2B" w14:paraId="6EF1DF1B" w14:textId="77777777" w14:noSpellErr="1">
      <w:pPr/>
      <w:r w:rsidR="00146B2B">
        <w:rPr/>
        <w:t xml:space="preserve">                                  "T1_INQ_3_RELIEF", "T1_INQ_4_RID",            </w:t>
      </w:r>
    </w:p>
    <w:p w:rsidR="00146B2B" w:rsidP="00146B2B" w:rsidRDefault="00146B2B" w14:paraId="50090A4A" w14:textId="77777777" w14:noSpellErr="1">
      <w:pPr/>
      <w:r w:rsidR="00146B2B">
        <w:rPr/>
        <w:t xml:space="preserve">                                  "T1_INQ_5_WORSE", "T1_INQ_6_BELONG",         </w:t>
      </w:r>
    </w:p>
    <w:p w:rsidR="00146B2B" w:rsidP="00146B2B" w:rsidRDefault="00146B2B" w14:paraId="05DC9FEA" w14:textId="77777777" w14:noSpellErr="1">
      <w:pPr/>
      <w:r w:rsidR="00146B2B">
        <w:rPr/>
        <w:t xml:space="preserve">                                  "T1_INQ_7_CARING", "T1_INQ_8_DISCON",         </w:t>
      </w:r>
    </w:p>
    <w:p w:rsidR="00146B2B" w:rsidP="00146B2B" w:rsidRDefault="00146B2B" w14:paraId="7BEF7E1D" w14:textId="77777777" w14:noSpellErr="1">
      <w:pPr/>
      <w:r w:rsidR="00146B2B">
        <w:rPr/>
        <w:t xml:space="preserve">                                  "T1_INQ_9_OUTSIDER", "T1_INQ_10_CLOSE",</w:t>
      </w:r>
    </w:p>
    <w:p w:rsidR="00146B2B" w:rsidP="00146B2B" w:rsidRDefault="00146B2B" w14:paraId="2DC621E3" w14:textId="77777777" w14:noSpellErr="1">
      <w:pPr/>
      <w:r w:rsidR="00146B2B">
        <w:rPr/>
        <w:t xml:space="preserve">                                  "AUTISM_DIAG")) </w:t>
      </w:r>
    </w:p>
    <w:p w:rsidR="00146B2B" w:rsidP="00146B2B" w:rsidRDefault="00146B2B" w14:paraId="250EC4FA" w14:textId="77777777" w14:noSpellErr="1">
      <w:pPr/>
    </w:p>
    <w:p w:rsidR="00146B2B" w:rsidP="00146B2B" w:rsidRDefault="00146B2B" w14:paraId="42A7778C" w14:textId="77777777" w14:noSpellErr="1">
      <w:pPr/>
      <w:r w:rsidR="00146B2B">
        <w:rPr/>
        <w:t>########################################################################</w:t>
      </w:r>
    </w:p>
    <w:p w:rsidR="00146B2B" w:rsidP="00146B2B" w:rsidRDefault="00146B2B" w14:paraId="2DA20FB3" w14:textId="77777777" w14:noSpellErr="1">
      <w:pPr/>
      <w:r w:rsidR="00146B2B">
        <w:rPr/>
        <w:t>## prepare data           ##############################################</w:t>
      </w:r>
    </w:p>
    <w:p w:rsidR="00146B2B" w:rsidP="00146B2B" w:rsidRDefault="00146B2B" w14:paraId="3D4117B3" w14:textId="77777777" w14:noSpellErr="1">
      <w:pPr/>
      <w:r w:rsidR="00146B2B">
        <w:rPr/>
        <w:t>########################################################################</w:t>
      </w:r>
    </w:p>
    <w:p w:rsidR="00146B2B" w:rsidP="00146B2B" w:rsidRDefault="00146B2B" w14:paraId="0537076C" w14:textId="77777777" w14:noSpellErr="1">
      <w:pPr/>
    </w:p>
    <w:p w:rsidR="00146B2B" w:rsidP="00146B2B" w:rsidRDefault="00146B2B" w14:paraId="2B246219" w14:textId="77777777" w14:noSpellErr="1">
      <w:pPr/>
      <w:r w:rsidR="00146B2B">
        <w:rPr/>
        <w:t xml:space="preserve">## check alphas </w:t>
      </w:r>
    </w:p>
    <w:p w:rsidR="00146B2B" w:rsidP="00146B2B" w:rsidRDefault="00146B2B" w14:paraId="2DD424D6" w14:textId="77777777">
      <w:pPr/>
      <w:r w:rsidR="00146B2B">
        <w:rPr/>
        <w:t>GAD7&lt;-</w:t>
      </w:r>
      <w:proofErr w:type="spellStart"/>
      <w:r w:rsidR="00146B2B">
        <w:rPr/>
        <w:t>data.frame</w:t>
      </w:r>
      <w:proofErr w:type="spellEnd"/>
      <w:r w:rsidR="00146B2B">
        <w:rPr/>
        <w:t>(</w:t>
      </w:r>
      <w:proofErr w:type="spellStart"/>
      <w:r w:rsidR="00146B2B">
        <w:rPr/>
        <w:t>anxdep_cluster</w:t>
      </w:r>
      <w:proofErr w:type="spellEnd"/>
      <w:r w:rsidR="00146B2B">
        <w:rPr/>
        <w:t>[,1:7])</w:t>
      </w:r>
    </w:p>
    <w:p w:rsidR="00146B2B" w:rsidP="00146B2B" w:rsidRDefault="00146B2B" w14:paraId="3E95F1B8" w14:textId="77777777">
      <w:pPr/>
      <w:r w:rsidR="00146B2B">
        <w:rPr/>
        <w:t>PHQ9&lt;-</w:t>
      </w:r>
      <w:proofErr w:type="spellStart"/>
      <w:r w:rsidR="00146B2B">
        <w:rPr/>
        <w:t>data.frame</w:t>
      </w:r>
      <w:proofErr w:type="spellEnd"/>
      <w:r w:rsidR="00146B2B">
        <w:rPr/>
        <w:t>(</w:t>
      </w:r>
      <w:proofErr w:type="spellStart"/>
      <w:r w:rsidR="00146B2B">
        <w:rPr/>
        <w:t>anxdep_cluster</w:t>
      </w:r>
      <w:proofErr w:type="spellEnd"/>
      <w:r w:rsidR="00146B2B">
        <w:rPr/>
        <w:t>[,8:16])</w:t>
      </w:r>
    </w:p>
    <w:p w:rsidR="00146B2B" w:rsidP="00146B2B" w:rsidRDefault="00146B2B" w14:paraId="196700BB" w14:textId="77777777">
      <w:pPr/>
      <w:r w:rsidR="00146B2B">
        <w:rPr/>
        <w:t>INQ_TB&lt;-</w:t>
      </w:r>
      <w:proofErr w:type="spellStart"/>
      <w:r w:rsidR="00146B2B">
        <w:rPr/>
        <w:t>data.frame</w:t>
      </w:r>
      <w:proofErr w:type="spellEnd"/>
      <w:r w:rsidR="00146B2B">
        <w:rPr/>
        <w:t>(</w:t>
      </w:r>
      <w:proofErr w:type="spellStart"/>
      <w:r w:rsidR="00146B2B">
        <w:rPr/>
        <w:t>anxdep_cluster</w:t>
      </w:r>
      <w:proofErr w:type="spellEnd"/>
      <w:r w:rsidR="00146B2B">
        <w:rPr/>
        <w:t>[,17:21])</w:t>
      </w:r>
    </w:p>
    <w:p w:rsidR="00146B2B" w:rsidP="00146B2B" w:rsidRDefault="00146B2B" w14:paraId="1F93B417" w14:textId="77777777">
      <w:pPr/>
      <w:r w:rsidR="00146B2B">
        <w:rPr/>
        <w:t>INQ_PB&lt;-</w:t>
      </w:r>
      <w:proofErr w:type="spellStart"/>
      <w:r w:rsidR="00146B2B">
        <w:rPr/>
        <w:t>data.frame</w:t>
      </w:r>
      <w:proofErr w:type="spellEnd"/>
      <w:r w:rsidR="00146B2B">
        <w:rPr/>
        <w:t>(</w:t>
      </w:r>
      <w:proofErr w:type="spellStart"/>
      <w:r w:rsidR="00146B2B">
        <w:rPr/>
        <w:t>anxdep_cluster</w:t>
      </w:r>
      <w:proofErr w:type="spellEnd"/>
      <w:r w:rsidR="00146B2B">
        <w:rPr/>
        <w:t>[,22:26])</w:t>
      </w:r>
    </w:p>
    <w:p w:rsidR="00146B2B" w:rsidP="00146B2B" w:rsidRDefault="00146B2B" w14:paraId="0070AC01" w14:textId="77777777" w14:noSpellErr="1">
      <w:pPr/>
      <w:r w:rsidR="00146B2B">
        <w:rPr/>
        <w:t xml:space="preserve">  </w:t>
      </w:r>
    </w:p>
    <w:p w:rsidR="00146B2B" w:rsidP="00146B2B" w:rsidRDefault="00146B2B" w14:paraId="7D834713" w14:textId="77777777" w14:noSpellErr="1">
      <w:pPr/>
      <w:proofErr w:type="gramStart"/>
      <w:r w:rsidR="00146B2B">
        <w:rPr/>
        <w:t>alpha(</w:t>
      </w:r>
      <w:proofErr w:type="gramEnd"/>
      <w:r w:rsidR="00146B2B">
        <w:rPr/>
        <w:t>GAD7)</w:t>
      </w:r>
    </w:p>
    <w:p w:rsidR="00146B2B" w:rsidP="00146B2B" w:rsidRDefault="00146B2B" w14:paraId="304AA442" w14:textId="77777777" w14:noSpellErr="1">
      <w:pPr/>
      <w:proofErr w:type="gramStart"/>
      <w:r w:rsidR="00146B2B">
        <w:rPr/>
        <w:t>alpha(</w:t>
      </w:r>
      <w:proofErr w:type="gramEnd"/>
      <w:r w:rsidR="00146B2B">
        <w:rPr/>
        <w:t>PHQ9)</w:t>
      </w:r>
    </w:p>
    <w:p w:rsidR="00146B2B" w:rsidP="00146B2B" w:rsidRDefault="00146B2B" w14:paraId="3A8C3CD6" w14:textId="77777777" w14:noSpellErr="1">
      <w:pPr/>
      <w:proofErr w:type="gramStart"/>
      <w:r w:rsidR="00146B2B">
        <w:rPr/>
        <w:t>alpha(</w:t>
      </w:r>
      <w:proofErr w:type="gramEnd"/>
      <w:r w:rsidR="00146B2B">
        <w:rPr/>
        <w:t>INQ_TB)</w:t>
      </w:r>
    </w:p>
    <w:p w:rsidR="00146B2B" w:rsidP="00146B2B" w:rsidRDefault="00146B2B" w14:paraId="3106B4CF" w14:textId="77777777" w14:noSpellErr="1">
      <w:pPr/>
      <w:proofErr w:type="gramStart"/>
      <w:r w:rsidR="00146B2B">
        <w:rPr/>
        <w:t>alpha(</w:t>
      </w:r>
      <w:proofErr w:type="gramEnd"/>
      <w:r w:rsidR="00146B2B">
        <w:rPr/>
        <w:t>INQ_PB)</w:t>
      </w:r>
    </w:p>
    <w:p w:rsidR="00146B2B" w:rsidP="00146B2B" w:rsidRDefault="00146B2B" w14:paraId="69534595" w14:textId="77777777" w14:noSpellErr="1">
      <w:pPr/>
    </w:p>
    <w:p w:rsidR="00146B2B" w:rsidP="00146B2B" w:rsidRDefault="00146B2B" w14:paraId="3AA163E9" w14:textId="77777777" w14:noSpellErr="1">
      <w:pPr/>
      <w:r w:rsidR="00146B2B">
        <w:rPr/>
        <w:t>## remove missing cases, transform non-normal data</w:t>
      </w:r>
    </w:p>
    <w:p w:rsidR="00146B2B" w:rsidP="00146B2B" w:rsidRDefault="00146B2B" w14:paraId="5C82A202" w14:textId="77777777" w14:noSpellErr="1">
      <w:pPr/>
      <w:r w:rsidR="00146B2B">
        <w:rPr/>
        <w:t xml:space="preserve">## explores for overlapping constructs and combines possibly autistic </w:t>
      </w:r>
    </w:p>
    <w:p w:rsidR="00146B2B" w:rsidP="00146B2B" w:rsidRDefault="00146B2B" w14:paraId="1A8E01B1" w14:textId="77777777" w14:noSpellErr="1">
      <w:pPr/>
      <w:r w:rsidR="00146B2B">
        <w:rPr/>
        <w:t xml:space="preserve">## </w:t>
      </w:r>
      <w:r w:rsidR="00146B2B">
        <w:rPr/>
        <w:t>and</w:t>
      </w:r>
      <w:r w:rsidR="00146B2B">
        <w:rPr/>
        <w:t xml:space="preserve"> autistic people</w:t>
      </w:r>
    </w:p>
    <w:p w:rsidR="00146B2B" w:rsidP="00146B2B" w:rsidRDefault="00146B2B" w14:paraId="54E3AA68" w14:textId="77777777" w14:noSpellErr="1">
      <w:pPr/>
    </w:p>
    <w:p w:rsidR="00146B2B" w:rsidP="00146B2B" w:rsidRDefault="00146B2B" w14:paraId="3D0D4015" w14:textId="77777777" w14:noSpellErr="1">
      <w:pPr/>
      <w:r w:rsidR="00146B2B">
        <w:rPr/>
        <w:t xml:space="preserve">## retain complete cases </w:t>
      </w:r>
    </w:p>
    <w:p w:rsidR="00146B2B" w:rsidP="00146B2B" w:rsidRDefault="00146B2B" w14:paraId="40603979" w14:textId="77777777">
      <w:pPr/>
      <w:proofErr w:type="spellStart"/>
      <w:r w:rsidR="00146B2B">
        <w:rPr/>
        <w:t>data_subset</w:t>
      </w:r>
      <w:proofErr w:type="spellEnd"/>
      <w:r w:rsidR="00146B2B">
        <w:rPr/>
        <w:t>&lt;-</w:t>
      </w:r>
      <w:proofErr w:type="spellStart"/>
      <w:r w:rsidR="00146B2B">
        <w:rPr/>
        <w:t>anxdep_</w:t>
      </w:r>
      <w:r w:rsidR="00146B2B">
        <w:rPr/>
        <w:t>cluster</w:t>
      </w:r>
      <w:proofErr w:type="spellEnd"/>
      <w:r w:rsidR="00146B2B">
        <w:rPr/>
        <w:t>[</w:t>
      </w:r>
      <w:r w:rsidR="00146B2B">
        <w:rPr/>
        <w:t>,1:27]</w:t>
      </w:r>
    </w:p>
    <w:p w:rsidR="00146B2B" w:rsidP="00146B2B" w:rsidRDefault="00146B2B" w14:paraId="4689BA9D" w14:textId="77777777">
      <w:pPr/>
      <w:r w:rsidR="00146B2B">
        <w:rPr/>
        <w:t>anxdep_cluster1&lt;-</w:t>
      </w:r>
      <w:proofErr w:type="spellStart"/>
      <w:r w:rsidR="00146B2B">
        <w:rPr/>
        <w:t>anxdep_</w:t>
      </w:r>
      <w:r w:rsidR="00146B2B">
        <w:rPr/>
        <w:t>cluster</w:t>
      </w:r>
      <w:proofErr w:type="spellEnd"/>
      <w:r w:rsidR="00146B2B">
        <w:rPr/>
        <w:t>[</w:t>
      </w:r>
      <w:proofErr w:type="spellStart"/>
      <w:r w:rsidR="00146B2B">
        <w:rPr/>
        <w:t>complete.cases</w:t>
      </w:r>
      <w:proofErr w:type="spellEnd"/>
      <w:r w:rsidR="00146B2B">
        <w:rPr/>
        <w:t>(</w:t>
      </w:r>
      <w:proofErr w:type="spellStart"/>
      <w:r w:rsidR="00146B2B">
        <w:rPr/>
        <w:t>data_subset</w:t>
      </w:r>
      <w:proofErr w:type="spellEnd"/>
      <w:r w:rsidR="00146B2B">
        <w:rPr/>
        <w:t>), ]</w:t>
      </w:r>
    </w:p>
    <w:p w:rsidR="00146B2B" w:rsidP="00146B2B" w:rsidRDefault="00146B2B" w14:paraId="2CC8E2D7" w14:textId="77777777" w14:noSpellErr="1">
      <w:pPr/>
    </w:p>
    <w:p w:rsidR="00146B2B" w:rsidP="00146B2B" w:rsidRDefault="00146B2B" w14:paraId="31B328B9" w14:textId="77777777" w14:noSpellErr="1">
      <w:pPr/>
      <w:r w:rsidR="00146B2B">
        <w:rPr/>
        <w:t>## check missing data</w:t>
      </w:r>
    </w:p>
    <w:p w:rsidR="00146B2B" w:rsidP="00146B2B" w:rsidRDefault="00146B2B" w14:paraId="412E1A26" w14:textId="77777777" w14:noSpellErr="1">
      <w:pPr/>
      <w:r w:rsidR="00146B2B">
        <w:rPr/>
        <w:t>is.na(</w:t>
      </w:r>
      <w:r w:rsidR="00146B2B">
        <w:rPr/>
        <w:t>anxdep_cluster1)</w:t>
      </w:r>
    </w:p>
    <w:p w:rsidR="00146B2B" w:rsidP="00146B2B" w:rsidRDefault="00146B2B" w14:paraId="20ADEE96" w14:textId="77777777" w14:noSpellErr="1">
      <w:pPr/>
      <w:r w:rsidR="00146B2B">
        <w:rPr/>
        <w:t>sum(</w:t>
      </w:r>
      <w:r w:rsidR="00146B2B">
        <w:rPr/>
        <w:t>is.na(anxdep_cluster1))</w:t>
      </w:r>
    </w:p>
    <w:p w:rsidR="00146B2B" w:rsidP="00146B2B" w:rsidRDefault="00146B2B" w14:paraId="4BA6AE9B" w14:textId="77777777" w14:noSpellErr="1">
      <w:pPr/>
    </w:p>
    <w:p w:rsidR="00146B2B" w:rsidP="00146B2B" w:rsidRDefault="00146B2B" w14:paraId="54856066" w14:textId="77777777" w14:noSpellErr="1">
      <w:pPr/>
      <w:r w:rsidR="00146B2B">
        <w:rPr/>
        <w:t>## explore and transform data</w:t>
      </w:r>
    </w:p>
    <w:p w:rsidR="00146B2B" w:rsidP="00146B2B" w:rsidRDefault="00146B2B" w14:paraId="1BD01F12" w14:textId="77777777" w14:noSpellErr="1">
      <w:pPr/>
      <w:r w:rsidR="00146B2B">
        <w:rPr/>
        <w:t>## transform data apart from autism diagnosis category</w:t>
      </w:r>
    </w:p>
    <w:p w:rsidR="00146B2B" w:rsidP="00146B2B" w:rsidRDefault="00146B2B" w14:paraId="1A44AC3D" w14:textId="77777777">
      <w:pPr/>
      <w:r w:rsidR="00146B2B">
        <w:rPr/>
        <w:t>anxdep_</w:t>
      </w:r>
      <w:r w:rsidR="00146B2B">
        <w:rPr/>
        <w:t>cluster1[</w:t>
      </w:r>
      <w:r w:rsidR="00146B2B">
        <w:rPr/>
        <w:t>,-27]&lt;-</w:t>
      </w:r>
      <w:proofErr w:type="spellStart"/>
      <w:r w:rsidR="00146B2B">
        <w:rPr/>
        <w:t>huge.npn</w:t>
      </w:r>
      <w:proofErr w:type="spellEnd"/>
      <w:r w:rsidR="00146B2B">
        <w:rPr/>
        <w:t>(anxdep_cluster1[,-27])</w:t>
      </w:r>
    </w:p>
    <w:p w:rsidR="00146B2B" w:rsidP="00146B2B" w:rsidRDefault="00146B2B" w14:paraId="57906A90" w14:textId="77777777" w14:noSpellErr="1">
      <w:pPr/>
    </w:p>
    <w:p w:rsidR="00146B2B" w:rsidP="00146B2B" w:rsidRDefault="00146B2B" w14:paraId="5A54FE50" w14:textId="77777777" w14:noSpellErr="1">
      <w:pPr/>
      <w:r w:rsidR="00146B2B">
        <w:rPr/>
        <w:t>## check again the type of data</w:t>
      </w:r>
    </w:p>
    <w:p w:rsidR="00146B2B" w:rsidP="00146B2B" w:rsidRDefault="00146B2B" w14:paraId="09AD2167" w14:textId="77777777">
      <w:pPr/>
      <w:r w:rsidR="00146B2B">
        <w:rPr/>
        <w:t>str</w:t>
      </w:r>
      <w:r w:rsidR="00146B2B">
        <w:rPr/>
        <w:t>(</w:t>
      </w:r>
      <w:r w:rsidR="00146B2B">
        <w:rPr/>
        <w:t>anxdep_cluster1)</w:t>
      </w:r>
    </w:p>
    <w:p w:rsidR="00146B2B" w:rsidP="00146B2B" w:rsidRDefault="00146B2B" w14:paraId="51E713D4" w14:textId="77777777" w14:noSpellErr="1">
      <w:pPr/>
    </w:p>
    <w:p w:rsidR="00146B2B" w:rsidP="00146B2B" w:rsidRDefault="00146B2B" w14:paraId="28F09AB0" w14:textId="77777777" w14:noSpellErr="1">
      <w:pPr/>
      <w:r w:rsidR="00146B2B">
        <w:rPr/>
        <w:t xml:space="preserve"># rename to be sure this is transformed data           </w:t>
      </w:r>
    </w:p>
    <w:p w:rsidR="00146B2B" w:rsidP="00146B2B" w:rsidRDefault="00146B2B" w14:paraId="316B1047" w14:textId="77777777">
      <w:pPr/>
      <w:proofErr w:type="spellStart"/>
      <w:r w:rsidR="00146B2B">
        <w:rPr/>
        <w:t>anxdeptrans</w:t>
      </w:r>
      <w:proofErr w:type="spellEnd"/>
      <w:r w:rsidR="00146B2B">
        <w:rPr/>
        <w:t>&lt;-anxdep_cluster1</w:t>
      </w:r>
    </w:p>
    <w:p w:rsidR="00146B2B" w:rsidP="00146B2B" w:rsidRDefault="00146B2B" w14:paraId="735C526D" w14:textId="77777777" w14:noSpellErr="1">
      <w:pPr/>
    </w:p>
    <w:p w:rsidR="00146B2B" w:rsidP="00146B2B" w:rsidRDefault="00146B2B" w14:paraId="37D3093F" w14:textId="77777777" w14:noSpellErr="1">
      <w:pPr/>
      <w:r w:rsidR="00146B2B">
        <w:rPr/>
        <w:t>###############################################################################</w:t>
      </w:r>
    </w:p>
    <w:p w:rsidR="00146B2B" w:rsidP="00146B2B" w:rsidRDefault="00146B2B" w14:paraId="36169439" w14:textId="77777777" w14:noSpellErr="1">
      <w:pPr/>
      <w:r w:rsidR="00146B2B">
        <w:rPr/>
        <w:t>#########</w:t>
      </w:r>
      <w:proofErr w:type="gramStart"/>
      <w:r w:rsidR="00146B2B">
        <w:rPr/>
        <w:t>#  check</w:t>
      </w:r>
      <w:proofErr w:type="gramEnd"/>
      <w:r w:rsidR="00146B2B">
        <w:rPr/>
        <w:t xml:space="preserve"> for overlapping constructs using goldbricker  ###############</w:t>
      </w:r>
    </w:p>
    <w:p w:rsidR="00146B2B" w:rsidP="00146B2B" w:rsidRDefault="00146B2B" w14:paraId="1B411C7C" w14:textId="77777777" w14:noSpellErr="1">
      <w:pPr/>
      <w:r w:rsidR="00146B2B">
        <w:rPr/>
        <w:t>###############################################################################</w:t>
      </w:r>
    </w:p>
    <w:p w:rsidR="00146B2B" w:rsidP="00146B2B" w:rsidRDefault="00146B2B" w14:paraId="2BEE895B" w14:textId="77777777" w14:noSpellErr="1">
      <w:pPr/>
    </w:p>
    <w:p w:rsidR="00146B2B" w:rsidP="00146B2B" w:rsidRDefault="00146B2B" w14:paraId="79182665" w14:textId="77777777">
      <w:pPr/>
      <w:proofErr w:type="spellStart"/>
      <w:r w:rsidR="00146B2B">
        <w:rPr/>
        <w:t>gb_all</w:t>
      </w:r>
      <w:proofErr w:type="spellEnd"/>
      <w:r w:rsidR="00146B2B">
        <w:rPr/>
        <w:t>&lt;-</w:t>
      </w:r>
      <w:r w:rsidR="00146B2B">
        <w:rPr/>
        <w:t>goldbricker(</w:t>
      </w:r>
      <w:proofErr w:type="spellStart"/>
      <w:r w:rsidR="00146B2B">
        <w:rPr/>
        <w:t>anxdeptrans</w:t>
      </w:r>
      <w:proofErr w:type="spellEnd"/>
      <w:r w:rsidR="00146B2B">
        <w:rPr/>
        <w:t xml:space="preserve">[,-27], p = 0.05, </w:t>
      </w:r>
    </w:p>
    <w:p w:rsidR="00146B2B" w:rsidP="00146B2B" w:rsidRDefault="00146B2B" w14:paraId="2E85F5B1" w14:textId="77777777" w14:noSpellErr="1">
      <w:pPr/>
      <w:r w:rsidR="00146B2B">
        <w:rPr/>
        <w:t xml:space="preserve">            </w:t>
      </w:r>
      <w:r w:rsidR="00146B2B">
        <w:rPr/>
        <w:t>method</w:t>
      </w:r>
      <w:r w:rsidR="00146B2B">
        <w:rPr/>
        <w:t xml:space="preserve"> = "hittner2003", threshold = 0.25,</w:t>
      </w:r>
    </w:p>
    <w:p w:rsidR="00146B2B" w:rsidP="00146B2B" w:rsidRDefault="00146B2B" w14:paraId="642F4AA9" w14:textId="77777777">
      <w:pPr/>
      <w:r w:rsidR="00146B2B">
        <w:rPr/>
        <w:t xml:space="preserve">            </w:t>
      </w:r>
      <w:proofErr w:type="spellStart"/>
      <w:r w:rsidR="00146B2B">
        <w:rPr/>
        <w:t>corMin</w:t>
      </w:r>
      <w:proofErr w:type="spellEnd"/>
      <w:r w:rsidR="00146B2B">
        <w:rPr/>
        <w:t xml:space="preserve"> = 0.5, </w:t>
      </w:r>
      <w:proofErr w:type="spellStart"/>
      <w:r w:rsidR="00146B2B">
        <w:rPr/>
        <w:t>progressbar</w:t>
      </w:r>
      <w:proofErr w:type="spellEnd"/>
      <w:r w:rsidR="00146B2B">
        <w:rPr/>
        <w:t xml:space="preserve"> = TRUE)</w:t>
      </w:r>
    </w:p>
    <w:p w:rsidR="00146B2B" w:rsidP="00146B2B" w:rsidRDefault="00146B2B" w14:paraId="05501A8D" w14:textId="77777777">
      <w:pPr>
        <w:rPr/>
      </w:pPr>
      <w:proofErr w:type="spellStart"/>
      <w:r w:rsidR="00146B2B">
        <w:rPr/>
        <w:t>gb_all</w:t>
      </w:r>
      <w:proofErr w:type="spellEnd"/>
    </w:p>
    <w:p w:rsidR="00146B2B" w:rsidP="00146B2B" w:rsidRDefault="00146B2B" w14:paraId="6D174EF0" w14:textId="77777777" w14:noSpellErr="1">
      <w:pPr/>
    </w:p>
    <w:p w:rsidR="00146B2B" w:rsidP="00146B2B" w:rsidRDefault="00146B2B" w14:paraId="323C4479" w14:textId="77777777" w14:noSpellErr="1">
      <w:pPr/>
      <w:r w:rsidR="00146B2B">
        <w:rPr/>
        <w:t>badPairs1&lt;-</w:t>
      </w:r>
      <w:proofErr w:type="gramStart"/>
      <w:r w:rsidR="00146B2B">
        <w:rPr/>
        <w:t>c(</w:t>
      </w:r>
      <w:proofErr w:type="gramEnd"/>
      <w:r w:rsidR="00146B2B">
        <w:rPr/>
        <w:t xml:space="preserve">"T1_GAD3_WORRY", "T1_GAD2_WORRYSTOP", </w:t>
      </w:r>
    </w:p>
    <w:p w:rsidR="00146B2B" w:rsidP="00146B2B" w:rsidRDefault="00146B2B" w14:paraId="4D1BB664" w14:textId="77777777" w14:noSpellErr="1">
      <w:pPr/>
      <w:r w:rsidR="00146B2B">
        <w:rPr/>
        <w:t xml:space="preserve">             "T1_INQ_4_RID", "T1_INQ_3_RELIEF",</w:t>
      </w:r>
    </w:p>
    <w:p w:rsidR="00146B2B" w:rsidP="00146B2B" w:rsidRDefault="00146B2B" w14:paraId="3B30EB67" w14:textId="77777777" w14:noSpellErr="1">
      <w:pPr/>
      <w:r w:rsidR="00146B2B">
        <w:rPr/>
        <w:t xml:space="preserve">             "T1_INQ_8_DISCON", "T1_INQ_6_BELONG",</w:t>
      </w:r>
    </w:p>
    <w:p w:rsidR="00146B2B" w:rsidP="00146B2B" w:rsidRDefault="00146B2B" w14:paraId="5EC3966C" w14:textId="77777777" w14:noSpellErr="1">
      <w:pPr/>
      <w:r w:rsidR="00146B2B">
        <w:rPr/>
        <w:t xml:space="preserve">             "T1_PHQ8_MOVESLOW", "T1_GAD5_RESTLESS",</w:t>
      </w:r>
    </w:p>
    <w:p w:rsidR="00146B2B" w:rsidP="00146B2B" w:rsidRDefault="00146B2B" w14:paraId="106E9C6E" w14:textId="77777777" w14:noSpellErr="1">
      <w:pPr/>
      <w:r w:rsidR="00146B2B">
        <w:rPr/>
        <w:t xml:space="preserve">             "T1_INQ_2_HAPPIER", "T1_INQ_1_GONE",</w:t>
      </w:r>
    </w:p>
    <w:p w:rsidR="00146B2B" w:rsidP="00146B2B" w:rsidRDefault="00146B2B" w14:paraId="7E73F0B6" w14:textId="77777777" w14:noSpellErr="1">
      <w:pPr/>
      <w:r w:rsidR="00146B2B">
        <w:rPr/>
        <w:t xml:space="preserve">             "T1_GAD7_AWFUL", "T1_GAD1_NERVOUS")</w:t>
      </w:r>
    </w:p>
    <w:p w:rsidR="00146B2B" w:rsidP="00146B2B" w:rsidRDefault="00146B2B" w14:paraId="40E684A2" w14:textId="77777777" w14:noSpellErr="1">
      <w:pPr/>
    </w:p>
    <w:p w:rsidR="00146B2B" w:rsidP="00146B2B" w:rsidRDefault="00146B2B" w14:paraId="667B00E8" w14:textId="77777777">
      <w:pPr/>
      <w:r w:rsidR="00146B2B">
        <w:rPr/>
        <w:t xml:space="preserve">## run </w:t>
      </w:r>
      <w:proofErr w:type="spellStart"/>
      <w:r w:rsidR="00146B2B">
        <w:rPr/>
        <w:t>reducenet</w:t>
      </w:r>
      <w:proofErr w:type="spellEnd"/>
      <w:r w:rsidR="00146B2B">
        <w:rPr/>
        <w:t xml:space="preserve"> function to combine items using PCA</w:t>
      </w:r>
    </w:p>
    <w:p w:rsidR="00146B2B" w:rsidP="00146B2B" w:rsidRDefault="00146B2B" w14:paraId="17DEBE1E" w14:textId="77777777">
      <w:pPr/>
      <w:r w:rsidR="00146B2B">
        <w:rPr/>
        <w:t>anxdeptrans1&lt;-</w:t>
      </w:r>
      <w:proofErr w:type="spellStart"/>
      <w:r w:rsidR="00146B2B">
        <w:rPr/>
        <w:t>net_</w:t>
      </w:r>
      <w:r w:rsidR="00146B2B">
        <w:rPr/>
        <w:t>reduce</w:t>
      </w:r>
      <w:proofErr w:type="spellEnd"/>
      <w:r w:rsidR="00146B2B">
        <w:rPr/>
        <w:t>(</w:t>
      </w:r>
      <w:proofErr w:type="spellStart"/>
      <w:r w:rsidR="00146B2B">
        <w:rPr/>
        <w:t>anxdeptrans</w:t>
      </w:r>
      <w:proofErr w:type="spellEnd"/>
      <w:r w:rsidR="00146B2B">
        <w:rPr/>
        <w:t xml:space="preserve">, </w:t>
      </w:r>
    </w:p>
    <w:p w:rsidR="00146B2B" w:rsidP="00146B2B" w:rsidRDefault="00146B2B" w14:paraId="573045B6" w14:textId="77777777">
      <w:pPr/>
      <w:r w:rsidR="00146B2B">
        <w:rPr/>
        <w:t xml:space="preserve">                         </w:t>
      </w:r>
      <w:proofErr w:type="spellStart"/>
      <w:r w:rsidR="00146B2B">
        <w:rPr/>
        <w:t>badpairs</w:t>
      </w:r>
      <w:proofErr w:type="spellEnd"/>
      <w:r w:rsidR="00146B2B">
        <w:rPr/>
        <w:t xml:space="preserve"> = badPairs1, </w:t>
      </w:r>
    </w:p>
    <w:p w:rsidR="00146B2B" w:rsidP="00146B2B" w:rsidRDefault="00146B2B" w14:paraId="71EF3586" w14:textId="77777777" w14:noSpellErr="1">
      <w:pPr/>
      <w:r w:rsidR="00146B2B">
        <w:rPr/>
        <w:t xml:space="preserve">                         </w:t>
      </w:r>
      <w:r w:rsidR="00146B2B">
        <w:rPr/>
        <w:t>method=</w:t>
      </w:r>
      <w:r w:rsidR="00146B2B">
        <w:rPr/>
        <w:t>c("PCA"))</w:t>
      </w:r>
    </w:p>
    <w:p w:rsidR="00146B2B" w:rsidP="00146B2B" w:rsidRDefault="00146B2B" w14:paraId="00E550CB" w14:textId="77777777" w14:noSpellErr="1">
      <w:pPr/>
    </w:p>
    <w:p w:rsidR="00146B2B" w:rsidP="00146B2B" w:rsidRDefault="00146B2B" w14:paraId="785919A4" w14:textId="77777777" w14:noSpellErr="1">
      <w:pPr/>
      <w:r w:rsidR="00146B2B">
        <w:rPr/>
        <w:t>## run a second round of goldbricker</w:t>
      </w:r>
    </w:p>
    <w:p w:rsidR="00146B2B" w:rsidP="00146B2B" w:rsidRDefault="00146B2B" w14:paraId="0D3994A1" w14:textId="77777777" w14:noSpellErr="1">
      <w:pPr/>
      <w:r w:rsidR="00146B2B">
        <w:rPr/>
        <w:t>gb_all1&lt;-</w:t>
      </w:r>
      <w:r w:rsidR="00146B2B">
        <w:rPr/>
        <w:t>goldbricker(</w:t>
      </w:r>
      <w:r w:rsidR="00146B2B">
        <w:rPr/>
        <w:t xml:space="preserve">anxdeptrans1[,-15], p = 0.05, </w:t>
      </w:r>
    </w:p>
    <w:p w:rsidR="00146B2B" w:rsidP="00146B2B" w:rsidRDefault="00146B2B" w14:paraId="7507A0A7" w14:textId="77777777" w14:noSpellErr="1">
      <w:pPr/>
      <w:r w:rsidR="00146B2B">
        <w:rPr/>
        <w:t xml:space="preserve">                    </w:t>
      </w:r>
      <w:r w:rsidR="00146B2B">
        <w:rPr/>
        <w:t>method</w:t>
      </w:r>
      <w:r w:rsidR="00146B2B">
        <w:rPr/>
        <w:t xml:space="preserve"> = "hittner2003", threshold = 0.25,</w:t>
      </w:r>
    </w:p>
    <w:p w:rsidR="00146B2B" w:rsidP="00146B2B" w:rsidRDefault="00146B2B" w14:paraId="40AB2167" w14:textId="77777777">
      <w:pPr/>
      <w:r w:rsidR="00146B2B">
        <w:rPr/>
        <w:t xml:space="preserve">                    </w:t>
      </w:r>
      <w:proofErr w:type="spellStart"/>
      <w:r w:rsidR="00146B2B">
        <w:rPr/>
        <w:t>corMin</w:t>
      </w:r>
      <w:proofErr w:type="spellEnd"/>
      <w:r w:rsidR="00146B2B">
        <w:rPr/>
        <w:t xml:space="preserve"> = 0.5, </w:t>
      </w:r>
      <w:proofErr w:type="spellStart"/>
      <w:r w:rsidR="00146B2B">
        <w:rPr/>
        <w:t>progressbar</w:t>
      </w:r>
      <w:proofErr w:type="spellEnd"/>
      <w:r w:rsidR="00146B2B">
        <w:rPr/>
        <w:t xml:space="preserve"> = TRUE)</w:t>
      </w:r>
    </w:p>
    <w:p w:rsidR="00146B2B" w:rsidP="00146B2B" w:rsidRDefault="00146B2B" w14:paraId="002D3447" w14:textId="77777777" w14:noSpellErr="1">
      <w:pPr/>
      <w:r w:rsidR="00146B2B">
        <w:rPr/>
        <w:t>gb_all1</w:t>
      </w:r>
    </w:p>
    <w:p w:rsidR="00146B2B" w:rsidP="00146B2B" w:rsidRDefault="00146B2B" w14:paraId="613B42AF" w14:textId="77777777" w14:noSpellErr="1">
      <w:pPr/>
    </w:p>
    <w:p w:rsidR="00146B2B" w:rsidP="00146B2B" w:rsidRDefault="00146B2B" w14:paraId="397A2AF0" w14:textId="77777777" w14:noSpellErr="1">
      <w:pPr/>
      <w:r w:rsidR="00146B2B">
        <w:rPr/>
        <w:t xml:space="preserve">## </w:t>
      </w:r>
      <w:r w:rsidR="00146B2B">
        <w:rPr/>
        <w:t>this</w:t>
      </w:r>
      <w:r w:rsidR="00146B2B">
        <w:rPr/>
        <w:t xml:space="preserve"> brings up further 'bad pairs' in burdensomeness and anxiety items</w:t>
      </w:r>
    </w:p>
    <w:p w:rsidR="00146B2B" w:rsidP="00146B2B" w:rsidRDefault="00146B2B" w14:paraId="1ECE089D" w14:textId="77777777" w14:noSpellErr="1">
      <w:pPr/>
      <w:r w:rsidR="00146B2B">
        <w:rPr/>
        <w:t>badPairs2&lt;-</w:t>
      </w:r>
      <w:proofErr w:type="gramStart"/>
      <w:r w:rsidR="00146B2B">
        <w:rPr/>
        <w:t>c(</w:t>
      </w:r>
      <w:proofErr w:type="gramEnd"/>
      <w:r w:rsidR="00146B2B">
        <w:rPr/>
        <w:t xml:space="preserve">"PCA.T1_INQ_2_HAPPIER.T1_INQ_1_GONE", "T1_INQ_5_WORSE", </w:t>
      </w:r>
    </w:p>
    <w:p w:rsidR="00146B2B" w:rsidP="00146B2B" w:rsidRDefault="00146B2B" w14:paraId="612D3730" w14:textId="77777777" w14:noSpellErr="1">
      <w:pPr/>
      <w:r w:rsidR="00146B2B">
        <w:rPr/>
        <w:t xml:space="preserve">             "PCA.T1_GAD7_AWFUL.T1_GAD1_NERVOUS", </w:t>
      </w:r>
    </w:p>
    <w:p w:rsidR="00146B2B" w:rsidP="00146B2B" w:rsidRDefault="00146B2B" w14:paraId="1EAB2992" w14:textId="77777777" w14:noSpellErr="1">
      <w:pPr/>
      <w:r w:rsidR="00146B2B">
        <w:rPr/>
        <w:t xml:space="preserve">             "PCA.T1_GAD3_WORRY.T1_GAD2_WORRYSTOP")</w:t>
      </w:r>
    </w:p>
    <w:p w:rsidR="00146B2B" w:rsidP="00146B2B" w:rsidRDefault="00146B2B" w14:paraId="2766868E" w14:textId="77777777" w14:noSpellErr="1">
      <w:pPr/>
    </w:p>
    <w:p w:rsidR="00146B2B" w:rsidP="00146B2B" w:rsidRDefault="00146B2B" w14:paraId="2344B820" w14:textId="77777777">
      <w:pPr/>
      <w:r w:rsidR="00146B2B">
        <w:rPr/>
        <w:t xml:space="preserve">## run </w:t>
      </w:r>
      <w:proofErr w:type="spellStart"/>
      <w:r w:rsidR="00146B2B">
        <w:rPr/>
        <w:t>reducenet</w:t>
      </w:r>
      <w:proofErr w:type="spellEnd"/>
      <w:r w:rsidR="00146B2B">
        <w:rPr/>
        <w:t xml:space="preserve"> to combine again because these overlap</w:t>
      </w:r>
    </w:p>
    <w:p w:rsidR="00146B2B" w:rsidP="00146B2B" w:rsidRDefault="00146B2B" w14:paraId="1E58627E" w14:textId="77777777">
      <w:pPr/>
      <w:r w:rsidR="00146B2B">
        <w:rPr/>
        <w:t>anxdeptrans2&lt;-</w:t>
      </w:r>
      <w:proofErr w:type="spellStart"/>
      <w:r w:rsidR="00146B2B">
        <w:rPr/>
        <w:t>net_</w:t>
      </w:r>
      <w:r w:rsidR="00146B2B">
        <w:rPr/>
        <w:t>reduce</w:t>
      </w:r>
      <w:proofErr w:type="spellEnd"/>
      <w:r w:rsidR="00146B2B">
        <w:rPr/>
        <w:t>(</w:t>
      </w:r>
      <w:r w:rsidR="00146B2B">
        <w:rPr/>
        <w:t xml:space="preserve">anxdeptrans1, </w:t>
      </w:r>
    </w:p>
    <w:p w:rsidR="00146B2B" w:rsidP="00146B2B" w:rsidRDefault="00146B2B" w14:paraId="3FC73E76" w14:textId="77777777">
      <w:pPr/>
      <w:r w:rsidR="00146B2B">
        <w:rPr/>
        <w:t xml:space="preserve">                         </w:t>
      </w:r>
      <w:proofErr w:type="spellStart"/>
      <w:r w:rsidR="00146B2B">
        <w:rPr/>
        <w:t>badpairs</w:t>
      </w:r>
      <w:proofErr w:type="spellEnd"/>
      <w:r w:rsidR="00146B2B">
        <w:rPr/>
        <w:t xml:space="preserve"> = badPairs2,</w:t>
      </w:r>
    </w:p>
    <w:p w:rsidR="00146B2B" w:rsidP="00146B2B" w:rsidRDefault="00146B2B" w14:paraId="59B401AB" w14:textId="77777777" w14:noSpellErr="1">
      <w:pPr/>
      <w:r w:rsidR="00146B2B">
        <w:rPr/>
        <w:t xml:space="preserve">                         </w:t>
      </w:r>
      <w:r w:rsidR="00146B2B">
        <w:rPr/>
        <w:t>method=</w:t>
      </w:r>
      <w:r w:rsidR="00146B2B">
        <w:rPr/>
        <w:t>c("PCA"))</w:t>
      </w:r>
    </w:p>
    <w:p w:rsidR="00146B2B" w:rsidP="00146B2B" w:rsidRDefault="00146B2B" w14:paraId="69B0DDED" w14:textId="77777777" w14:noSpellErr="1">
      <w:pPr/>
    </w:p>
    <w:p w:rsidR="00146B2B" w:rsidP="00146B2B" w:rsidRDefault="00146B2B" w14:paraId="413EC103" w14:textId="77777777" w14:noSpellErr="1">
      <w:pPr/>
      <w:r w:rsidR="00146B2B">
        <w:rPr/>
        <w:t>## run 3rd goldbricker on version 3</w:t>
      </w:r>
    </w:p>
    <w:p w:rsidR="00146B2B" w:rsidP="00146B2B" w:rsidRDefault="00146B2B" w14:paraId="1F7F69DB" w14:textId="77777777" w14:noSpellErr="1">
      <w:pPr/>
      <w:r w:rsidR="00146B2B">
        <w:rPr/>
        <w:t>gb_all2&lt;-</w:t>
      </w:r>
      <w:r w:rsidR="00146B2B">
        <w:rPr/>
        <w:t>goldbricker(</w:t>
      </w:r>
      <w:r w:rsidR="00146B2B">
        <w:rPr/>
        <w:t xml:space="preserve">anxdeptrans2[,-14], p = 0.05, </w:t>
      </w:r>
    </w:p>
    <w:p w:rsidR="00146B2B" w:rsidP="00146B2B" w:rsidRDefault="00146B2B" w14:paraId="760CC142" w14:textId="77777777" w14:noSpellErr="1">
      <w:pPr/>
      <w:r w:rsidR="00146B2B">
        <w:rPr/>
        <w:t xml:space="preserve">                     </w:t>
      </w:r>
      <w:r w:rsidR="00146B2B">
        <w:rPr/>
        <w:t>method</w:t>
      </w:r>
      <w:r w:rsidR="00146B2B">
        <w:rPr/>
        <w:t xml:space="preserve"> = "hittner2003", threshold = 0.25,</w:t>
      </w:r>
    </w:p>
    <w:p w:rsidR="00146B2B" w:rsidP="00146B2B" w:rsidRDefault="00146B2B" w14:paraId="625F04D9" w14:textId="77777777">
      <w:pPr/>
      <w:r w:rsidR="00146B2B">
        <w:rPr/>
        <w:t xml:space="preserve">                     </w:t>
      </w:r>
      <w:proofErr w:type="spellStart"/>
      <w:r w:rsidR="00146B2B">
        <w:rPr/>
        <w:t>corMin</w:t>
      </w:r>
      <w:proofErr w:type="spellEnd"/>
      <w:r w:rsidR="00146B2B">
        <w:rPr/>
        <w:t xml:space="preserve"> = 0.5, </w:t>
      </w:r>
      <w:proofErr w:type="spellStart"/>
      <w:r w:rsidR="00146B2B">
        <w:rPr/>
        <w:t>progressbar</w:t>
      </w:r>
      <w:proofErr w:type="spellEnd"/>
      <w:r w:rsidR="00146B2B">
        <w:rPr/>
        <w:t xml:space="preserve"> = TRUE)</w:t>
      </w:r>
    </w:p>
    <w:p w:rsidR="00146B2B" w:rsidP="00146B2B" w:rsidRDefault="00146B2B" w14:paraId="7249ED0B" w14:textId="77777777" w14:noSpellErr="1">
      <w:pPr/>
      <w:r w:rsidR="00146B2B">
        <w:rPr/>
        <w:t>gb_all2</w:t>
      </w:r>
    </w:p>
    <w:p w:rsidR="00146B2B" w:rsidP="00146B2B" w:rsidRDefault="00146B2B" w14:paraId="1917B4A3" w14:textId="77777777" w14:noSpellErr="1">
      <w:pPr/>
    </w:p>
    <w:p w:rsidR="00146B2B" w:rsidP="00146B2B" w:rsidRDefault="00146B2B" w14:paraId="3D798B96" w14:textId="77777777">
      <w:pPr/>
      <w:r w:rsidR="00146B2B">
        <w:rPr/>
        <w:t xml:space="preserve">## </w:t>
      </w:r>
      <w:r w:rsidR="00146B2B">
        <w:rPr/>
        <w:t>this</w:t>
      </w:r>
      <w:r w:rsidR="00146B2B">
        <w:rPr/>
        <w:t xml:space="preserve"> time just returns PHQ5 and 3 appetite and sleep which </w:t>
      </w:r>
      <w:proofErr w:type="spellStart"/>
      <w:r w:rsidR="00146B2B">
        <w:rPr/>
        <w:t>qre</w:t>
      </w:r>
      <w:proofErr w:type="spellEnd"/>
      <w:r w:rsidR="00146B2B">
        <w:rPr/>
        <w:t xml:space="preserve"> distinct so </w:t>
      </w:r>
    </w:p>
    <w:p w:rsidR="00146B2B" w:rsidP="00146B2B" w:rsidRDefault="00146B2B" w14:paraId="7AECC012" w14:textId="77777777" w14:noSpellErr="1">
      <w:pPr/>
      <w:r w:rsidR="00146B2B">
        <w:rPr/>
        <w:t>## proceed with next step</w:t>
      </w:r>
    </w:p>
    <w:p w:rsidR="00146B2B" w:rsidP="00146B2B" w:rsidRDefault="00146B2B" w14:paraId="679176C9" w14:textId="77777777" w14:noSpellErr="1">
      <w:pPr/>
    </w:p>
    <w:p w:rsidR="00146B2B" w:rsidP="00146B2B" w:rsidRDefault="00146B2B" w14:paraId="5286EDC9" w14:textId="77777777" w14:noSpellErr="1">
      <w:pPr/>
      <w:r w:rsidR="00146B2B">
        <w:rPr/>
        <w:t xml:space="preserve">## </w:t>
      </w:r>
      <w:r w:rsidR="00146B2B">
        <w:rPr/>
        <w:t>next</w:t>
      </w:r>
      <w:r w:rsidR="00146B2B">
        <w:rPr/>
        <w:t xml:space="preserve"> combine levels as in network tree analysis</w:t>
      </w:r>
    </w:p>
    <w:p w:rsidR="00146B2B" w:rsidP="00146B2B" w:rsidRDefault="00146B2B" w14:paraId="1D5D2006" w14:textId="77777777">
      <w:pPr/>
      <w:r w:rsidR="00146B2B">
        <w:rPr/>
        <w:t>anxdeptrans2$AUTISM_DIAG&lt;-</w:t>
      </w:r>
      <w:proofErr w:type="spellStart"/>
      <w:r w:rsidR="00146B2B">
        <w:rPr/>
        <w:t>combineLevels</w:t>
      </w:r>
      <w:proofErr w:type="spellEnd"/>
      <w:r w:rsidR="00146B2B">
        <w:rPr/>
        <w:t>(</w:t>
      </w:r>
      <w:r w:rsidR="00146B2B">
        <w:rPr/>
        <w:t xml:space="preserve">anxdeptrans2$AUTISM_DIAG, </w:t>
      </w:r>
    </w:p>
    <w:p w:rsidR="00146B2B" w:rsidP="00146B2B" w:rsidRDefault="00146B2B" w14:paraId="18A23E27" w14:textId="77777777" w14:noSpellErr="1">
      <w:pPr/>
      <w:r w:rsidR="00146B2B">
        <w:rPr/>
        <w:t xml:space="preserve">                                       </w:t>
      </w:r>
      <w:proofErr w:type="gramStart"/>
      <w:r w:rsidR="00146B2B">
        <w:rPr/>
        <w:t>c(</w:t>
      </w:r>
      <w:proofErr w:type="gramEnd"/>
      <w:r w:rsidR="00146B2B">
        <w:rPr/>
        <w:t xml:space="preserve">2,3,4), </w:t>
      </w:r>
    </w:p>
    <w:p w:rsidR="00146B2B" w:rsidP="00146B2B" w:rsidRDefault="00146B2B" w14:paraId="23372BF2" w14:textId="77777777">
      <w:pPr/>
      <w:r w:rsidR="00146B2B">
        <w:rPr/>
        <w:t xml:space="preserve">                                       </w:t>
      </w:r>
      <w:proofErr w:type="spellStart"/>
      <w:r w:rsidR="00146B2B">
        <w:rPr/>
        <w:t>newLabel</w:t>
      </w:r>
      <w:proofErr w:type="spellEnd"/>
      <w:r w:rsidR="00146B2B">
        <w:rPr/>
        <w:t xml:space="preserve"> = </w:t>
      </w:r>
    </w:p>
    <w:p w:rsidR="00146B2B" w:rsidP="00146B2B" w:rsidRDefault="00146B2B" w14:paraId="169DAB39" w14:textId="77777777" w14:noSpellErr="1">
      <w:pPr/>
      <w:r w:rsidR="00146B2B">
        <w:rPr/>
        <w:t xml:space="preserve">                                         "Autistic")</w:t>
      </w:r>
    </w:p>
    <w:p w:rsidR="00146B2B" w:rsidP="00146B2B" w:rsidRDefault="00146B2B" w14:paraId="39BE680C" w14:textId="77777777" w14:noSpellErr="1">
      <w:pPr/>
    </w:p>
    <w:p w:rsidR="00146B2B" w:rsidP="00146B2B" w:rsidRDefault="00146B2B" w14:paraId="58AA72FE" w14:textId="77777777" w14:noSpellErr="1">
      <w:pPr/>
    </w:p>
    <w:p w:rsidR="00146B2B" w:rsidP="00146B2B" w:rsidRDefault="00146B2B" w14:paraId="1E0A63ED" w14:textId="77777777">
      <w:pPr>
        <w:rPr/>
      </w:pPr>
      <w:r w:rsidR="00146B2B">
        <w:rPr/>
        <w:t xml:space="preserve">## </w:t>
      </w:r>
      <w:r w:rsidR="00146B2B">
        <w:rPr/>
        <w:t>then</w:t>
      </w:r>
      <w:r w:rsidR="00146B2B">
        <w:rPr/>
        <w:t xml:space="preserve"> rename variables to make it all a bit more manageable using </w:t>
      </w:r>
      <w:proofErr w:type="spellStart"/>
      <w:r w:rsidR="00146B2B">
        <w:rPr/>
        <w:t>dplyr</w:t>
      </w:r>
      <w:proofErr w:type="spellEnd"/>
    </w:p>
    <w:p w:rsidR="00146B2B" w:rsidP="00146B2B" w:rsidRDefault="00146B2B" w14:paraId="0FA832EC" w14:textId="77777777" w14:noSpellErr="1">
      <w:pPr/>
      <w:r w:rsidR="00146B2B">
        <w:rPr/>
        <w:t>anxdeptrans2&lt;-anxdeptrans2 %&gt;%</w:t>
      </w:r>
    </w:p>
    <w:p w:rsidR="00146B2B" w:rsidP="00146B2B" w:rsidRDefault="00146B2B" w14:paraId="42B64793" w14:textId="77777777" w14:noSpellErr="1">
      <w:pPr/>
      <w:r w:rsidR="00146B2B">
        <w:rPr/>
        <w:t xml:space="preserve">  </w:t>
      </w:r>
      <w:proofErr w:type="gramStart"/>
      <w:r w:rsidR="00146B2B">
        <w:rPr/>
        <w:t>rename(</w:t>
      </w:r>
      <w:proofErr w:type="gramEnd"/>
      <w:r w:rsidR="00146B2B">
        <w:rPr/>
        <w:t xml:space="preserve">relax=T1_GAD4_RELAX, </w:t>
      </w:r>
    </w:p>
    <w:p w:rsidR="00146B2B" w:rsidP="00146B2B" w:rsidRDefault="00146B2B" w14:paraId="65E4A2F3" w14:textId="77777777" w14:noSpellErr="1">
      <w:pPr/>
      <w:r w:rsidR="00146B2B">
        <w:rPr/>
        <w:t xml:space="preserve">         </w:t>
      </w:r>
      <w:r w:rsidR="00146B2B">
        <w:rPr/>
        <w:t>annoy=</w:t>
      </w:r>
      <w:r w:rsidR="00146B2B">
        <w:rPr/>
        <w:t>T1_GAD6_ANNOY,</w:t>
      </w:r>
    </w:p>
    <w:p w:rsidR="00146B2B" w:rsidP="00146B2B" w:rsidRDefault="00146B2B" w14:paraId="0F4C283C" w14:textId="77777777" w14:noSpellErr="1">
      <w:pPr/>
      <w:r w:rsidR="00146B2B">
        <w:rPr/>
        <w:t xml:space="preserve">         </w:t>
      </w:r>
      <w:r w:rsidR="00146B2B">
        <w:rPr/>
        <w:t>interest=</w:t>
      </w:r>
      <w:r w:rsidR="00146B2B">
        <w:rPr/>
        <w:t>T1_PHQ1_INTEREST,</w:t>
      </w:r>
    </w:p>
    <w:p w:rsidR="00146B2B" w:rsidP="00146B2B" w:rsidRDefault="00146B2B" w14:paraId="77B0451C" w14:textId="77777777" w14:noSpellErr="1">
      <w:pPr/>
      <w:r w:rsidR="00146B2B">
        <w:rPr/>
        <w:t xml:space="preserve">         </w:t>
      </w:r>
      <w:r w:rsidR="00146B2B">
        <w:rPr/>
        <w:t>depressed=</w:t>
      </w:r>
      <w:r w:rsidR="00146B2B">
        <w:rPr/>
        <w:t>T1_PHQ2_HOPeLESS,</w:t>
      </w:r>
    </w:p>
    <w:p w:rsidR="00146B2B" w:rsidP="00146B2B" w:rsidRDefault="00146B2B" w14:paraId="40582FAB" w14:textId="77777777" w14:noSpellErr="1">
      <w:pPr/>
      <w:r w:rsidR="00146B2B">
        <w:rPr/>
        <w:t xml:space="preserve">         </w:t>
      </w:r>
      <w:r w:rsidR="00146B2B">
        <w:rPr/>
        <w:t>sleep=</w:t>
      </w:r>
      <w:r w:rsidR="00146B2B">
        <w:rPr/>
        <w:t>T1_PHQ3_SLEEP,</w:t>
      </w:r>
    </w:p>
    <w:p w:rsidR="00146B2B" w:rsidP="00146B2B" w:rsidRDefault="00146B2B" w14:paraId="12298D90" w14:textId="77777777" w14:noSpellErr="1">
      <w:pPr/>
      <w:r w:rsidR="00146B2B">
        <w:rPr/>
        <w:t xml:space="preserve">         </w:t>
      </w:r>
      <w:r w:rsidR="00146B2B">
        <w:rPr/>
        <w:t>energy=</w:t>
      </w:r>
      <w:r w:rsidR="00146B2B">
        <w:rPr/>
        <w:t>T1_PHQ4_ENERGY,</w:t>
      </w:r>
    </w:p>
    <w:p w:rsidR="00146B2B" w:rsidP="00146B2B" w:rsidRDefault="00146B2B" w14:paraId="5F288A01" w14:textId="77777777" w14:noSpellErr="1">
      <w:pPr/>
      <w:r w:rsidR="00146B2B">
        <w:rPr/>
        <w:t xml:space="preserve">    </w:t>
      </w:r>
      <w:r w:rsidR="00146B2B">
        <w:rPr/>
        <w:t>appetite=</w:t>
      </w:r>
      <w:r w:rsidR="00146B2B">
        <w:rPr/>
        <w:t>T1_PHQ5_APPETITE,</w:t>
      </w:r>
    </w:p>
    <w:p w:rsidR="00146B2B" w:rsidP="00146B2B" w:rsidRDefault="00146B2B" w14:paraId="31432726" w14:textId="77777777" w14:noSpellErr="1">
      <w:pPr/>
      <w:r w:rsidR="00146B2B">
        <w:rPr/>
        <w:t xml:space="preserve">    </w:t>
      </w:r>
      <w:r w:rsidR="00146B2B">
        <w:rPr/>
        <w:t>failure=</w:t>
      </w:r>
      <w:r w:rsidR="00146B2B">
        <w:rPr/>
        <w:t>T1_PHQ6_FAILURE,</w:t>
      </w:r>
    </w:p>
    <w:p w:rsidR="00146B2B" w:rsidP="00146B2B" w:rsidRDefault="00146B2B" w14:paraId="7841AE06" w14:textId="77777777" w14:noSpellErr="1">
      <w:pPr/>
      <w:r w:rsidR="00146B2B">
        <w:rPr/>
        <w:t xml:space="preserve">    </w:t>
      </w:r>
      <w:r w:rsidR="00146B2B">
        <w:rPr/>
        <w:t>concentrate=</w:t>
      </w:r>
      <w:r w:rsidR="00146B2B">
        <w:rPr/>
        <w:t>T1_PHQ7_CONCENTRATE,</w:t>
      </w:r>
    </w:p>
    <w:p w:rsidR="00146B2B" w:rsidP="00146B2B" w:rsidRDefault="00146B2B" w14:paraId="0ABE187D" w14:textId="77777777" w14:noSpellErr="1">
      <w:pPr/>
      <w:r w:rsidR="00146B2B">
        <w:rPr/>
        <w:t xml:space="preserve">    </w:t>
      </w:r>
      <w:r w:rsidR="00146B2B">
        <w:rPr/>
        <w:t>dead=</w:t>
      </w:r>
      <w:r w:rsidR="00146B2B">
        <w:rPr/>
        <w:t>T1_PHQ9_DEAD,</w:t>
      </w:r>
    </w:p>
    <w:p w:rsidR="00146B2B" w:rsidP="00146B2B" w:rsidRDefault="00146B2B" w14:paraId="39BE3413" w14:textId="77777777" w14:noSpellErr="1">
      <w:pPr/>
      <w:r w:rsidR="00146B2B">
        <w:rPr/>
        <w:t xml:space="preserve">    </w:t>
      </w:r>
      <w:r w:rsidR="00146B2B">
        <w:rPr/>
        <w:t>friends=</w:t>
      </w:r>
      <w:r w:rsidR="00146B2B">
        <w:rPr/>
        <w:t>T1_INQ_7_CARING,</w:t>
      </w:r>
    </w:p>
    <w:p w:rsidR="00146B2B" w:rsidP="00146B2B" w:rsidRDefault="00146B2B" w14:paraId="50E08D60" w14:textId="77777777" w14:noSpellErr="1">
      <w:pPr/>
      <w:r w:rsidR="00146B2B">
        <w:rPr/>
        <w:t xml:space="preserve">    </w:t>
      </w:r>
      <w:r w:rsidR="00146B2B">
        <w:rPr/>
        <w:t>outsider=</w:t>
      </w:r>
      <w:r w:rsidR="00146B2B">
        <w:rPr/>
        <w:t>T1_INQ_9_OUTSIDER,</w:t>
      </w:r>
    </w:p>
    <w:p w:rsidR="00146B2B" w:rsidP="00146B2B" w:rsidRDefault="00146B2B" w14:paraId="519C78DC" w14:textId="77777777" w14:noSpellErr="1">
      <w:pPr/>
      <w:r w:rsidR="00146B2B">
        <w:rPr/>
        <w:t xml:space="preserve">    </w:t>
      </w:r>
      <w:r w:rsidR="00146B2B">
        <w:rPr/>
        <w:t>close=</w:t>
      </w:r>
      <w:r w:rsidR="00146B2B">
        <w:rPr/>
        <w:t>T1_INQ_10_CLOSE,</w:t>
      </w:r>
    </w:p>
    <w:p w:rsidR="00146B2B" w:rsidP="00146B2B" w:rsidRDefault="00146B2B" w14:paraId="7AD579B8" w14:textId="77777777" w14:noSpellErr="1">
      <w:pPr/>
      <w:r w:rsidR="00146B2B">
        <w:rPr/>
        <w:t xml:space="preserve">    </w:t>
      </w:r>
      <w:r w:rsidR="00146B2B">
        <w:rPr/>
        <w:t>autism=</w:t>
      </w:r>
      <w:r w:rsidR="00146B2B">
        <w:rPr/>
        <w:t>AUTISM_DIAG,</w:t>
      </w:r>
    </w:p>
    <w:p w:rsidR="00146B2B" w:rsidP="00146B2B" w:rsidRDefault="00146B2B" w14:paraId="6AAB73F7" w14:textId="77777777" w14:noSpellErr="1">
      <w:pPr/>
      <w:r w:rsidR="00146B2B">
        <w:rPr/>
        <w:t xml:space="preserve">    </w:t>
      </w:r>
      <w:r w:rsidR="00146B2B">
        <w:rPr/>
        <w:t>rid=</w:t>
      </w:r>
      <w:r w:rsidR="00146B2B">
        <w:rPr/>
        <w:t>PCA.T1_INQ_4_RID.T1_INQ_3_RELIEF,</w:t>
      </w:r>
    </w:p>
    <w:p w:rsidR="00146B2B" w:rsidP="00146B2B" w:rsidRDefault="00146B2B" w14:paraId="4E8CA8C4" w14:textId="77777777" w14:noSpellErr="1">
      <w:pPr/>
      <w:r w:rsidR="00146B2B">
        <w:rPr/>
        <w:t xml:space="preserve">    </w:t>
      </w:r>
      <w:r w:rsidR="00146B2B">
        <w:rPr/>
        <w:t>belong=</w:t>
      </w:r>
      <w:r w:rsidR="00146B2B">
        <w:rPr/>
        <w:t>PCA.T1_INQ_8_DISCON.T1_INQ_6_BELONG,</w:t>
      </w:r>
    </w:p>
    <w:p w:rsidR="00146B2B" w:rsidP="00146B2B" w:rsidRDefault="00146B2B" w14:paraId="05333F79" w14:textId="77777777" w14:noSpellErr="1">
      <w:pPr/>
      <w:r w:rsidR="00146B2B">
        <w:rPr/>
        <w:t xml:space="preserve">    </w:t>
      </w:r>
      <w:r w:rsidR="00146B2B">
        <w:rPr/>
        <w:t>motor=</w:t>
      </w:r>
      <w:r w:rsidR="00146B2B">
        <w:rPr/>
        <w:t>PCA.T1_PHQ8_MOVESLOW.T1_GAD5_RESTLESS,</w:t>
      </w:r>
    </w:p>
    <w:p w:rsidR="00146B2B" w:rsidP="00146B2B" w:rsidRDefault="00146B2B" w14:paraId="1A16B763" w14:textId="77777777" w14:noSpellErr="1">
      <w:pPr/>
      <w:r w:rsidR="00146B2B">
        <w:rPr/>
        <w:t xml:space="preserve">    </w:t>
      </w:r>
      <w:r w:rsidR="00146B2B">
        <w:rPr/>
        <w:t>gone=</w:t>
      </w:r>
      <w:r w:rsidR="00146B2B">
        <w:rPr/>
        <w:t>PCA.PCA.T1_INQ_2_HAPPIER.T1_INQ_1_GONE.T1_INQ_5_WORSE,</w:t>
      </w:r>
    </w:p>
    <w:p w:rsidR="00146B2B" w:rsidP="00146B2B" w:rsidRDefault="00146B2B" w14:paraId="74860DCE" w14:textId="77777777" w14:noSpellErr="1">
      <w:pPr/>
      <w:r w:rsidR="00146B2B">
        <w:rPr/>
        <w:t xml:space="preserve">    </w:t>
      </w:r>
      <w:r w:rsidR="00146B2B">
        <w:rPr/>
        <w:t>anxiety=</w:t>
      </w:r>
      <w:r w:rsidR="00146B2B">
        <w:rPr/>
        <w:t>PCA.PCA.T1_GAD7_AWFUL.T1_GAD1_NERVOUS.PCA.T1_GAD3_WORRY.T1_GAD2_WORRYSTOP)</w:t>
      </w:r>
    </w:p>
    <w:p w:rsidR="00146B2B" w:rsidP="00146B2B" w:rsidRDefault="00146B2B" w14:paraId="55CC848E" w14:textId="77777777" w14:noSpellErr="1">
      <w:pPr/>
      <w:r w:rsidR="00146B2B">
        <w:rPr/>
        <w:t>View(</w:t>
      </w:r>
      <w:r w:rsidR="00146B2B">
        <w:rPr/>
        <w:t>anxdeptrans2)</w:t>
      </w:r>
    </w:p>
    <w:p w:rsidR="00146B2B" w:rsidP="00146B2B" w:rsidRDefault="00146B2B" w14:paraId="22062B02" w14:textId="77777777" w14:noSpellErr="1">
      <w:pPr/>
    </w:p>
    <w:p w:rsidR="00146B2B" w:rsidP="00146B2B" w:rsidRDefault="00146B2B" w14:paraId="61ACA306" w14:textId="77777777">
      <w:pPr>
        <w:rPr/>
      </w:pPr>
      <w:r w:rsidR="00146B2B">
        <w:rPr/>
        <w:t xml:space="preserve">## relocate autism diagnosis to end to make it easier to run </w:t>
      </w:r>
      <w:proofErr w:type="spellStart"/>
      <w:r w:rsidR="00146B2B">
        <w:rPr/>
        <w:t>mgm</w:t>
      </w:r>
      <w:proofErr w:type="spellEnd"/>
    </w:p>
    <w:p w:rsidR="00146B2B" w:rsidP="00146B2B" w:rsidRDefault="00146B2B" w14:paraId="36F6F8F8" w14:textId="77777777" w14:noSpellErr="1">
      <w:pPr/>
      <w:r w:rsidR="00146B2B">
        <w:rPr/>
        <w:t xml:space="preserve">anxdeptrans2&lt;-anxdeptrans2 %&gt;% </w:t>
      </w:r>
    </w:p>
    <w:p w:rsidR="00146B2B" w:rsidP="00146B2B" w:rsidRDefault="00146B2B" w14:paraId="3BBA0920" w14:textId="77777777" w14:noSpellErr="1">
      <w:pPr/>
      <w:r w:rsidR="00146B2B">
        <w:rPr/>
        <w:t xml:space="preserve">  </w:t>
      </w:r>
      <w:proofErr w:type="gramStart"/>
      <w:r w:rsidR="00146B2B">
        <w:rPr/>
        <w:t>relocate(</w:t>
      </w:r>
      <w:proofErr w:type="gramEnd"/>
      <w:r w:rsidR="00146B2B">
        <w:rPr/>
        <w:t>autism, .after=anxiety)</w:t>
      </w:r>
    </w:p>
    <w:p w:rsidR="00146B2B" w:rsidP="00146B2B" w:rsidRDefault="00146B2B" w14:paraId="6AFCF1F4" w14:textId="77777777" w14:noSpellErr="1">
      <w:pPr/>
    </w:p>
    <w:p w:rsidR="00146B2B" w:rsidP="00146B2B" w:rsidRDefault="00146B2B" w14:paraId="04DB1BF9" w14:textId="77777777" w14:noSpellErr="1">
      <w:pPr/>
      <w:r w:rsidR="00146B2B">
        <w:rPr/>
        <w:t>#######################################################################</w:t>
      </w:r>
    </w:p>
    <w:p w:rsidR="00146B2B" w:rsidP="00146B2B" w:rsidRDefault="00146B2B" w14:paraId="64CCDC86" w14:textId="77777777">
      <w:pPr/>
      <w:r w:rsidR="00146B2B">
        <w:rPr/>
        <w:t xml:space="preserve">#####################    </w:t>
      </w:r>
      <w:r w:rsidR="00146B2B">
        <w:rPr/>
        <w:t>whole</w:t>
      </w:r>
      <w:r w:rsidR="00146B2B">
        <w:rPr/>
        <w:t xml:space="preserve"> sample </w:t>
      </w:r>
      <w:proofErr w:type="spellStart"/>
      <w:r w:rsidR="00146B2B">
        <w:rPr/>
        <w:t>mgm</w:t>
      </w:r>
      <w:proofErr w:type="spellEnd"/>
      <w:r w:rsidR="00146B2B">
        <w:rPr/>
        <w:t xml:space="preserve"> network    ##################</w:t>
      </w:r>
    </w:p>
    <w:p w:rsidR="00146B2B" w:rsidP="00146B2B" w:rsidRDefault="00146B2B" w14:paraId="2234DBF2" w14:textId="77777777" w14:noSpellErr="1">
      <w:pPr/>
      <w:r w:rsidR="00146B2B">
        <w:rPr/>
        <w:t>#######################################################################</w:t>
      </w:r>
    </w:p>
    <w:p w:rsidR="00146B2B" w:rsidP="00146B2B" w:rsidRDefault="00146B2B" w14:paraId="60E68F88" w14:textId="77777777" w14:noSpellErr="1">
      <w:pPr/>
    </w:p>
    <w:p w:rsidR="00146B2B" w:rsidP="00146B2B" w:rsidRDefault="00146B2B" w14:paraId="081D2C3A" w14:textId="77777777">
      <w:pPr/>
      <w:r w:rsidR="00146B2B">
        <w:rPr/>
        <w:t xml:space="preserve">## recode autism as numeric for </w:t>
      </w:r>
      <w:proofErr w:type="spellStart"/>
      <w:r w:rsidR="00146B2B">
        <w:rPr/>
        <w:t>mgm</w:t>
      </w:r>
      <w:proofErr w:type="spellEnd"/>
      <w:r w:rsidR="00146B2B">
        <w:rPr/>
        <w:t xml:space="preserve"> network</w:t>
      </w:r>
    </w:p>
    <w:p w:rsidR="00146B2B" w:rsidP="00146B2B" w:rsidRDefault="00146B2B" w14:paraId="62365C0C" w14:textId="77777777">
      <w:pPr/>
      <w:r w:rsidR="00146B2B">
        <w:rPr/>
        <w:t>anxdeptrans2$autism&lt;-</w:t>
      </w:r>
      <w:proofErr w:type="spellStart"/>
      <w:r w:rsidR="00146B2B">
        <w:rPr/>
        <w:t>as.numeric</w:t>
      </w:r>
      <w:proofErr w:type="spellEnd"/>
      <w:r w:rsidR="00146B2B">
        <w:rPr/>
        <w:t>(</w:t>
      </w:r>
      <w:r w:rsidR="00146B2B">
        <w:rPr/>
        <w:t>anxdeptrans2$autism)</w:t>
      </w:r>
    </w:p>
    <w:p w:rsidR="00146B2B" w:rsidP="00146B2B" w:rsidRDefault="00146B2B" w14:paraId="5A76344A" w14:textId="77777777" w14:noSpellErr="1">
      <w:pPr/>
    </w:p>
    <w:p w:rsidR="00146B2B" w:rsidP="00146B2B" w:rsidRDefault="00146B2B" w14:paraId="03C0E55C" w14:textId="77777777">
      <w:pPr/>
      <w:r w:rsidR="00146B2B">
        <w:rPr/>
        <w:t xml:space="preserve">## run </w:t>
      </w:r>
      <w:proofErr w:type="spellStart"/>
      <w:r w:rsidR="00146B2B">
        <w:rPr/>
        <w:t>mgm</w:t>
      </w:r>
      <w:proofErr w:type="spellEnd"/>
      <w:r w:rsidR="00146B2B">
        <w:rPr/>
        <w:t xml:space="preserve"> network to examine influence of </w:t>
      </w:r>
    </w:p>
    <w:p w:rsidR="00146B2B" w:rsidP="00146B2B" w:rsidRDefault="00146B2B" w14:paraId="1A2BB22C" w14:textId="77777777" w14:noSpellErr="1">
      <w:pPr/>
      <w:r w:rsidR="00146B2B">
        <w:rPr/>
        <w:t xml:space="preserve">## </w:t>
      </w:r>
      <w:r w:rsidR="00146B2B">
        <w:rPr/>
        <w:t>categorical</w:t>
      </w:r>
      <w:r w:rsidR="00146B2B">
        <w:rPr/>
        <w:t xml:space="preserve"> autism diagnosis on whole sample</w:t>
      </w:r>
    </w:p>
    <w:p w:rsidR="00146B2B" w:rsidP="00146B2B" w:rsidRDefault="00146B2B" w14:paraId="195EFADC" w14:textId="77777777" w14:noSpellErr="1">
      <w:pPr/>
      <w:r w:rsidR="00146B2B">
        <w:rPr/>
        <w:t>## set type and level</w:t>
      </w:r>
    </w:p>
    <w:p w:rsidR="00146B2B" w:rsidP="00146B2B" w:rsidRDefault="00146B2B" w14:paraId="6BCA783A" w14:textId="77777777" w14:noSpellErr="1">
      <w:pPr/>
    </w:p>
    <w:p w:rsidR="00146B2B" w:rsidP="00146B2B" w:rsidRDefault="00146B2B" w14:paraId="51732CA6" w14:textId="77777777">
      <w:pPr/>
      <w:r w:rsidR="00146B2B">
        <w:rPr/>
        <w:t>str</w:t>
      </w:r>
      <w:r w:rsidR="00146B2B">
        <w:rPr/>
        <w:t>(</w:t>
      </w:r>
      <w:r w:rsidR="00146B2B">
        <w:rPr/>
        <w:t>anxdeptrans2)</w:t>
      </w:r>
    </w:p>
    <w:p w:rsidR="00146B2B" w:rsidP="00146B2B" w:rsidRDefault="00146B2B" w14:paraId="4A84C594" w14:textId="77777777" w14:noSpellErr="1">
      <w:pPr/>
    </w:p>
    <w:p w:rsidR="00146B2B" w:rsidP="00146B2B" w:rsidRDefault="00146B2B" w14:paraId="629CA078" w14:textId="77777777">
      <w:pPr/>
      <w:proofErr w:type="spellStart"/>
      <w:r w:rsidR="00146B2B">
        <w:rPr/>
        <w:t>tyPe</w:t>
      </w:r>
      <w:proofErr w:type="spellEnd"/>
      <w:r w:rsidR="00146B2B">
        <w:rPr/>
        <w:t>&lt;-c(rep("g", 18),"c")</w:t>
      </w:r>
    </w:p>
    <w:p w:rsidR="00146B2B" w:rsidP="00146B2B" w:rsidRDefault="00146B2B" w14:paraId="2DC51667" w14:textId="77777777">
      <w:pPr/>
      <w:proofErr w:type="spellStart"/>
      <w:r w:rsidR="00146B2B">
        <w:rPr/>
        <w:t>leVel</w:t>
      </w:r>
      <w:proofErr w:type="spellEnd"/>
      <w:r w:rsidR="00146B2B">
        <w:rPr/>
        <w:t>&lt;-c(rep(1,18),2)</w:t>
      </w:r>
    </w:p>
    <w:p w:rsidR="00146B2B" w:rsidP="00146B2B" w:rsidRDefault="00146B2B" w14:paraId="7CF93C17" w14:textId="77777777" w14:noSpellErr="1">
      <w:pPr/>
    </w:p>
    <w:p w:rsidR="00146B2B" w:rsidP="00146B2B" w:rsidRDefault="00146B2B" w14:paraId="008333EC" w14:textId="77777777">
      <w:pPr/>
      <w:proofErr w:type="spellStart"/>
      <w:r w:rsidR="00146B2B">
        <w:rPr/>
        <w:t>set.seed</w:t>
      </w:r>
      <w:proofErr w:type="spellEnd"/>
      <w:r w:rsidR="00146B2B">
        <w:rPr/>
        <w:t>(</w:t>
      </w:r>
      <w:r w:rsidR="00146B2B">
        <w:rPr/>
        <w:t>168)</w:t>
      </w:r>
    </w:p>
    <w:p w:rsidR="00146B2B" w:rsidP="00146B2B" w:rsidRDefault="00146B2B" w14:paraId="446B980F" w14:textId="77777777">
      <w:pPr/>
      <w:proofErr w:type="spellStart"/>
      <w:r w:rsidR="00146B2B">
        <w:rPr/>
        <w:t>mgmwhole</w:t>
      </w:r>
      <w:proofErr w:type="spellEnd"/>
      <w:r w:rsidR="00146B2B">
        <w:rPr/>
        <w:t>&lt;-</w:t>
      </w:r>
      <w:proofErr w:type="spellStart"/>
      <w:r w:rsidR="00146B2B">
        <w:rPr/>
        <w:t>mgm</w:t>
      </w:r>
      <w:proofErr w:type="spellEnd"/>
      <w:r w:rsidR="00146B2B">
        <w:rPr/>
        <w:t>(data=anxdeptrans2, type=</w:t>
      </w:r>
      <w:proofErr w:type="spellStart"/>
      <w:r w:rsidR="00146B2B">
        <w:rPr/>
        <w:t>tyPe</w:t>
      </w:r>
      <w:proofErr w:type="spellEnd"/>
      <w:r w:rsidR="00146B2B">
        <w:rPr/>
        <w:t>, level=</w:t>
      </w:r>
      <w:proofErr w:type="spellStart"/>
      <w:r w:rsidR="00146B2B">
        <w:rPr/>
        <w:t>leVel</w:t>
      </w:r>
      <w:proofErr w:type="spellEnd"/>
      <w:r w:rsidR="00146B2B">
        <w:rPr/>
        <w:t>,</w:t>
      </w:r>
    </w:p>
    <w:p w:rsidR="00146B2B" w:rsidP="00146B2B" w:rsidRDefault="00146B2B" w14:paraId="6EB5618C" w14:textId="77777777">
      <w:pPr/>
      <w:r w:rsidR="00146B2B">
        <w:rPr/>
        <w:t xml:space="preserve">              </w:t>
      </w:r>
      <w:proofErr w:type="spellStart"/>
      <w:r w:rsidR="00146B2B">
        <w:rPr/>
        <w:t>lambdaFolds</w:t>
      </w:r>
      <w:proofErr w:type="spellEnd"/>
      <w:r w:rsidR="00146B2B">
        <w:rPr/>
        <w:t>=</w:t>
      </w:r>
      <w:r w:rsidR="00146B2B">
        <w:rPr/>
        <w:t>10,</w:t>
      </w:r>
    </w:p>
    <w:p w:rsidR="00146B2B" w:rsidP="00146B2B" w:rsidRDefault="00146B2B" w14:paraId="3F6C24F5" w14:textId="77777777">
      <w:pPr/>
      <w:r w:rsidR="00146B2B">
        <w:rPr/>
        <w:t xml:space="preserve">              </w:t>
      </w:r>
      <w:proofErr w:type="spellStart"/>
      <w:r w:rsidR="00146B2B">
        <w:rPr/>
        <w:t>lambdaSel</w:t>
      </w:r>
      <w:proofErr w:type="spellEnd"/>
      <w:r w:rsidR="00146B2B">
        <w:rPr/>
        <w:t xml:space="preserve"> = "CV",</w:t>
      </w:r>
    </w:p>
    <w:p w:rsidR="00146B2B" w:rsidP="00146B2B" w:rsidRDefault="00146B2B" w14:paraId="32D29077" w14:textId="77777777" w14:noSpellErr="1">
      <w:pPr/>
      <w:r w:rsidR="00146B2B">
        <w:rPr/>
        <w:t xml:space="preserve">              k=2,</w:t>
      </w:r>
    </w:p>
    <w:p w:rsidR="00146B2B" w:rsidP="00146B2B" w:rsidRDefault="00146B2B" w14:paraId="52FCE751" w14:textId="77777777" w14:noSpellErr="1">
      <w:pPr/>
      <w:r w:rsidR="00146B2B">
        <w:rPr/>
        <w:t xml:space="preserve">              </w:t>
      </w:r>
      <w:r w:rsidR="00146B2B">
        <w:rPr/>
        <w:t>scale=</w:t>
      </w:r>
      <w:r w:rsidR="00146B2B">
        <w:rPr/>
        <w:t>TRUE)</w:t>
      </w:r>
    </w:p>
    <w:p w:rsidR="00146B2B" w:rsidP="00146B2B" w:rsidRDefault="00146B2B" w14:paraId="4B42F035" w14:textId="77777777" w14:noSpellErr="1">
      <w:pPr/>
    </w:p>
    <w:p w:rsidR="00146B2B" w:rsidP="00146B2B" w:rsidRDefault="00146B2B" w14:paraId="6205FCAA" w14:textId="77777777" w14:noSpellErr="1">
      <w:pPr/>
      <w:r w:rsidR="00146B2B">
        <w:rPr/>
        <w:t xml:space="preserve">## </w:t>
      </w:r>
      <w:r w:rsidR="00146B2B">
        <w:rPr/>
        <w:t>it</w:t>
      </w:r>
      <w:r w:rsidR="00146B2B">
        <w:rPr/>
        <w:t xml:space="preserve"> is a 19x19 matrix so total of 361</w:t>
      </w:r>
    </w:p>
    <w:p w:rsidR="00146B2B" w:rsidP="00146B2B" w:rsidRDefault="00146B2B" w14:paraId="1ABAF6AD" w14:textId="77777777" w14:noSpellErr="1">
      <w:pPr/>
      <w:r w:rsidR="00146B2B">
        <w:rPr/>
        <w:t xml:space="preserve">## </w:t>
      </w:r>
      <w:r w:rsidR="00146B2B">
        <w:rPr/>
        <w:t>how</w:t>
      </w:r>
      <w:r w:rsidR="00146B2B">
        <w:rPr/>
        <w:t xml:space="preserve"> many edges are zero</w:t>
      </w:r>
    </w:p>
    <w:p w:rsidR="00146B2B" w:rsidP="00146B2B" w:rsidRDefault="00146B2B" w14:paraId="11961A6D" w14:textId="77777777">
      <w:pPr>
        <w:rPr/>
      </w:pPr>
      <w:proofErr w:type="spellStart"/>
      <w:r w:rsidR="00146B2B">
        <w:rPr/>
        <w:t>mgmwhole$</w:t>
      </w:r>
      <w:r w:rsidR="00146B2B">
        <w:rPr/>
        <w:t>pairwise$wadj</w:t>
      </w:r>
      <w:proofErr w:type="spellEnd"/>
    </w:p>
    <w:p w:rsidR="00146B2B" w:rsidP="00146B2B" w:rsidRDefault="00146B2B" w14:paraId="46807754" w14:textId="77777777">
      <w:pPr/>
      <w:proofErr w:type="spellStart"/>
      <w:r w:rsidR="00146B2B">
        <w:rPr/>
        <w:t>colSums</w:t>
      </w:r>
      <w:proofErr w:type="spellEnd"/>
      <w:r w:rsidR="00146B2B">
        <w:rPr/>
        <w:t>(</w:t>
      </w:r>
      <w:proofErr w:type="spellStart"/>
      <w:r w:rsidR="00146B2B">
        <w:rPr/>
        <w:t>mgmwhole$pairwise$wadj</w:t>
      </w:r>
      <w:proofErr w:type="spellEnd"/>
      <w:r w:rsidR="00146B2B">
        <w:rPr/>
        <w:t xml:space="preserve"> !=0) ## 138 edges are generated</w:t>
      </w:r>
    </w:p>
    <w:p w:rsidR="00146B2B" w:rsidP="00146B2B" w:rsidRDefault="00146B2B" w14:paraId="496EA00A" w14:textId="77777777" w14:noSpellErr="1">
      <w:pPr/>
    </w:p>
    <w:p w:rsidR="00146B2B" w:rsidP="00146B2B" w:rsidRDefault="00146B2B" w14:paraId="33FE8742" w14:textId="77777777">
      <w:pPr/>
      <w:r w:rsidR="00146B2B">
        <w:rPr/>
        <w:t xml:space="preserve">## </w:t>
      </w:r>
      <w:proofErr w:type="spellStart"/>
      <w:r w:rsidR="00146B2B">
        <w:rPr/>
        <w:t>visualise</w:t>
      </w:r>
      <w:proofErr w:type="spellEnd"/>
      <w:r w:rsidR="00146B2B">
        <w:rPr/>
        <w:t xml:space="preserve"> network</w:t>
      </w:r>
    </w:p>
    <w:p w:rsidR="00146B2B" w:rsidP="00146B2B" w:rsidRDefault="00146B2B" w14:paraId="4697D0D5" w14:textId="77777777">
      <w:pPr/>
      <w:proofErr w:type="spellStart"/>
      <w:r w:rsidR="00146B2B">
        <w:rPr/>
        <w:t>laBels_whole</w:t>
      </w:r>
      <w:proofErr w:type="spellEnd"/>
      <w:r w:rsidR="00146B2B">
        <w:rPr/>
        <w:t>&lt;-</w:t>
      </w:r>
      <w:proofErr w:type="gramStart"/>
      <w:r w:rsidR="00146B2B">
        <w:rPr/>
        <w:t>c(</w:t>
      </w:r>
      <w:proofErr w:type="gramEnd"/>
      <w:r w:rsidR="00146B2B">
        <w:rPr/>
        <w:t>"relax", "annoy", "interest", "hope-\</w:t>
      </w:r>
      <w:proofErr w:type="spellStart"/>
      <w:r w:rsidR="00146B2B">
        <w:rPr/>
        <w:t>nless</w:t>
      </w:r>
      <w:proofErr w:type="spellEnd"/>
      <w:r w:rsidR="00146B2B">
        <w:rPr/>
        <w:t>", "sleep",</w:t>
      </w:r>
    </w:p>
    <w:p w:rsidR="00146B2B" w:rsidP="00146B2B" w:rsidRDefault="00146B2B" w14:paraId="49335DC2" w14:textId="77777777">
      <w:pPr/>
      <w:r w:rsidR="00146B2B">
        <w:rPr/>
        <w:t xml:space="preserve">          "</w:t>
      </w:r>
      <w:r w:rsidR="00146B2B">
        <w:rPr/>
        <w:t>tired</w:t>
      </w:r>
      <w:r w:rsidR="00146B2B">
        <w:rPr/>
        <w:t>", "</w:t>
      </w:r>
      <w:proofErr w:type="spellStart"/>
      <w:r w:rsidR="00146B2B">
        <w:rPr/>
        <w:t>appe</w:t>
      </w:r>
      <w:proofErr w:type="spellEnd"/>
      <w:r w:rsidR="00146B2B">
        <w:rPr/>
        <w:t>-\</w:t>
      </w:r>
      <w:proofErr w:type="spellStart"/>
      <w:r w:rsidR="00146B2B">
        <w:rPr/>
        <w:t>ntite</w:t>
      </w:r>
      <w:proofErr w:type="spellEnd"/>
      <w:r w:rsidR="00146B2B">
        <w:rPr/>
        <w:t>", "failure", "</w:t>
      </w:r>
      <w:proofErr w:type="spellStart"/>
      <w:r w:rsidR="00146B2B">
        <w:rPr/>
        <w:t>concen</w:t>
      </w:r>
      <w:proofErr w:type="spellEnd"/>
      <w:r w:rsidR="00146B2B">
        <w:rPr/>
        <w:t>-\</w:t>
      </w:r>
      <w:proofErr w:type="spellStart"/>
      <w:r w:rsidR="00146B2B">
        <w:rPr/>
        <w:t>ntrate</w:t>
      </w:r>
      <w:proofErr w:type="spellEnd"/>
      <w:r w:rsidR="00146B2B">
        <w:rPr/>
        <w:t xml:space="preserve">", </w:t>
      </w:r>
    </w:p>
    <w:p w:rsidR="00146B2B" w:rsidP="00146B2B" w:rsidRDefault="00146B2B" w14:paraId="52A0C846" w14:textId="77777777" w14:noSpellErr="1">
      <w:pPr/>
      <w:r w:rsidR="00146B2B">
        <w:rPr/>
        <w:t xml:space="preserve">          "</w:t>
      </w:r>
      <w:r w:rsidR="00146B2B">
        <w:rPr/>
        <w:t>dead</w:t>
      </w:r>
      <w:r w:rsidR="00146B2B">
        <w:rPr/>
        <w:t>", "friends", "outsider", "close",</w:t>
      </w:r>
    </w:p>
    <w:p w:rsidR="00146B2B" w:rsidP="00146B2B" w:rsidRDefault="00146B2B" w14:paraId="7D2FF560" w14:textId="77777777">
      <w:pPr/>
      <w:r w:rsidR="00146B2B">
        <w:rPr/>
        <w:t xml:space="preserve">          "</w:t>
      </w:r>
      <w:r w:rsidR="00146B2B">
        <w:rPr/>
        <w:t>rid</w:t>
      </w:r>
      <w:r w:rsidR="00146B2B">
        <w:rPr/>
        <w:t>", "belong", "move-\</w:t>
      </w:r>
      <w:proofErr w:type="spellStart"/>
      <w:r w:rsidR="00146B2B">
        <w:rPr/>
        <w:t>nment</w:t>
      </w:r>
      <w:proofErr w:type="spellEnd"/>
      <w:r w:rsidR="00146B2B">
        <w:rPr/>
        <w:t>", "better", "anxiety", "autism")</w:t>
      </w:r>
    </w:p>
    <w:p w:rsidR="00146B2B" w:rsidP="00146B2B" w:rsidRDefault="00146B2B" w14:paraId="33E55CCF" w14:textId="77777777" w14:noSpellErr="1">
      <w:pPr/>
    </w:p>
    <w:p w:rsidR="00146B2B" w:rsidP="00146B2B" w:rsidRDefault="00146B2B" w14:paraId="012651A3" w14:textId="77777777" w14:noSpellErr="1">
      <w:pPr/>
    </w:p>
    <w:p w:rsidR="00146B2B" w:rsidP="00146B2B" w:rsidRDefault="00146B2B" w14:paraId="361684ED" w14:textId="77777777" w14:noSpellErr="1">
      <w:pPr/>
      <w:r w:rsidR="00146B2B">
        <w:rPr/>
        <w:t xml:space="preserve">## </w:t>
      </w:r>
      <w:r w:rsidR="00146B2B">
        <w:rPr/>
        <w:t>name</w:t>
      </w:r>
      <w:r w:rsidR="00146B2B">
        <w:rPr/>
        <w:t xml:space="preserve"> groups</w:t>
      </w:r>
    </w:p>
    <w:p w:rsidR="00146B2B" w:rsidP="00146B2B" w:rsidRDefault="00146B2B" w14:paraId="18F6401C" w14:textId="77777777">
      <w:pPr/>
      <w:proofErr w:type="spellStart"/>
      <w:r w:rsidR="00146B2B">
        <w:rPr/>
        <w:t>groUps.whole</w:t>
      </w:r>
      <w:proofErr w:type="spellEnd"/>
      <w:r w:rsidR="00146B2B">
        <w:rPr/>
        <w:t>&lt;-list(</w:t>
      </w:r>
      <w:proofErr w:type="gramStart"/>
      <w:r w:rsidR="00146B2B">
        <w:rPr/>
        <w:t>c(</w:t>
      </w:r>
      <w:proofErr w:type="gramEnd"/>
      <w:r w:rsidR="00146B2B">
        <w:rPr/>
        <w:t xml:space="preserve">1:2,16,18), c(3:9, 16), c(10), c(11:13, 15), </w:t>
      </w:r>
    </w:p>
    <w:p w:rsidR="00146B2B" w:rsidP="00146B2B" w:rsidRDefault="00146B2B" w14:paraId="3A06201B" w14:textId="77777777" w14:noSpellErr="1">
      <w:pPr/>
      <w:r w:rsidR="00146B2B">
        <w:rPr/>
        <w:t xml:space="preserve">                   </w:t>
      </w:r>
      <w:proofErr w:type="gramStart"/>
      <w:r w:rsidR="00146B2B">
        <w:rPr/>
        <w:t>c(</w:t>
      </w:r>
      <w:proofErr w:type="gramEnd"/>
      <w:r w:rsidR="00146B2B">
        <w:rPr/>
        <w:t>14,17), c(19))</w:t>
      </w:r>
    </w:p>
    <w:p w:rsidR="00146B2B" w:rsidP="00146B2B" w:rsidRDefault="00146B2B" w14:paraId="180A6C8D" w14:textId="77777777" w14:noSpellErr="1">
      <w:pPr/>
    </w:p>
    <w:p w:rsidR="00146B2B" w:rsidP="00146B2B" w:rsidRDefault="00146B2B" w14:paraId="62F30E4D" w14:textId="77777777" w14:noSpellErr="1">
      <w:pPr/>
      <w:r w:rsidR="00146B2B">
        <w:rPr/>
        <w:t>groUps.whole1&lt;-list(</w:t>
      </w:r>
      <w:proofErr w:type="gramStart"/>
      <w:r w:rsidR="00146B2B">
        <w:rPr/>
        <w:t>c(</w:t>
      </w:r>
      <w:proofErr w:type="gramEnd"/>
      <w:r w:rsidR="00146B2B">
        <w:rPr/>
        <w:t>1:2,18), c(3:4, 8), c(10), c(11:13, 15), c(5:7, 9, 16),</w:t>
      </w:r>
    </w:p>
    <w:p w:rsidR="00146B2B" w:rsidP="00146B2B" w:rsidRDefault="00146B2B" w14:paraId="217878D7" w14:textId="77777777" w14:noSpellErr="1">
      <w:pPr/>
      <w:r w:rsidR="00146B2B">
        <w:rPr/>
        <w:t xml:space="preserve">                   </w:t>
      </w:r>
      <w:proofErr w:type="gramStart"/>
      <w:r w:rsidR="00146B2B">
        <w:rPr/>
        <w:t>c(</w:t>
      </w:r>
      <w:proofErr w:type="gramEnd"/>
      <w:r w:rsidR="00146B2B">
        <w:rPr/>
        <w:t>14,17), c(19))</w:t>
      </w:r>
    </w:p>
    <w:p w:rsidR="00146B2B" w:rsidP="00146B2B" w:rsidRDefault="00146B2B" w14:paraId="25C093EB" w14:textId="77777777" w14:noSpellErr="1">
      <w:pPr/>
    </w:p>
    <w:p w:rsidR="00146B2B" w:rsidP="00146B2B" w:rsidRDefault="00146B2B" w14:paraId="67F7609B" w14:textId="77777777" w14:noSpellErr="1">
      <w:pPr/>
      <w:proofErr w:type="gramStart"/>
      <w:r w:rsidR="00146B2B">
        <w:rPr/>
        <w:t>names(</w:t>
      </w:r>
      <w:proofErr w:type="gramEnd"/>
      <w:r w:rsidR="00146B2B">
        <w:rPr/>
        <w:t xml:space="preserve">groUps.whole1) &lt;- </w:t>
      </w:r>
    </w:p>
    <w:p w:rsidR="00146B2B" w:rsidP="00146B2B" w:rsidRDefault="00146B2B" w14:paraId="18420A08" w14:textId="77777777" w14:noSpellErr="1">
      <w:pPr/>
      <w:r w:rsidR="00146B2B">
        <w:rPr/>
        <w:t xml:space="preserve">  </w:t>
      </w:r>
      <w:proofErr w:type="gramStart"/>
      <w:r w:rsidR="00146B2B">
        <w:rPr/>
        <w:t>c(</w:t>
      </w:r>
      <w:proofErr w:type="gramEnd"/>
      <w:r w:rsidR="00146B2B">
        <w:rPr/>
        <w:t xml:space="preserve">"Anxiety", "Low mood", "Suicidal thoughts", </w:t>
      </w:r>
    </w:p>
    <w:p w:rsidR="00146B2B" w:rsidP="00146B2B" w:rsidRDefault="00146B2B" w14:paraId="388781B7" w14:textId="77777777" w14:noSpellErr="1">
      <w:pPr/>
      <w:r w:rsidR="00146B2B">
        <w:rPr/>
        <w:t xml:space="preserve">    "Thwarted belonging", "Somatic", "Perceived burdensomeness", </w:t>
      </w:r>
    </w:p>
    <w:p w:rsidR="00146B2B" w:rsidP="00146B2B" w:rsidRDefault="00146B2B" w14:paraId="418814C9" w14:textId="77777777" w14:noSpellErr="1">
      <w:pPr/>
      <w:r w:rsidR="00146B2B">
        <w:rPr/>
        <w:t xml:space="preserve">     "Autism diagnosis")        </w:t>
      </w:r>
    </w:p>
    <w:p w:rsidR="00146B2B" w:rsidP="00146B2B" w:rsidRDefault="00146B2B" w14:paraId="1C922B8D" w14:textId="77777777" w14:noSpellErr="1">
      <w:pPr/>
    </w:p>
    <w:p w:rsidR="00146B2B" w:rsidP="00146B2B" w:rsidRDefault="00146B2B" w14:paraId="2E9D9378" w14:textId="77777777" w14:noSpellErr="1">
      <w:pPr/>
    </w:p>
    <w:p w:rsidR="00146B2B" w:rsidP="00146B2B" w:rsidRDefault="00146B2B" w14:paraId="6E2F34DD" w14:textId="77777777" w14:noSpellErr="1">
      <w:pPr/>
      <w:r w:rsidR="00146B2B">
        <w:rPr/>
        <w:t xml:space="preserve">## </w:t>
      </w:r>
      <w:r w:rsidR="00146B2B">
        <w:rPr/>
        <w:t>curve</w:t>
      </w:r>
      <w:r w:rsidR="00146B2B">
        <w:rPr/>
        <w:t xml:space="preserve"> instructions need to be adjusted because they relate to the full </w:t>
      </w:r>
    </w:p>
    <w:p w:rsidR="00146B2B" w:rsidP="00146B2B" w:rsidRDefault="00146B2B" w14:paraId="240BED0F" w14:textId="77777777" w14:noSpellErr="1">
      <w:pPr/>
      <w:r w:rsidR="00146B2B">
        <w:rPr/>
        <w:t xml:space="preserve">## </w:t>
      </w:r>
      <w:r w:rsidR="00146B2B">
        <w:rPr/>
        <w:t>dataset</w:t>
      </w:r>
      <w:r w:rsidR="00146B2B">
        <w:rPr/>
        <w:t xml:space="preserve"> and we have only consent to share certain records</w:t>
      </w:r>
    </w:p>
    <w:p w:rsidR="00146B2B" w:rsidP="00146B2B" w:rsidRDefault="00146B2B" w14:paraId="78922C24" w14:textId="77777777">
      <w:pPr/>
      <w:proofErr w:type="spellStart"/>
      <w:r w:rsidR="00146B2B">
        <w:rPr/>
        <w:t>curve.whole</w:t>
      </w:r>
      <w:proofErr w:type="spellEnd"/>
      <w:r w:rsidR="00146B2B">
        <w:rPr/>
        <w:t>&lt;-</w:t>
      </w:r>
      <w:proofErr w:type="gramStart"/>
      <w:r w:rsidR="00146B2B">
        <w:rPr/>
        <w:t>c(</w:t>
      </w:r>
      <w:proofErr w:type="gramEnd"/>
      <w:r w:rsidR="00146B2B">
        <w:rPr/>
        <w:t>14, 38, 65, 59)</w:t>
      </w:r>
    </w:p>
    <w:p w:rsidR="00146B2B" w:rsidP="00146B2B" w:rsidRDefault="00146B2B" w14:paraId="1AB45D29" w14:textId="77777777">
      <w:pPr/>
      <w:proofErr w:type="spellStart"/>
      <w:r w:rsidR="00146B2B">
        <w:rPr/>
        <w:t>curve.rel</w:t>
      </w:r>
      <w:proofErr w:type="spellEnd"/>
      <w:r w:rsidR="00146B2B">
        <w:rPr/>
        <w:t>&lt;-(</w:t>
      </w:r>
      <w:proofErr w:type="gramStart"/>
      <w:r w:rsidR="00146B2B">
        <w:rPr/>
        <w:t>rep(</w:t>
      </w:r>
      <w:proofErr w:type="gramEnd"/>
      <w:r w:rsidR="00146B2B">
        <w:rPr/>
        <w:t>0, 69))</w:t>
      </w:r>
    </w:p>
    <w:p w:rsidR="00146B2B" w:rsidP="00146B2B" w:rsidRDefault="00146B2B" w14:paraId="1466BFF2" w14:textId="77777777">
      <w:pPr/>
      <w:proofErr w:type="spellStart"/>
      <w:r w:rsidR="00146B2B">
        <w:rPr/>
        <w:t>curve.rel</w:t>
      </w:r>
      <w:proofErr w:type="spellEnd"/>
      <w:r w:rsidR="00146B2B">
        <w:rPr/>
        <w:t>[</w:t>
      </w:r>
      <w:proofErr w:type="spellStart"/>
      <w:r w:rsidR="00146B2B">
        <w:rPr/>
        <w:t>curve.whole</w:t>
      </w:r>
      <w:proofErr w:type="spellEnd"/>
      <w:r w:rsidR="00146B2B">
        <w:rPr/>
        <w:t>]&lt;-c(0.5, -0.9, -0.4, -1.5)</w:t>
      </w:r>
    </w:p>
    <w:p w:rsidR="00146B2B" w:rsidP="00146B2B" w:rsidRDefault="00146B2B" w14:paraId="44DE566B" w14:textId="77777777" w14:noSpellErr="1">
      <w:pPr/>
    </w:p>
    <w:p w:rsidR="00146B2B" w:rsidP="00146B2B" w:rsidRDefault="00146B2B" w14:paraId="20A626DB" w14:textId="77777777" w14:noSpellErr="1">
      <w:pPr/>
      <w:r w:rsidR="00146B2B">
        <w:rPr/>
        <w:t xml:space="preserve">## </w:t>
      </w:r>
      <w:r w:rsidR="00146B2B">
        <w:rPr/>
        <w:t>this</w:t>
      </w:r>
      <w:r w:rsidR="00146B2B">
        <w:rPr/>
        <w:t xml:space="preserve"> is setting autism diagnosis as a square</w:t>
      </w:r>
    </w:p>
    <w:p w:rsidR="00146B2B" w:rsidP="00146B2B" w:rsidRDefault="00146B2B" w14:paraId="212D6D30" w14:textId="77777777">
      <w:pPr/>
      <w:proofErr w:type="spellStart"/>
      <w:r w:rsidR="00146B2B">
        <w:rPr/>
        <w:t>shape.whole</w:t>
      </w:r>
      <w:proofErr w:type="spellEnd"/>
      <w:r w:rsidR="00146B2B">
        <w:rPr/>
        <w:t>=</w:t>
      </w:r>
      <w:proofErr w:type="gramStart"/>
      <w:r w:rsidR="00146B2B">
        <w:rPr/>
        <w:t>c(</w:t>
      </w:r>
      <w:proofErr w:type="gramEnd"/>
      <w:r w:rsidR="00146B2B">
        <w:rPr/>
        <w:t>"circle", "</w:t>
      </w:r>
      <w:proofErr w:type="spellStart"/>
      <w:r w:rsidR="00146B2B">
        <w:rPr/>
        <w:t>circle","circle","circle</w:t>
      </w:r>
      <w:proofErr w:type="spellEnd"/>
      <w:r w:rsidR="00146B2B">
        <w:rPr/>
        <w:t>",</w:t>
      </w:r>
    </w:p>
    <w:p w:rsidR="00146B2B" w:rsidP="00146B2B" w:rsidRDefault="00146B2B" w14:paraId="66C284CE" w14:textId="77777777">
      <w:pPr/>
      <w:r w:rsidR="00146B2B">
        <w:rPr/>
        <w:t xml:space="preserve">              "</w:t>
      </w:r>
      <w:proofErr w:type="spellStart"/>
      <w:r w:rsidR="00146B2B">
        <w:rPr/>
        <w:t>circle</w:t>
      </w:r>
      <w:r w:rsidR="00146B2B">
        <w:rPr/>
        <w:t>","circle","circle","circle</w:t>
      </w:r>
      <w:proofErr w:type="spellEnd"/>
      <w:r w:rsidR="00146B2B">
        <w:rPr/>
        <w:t>",</w:t>
      </w:r>
    </w:p>
    <w:p w:rsidR="00146B2B" w:rsidP="00146B2B" w:rsidRDefault="00146B2B" w14:paraId="4F6DBFC8" w14:textId="77777777">
      <w:pPr/>
      <w:r w:rsidR="00146B2B">
        <w:rPr/>
        <w:t xml:space="preserve">              "</w:t>
      </w:r>
      <w:proofErr w:type="spellStart"/>
      <w:r w:rsidR="00146B2B">
        <w:rPr/>
        <w:t>circle</w:t>
      </w:r>
      <w:r w:rsidR="00146B2B">
        <w:rPr/>
        <w:t>","circle","circle","circle</w:t>
      </w:r>
      <w:proofErr w:type="spellEnd"/>
      <w:r w:rsidR="00146B2B">
        <w:rPr/>
        <w:t>",</w:t>
      </w:r>
    </w:p>
    <w:p w:rsidR="00146B2B" w:rsidP="00146B2B" w:rsidRDefault="00146B2B" w14:paraId="4063398B" w14:textId="77777777">
      <w:pPr/>
      <w:r w:rsidR="00146B2B">
        <w:rPr/>
        <w:t xml:space="preserve">              "</w:t>
      </w:r>
      <w:proofErr w:type="spellStart"/>
      <w:r w:rsidR="00146B2B">
        <w:rPr/>
        <w:t>circle</w:t>
      </w:r>
      <w:r w:rsidR="00146B2B">
        <w:rPr/>
        <w:t>","circle","circle","circle</w:t>
      </w:r>
      <w:proofErr w:type="spellEnd"/>
      <w:r w:rsidR="00146B2B">
        <w:rPr/>
        <w:t>",</w:t>
      </w:r>
    </w:p>
    <w:p w:rsidR="00146B2B" w:rsidP="00146B2B" w:rsidRDefault="00146B2B" w14:paraId="39A353D3" w14:textId="77777777">
      <w:pPr/>
      <w:r w:rsidR="00146B2B">
        <w:rPr/>
        <w:t xml:space="preserve">              "</w:t>
      </w:r>
      <w:proofErr w:type="spellStart"/>
      <w:r w:rsidR="00146B2B">
        <w:rPr/>
        <w:t>circle</w:t>
      </w:r>
      <w:r w:rsidR="00146B2B">
        <w:rPr/>
        <w:t>","circle</w:t>
      </w:r>
      <w:proofErr w:type="spellEnd"/>
      <w:r w:rsidR="00146B2B">
        <w:rPr/>
        <w:t>", "square")</w:t>
      </w:r>
    </w:p>
    <w:p w:rsidR="00146B2B" w:rsidP="00146B2B" w:rsidRDefault="00146B2B" w14:paraId="49D3A6AF" w14:textId="77777777" w14:noSpellErr="1">
      <w:pPr/>
    </w:p>
    <w:p w:rsidR="00146B2B" w:rsidP="00146B2B" w:rsidRDefault="00146B2B" w14:paraId="57AE6A07" w14:textId="77777777">
      <w:pPr/>
      <w:r w:rsidR="00146B2B">
        <w:rPr/>
        <w:t xml:space="preserve">## </w:t>
      </w:r>
      <w:proofErr w:type="spellStart"/>
      <w:r w:rsidR="00146B2B">
        <w:rPr/>
        <w:t>visualise</w:t>
      </w:r>
      <w:proofErr w:type="spellEnd"/>
      <w:r w:rsidR="00146B2B">
        <w:rPr/>
        <w:t xml:space="preserve"> network</w:t>
      </w:r>
    </w:p>
    <w:p w:rsidR="00146B2B" w:rsidP="00146B2B" w:rsidRDefault="00146B2B" w14:paraId="5926824E" w14:textId="77777777" w14:noSpellErr="1">
      <w:pPr/>
      <w:r w:rsidR="00146B2B">
        <w:rPr/>
        <w:t>pdf(</w:t>
      </w:r>
      <w:r w:rsidR="00146B2B">
        <w:rPr/>
        <w:t>"1601_wholenetwork1.pdf")</w:t>
      </w:r>
    </w:p>
    <w:p w:rsidR="00146B2B" w:rsidP="00146B2B" w:rsidRDefault="00146B2B" w14:paraId="3561DC87" w14:textId="77777777">
      <w:pPr/>
      <w:proofErr w:type="spellStart"/>
      <w:r w:rsidR="00146B2B">
        <w:rPr/>
        <w:t>wholesample</w:t>
      </w:r>
      <w:proofErr w:type="spellEnd"/>
      <w:r w:rsidR="00146B2B">
        <w:rPr/>
        <w:t xml:space="preserve"> &lt;- </w:t>
      </w:r>
      <w:proofErr w:type="spellStart"/>
      <w:r w:rsidR="00146B2B">
        <w:rPr/>
        <w:t>qgraph</w:t>
      </w:r>
      <w:proofErr w:type="spellEnd"/>
      <w:r w:rsidR="00146B2B">
        <w:rPr/>
        <w:t>(</w:t>
      </w:r>
      <w:proofErr w:type="spellStart"/>
      <w:r w:rsidR="00146B2B">
        <w:rPr/>
        <w:t>mgmwhole$pairwise$wadj</w:t>
      </w:r>
      <w:proofErr w:type="spellEnd"/>
      <w:r w:rsidR="00146B2B">
        <w:rPr/>
        <w:t xml:space="preserve">, </w:t>
      </w:r>
    </w:p>
    <w:p w:rsidR="00146B2B" w:rsidP="00146B2B" w:rsidRDefault="00146B2B" w14:paraId="0655F9FE" w14:textId="77777777" w14:noSpellErr="1">
      <w:pPr/>
      <w:r w:rsidR="00146B2B">
        <w:rPr/>
        <w:t xml:space="preserve">                 </w:t>
      </w:r>
      <w:r w:rsidR="00146B2B">
        <w:rPr/>
        <w:t>theme</w:t>
      </w:r>
      <w:r w:rsidR="00146B2B">
        <w:rPr/>
        <w:t xml:space="preserve">="colorblind", layout="spring", </w:t>
      </w:r>
    </w:p>
    <w:p w:rsidR="00146B2B" w:rsidP="00146B2B" w:rsidRDefault="00146B2B" w14:paraId="2B643BAC" w14:textId="77777777" w14:noSpellErr="1">
      <w:pPr/>
      <w:r w:rsidR="00146B2B">
        <w:rPr/>
        <w:t xml:space="preserve">                 </w:t>
      </w:r>
      <w:r w:rsidR="00146B2B">
        <w:rPr/>
        <w:t>repulsion=</w:t>
      </w:r>
      <w:r w:rsidR="00146B2B">
        <w:rPr/>
        <w:t>0.9, groups=groUps.whole1,</w:t>
      </w:r>
    </w:p>
    <w:p w:rsidR="00146B2B" w:rsidP="00146B2B" w:rsidRDefault="00146B2B" w14:paraId="3F520A61" w14:textId="77777777">
      <w:pPr/>
      <w:r w:rsidR="00146B2B">
        <w:rPr/>
        <w:t xml:space="preserve">                 </w:t>
      </w:r>
      <w:r w:rsidR="00146B2B">
        <w:rPr/>
        <w:t>legend=</w:t>
      </w:r>
      <w:r w:rsidR="00146B2B">
        <w:rPr/>
        <w:t>FALSE, labels=</w:t>
      </w:r>
      <w:proofErr w:type="spellStart"/>
      <w:r w:rsidR="00146B2B">
        <w:rPr/>
        <w:t>laBels_whole</w:t>
      </w:r>
      <w:proofErr w:type="spellEnd"/>
      <w:r w:rsidR="00146B2B">
        <w:rPr/>
        <w:t>,</w:t>
      </w:r>
    </w:p>
    <w:p w:rsidR="00146B2B" w:rsidP="00146B2B" w:rsidRDefault="00146B2B" w14:paraId="4964FD5C" w14:textId="77777777">
      <w:pPr/>
      <w:r w:rsidR="00146B2B">
        <w:rPr/>
        <w:t xml:space="preserve">                 </w:t>
      </w:r>
      <w:proofErr w:type="spellStart"/>
      <w:r w:rsidR="00146B2B">
        <w:rPr/>
        <w:t>vsize</w:t>
      </w:r>
      <w:proofErr w:type="spellEnd"/>
      <w:r w:rsidR="00146B2B">
        <w:rPr/>
        <w:t>=</w:t>
      </w:r>
      <w:r w:rsidR="00146B2B">
        <w:rPr/>
        <w:t>10, shape=</w:t>
      </w:r>
      <w:proofErr w:type="spellStart"/>
      <w:r w:rsidR="00146B2B">
        <w:rPr/>
        <w:t>shape.whole</w:t>
      </w:r>
      <w:proofErr w:type="spellEnd"/>
      <w:r w:rsidR="00146B2B">
        <w:rPr/>
        <w:t xml:space="preserve">, </w:t>
      </w:r>
    </w:p>
    <w:p w:rsidR="00146B2B" w:rsidP="00146B2B" w:rsidRDefault="00146B2B" w14:paraId="42588F42" w14:textId="77777777" w14:noSpellErr="1">
      <w:pPr/>
      <w:r w:rsidR="00146B2B">
        <w:rPr/>
        <w:t xml:space="preserve">                 </w:t>
      </w:r>
      <w:r w:rsidR="00146B2B">
        <w:rPr/>
        <w:t>minimum=</w:t>
      </w:r>
      <w:r w:rsidR="00146B2B">
        <w:rPr/>
        <w:t xml:space="preserve">0.09, cut=0.09, </w:t>
      </w:r>
    </w:p>
    <w:p w:rsidR="00146B2B" w:rsidP="00146B2B" w:rsidRDefault="00146B2B" w14:paraId="5A7CB2D6" w14:textId="77777777">
      <w:pPr/>
      <w:r w:rsidR="00146B2B">
        <w:rPr/>
        <w:t xml:space="preserve">                 </w:t>
      </w:r>
      <w:r w:rsidR="00146B2B">
        <w:rPr/>
        <w:t>maximum=</w:t>
      </w:r>
      <w:r w:rsidR="00146B2B">
        <w:rPr/>
        <w:t xml:space="preserve">0.14, curve = </w:t>
      </w:r>
      <w:proofErr w:type="spellStart"/>
      <w:r w:rsidR="00146B2B">
        <w:rPr/>
        <w:t>curve.rel</w:t>
      </w:r>
      <w:proofErr w:type="spellEnd"/>
      <w:r w:rsidR="00146B2B">
        <w:rPr/>
        <w:t>)</w:t>
      </w:r>
    </w:p>
    <w:p w:rsidR="00146B2B" w:rsidP="00146B2B" w:rsidRDefault="00146B2B" w14:paraId="7CE5B01A" w14:textId="77777777">
      <w:pPr/>
      <w:proofErr w:type="spellStart"/>
      <w:r w:rsidR="00146B2B">
        <w:rPr/>
        <w:t>dev.off</w:t>
      </w:r>
      <w:proofErr w:type="spellEnd"/>
      <w:r w:rsidR="00146B2B">
        <w:rPr/>
        <w:t>()</w:t>
      </w:r>
    </w:p>
    <w:p w:rsidR="00146B2B" w:rsidP="00146B2B" w:rsidRDefault="00146B2B" w14:paraId="12A1D906" w14:textId="77777777" w14:noSpellErr="1">
      <w:pPr/>
    </w:p>
    <w:p w:rsidR="00146B2B" w:rsidP="00146B2B" w:rsidRDefault="00146B2B" w14:paraId="660F6D28" w14:textId="77777777" w14:noSpellErr="1">
      <w:pPr/>
      <w:r w:rsidR="00146B2B">
        <w:rPr/>
        <w:t xml:space="preserve">## rerun without curvature </w:t>
      </w:r>
      <w:proofErr w:type="gramStart"/>
      <w:r w:rsidR="00146B2B">
        <w:rPr/>
        <w:t>to  measure</w:t>
      </w:r>
      <w:proofErr w:type="gramEnd"/>
      <w:r w:rsidR="00146B2B">
        <w:rPr/>
        <w:t xml:space="preserve"> centrality</w:t>
      </w:r>
    </w:p>
    <w:p w:rsidR="00146B2B" w:rsidP="00146B2B" w:rsidRDefault="00146B2B" w14:paraId="78DB7749" w14:textId="77777777" w14:noSpellErr="1">
      <w:pPr/>
      <w:r w:rsidR="00146B2B">
        <w:rPr/>
        <w:t>pdf(</w:t>
      </w:r>
      <w:r w:rsidR="00146B2B">
        <w:rPr/>
        <w:t>"1601_wholenetwork_nocurve.pdf")</w:t>
      </w:r>
    </w:p>
    <w:p w:rsidR="00146B2B" w:rsidP="00146B2B" w:rsidRDefault="00146B2B" w14:paraId="167C30F8" w14:textId="77777777">
      <w:pPr/>
      <w:proofErr w:type="spellStart"/>
      <w:r w:rsidR="00146B2B">
        <w:rPr/>
        <w:t>wholesample</w:t>
      </w:r>
      <w:proofErr w:type="spellEnd"/>
      <w:r w:rsidR="00146B2B">
        <w:rPr/>
        <w:t xml:space="preserve"> &lt;- </w:t>
      </w:r>
      <w:proofErr w:type="spellStart"/>
      <w:r w:rsidR="00146B2B">
        <w:rPr/>
        <w:t>qgraph</w:t>
      </w:r>
      <w:proofErr w:type="spellEnd"/>
      <w:r w:rsidR="00146B2B">
        <w:rPr/>
        <w:t>(</w:t>
      </w:r>
      <w:proofErr w:type="spellStart"/>
      <w:r w:rsidR="00146B2B">
        <w:rPr/>
        <w:t>mgmwhole$pairwise$wadj</w:t>
      </w:r>
      <w:proofErr w:type="spellEnd"/>
      <w:r w:rsidR="00146B2B">
        <w:rPr/>
        <w:t xml:space="preserve">, </w:t>
      </w:r>
    </w:p>
    <w:p w:rsidR="00146B2B" w:rsidP="00146B2B" w:rsidRDefault="00146B2B" w14:paraId="356F60E7" w14:textId="77777777" w14:noSpellErr="1">
      <w:pPr/>
      <w:r w:rsidR="00146B2B">
        <w:rPr/>
        <w:t xml:space="preserve">                      </w:t>
      </w:r>
      <w:r w:rsidR="00146B2B">
        <w:rPr/>
        <w:t>title</w:t>
      </w:r>
      <w:r w:rsidR="00146B2B">
        <w:rPr/>
        <w:t xml:space="preserve">="Whole sample", </w:t>
      </w:r>
    </w:p>
    <w:p w:rsidR="00146B2B" w:rsidP="00146B2B" w:rsidRDefault="00146B2B" w14:paraId="0CE54A59" w14:textId="77777777" w14:noSpellErr="1">
      <w:pPr/>
      <w:r w:rsidR="00146B2B">
        <w:rPr/>
        <w:t xml:space="preserve">                      </w:t>
      </w:r>
      <w:r w:rsidR="00146B2B">
        <w:rPr/>
        <w:t>theme</w:t>
      </w:r>
      <w:r w:rsidR="00146B2B">
        <w:rPr/>
        <w:t xml:space="preserve">="colorblind", layout="spring", </w:t>
      </w:r>
    </w:p>
    <w:p w:rsidR="00146B2B" w:rsidP="00146B2B" w:rsidRDefault="00146B2B" w14:paraId="5361F64C" w14:textId="77777777" w14:noSpellErr="1">
      <w:pPr/>
      <w:r w:rsidR="00146B2B">
        <w:rPr/>
        <w:t xml:space="preserve">                      </w:t>
      </w:r>
      <w:r w:rsidR="00146B2B">
        <w:rPr/>
        <w:t>repulsion=</w:t>
      </w:r>
      <w:r w:rsidR="00146B2B">
        <w:rPr/>
        <w:t>0.9,</w:t>
      </w:r>
    </w:p>
    <w:p w:rsidR="00146B2B" w:rsidP="00146B2B" w:rsidRDefault="00146B2B" w14:paraId="7032A3C3" w14:textId="77777777">
      <w:pPr/>
      <w:r w:rsidR="00146B2B">
        <w:rPr/>
        <w:t xml:space="preserve">                      </w:t>
      </w:r>
      <w:r w:rsidR="00146B2B">
        <w:rPr/>
        <w:t>legend=</w:t>
      </w:r>
      <w:r w:rsidR="00146B2B">
        <w:rPr/>
        <w:t>FALSE, labels=</w:t>
      </w:r>
      <w:proofErr w:type="spellStart"/>
      <w:r w:rsidR="00146B2B">
        <w:rPr/>
        <w:t>laBels_whole</w:t>
      </w:r>
      <w:proofErr w:type="spellEnd"/>
      <w:r w:rsidR="00146B2B">
        <w:rPr/>
        <w:t>,</w:t>
      </w:r>
    </w:p>
    <w:p w:rsidR="00146B2B" w:rsidP="00146B2B" w:rsidRDefault="00146B2B" w14:paraId="61C16E18" w14:textId="77777777">
      <w:pPr/>
      <w:r w:rsidR="00146B2B">
        <w:rPr/>
        <w:t xml:space="preserve">                      </w:t>
      </w:r>
      <w:proofErr w:type="spellStart"/>
      <w:r w:rsidR="00146B2B">
        <w:rPr/>
        <w:t>vsize</w:t>
      </w:r>
      <w:proofErr w:type="spellEnd"/>
      <w:r w:rsidR="00146B2B">
        <w:rPr/>
        <w:t>=</w:t>
      </w:r>
      <w:r w:rsidR="00146B2B">
        <w:rPr/>
        <w:t>10, shape=</w:t>
      </w:r>
      <w:proofErr w:type="spellStart"/>
      <w:r w:rsidR="00146B2B">
        <w:rPr/>
        <w:t>shape.whole</w:t>
      </w:r>
      <w:proofErr w:type="spellEnd"/>
      <w:r w:rsidR="00146B2B">
        <w:rPr/>
        <w:t xml:space="preserve">, </w:t>
      </w:r>
    </w:p>
    <w:p w:rsidR="00146B2B" w:rsidP="00146B2B" w:rsidRDefault="00146B2B" w14:paraId="54A96B1B" w14:textId="77777777" w14:noSpellErr="1">
      <w:pPr/>
      <w:r w:rsidR="00146B2B">
        <w:rPr/>
        <w:t xml:space="preserve">                      </w:t>
      </w:r>
      <w:r w:rsidR="00146B2B">
        <w:rPr/>
        <w:t>minimum=</w:t>
      </w:r>
      <w:r w:rsidR="00146B2B">
        <w:rPr/>
        <w:t xml:space="preserve">0.09, cut=0.09, </w:t>
      </w:r>
    </w:p>
    <w:p w:rsidR="00146B2B" w:rsidP="00146B2B" w:rsidRDefault="00146B2B" w14:paraId="027EC33A" w14:textId="77777777" w14:noSpellErr="1">
      <w:pPr/>
      <w:r w:rsidR="00146B2B">
        <w:rPr/>
        <w:t xml:space="preserve">                      </w:t>
      </w:r>
      <w:r w:rsidR="00146B2B">
        <w:rPr/>
        <w:t>maximum=</w:t>
      </w:r>
      <w:r w:rsidR="00146B2B">
        <w:rPr/>
        <w:t>0.14)</w:t>
      </w:r>
    </w:p>
    <w:p w:rsidR="00146B2B" w:rsidP="00146B2B" w:rsidRDefault="00146B2B" w14:paraId="5414486F" w14:textId="77777777">
      <w:pPr/>
      <w:proofErr w:type="spellStart"/>
      <w:r w:rsidR="00146B2B">
        <w:rPr/>
        <w:t>dev.off</w:t>
      </w:r>
      <w:proofErr w:type="spellEnd"/>
      <w:r w:rsidR="00146B2B">
        <w:rPr/>
        <w:t>()</w:t>
      </w:r>
    </w:p>
    <w:p w:rsidR="00146B2B" w:rsidP="00146B2B" w:rsidRDefault="00146B2B" w14:paraId="292BA54B" w14:textId="77777777" w14:noSpellErr="1">
      <w:pPr/>
    </w:p>
    <w:p w:rsidR="00146B2B" w:rsidP="00146B2B" w:rsidRDefault="00146B2B" w14:paraId="0A70E5FF" w14:textId="77777777" w14:noSpellErr="1">
      <w:pPr/>
      <w:r w:rsidR="00146B2B">
        <w:rPr/>
        <w:t xml:space="preserve">## </w:t>
      </w:r>
      <w:r w:rsidR="00146B2B">
        <w:rPr/>
        <w:t>this</w:t>
      </w:r>
      <w:r w:rsidR="00146B2B">
        <w:rPr/>
        <w:t xml:space="preserve"> shows shortest pathway but it's a bit redundant because the shortest</w:t>
      </w:r>
    </w:p>
    <w:p w:rsidR="00146B2B" w:rsidP="00146B2B" w:rsidRDefault="00146B2B" w14:paraId="28342082" w14:textId="77777777" w14:noSpellErr="1">
      <w:pPr/>
      <w:r w:rsidR="00146B2B">
        <w:rPr/>
        <w:t xml:space="preserve">## </w:t>
      </w:r>
      <w:r w:rsidR="00146B2B">
        <w:rPr/>
        <w:t>pathway</w:t>
      </w:r>
      <w:r w:rsidR="00146B2B">
        <w:rPr/>
        <w:t xml:space="preserve"> is so obvious</w:t>
      </w:r>
    </w:p>
    <w:p w:rsidR="00146B2B" w:rsidP="00146B2B" w:rsidRDefault="00146B2B" w14:paraId="72CFEFE5" w14:textId="77777777" w14:noSpellErr="1">
      <w:pPr/>
      <w:r w:rsidR="00146B2B">
        <w:rPr/>
        <w:t>pdf(</w:t>
      </w:r>
      <w:r w:rsidR="00146B2B">
        <w:rPr/>
        <w:t>"1601_wholesample_pathways.pdf")</w:t>
      </w:r>
    </w:p>
    <w:p w:rsidR="00146B2B" w:rsidP="00146B2B" w:rsidRDefault="00146B2B" w14:paraId="2E3307C6" w14:textId="77777777">
      <w:pPr/>
      <w:proofErr w:type="spellStart"/>
      <w:r w:rsidR="00146B2B">
        <w:rPr/>
        <w:t>patHways</w:t>
      </w:r>
      <w:proofErr w:type="spellEnd"/>
      <w:r w:rsidR="00146B2B">
        <w:rPr/>
        <w:t>&lt;-pathways(</w:t>
      </w:r>
      <w:proofErr w:type="spellStart"/>
      <w:r w:rsidR="00146B2B">
        <w:rPr/>
        <w:t>wholesample</w:t>
      </w:r>
      <w:proofErr w:type="spellEnd"/>
      <w:r w:rsidR="00146B2B">
        <w:rPr/>
        <w:t xml:space="preserve">, from = "autism", </w:t>
      </w:r>
    </w:p>
    <w:p w:rsidR="00146B2B" w:rsidP="00146B2B" w:rsidRDefault="00146B2B" w14:paraId="76BDF9D6" w14:textId="77777777" w14:noSpellErr="1">
      <w:pPr/>
      <w:r w:rsidR="00146B2B">
        <w:rPr/>
        <w:t xml:space="preserve">         </w:t>
      </w:r>
      <w:r w:rsidR="00146B2B">
        <w:rPr/>
        <w:t>to</w:t>
      </w:r>
      <w:r w:rsidR="00146B2B">
        <w:rPr/>
        <w:t xml:space="preserve"> = "dead")</w:t>
      </w:r>
    </w:p>
    <w:p w:rsidR="00146B2B" w:rsidP="00146B2B" w:rsidRDefault="00146B2B" w14:paraId="71268ECF" w14:textId="77777777">
      <w:pPr/>
      <w:proofErr w:type="spellStart"/>
      <w:r w:rsidR="00146B2B">
        <w:rPr/>
        <w:t>dev.off</w:t>
      </w:r>
      <w:proofErr w:type="spellEnd"/>
      <w:r w:rsidR="00146B2B">
        <w:rPr/>
        <w:t>()</w:t>
      </w:r>
    </w:p>
    <w:p w:rsidR="00146B2B" w:rsidP="00146B2B" w:rsidRDefault="00146B2B" w14:paraId="6F419601" w14:textId="77777777" w14:noSpellErr="1">
      <w:pPr/>
    </w:p>
    <w:p w:rsidR="00146B2B" w:rsidP="00146B2B" w:rsidRDefault="00146B2B" w14:paraId="4224997A" w14:textId="77777777" w14:noSpellErr="1">
      <w:pPr/>
    </w:p>
    <w:p w:rsidR="00146B2B" w:rsidP="00146B2B" w:rsidRDefault="00146B2B" w14:paraId="1120B391" w14:textId="77777777">
      <w:pPr/>
      <w:r w:rsidR="00146B2B">
        <w:rPr/>
        <w:t xml:space="preserve">## test centrality of </w:t>
      </w:r>
      <w:proofErr w:type="spellStart"/>
      <w:r w:rsidR="00146B2B">
        <w:rPr/>
        <w:t>wholesample</w:t>
      </w:r>
      <w:proofErr w:type="spellEnd"/>
      <w:r w:rsidR="00146B2B">
        <w:rPr/>
        <w:t xml:space="preserve"> plot</w:t>
      </w:r>
    </w:p>
    <w:p w:rsidR="00146B2B" w:rsidP="00146B2B" w:rsidRDefault="00146B2B" w14:paraId="2E9577C7" w14:textId="77777777" w14:noSpellErr="1">
      <w:pPr/>
      <w:r w:rsidR="00146B2B">
        <w:rPr/>
        <w:t xml:space="preserve">## </w:t>
      </w:r>
      <w:r w:rsidR="00146B2B">
        <w:rPr/>
        <w:t>again</w:t>
      </w:r>
      <w:r w:rsidR="00146B2B">
        <w:rPr/>
        <w:t>, this is a bit redundant</w:t>
      </w:r>
    </w:p>
    <w:p w:rsidR="00146B2B" w:rsidP="00146B2B" w:rsidRDefault="00146B2B" w14:paraId="3720C650" w14:textId="77777777" w14:noSpellErr="1">
      <w:pPr/>
      <w:proofErr w:type="gramStart"/>
      <w:r w:rsidR="00146B2B">
        <w:rPr/>
        <w:t>pdf(</w:t>
      </w:r>
      <w:proofErr w:type="gramEnd"/>
      <w:r w:rsidR="00146B2B">
        <w:rPr/>
        <w:t>"1601_centrality whole.pdf")</w:t>
      </w:r>
    </w:p>
    <w:p w:rsidR="00146B2B" w:rsidP="00146B2B" w:rsidRDefault="00146B2B" w14:paraId="7F64CDAA" w14:textId="77777777">
      <w:pPr/>
      <w:proofErr w:type="spellStart"/>
      <w:r w:rsidR="00146B2B">
        <w:rPr/>
        <w:t>centralityPlot</w:t>
      </w:r>
      <w:proofErr w:type="spellEnd"/>
      <w:r w:rsidR="00146B2B">
        <w:rPr/>
        <w:t>(</w:t>
      </w:r>
      <w:proofErr w:type="spellStart"/>
      <w:r w:rsidR="00146B2B">
        <w:rPr/>
        <w:t>wholesample</w:t>
      </w:r>
      <w:proofErr w:type="spellEnd"/>
      <w:r w:rsidR="00146B2B">
        <w:rPr/>
        <w:t xml:space="preserve">, include=c("Strength"), </w:t>
      </w:r>
      <w:proofErr w:type="spellStart"/>
      <w:r w:rsidR="00146B2B">
        <w:rPr/>
        <w:t>orderBy</w:t>
      </w:r>
      <w:proofErr w:type="spellEnd"/>
      <w:r w:rsidR="00146B2B">
        <w:rPr/>
        <w:t xml:space="preserve"> = "Strength")</w:t>
      </w:r>
    </w:p>
    <w:p w:rsidR="00146B2B" w:rsidP="00146B2B" w:rsidRDefault="00146B2B" w14:paraId="5932F475" w14:textId="77777777">
      <w:pPr/>
      <w:proofErr w:type="spellStart"/>
      <w:r w:rsidR="00146B2B">
        <w:rPr/>
        <w:t>dev.off</w:t>
      </w:r>
      <w:proofErr w:type="spellEnd"/>
      <w:r w:rsidR="00146B2B">
        <w:rPr/>
        <w:t>()</w:t>
      </w:r>
    </w:p>
    <w:p w:rsidR="00146B2B" w:rsidP="00146B2B" w:rsidRDefault="00146B2B" w14:paraId="12D91688" w14:textId="77777777" w14:noSpellErr="1">
      <w:pPr/>
    </w:p>
    <w:p w:rsidR="00146B2B" w:rsidP="00146B2B" w:rsidRDefault="00146B2B" w14:paraId="2D4213B5" w14:textId="77777777" w14:noSpellErr="1">
      <w:pPr/>
      <w:r w:rsidR="00146B2B">
        <w:rPr/>
        <w:t>## have a look at the edge list</w:t>
      </w:r>
    </w:p>
    <w:p w:rsidR="00146B2B" w:rsidP="00146B2B" w:rsidRDefault="00146B2B" w14:paraId="5AFAD859" w14:textId="77777777">
      <w:pPr>
        <w:rPr/>
      </w:pPr>
      <w:proofErr w:type="spellStart"/>
      <w:r w:rsidR="00146B2B">
        <w:rPr/>
        <w:t>wholesample$</w:t>
      </w:r>
      <w:r w:rsidR="00146B2B">
        <w:rPr/>
        <w:t>Edgelist</w:t>
      </w:r>
      <w:proofErr w:type="spellEnd"/>
    </w:p>
    <w:p w:rsidR="00146B2B" w:rsidP="00146B2B" w:rsidRDefault="00146B2B" w14:paraId="644AC71D" w14:textId="77777777" w14:noSpellErr="1">
      <w:pPr/>
    </w:p>
    <w:p w:rsidR="00146B2B" w:rsidP="00146B2B" w:rsidRDefault="00146B2B" w14:paraId="23C59C3F" w14:textId="77777777" w14:noSpellErr="1">
      <w:pPr/>
      <w:r w:rsidR="00146B2B">
        <w:rPr/>
        <w:t>## check stability of this network through resampling</w:t>
      </w:r>
    </w:p>
    <w:p w:rsidR="00146B2B" w:rsidP="00146B2B" w:rsidRDefault="00146B2B" w14:paraId="6F07E843" w14:textId="77777777" w14:noSpellErr="1">
      <w:pPr/>
    </w:p>
    <w:p w:rsidR="00146B2B" w:rsidP="00146B2B" w:rsidRDefault="00146B2B" w14:paraId="1D664834" w14:textId="77777777">
      <w:pPr/>
      <w:proofErr w:type="spellStart"/>
      <w:r w:rsidR="00146B2B">
        <w:rPr/>
        <w:t>laBels_whole_res</w:t>
      </w:r>
      <w:proofErr w:type="spellEnd"/>
      <w:r w:rsidR="00146B2B">
        <w:rPr/>
        <w:t>&lt;-c("relax", "annoy", "interest", "depressed", "sleep",</w:t>
      </w:r>
    </w:p>
    <w:p w:rsidR="00146B2B" w:rsidP="00146B2B" w:rsidRDefault="00146B2B" w14:paraId="77ECC216" w14:textId="77777777" w14:noSpellErr="1">
      <w:pPr/>
      <w:r w:rsidR="00146B2B">
        <w:rPr/>
        <w:t xml:space="preserve">                "</w:t>
      </w:r>
      <w:r w:rsidR="00146B2B">
        <w:rPr/>
        <w:t>tired</w:t>
      </w:r>
      <w:r w:rsidR="00146B2B">
        <w:rPr/>
        <w:t xml:space="preserve">", "appetite", "failure", "concentrate", </w:t>
      </w:r>
    </w:p>
    <w:p w:rsidR="00146B2B" w:rsidP="00146B2B" w:rsidRDefault="00146B2B" w14:paraId="50DEC5F8" w14:textId="77777777" w14:noSpellErr="1">
      <w:pPr/>
      <w:r w:rsidR="00146B2B">
        <w:rPr/>
        <w:t xml:space="preserve">                "</w:t>
      </w:r>
      <w:r w:rsidR="00146B2B">
        <w:rPr/>
        <w:t>dead</w:t>
      </w:r>
      <w:r w:rsidR="00146B2B">
        <w:rPr/>
        <w:t>", "friends", "outsider", "close",</w:t>
      </w:r>
    </w:p>
    <w:p w:rsidR="00146B2B" w:rsidP="00146B2B" w:rsidRDefault="00146B2B" w14:paraId="0D5D9E3A" w14:textId="77777777" w14:noSpellErr="1">
      <w:pPr/>
      <w:r w:rsidR="00146B2B">
        <w:rPr/>
        <w:t xml:space="preserve">                "</w:t>
      </w:r>
      <w:r w:rsidR="00146B2B">
        <w:rPr/>
        <w:t>rid</w:t>
      </w:r>
      <w:r w:rsidR="00146B2B">
        <w:rPr/>
        <w:t>", "belong", "motor", "better", "anxiety", "autism")</w:t>
      </w:r>
    </w:p>
    <w:p w:rsidR="00146B2B" w:rsidP="00146B2B" w:rsidRDefault="00146B2B" w14:paraId="5B8BD675" w14:textId="77777777" w14:noSpellErr="1">
      <w:pPr/>
    </w:p>
    <w:p w:rsidR="00146B2B" w:rsidP="00146B2B" w:rsidRDefault="00146B2B" w14:paraId="1EAF39F9" w14:textId="77777777">
      <w:pPr/>
      <w:proofErr w:type="spellStart"/>
      <w:r w:rsidR="00146B2B">
        <w:rPr/>
        <w:t>set.seed</w:t>
      </w:r>
      <w:proofErr w:type="spellEnd"/>
      <w:r w:rsidR="00146B2B">
        <w:rPr/>
        <w:t>(</w:t>
      </w:r>
      <w:r w:rsidR="00146B2B">
        <w:rPr/>
        <w:t>1)</w:t>
      </w:r>
    </w:p>
    <w:p w:rsidR="00146B2B" w:rsidP="00146B2B" w:rsidRDefault="00146B2B" w14:paraId="434FB569" w14:textId="77777777">
      <w:pPr/>
      <w:proofErr w:type="spellStart"/>
      <w:r w:rsidR="00146B2B">
        <w:rPr/>
        <w:t>res_mgmwhole</w:t>
      </w:r>
      <w:proofErr w:type="spellEnd"/>
      <w:r w:rsidR="00146B2B">
        <w:rPr/>
        <w:t>&lt;-</w:t>
      </w:r>
      <w:proofErr w:type="gramStart"/>
      <w:r w:rsidR="00146B2B">
        <w:rPr/>
        <w:t>resample(</w:t>
      </w:r>
      <w:proofErr w:type="gramEnd"/>
      <w:r w:rsidR="00146B2B">
        <w:rPr/>
        <w:t>object=</w:t>
      </w:r>
      <w:proofErr w:type="spellStart"/>
      <w:r w:rsidR="00146B2B">
        <w:rPr/>
        <w:t>mgmwhole</w:t>
      </w:r>
      <w:proofErr w:type="spellEnd"/>
      <w:r w:rsidR="00146B2B">
        <w:rPr/>
        <w:t xml:space="preserve">, data=anxdeptrans2, </w:t>
      </w:r>
      <w:proofErr w:type="spellStart"/>
      <w:r w:rsidR="00146B2B">
        <w:rPr/>
        <w:t>nB</w:t>
      </w:r>
      <w:proofErr w:type="spellEnd"/>
      <w:r w:rsidR="00146B2B">
        <w:rPr/>
        <w:t>=50)</w:t>
      </w:r>
    </w:p>
    <w:p w:rsidR="00146B2B" w:rsidP="00146B2B" w:rsidRDefault="00146B2B" w14:paraId="63EF6093" w14:textId="77777777" w14:noSpellErr="1">
      <w:pPr/>
    </w:p>
    <w:p w:rsidR="00146B2B" w:rsidP="00146B2B" w:rsidRDefault="00146B2B" w14:paraId="7158C2AA" w14:textId="77777777" w14:noSpellErr="1">
      <w:pPr/>
    </w:p>
    <w:p w:rsidR="00146B2B" w:rsidP="00146B2B" w:rsidRDefault="00146B2B" w14:paraId="7530D6BC" w14:textId="77777777">
      <w:pPr/>
      <w:r w:rsidR="00146B2B">
        <w:rPr/>
        <w:t xml:space="preserve">## </w:t>
      </w:r>
      <w:proofErr w:type="spellStart"/>
      <w:r w:rsidR="00146B2B">
        <w:rPr/>
        <w:t>visualise</w:t>
      </w:r>
      <w:proofErr w:type="spellEnd"/>
      <w:r w:rsidR="00146B2B">
        <w:rPr/>
        <w:t xml:space="preserve"> bootstraps</w:t>
      </w:r>
    </w:p>
    <w:p w:rsidR="00146B2B" w:rsidP="00146B2B" w:rsidRDefault="00146B2B" w14:paraId="6DAAE88C" w14:textId="77777777" w14:noSpellErr="1">
      <w:pPr/>
      <w:proofErr w:type="gramStart"/>
      <w:r w:rsidR="00146B2B">
        <w:rPr/>
        <w:t>pdf(</w:t>
      </w:r>
      <w:proofErr w:type="gramEnd"/>
      <w:r w:rsidR="00146B2B">
        <w:rPr/>
        <w:t>"1601_whole sample resample.pdf", height=20, width = 10)</w:t>
      </w:r>
    </w:p>
    <w:p w:rsidR="00146B2B" w:rsidP="00146B2B" w:rsidRDefault="00146B2B" w14:paraId="50A8459C" w14:textId="77777777">
      <w:pPr/>
      <w:proofErr w:type="spellStart"/>
      <w:r w:rsidR="00146B2B">
        <w:rPr/>
        <w:t>plotRes</w:t>
      </w:r>
      <w:proofErr w:type="spellEnd"/>
      <w:r w:rsidR="00146B2B">
        <w:rPr/>
        <w:t>(</w:t>
      </w:r>
      <w:proofErr w:type="spellStart"/>
      <w:r w:rsidR="00146B2B">
        <w:rPr/>
        <w:t>res_mgmwhole</w:t>
      </w:r>
      <w:proofErr w:type="spellEnd"/>
      <w:r w:rsidR="00146B2B">
        <w:rPr/>
        <w:t xml:space="preserve">, </w:t>
      </w:r>
      <w:proofErr w:type="spellStart"/>
      <w:r w:rsidR="00146B2B">
        <w:rPr/>
        <w:t>axis.ticks</w:t>
      </w:r>
      <w:proofErr w:type="spellEnd"/>
      <w:r w:rsidR="00146B2B">
        <w:rPr/>
        <w:t xml:space="preserve"> = c(-.2, -.1, 0, .1, .2, .3, .4, .5, .6, .7, .8), </w:t>
      </w:r>
    </w:p>
    <w:p w:rsidR="00146B2B" w:rsidP="00146B2B" w:rsidRDefault="00146B2B" w14:paraId="62834A29" w14:textId="77777777">
      <w:pPr/>
      <w:r w:rsidR="00146B2B">
        <w:rPr/>
        <w:t xml:space="preserve">        </w:t>
      </w:r>
      <w:proofErr w:type="spellStart"/>
      <w:r w:rsidR="00146B2B">
        <w:rPr/>
        <w:t>cex.label</w:t>
      </w:r>
      <w:proofErr w:type="spellEnd"/>
      <w:r w:rsidR="00146B2B">
        <w:rPr/>
        <w:t>=0.5, labels=</w:t>
      </w:r>
      <w:proofErr w:type="spellStart"/>
      <w:r w:rsidR="00146B2B">
        <w:rPr/>
        <w:t>laBels_whole_res</w:t>
      </w:r>
      <w:proofErr w:type="spellEnd"/>
      <w:r w:rsidR="00146B2B">
        <w:rPr/>
        <w:t xml:space="preserve">, </w:t>
      </w:r>
    </w:p>
    <w:p w:rsidR="00146B2B" w:rsidP="00146B2B" w:rsidRDefault="00146B2B" w14:paraId="61C0F496" w14:textId="77777777">
      <w:pPr/>
      <w:r w:rsidR="00146B2B">
        <w:rPr/>
        <w:t xml:space="preserve">        </w:t>
      </w:r>
      <w:proofErr w:type="spellStart"/>
      <w:r w:rsidR="00146B2B">
        <w:rPr/>
        <w:t>layout.width.labels</w:t>
      </w:r>
      <w:proofErr w:type="spellEnd"/>
      <w:r w:rsidR="00146B2B">
        <w:rPr/>
        <w:t xml:space="preserve"> = .40, </w:t>
      </w:r>
      <w:proofErr w:type="spellStart"/>
      <w:r w:rsidR="00146B2B">
        <w:rPr/>
        <w:t>cex.mean</w:t>
      </w:r>
      <w:proofErr w:type="spellEnd"/>
      <w:r w:rsidR="00146B2B">
        <w:rPr/>
        <w:t>=0.3, cex.bg=1.6)</w:t>
      </w:r>
    </w:p>
    <w:p w:rsidR="00146B2B" w:rsidP="00146B2B" w:rsidRDefault="00146B2B" w14:paraId="42741BB3" w14:textId="77777777">
      <w:pPr/>
      <w:proofErr w:type="spellStart"/>
      <w:r w:rsidR="00146B2B">
        <w:rPr/>
        <w:t>dev.off</w:t>
      </w:r>
      <w:proofErr w:type="spellEnd"/>
      <w:r w:rsidR="00146B2B">
        <w:rPr/>
        <w:t>()</w:t>
      </w:r>
    </w:p>
    <w:p w:rsidR="00146B2B" w:rsidP="00146B2B" w:rsidRDefault="00146B2B" w14:paraId="7B576981" w14:textId="77777777" w14:noSpellErr="1">
      <w:pPr/>
    </w:p>
    <w:p w:rsidR="00146B2B" w:rsidP="00146B2B" w:rsidRDefault="00146B2B" w14:paraId="63778501" w14:textId="77777777" w14:noSpellErr="1">
      <w:pPr/>
      <w:r w:rsidR="00146B2B">
        <w:rPr/>
        <w:t>###############################################################################</w:t>
      </w:r>
    </w:p>
    <w:p w:rsidR="00146B2B" w:rsidP="00146B2B" w:rsidRDefault="00146B2B" w14:paraId="7B365D0A" w14:textId="77777777">
      <w:pPr/>
      <w:r w:rsidR="00146B2B">
        <w:rPr/>
        <w:t>#################</w:t>
      </w:r>
      <w:proofErr w:type="gramStart"/>
      <w:r w:rsidR="00146B2B">
        <w:rPr/>
        <w:t>#  group</w:t>
      </w:r>
      <w:proofErr w:type="gramEnd"/>
      <w:r w:rsidR="00146B2B">
        <w:rPr/>
        <w:t xml:space="preserve"> difference network using </w:t>
      </w:r>
      <w:proofErr w:type="spellStart"/>
      <w:r w:rsidR="00146B2B">
        <w:rPr/>
        <w:t>estimategroupnet</w:t>
      </w:r>
      <w:proofErr w:type="spellEnd"/>
      <w:r w:rsidR="00146B2B">
        <w:rPr/>
        <w:t xml:space="preserve"> ####</w:t>
      </w:r>
    </w:p>
    <w:p w:rsidR="00146B2B" w:rsidP="00146B2B" w:rsidRDefault="00146B2B" w14:paraId="6F9C3520" w14:textId="77777777" w14:noSpellErr="1">
      <w:pPr/>
      <w:r w:rsidR="00146B2B">
        <w:rPr/>
        <w:t>###############################################################################</w:t>
      </w:r>
    </w:p>
    <w:p w:rsidR="00146B2B" w:rsidP="00146B2B" w:rsidRDefault="00146B2B" w14:paraId="56AF0D6D" w14:textId="77777777" w14:noSpellErr="1">
      <w:pPr/>
    </w:p>
    <w:p w:rsidR="00146B2B" w:rsidP="00146B2B" w:rsidRDefault="00146B2B" w14:paraId="14A2F1BB" w14:textId="77777777" w14:noSpellErr="1">
      <w:pPr/>
      <w:r w:rsidR="00146B2B">
        <w:rPr/>
        <w:t xml:space="preserve">## create separate datasets </w:t>
      </w:r>
    </w:p>
    <w:p w:rsidR="00146B2B" w:rsidP="00146B2B" w:rsidRDefault="00146B2B" w14:paraId="4A205253" w14:textId="77777777">
      <w:pPr/>
      <w:proofErr w:type="spellStart"/>
      <w:r w:rsidR="00146B2B">
        <w:rPr/>
        <w:t>anxdep_no_aut</w:t>
      </w:r>
      <w:proofErr w:type="spellEnd"/>
      <w:r w:rsidR="00146B2B">
        <w:rPr/>
        <w:t>&lt;-</w:t>
      </w:r>
      <w:proofErr w:type="gramStart"/>
      <w:r w:rsidR="00146B2B">
        <w:rPr/>
        <w:t>subset(</w:t>
      </w:r>
      <w:proofErr w:type="gramEnd"/>
      <w:r w:rsidR="00146B2B">
        <w:rPr/>
        <w:t xml:space="preserve">anxdeptrans2, </w:t>
      </w:r>
    </w:p>
    <w:p w:rsidR="00146B2B" w:rsidP="00146B2B" w:rsidRDefault="00146B2B" w14:paraId="55030741" w14:textId="77777777" w14:noSpellErr="1">
      <w:pPr/>
      <w:r w:rsidR="00146B2B">
        <w:rPr/>
        <w:t xml:space="preserve">                      </w:t>
      </w:r>
      <w:r w:rsidR="00146B2B">
        <w:rPr/>
        <w:t>autism</w:t>
      </w:r>
      <w:r w:rsidR="00146B2B">
        <w:rPr/>
        <w:t xml:space="preserve"> == 1)</w:t>
      </w:r>
    </w:p>
    <w:p w:rsidR="00146B2B" w:rsidP="00146B2B" w:rsidRDefault="00146B2B" w14:paraId="703A1EEE" w14:textId="77777777">
      <w:pPr/>
      <w:proofErr w:type="spellStart"/>
      <w:r w:rsidR="00146B2B">
        <w:rPr/>
        <w:t>anxdep_aut</w:t>
      </w:r>
      <w:proofErr w:type="spellEnd"/>
      <w:r w:rsidR="00146B2B">
        <w:rPr/>
        <w:t>&lt;-</w:t>
      </w:r>
      <w:proofErr w:type="gramStart"/>
      <w:r w:rsidR="00146B2B">
        <w:rPr/>
        <w:t>subset(</w:t>
      </w:r>
      <w:proofErr w:type="gramEnd"/>
      <w:r w:rsidR="00146B2B">
        <w:rPr/>
        <w:t xml:space="preserve">anxdeptrans2, </w:t>
      </w:r>
    </w:p>
    <w:p w:rsidR="00146B2B" w:rsidP="00146B2B" w:rsidRDefault="00146B2B" w14:paraId="00C173E5" w14:textId="77777777" w14:noSpellErr="1">
      <w:pPr/>
      <w:r w:rsidR="00146B2B">
        <w:rPr/>
        <w:t xml:space="preserve">                   </w:t>
      </w:r>
      <w:r w:rsidR="00146B2B">
        <w:rPr/>
        <w:t>autism</w:t>
      </w:r>
      <w:r w:rsidR="00146B2B">
        <w:rPr/>
        <w:t xml:space="preserve"> == 2)</w:t>
      </w:r>
    </w:p>
    <w:p w:rsidR="00146B2B" w:rsidP="00146B2B" w:rsidRDefault="00146B2B" w14:paraId="1887CD2B" w14:textId="77777777" w14:noSpellErr="1">
      <w:pPr/>
    </w:p>
    <w:p w:rsidR="00146B2B" w:rsidP="00146B2B" w:rsidRDefault="00146B2B" w14:paraId="2CD6AE36" w14:textId="77777777" w14:noSpellErr="1">
      <w:pPr/>
      <w:r w:rsidR="00146B2B">
        <w:rPr/>
        <w:t>## remove autism diagnosis variable</w:t>
      </w:r>
    </w:p>
    <w:p w:rsidR="00146B2B" w:rsidP="00146B2B" w:rsidRDefault="00146B2B" w14:paraId="42E60673" w14:textId="77777777">
      <w:pPr/>
      <w:proofErr w:type="spellStart"/>
      <w:r w:rsidR="00146B2B">
        <w:rPr/>
        <w:t>anxdep_aut</w:t>
      </w:r>
      <w:proofErr w:type="spellEnd"/>
      <w:r w:rsidR="00146B2B">
        <w:rPr/>
        <w:t>&lt;-</w:t>
      </w:r>
      <w:proofErr w:type="spellStart"/>
      <w:r w:rsidR="00146B2B">
        <w:rPr/>
        <w:t>anxdep_</w:t>
      </w:r>
      <w:r w:rsidR="00146B2B">
        <w:rPr/>
        <w:t>aut</w:t>
      </w:r>
      <w:proofErr w:type="spellEnd"/>
      <w:r w:rsidR="00146B2B">
        <w:rPr/>
        <w:t>[</w:t>
      </w:r>
      <w:r w:rsidR="00146B2B">
        <w:rPr/>
        <w:t>-19]</w:t>
      </w:r>
    </w:p>
    <w:p w:rsidR="00146B2B" w:rsidP="00146B2B" w:rsidRDefault="00146B2B" w14:paraId="0D924E26" w14:textId="77777777">
      <w:pPr/>
      <w:proofErr w:type="spellStart"/>
      <w:r w:rsidR="00146B2B">
        <w:rPr/>
        <w:t>anxdep_no_aut</w:t>
      </w:r>
      <w:proofErr w:type="spellEnd"/>
      <w:r w:rsidR="00146B2B">
        <w:rPr/>
        <w:t>&lt;-</w:t>
      </w:r>
      <w:proofErr w:type="spellStart"/>
      <w:r w:rsidR="00146B2B">
        <w:rPr/>
        <w:t>anxdep_no_</w:t>
      </w:r>
      <w:r w:rsidR="00146B2B">
        <w:rPr/>
        <w:t>aut</w:t>
      </w:r>
      <w:proofErr w:type="spellEnd"/>
      <w:r w:rsidR="00146B2B">
        <w:rPr/>
        <w:t>[</w:t>
      </w:r>
      <w:r w:rsidR="00146B2B">
        <w:rPr/>
        <w:t>-19]</w:t>
      </w:r>
    </w:p>
    <w:p w:rsidR="00146B2B" w:rsidP="00146B2B" w:rsidRDefault="00146B2B" w14:paraId="40CCB3DD" w14:textId="77777777" w14:noSpellErr="1">
      <w:pPr/>
    </w:p>
    <w:p w:rsidR="00146B2B" w:rsidP="00146B2B" w:rsidRDefault="00146B2B" w14:paraId="081CF7A3" w14:textId="77777777">
      <w:pPr>
        <w:rPr/>
      </w:pPr>
      <w:r w:rsidR="00146B2B">
        <w:rPr/>
        <w:t xml:space="preserve">## run simple networks in each group using </w:t>
      </w:r>
      <w:proofErr w:type="spellStart"/>
      <w:r w:rsidR="00146B2B">
        <w:rPr/>
        <w:t>bootnet</w:t>
      </w:r>
      <w:proofErr w:type="spellEnd"/>
    </w:p>
    <w:p w:rsidR="00146B2B" w:rsidP="00146B2B" w:rsidRDefault="00146B2B" w14:paraId="5A54CD3A" w14:textId="77777777">
      <w:pPr/>
      <w:proofErr w:type="spellStart"/>
      <w:r w:rsidR="00146B2B">
        <w:rPr/>
        <w:t>aut_net</w:t>
      </w:r>
      <w:proofErr w:type="spellEnd"/>
      <w:r w:rsidR="00146B2B">
        <w:rPr/>
        <w:t xml:space="preserve"> &lt;- </w:t>
      </w:r>
      <w:proofErr w:type="spellStart"/>
      <w:r w:rsidR="00146B2B">
        <w:rPr/>
        <w:t>estimateNetwork</w:t>
      </w:r>
      <w:proofErr w:type="spellEnd"/>
      <w:r w:rsidR="00146B2B">
        <w:rPr/>
        <w:t>(</w:t>
      </w:r>
      <w:proofErr w:type="spellStart"/>
      <w:r w:rsidR="00146B2B">
        <w:rPr/>
        <w:t>anxdep_aut</w:t>
      </w:r>
      <w:proofErr w:type="spellEnd"/>
      <w:r w:rsidR="00146B2B">
        <w:rPr/>
        <w:t xml:space="preserve">, </w:t>
      </w:r>
    </w:p>
    <w:p w:rsidR="00146B2B" w:rsidP="00146B2B" w:rsidRDefault="00146B2B" w14:paraId="02521FF0" w14:textId="77777777">
      <w:pPr/>
      <w:r w:rsidR="00146B2B">
        <w:rPr/>
        <w:t xml:space="preserve">                           </w:t>
      </w:r>
      <w:r w:rsidR="00146B2B">
        <w:rPr/>
        <w:t>default</w:t>
      </w:r>
      <w:r w:rsidR="00146B2B">
        <w:rPr/>
        <w:t>="</w:t>
      </w:r>
      <w:proofErr w:type="spellStart"/>
      <w:r w:rsidR="00146B2B">
        <w:rPr/>
        <w:t>EBICglasso</w:t>
      </w:r>
      <w:proofErr w:type="spellEnd"/>
      <w:r w:rsidR="00146B2B">
        <w:rPr/>
        <w:t xml:space="preserve">", </w:t>
      </w:r>
    </w:p>
    <w:p w:rsidR="00146B2B" w:rsidP="00146B2B" w:rsidRDefault="00146B2B" w14:paraId="239FE2F3" w14:textId="77777777">
      <w:pPr/>
      <w:r w:rsidR="00146B2B">
        <w:rPr/>
        <w:t xml:space="preserve">                           </w:t>
      </w:r>
      <w:proofErr w:type="spellStart"/>
      <w:r w:rsidR="00146B2B">
        <w:rPr/>
        <w:t>corMethod</w:t>
      </w:r>
      <w:proofErr w:type="spellEnd"/>
      <w:r w:rsidR="00146B2B">
        <w:rPr/>
        <w:t>="</w:t>
      </w:r>
      <w:proofErr w:type="spellStart"/>
      <w:r w:rsidR="00146B2B">
        <w:rPr/>
        <w:t>cor_auto</w:t>
      </w:r>
      <w:proofErr w:type="spellEnd"/>
      <w:r w:rsidR="00146B2B">
        <w:rPr/>
        <w:t>")</w:t>
      </w:r>
    </w:p>
    <w:p w:rsidR="00146B2B" w:rsidP="00146B2B" w:rsidRDefault="00146B2B" w14:paraId="47D256ED" w14:textId="77777777">
      <w:pPr/>
      <w:proofErr w:type="spellStart"/>
      <w:r w:rsidR="00146B2B">
        <w:rPr/>
        <w:t>no_aut_net</w:t>
      </w:r>
      <w:proofErr w:type="spellEnd"/>
      <w:r w:rsidR="00146B2B">
        <w:rPr/>
        <w:t xml:space="preserve"> &lt;- </w:t>
      </w:r>
      <w:proofErr w:type="spellStart"/>
      <w:r w:rsidR="00146B2B">
        <w:rPr/>
        <w:t>estimateNetwork</w:t>
      </w:r>
      <w:proofErr w:type="spellEnd"/>
      <w:r w:rsidR="00146B2B">
        <w:rPr/>
        <w:t>(</w:t>
      </w:r>
      <w:proofErr w:type="spellStart"/>
      <w:r w:rsidR="00146B2B">
        <w:rPr/>
        <w:t>anxdep_no_aut</w:t>
      </w:r>
      <w:proofErr w:type="spellEnd"/>
      <w:r w:rsidR="00146B2B">
        <w:rPr/>
        <w:t xml:space="preserve">, </w:t>
      </w:r>
    </w:p>
    <w:p w:rsidR="00146B2B" w:rsidP="00146B2B" w:rsidRDefault="00146B2B" w14:paraId="6B5D99FC" w14:textId="77777777">
      <w:pPr/>
      <w:r w:rsidR="00146B2B">
        <w:rPr/>
        <w:t xml:space="preserve">                              </w:t>
      </w:r>
      <w:r w:rsidR="00146B2B">
        <w:rPr/>
        <w:t>default</w:t>
      </w:r>
      <w:r w:rsidR="00146B2B">
        <w:rPr/>
        <w:t>="</w:t>
      </w:r>
      <w:proofErr w:type="spellStart"/>
      <w:r w:rsidR="00146B2B">
        <w:rPr/>
        <w:t>EBICglasso</w:t>
      </w:r>
      <w:proofErr w:type="spellEnd"/>
      <w:r w:rsidR="00146B2B">
        <w:rPr/>
        <w:t xml:space="preserve">", </w:t>
      </w:r>
    </w:p>
    <w:p w:rsidR="00146B2B" w:rsidP="00146B2B" w:rsidRDefault="00146B2B" w14:paraId="00E95B3A" w14:textId="77777777">
      <w:pPr/>
      <w:r w:rsidR="00146B2B">
        <w:rPr/>
        <w:t xml:space="preserve">                              </w:t>
      </w:r>
      <w:proofErr w:type="spellStart"/>
      <w:r w:rsidR="00146B2B">
        <w:rPr/>
        <w:t>corMethod</w:t>
      </w:r>
      <w:proofErr w:type="spellEnd"/>
      <w:r w:rsidR="00146B2B">
        <w:rPr/>
        <w:t>="</w:t>
      </w:r>
      <w:proofErr w:type="spellStart"/>
      <w:r w:rsidR="00146B2B">
        <w:rPr/>
        <w:t>cor_auto</w:t>
      </w:r>
      <w:proofErr w:type="spellEnd"/>
      <w:r w:rsidR="00146B2B">
        <w:rPr/>
        <w:t xml:space="preserve">") </w:t>
      </w:r>
    </w:p>
    <w:p w:rsidR="00146B2B" w:rsidP="00146B2B" w:rsidRDefault="00146B2B" w14:paraId="135D6B28" w14:textId="77777777" w14:noSpellErr="1">
      <w:pPr/>
    </w:p>
    <w:p w:rsidR="00146B2B" w:rsidP="00146B2B" w:rsidRDefault="00146B2B" w14:paraId="01E4A205" w14:textId="77777777" w14:noSpellErr="1">
      <w:pPr/>
      <w:r w:rsidR="00146B2B">
        <w:rPr/>
        <w:t>## plot individual networks</w:t>
      </w:r>
    </w:p>
    <w:p w:rsidR="00146B2B" w:rsidP="00146B2B" w:rsidRDefault="00146B2B" w14:paraId="3B28598B" w14:textId="77777777">
      <w:pPr/>
      <w:r w:rsidR="00146B2B">
        <w:rPr/>
        <w:t>plot(</w:t>
      </w:r>
      <w:proofErr w:type="spellStart"/>
      <w:r w:rsidR="00146B2B">
        <w:rPr/>
        <w:t>no_aut_net</w:t>
      </w:r>
      <w:proofErr w:type="spellEnd"/>
      <w:r w:rsidR="00146B2B">
        <w:rPr/>
        <w:t>)</w:t>
      </w:r>
    </w:p>
    <w:p w:rsidR="00146B2B" w:rsidP="00146B2B" w:rsidRDefault="00146B2B" w14:paraId="160002C7" w14:textId="77777777">
      <w:pPr/>
      <w:r w:rsidR="00146B2B">
        <w:rPr/>
        <w:t>plot(</w:t>
      </w:r>
      <w:proofErr w:type="spellStart"/>
      <w:r w:rsidR="00146B2B">
        <w:rPr/>
        <w:t>aut_net</w:t>
      </w:r>
      <w:proofErr w:type="spellEnd"/>
      <w:r w:rsidR="00146B2B">
        <w:rPr/>
        <w:t>)</w:t>
      </w:r>
    </w:p>
    <w:p w:rsidR="00146B2B" w:rsidP="00146B2B" w:rsidRDefault="00146B2B" w14:paraId="197753DA" w14:textId="77777777" w14:noSpellErr="1">
      <w:pPr/>
    </w:p>
    <w:p w:rsidR="00146B2B" w:rsidP="00146B2B" w:rsidRDefault="00146B2B" w14:paraId="11D89795" w14:textId="77777777" w14:noSpellErr="1">
      <w:pPr/>
      <w:r w:rsidR="00146B2B">
        <w:rPr/>
        <w:t>## create average layout based on these graphs</w:t>
      </w:r>
    </w:p>
    <w:p w:rsidR="00146B2B" w:rsidP="00146B2B" w:rsidRDefault="00146B2B" w14:paraId="3D3BEA3F" w14:textId="77777777">
      <w:pPr/>
      <w:proofErr w:type="spellStart"/>
      <w:r w:rsidR="00146B2B">
        <w:rPr/>
        <w:t>laYout</w:t>
      </w:r>
      <w:proofErr w:type="spellEnd"/>
      <w:r w:rsidR="00146B2B">
        <w:rPr/>
        <w:t>&lt;-</w:t>
      </w:r>
      <w:proofErr w:type="spellStart"/>
      <w:r w:rsidR="00146B2B">
        <w:rPr/>
        <w:t>averageLayout</w:t>
      </w:r>
      <w:proofErr w:type="spellEnd"/>
      <w:r w:rsidR="00146B2B">
        <w:rPr/>
        <w:t>(</w:t>
      </w:r>
      <w:proofErr w:type="spellStart"/>
      <w:r w:rsidR="00146B2B">
        <w:rPr/>
        <w:t>aut_net</w:t>
      </w:r>
      <w:proofErr w:type="spellEnd"/>
      <w:r w:rsidR="00146B2B">
        <w:rPr/>
        <w:t xml:space="preserve">, </w:t>
      </w:r>
      <w:proofErr w:type="spellStart"/>
      <w:r w:rsidR="00146B2B">
        <w:rPr/>
        <w:t>no_aut_net</w:t>
      </w:r>
      <w:proofErr w:type="spellEnd"/>
      <w:r w:rsidR="00146B2B">
        <w:rPr/>
        <w:t>)</w:t>
      </w:r>
    </w:p>
    <w:p w:rsidR="00146B2B" w:rsidP="00146B2B" w:rsidRDefault="00146B2B" w14:paraId="3E9658CA" w14:textId="77777777" w14:noSpellErr="1">
      <w:pPr/>
    </w:p>
    <w:p w:rsidR="00146B2B" w:rsidP="00146B2B" w:rsidRDefault="00146B2B" w14:paraId="28D9186C" w14:textId="77777777" w14:noSpellErr="1">
      <w:pPr/>
      <w:r w:rsidR="00146B2B">
        <w:rPr/>
        <w:t>## create labels for network graphs</w:t>
      </w:r>
    </w:p>
    <w:p w:rsidR="00146B2B" w:rsidP="00146B2B" w:rsidRDefault="00146B2B" w14:paraId="2B8AB550" w14:textId="77777777" w14:noSpellErr="1">
      <w:pPr/>
    </w:p>
    <w:p w:rsidR="00146B2B" w:rsidP="00146B2B" w:rsidRDefault="00146B2B" w14:paraId="035A7BE2" w14:textId="77777777">
      <w:pPr/>
      <w:proofErr w:type="spellStart"/>
      <w:r w:rsidR="00146B2B">
        <w:rPr/>
        <w:t>laBels_group</w:t>
      </w:r>
      <w:proofErr w:type="spellEnd"/>
      <w:r w:rsidR="00146B2B">
        <w:rPr/>
        <w:t>&lt;-</w:t>
      </w:r>
      <w:proofErr w:type="gramStart"/>
      <w:r w:rsidR="00146B2B">
        <w:rPr/>
        <w:t>c(</w:t>
      </w:r>
      <w:proofErr w:type="gramEnd"/>
      <w:r w:rsidR="00146B2B">
        <w:rPr/>
        <w:t>"relax", "annoy", "interest", "hope-\</w:t>
      </w:r>
      <w:proofErr w:type="spellStart"/>
      <w:r w:rsidR="00146B2B">
        <w:rPr/>
        <w:t>nless</w:t>
      </w:r>
      <w:proofErr w:type="spellEnd"/>
      <w:r w:rsidR="00146B2B">
        <w:rPr/>
        <w:t>", "sleep",</w:t>
      </w:r>
    </w:p>
    <w:p w:rsidR="00146B2B" w:rsidP="00146B2B" w:rsidRDefault="00146B2B" w14:paraId="414F3AF5" w14:textId="77777777">
      <w:pPr/>
      <w:r w:rsidR="00146B2B">
        <w:rPr/>
        <w:t xml:space="preserve">                "</w:t>
      </w:r>
      <w:r w:rsidR="00146B2B">
        <w:rPr/>
        <w:t>tired</w:t>
      </w:r>
      <w:r w:rsidR="00146B2B">
        <w:rPr/>
        <w:t>", "</w:t>
      </w:r>
      <w:proofErr w:type="spellStart"/>
      <w:r w:rsidR="00146B2B">
        <w:rPr/>
        <w:t>appe</w:t>
      </w:r>
      <w:proofErr w:type="spellEnd"/>
      <w:r w:rsidR="00146B2B">
        <w:rPr/>
        <w:t>-\</w:t>
      </w:r>
      <w:proofErr w:type="spellStart"/>
      <w:r w:rsidR="00146B2B">
        <w:rPr/>
        <w:t>ntite</w:t>
      </w:r>
      <w:proofErr w:type="spellEnd"/>
      <w:r w:rsidR="00146B2B">
        <w:rPr/>
        <w:t>", "failure", "</w:t>
      </w:r>
      <w:proofErr w:type="spellStart"/>
      <w:r w:rsidR="00146B2B">
        <w:rPr/>
        <w:t>concen</w:t>
      </w:r>
      <w:proofErr w:type="spellEnd"/>
      <w:r w:rsidR="00146B2B">
        <w:rPr/>
        <w:t>-\</w:t>
      </w:r>
      <w:proofErr w:type="spellStart"/>
      <w:r w:rsidR="00146B2B">
        <w:rPr/>
        <w:t>ntrate</w:t>
      </w:r>
      <w:proofErr w:type="spellEnd"/>
      <w:r w:rsidR="00146B2B">
        <w:rPr/>
        <w:t xml:space="preserve">", </w:t>
      </w:r>
    </w:p>
    <w:p w:rsidR="00146B2B" w:rsidP="00146B2B" w:rsidRDefault="00146B2B" w14:paraId="1795A924" w14:textId="77777777" w14:noSpellErr="1">
      <w:pPr/>
      <w:r w:rsidR="00146B2B">
        <w:rPr/>
        <w:t xml:space="preserve">                "</w:t>
      </w:r>
      <w:r w:rsidR="00146B2B">
        <w:rPr/>
        <w:t>dead</w:t>
      </w:r>
      <w:r w:rsidR="00146B2B">
        <w:rPr/>
        <w:t>", "friends", "outsider", "close",</w:t>
      </w:r>
    </w:p>
    <w:p w:rsidR="00146B2B" w:rsidP="00146B2B" w:rsidRDefault="00146B2B" w14:paraId="63867F46" w14:textId="77777777">
      <w:pPr/>
      <w:r w:rsidR="00146B2B">
        <w:rPr/>
        <w:t xml:space="preserve">                "</w:t>
      </w:r>
      <w:r w:rsidR="00146B2B">
        <w:rPr/>
        <w:t>rid</w:t>
      </w:r>
      <w:r w:rsidR="00146B2B">
        <w:rPr/>
        <w:t>", "belong", "move-\</w:t>
      </w:r>
      <w:proofErr w:type="spellStart"/>
      <w:r w:rsidR="00146B2B">
        <w:rPr/>
        <w:t>nment</w:t>
      </w:r>
      <w:proofErr w:type="spellEnd"/>
      <w:r w:rsidR="00146B2B">
        <w:rPr/>
        <w:t>", "better", "anxiety")</w:t>
      </w:r>
    </w:p>
    <w:p w:rsidR="00146B2B" w:rsidP="00146B2B" w:rsidRDefault="00146B2B" w14:paraId="39CD9F49" w14:textId="77777777" w14:noSpellErr="1">
      <w:pPr/>
      <w:r w:rsidR="00146B2B">
        <w:rPr/>
        <w:t xml:space="preserve">  </w:t>
      </w:r>
    </w:p>
    <w:p w:rsidR="00146B2B" w:rsidP="00146B2B" w:rsidRDefault="00146B2B" w14:paraId="20647ADB" w14:textId="77777777" w14:noSpellErr="1">
      <w:pPr/>
      <w:r w:rsidR="00146B2B">
        <w:rPr/>
        <w:t xml:space="preserve">## create groups </w:t>
      </w:r>
    </w:p>
    <w:p w:rsidR="00146B2B" w:rsidP="00146B2B" w:rsidRDefault="00146B2B" w14:paraId="49C9D409" w14:textId="77777777">
      <w:pPr/>
      <w:proofErr w:type="spellStart"/>
      <w:r w:rsidR="00146B2B">
        <w:rPr/>
        <w:t>groUps</w:t>
      </w:r>
      <w:proofErr w:type="spellEnd"/>
      <w:r w:rsidR="00146B2B">
        <w:rPr/>
        <w:t>&lt;-list(c(1:2,18), c(3:4, 8), c(10), c(11:13, 15), c(5:7, 9, 16),</w:t>
      </w:r>
    </w:p>
    <w:p w:rsidR="00146B2B" w:rsidP="00146B2B" w:rsidRDefault="00146B2B" w14:paraId="5ED84B1D" w14:textId="77777777" w14:noSpellErr="1">
      <w:pPr/>
      <w:r w:rsidR="00146B2B">
        <w:rPr/>
        <w:t xml:space="preserve">             </w:t>
      </w:r>
      <w:proofErr w:type="gramStart"/>
      <w:r w:rsidR="00146B2B">
        <w:rPr/>
        <w:t>c(</w:t>
      </w:r>
      <w:proofErr w:type="gramEnd"/>
      <w:r w:rsidR="00146B2B">
        <w:rPr/>
        <w:t>14,17))</w:t>
      </w:r>
    </w:p>
    <w:p w:rsidR="00146B2B" w:rsidP="00146B2B" w:rsidRDefault="00146B2B" w14:paraId="2AC67C51" w14:textId="77777777" w14:noSpellErr="1">
      <w:pPr/>
    </w:p>
    <w:p w:rsidR="00146B2B" w:rsidP="00146B2B" w:rsidRDefault="00146B2B" w14:paraId="1B9BEEAB" w14:textId="77777777">
      <w:pPr/>
      <w:r w:rsidR="00146B2B">
        <w:rPr/>
        <w:t>names(</w:t>
      </w:r>
      <w:proofErr w:type="spellStart"/>
      <w:r w:rsidR="00146B2B">
        <w:rPr/>
        <w:t>groUps</w:t>
      </w:r>
      <w:proofErr w:type="spellEnd"/>
      <w:r w:rsidR="00146B2B">
        <w:rPr/>
        <w:t xml:space="preserve">) &lt;- </w:t>
      </w:r>
    </w:p>
    <w:p w:rsidR="00146B2B" w:rsidP="00146B2B" w:rsidRDefault="00146B2B" w14:paraId="481FD549" w14:textId="77777777" w14:noSpellErr="1">
      <w:pPr/>
      <w:r w:rsidR="00146B2B">
        <w:rPr/>
        <w:t xml:space="preserve">  </w:t>
      </w:r>
      <w:proofErr w:type="gramStart"/>
      <w:r w:rsidR="00146B2B">
        <w:rPr/>
        <w:t>c(</w:t>
      </w:r>
      <w:proofErr w:type="gramEnd"/>
      <w:r w:rsidR="00146B2B">
        <w:rPr/>
        <w:t xml:space="preserve">"Anxiety", "Low mood", "Suicidal thoughts", </w:t>
      </w:r>
    </w:p>
    <w:p w:rsidR="00146B2B" w:rsidP="00146B2B" w:rsidRDefault="00146B2B" w14:paraId="08463015" w14:textId="77777777" w14:noSpellErr="1">
      <w:pPr/>
      <w:r w:rsidR="00146B2B">
        <w:rPr/>
        <w:t xml:space="preserve">    "Thwarted belonging", "Somatic", "Perceived burdensomeness")      </w:t>
      </w:r>
    </w:p>
    <w:p w:rsidR="00146B2B" w:rsidP="00146B2B" w:rsidRDefault="00146B2B" w14:paraId="07AF51F3" w14:textId="77777777" w14:noSpellErr="1">
      <w:pPr/>
    </w:p>
    <w:p w:rsidR="00146B2B" w:rsidP="00146B2B" w:rsidRDefault="00146B2B" w14:paraId="6BE79338" w14:textId="77777777" w14:noSpellErr="1">
      <w:pPr/>
    </w:p>
    <w:p w:rsidR="00146B2B" w:rsidP="00146B2B" w:rsidRDefault="00146B2B" w14:paraId="2E07B12C" w14:textId="77777777" w14:noSpellErr="1">
      <w:pPr/>
      <w:r w:rsidR="00146B2B">
        <w:rPr/>
        <w:t>## plot individual networks</w:t>
      </w:r>
    </w:p>
    <w:p w:rsidR="00146B2B" w:rsidP="00146B2B" w:rsidRDefault="00146B2B" w14:paraId="7824B920" w14:textId="77777777" w14:noSpellErr="1">
      <w:pPr/>
      <w:proofErr w:type="gramStart"/>
      <w:r w:rsidR="00146B2B">
        <w:rPr/>
        <w:t>pdf(</w:t>
      </w:r>
      <w:proofErr w:type="gramEnd"/>
      <w:r w:rsidR="00146B2B">
        <w:rPr/>
        <w:t>"1601_single_group_network.pdf", width=10, height=5)</w:t>
      </w:r>
    </w:p>
    <w:p w:rsidR="00146B2B" w:rsidP="00146B2B" w:rsidRDefault="00146B2B" w14:paraId="33DF0027" w14:textId="77777777">
      <w:pPr/>
      <w:r w:rsidR="00146B2B">
        <w:rPr/>
        <w:t>par(</w:t>
      </w:r>
      <w:proofErr w:type="spellStart"/>
      <w:r w:rsidR="00146B2B">
        <w:rPr/>
        <w:t>mfrow</w:t>
      </w:r>
      <w:proofErr w:type="spellEnd"/>
      <w:r w:rsidR="00146B2B">
        <w:rPr/>
        <w:t>=c(1,2))</w:t>
      </w:r>
    </w:p>
    <w:p w:rsidR="00146B2B" w:rsidP="00146B2B" w:rsidRDefault="00146B2B" w14:paraId="0D15B801" w14:textId="77777777">
      <w:pPr/>
      <w:proofErr w:type="spellStart"/>
      <w:r w:rsidR="00146B2B">
        <w:rPr/>
        <w:t>aut_plot</w:t>
      </w:r>
      <w:proofErr w:type="spellEnd"/>
      <w:r w:rsidR="00146B2B">
        <w:rPr/>
        <w:t xml:space="preserve"> &lt;- </w:t>
      </w:r>
      <w:r w:rsidR="00146B2B">
        <w:rPr/>
        <w:t>plot(</w:t>
      </w:r>
      <w:proofErr w:type="spellStart"/>
      <w:r w:rsidR="00146B2B">
        <w:rPr/>
        <w:t>aut_net</w:t>
      </w:r>
      <w:proofErr w:type="spellEnd"/>
      <w:r w:rsidR="00146B2B">
        <w:rPr/>
        <w:t>, layout=</w:t>
      </w:r>
      <w:proofErr w:type="spellStart"/>
      <w:r w:rsidR="00146B2B">
        <w:rPr/>
        <w:t>laYout</w:t>
      </w:r>
      <w:proofErr w:type="spellEnd"/>
      <w:r w:rsidR="00146B2B">
        <w:rPr/>
        <w:t xml:space="preserve">, </w:t>
      </w:r>
    </w:p>
    <w:p w:rsidR="00146B2B" w:rsidP="00146B2B" w:rsidRDefault="00146B2B" w14:paraId="1540BE0E" w14:textId="77777777" w14:noSpellErr="1">
      <w:pPr/>
      <w:r w:rsidR="00146B2B">
        <w:rPr/>
        <w:t xml:space="preserve">                 </w:t>
      </w:r>
      <w:r w:rsidR="00146B2B">
        <w:rPr/>
        <w:t>title</w:t>
      </w:r>
      <w:r w:rsidR="00146B2B">
        <w:rPr/>
        <w:t xml:space="preserve">="Possibly/ autistic group single", </w:t>
      </w:r>
    </w:p>
    <w:p w:rsidR="00146B2B" w:rsidP="00146B2B" w:rsidRDefault="00146B2B" w14:paraId="6FC7E1B2" w14:textId="77777777">
      <w:pPr/>
      <w:r w:rsidR="00146B2B">
        <w:rPr/>
        <w:t xml:space="preserve">                 </w:t>
      </w:r>
      <w:r w:rsidR="00146B2B">
        <w:rPr/>
        <w:t>theme</w:t>
      </w:r>
      <w:r w:rsidR="00146B2B">
        <w:rPr/>
        <w:t xml:space="preserve">="colorblind", labels = </w:t>
      </w:r>
      <w:proofErr w:type="spellStart"/>
      <w:r w:rsidR="00146B2B">
        <w:rPr/>
        <w:t>laBels_group</w:t>
      </w:r>
      <w:proofErr w:type="spellEnd"/>
      <w:r w:rsidR="00146B2B">
        <w:rPr/>
        <w:t>,</w:t>
      </w:r>
    </w:p>
    <w:p w:rsidR="00146B2B" w:rsidP="00146B2B" w:rsidRDefault="00146B2B" w14:paraId="622A55DC" w14:textId="77777777">
      <w:pPr/>
      <w:r w:rsidR="00146B2B">
        <w:rPr/>
        <w:t xml:space="preserve">                 </w:t>
      </w:r>
      <w:r w:rsidR="00146B2B">
        <w:rPr/>
        <w:t>groups=</w:t>
      </w:r>
      <w:proofErr w:type="spellStart"/>
      <w:r w:rsidR="00146B2B">
        <w:rPr/>
        <w:t>groUps</w:t>
      </w:r>
      <w:proofErr w:type="spellEnd"/>
      <w:r w:rsidR="00146B2B">
        <w:rPr/>
        <w:t>,</w:t>
      </w:r>
    </w:p>
    <w:p w:rsidR="00146B2B" w:rsidP="00146B2B" w:rsidRDefault="00146B2B" w14:paraId="0D2CBDDB" w14:textId="77777777">
      <w:pPr/>
      <w:r w:rsidR="00146B2B">
        <w:rPr/>
        <w:t xml:space="preserve">                 </w:t>
      </w:r>
      <w:proofErr w:type="spellStart"/>
      <w:r w:rsidR="00146B2B">
        <w:rPr/>
        <w:t>border.width</w:t>
      </w:r>
      <w:proofErr w:type="spellEnd"/>
      <w:r w:rsidR="00146B2B">
        <w:rPr/>
        <w:t xml:space="preserve">=2, </w:t>
      </w:r>
      <w:proofErr w:type="spellStart"/>
      <w:r w:rsidR="00146B2B">
        <w:rPr/>
        <w:t>vsize</w:t>
      </w:r>
      <w:proofErr w:type="spellEnd"/>
      <w:r w:rsidR="00146B2B">
        <w:rPr/>
        <w:t>=9, maximum=0.46,</w:t>
      </w:r>
    </w:p>
    <w:p w:rsidR="00146B2B" w:rsidP="00146B2B" w:rsidRDefault="00146B2B" w14:paraId="087C2160" w14:textId="77777777">
      <w:pPr/>
      <w:r w:rsidR="00146B2B">
        <w:rPr/>
        <w:t xml:space="preserve">                 </w:t>
      </w:r>
      <w:proofErr w:type="spellStart"/>
      <w:r w:rsidR="00146B2B">
        <w:rPr/>
        <w:t>border.color</w:t>
      </w:r>
      <w:proofErr w:type="spellEnd"/>
      <w:r w:rsidR="00146B2B">
        <w:rPr/>
        <w:t>='#555555', legend=FALSE) # max= 0.46 - set graph max</w:t>
      </w:r>
    </w:p>
    <w:p w:rsidR="00146B2B" w:rsidP="00146B2B" w:rsidRDefault="00146B2B" w14:paraId="1D1916CD" w14:textId="77777777">
      <w:pPr/>
      <w:proofErr w:type="spellStart"/>
      <w:r w:rsidR="00146B2B">
        <w:rPr/>
        <w:t>noaut_plot</w:t>
      </w:r>
      <w:proofErr w:type="spellEnd"/>
      <w:r w:rsidR="00146B2B">
        <w:rPr/>
        <w:t xml:space="preserve"> &lt;- </w:t>
      </w:r>
      <w:r w:rsidR="00146B2B">
        <w:rPr/>
        <w:t>plot(</w:t>
      </w:r>
      <w:proofErr w:type="spellStart"/>
      <w:r w:rsidR="00146B2B">
        <w:rPr/>
        <w:t>no_aut_net</w:t>
      </w:r>
      <w:proofErr w:type="spellEnd"/>
      <w:r w:rsidR="00146B2B">
        <w:rPr/>
        <w:t>, layout=</w:t>
      </w:r>
      <w:proofErr w:type="spellStart"/>
      <w:r w:rsidR="00146B2B">
        <w:rPr/>
        <w:t>laYout</w:t>
      </w:r>
      <w:proofErr w:type="spellEnd"/>
      <w:r w:rsidR="00146B2B">
        <w:rPr/>
        <w:t xml:space="preserve">, </w:t>
      </w:r>
    </w:p>
    <w:p w:rsidR="00146B2B" w:rsidP="00146B2B" w:rsidRDefault="00146B2B" w14:paraId="668C6F6B" w14:textId="77777777">
      <w:pPr/>
      <w:r w:rsidR="00146B2B">
        <w:rPr/>
        <w:t xml:space="preserve">                   </w:t>
      </w:r>
      <w:r w:rsidR="00146B2B">
        <w:rPr/>
        <w:t>title</w:t>
      </w:r>
      <w:r w:rsidR="00146B2B">
        <w:rPr/>
        <w:t xml:space="preserve">="Non-autistic group single", labels = </w:t>
      </w:r>
      <w:proofErr w:type="spellStart"/>
      <w:r w:rsidR="00146B2B">
        <w:rPr/>
        <w:t>laBels_group</w:t>
      </w:r>
      <w:proofErr w:type="spellEnd"/>
      <w:r w:rsidR="00146B2B">
        <w:rPr/>
        <w:t>,</w:t>
      </w:r>
    </w:p>
    <w:p w:rsidR="00146B2B" w:rsidP="00146B2B" w:rsidRDefault="00146B2B" w14:paraId="349B3782" w14:textId="77777777" w14:noSpellErr="1">
      <w:pPr/>
      <w:r w:rsidR="00146B2B">
        <w:rPr/>
        <w:t xml:space="preserve">                   </w:t>
      </w:r>
      <w:r w:rsidR="00146B2B">
        <w:rPr/>
        <w:t>theme</w:t>
      </w:r>
      <w:r w:rsidR="00146B2B">
        <w:rPr/>
        <w:t xml:space="preserve">="colorblind", </w:t>
      </w:r>
    </w:p>
    <w:p w:rsidR="00146B2B" w:rsidP="00146B2B" w:rsidRDefault="00146B2B" w14:paraId="41AD55AF" w14:textId="77777777">
      <w:pPr/>
      <w:r w:rsidR="00146B2B">
        <w:rPr/>
        <w:t xml:space="preserve">                   </w:t>
      </w:r>
      <w:proofErr w:type="spellStart"/>
      <w:r w:rsidR="00146B2B">
        <w:rPr/>
        <w:t>border.width</w:t>
      </w:r>
      <w:proofErr w:type="spellEnd"/>
      <w:r w:rsidR="00146B2B">
        <w:rPr/>
        <w:t xml:space="preserve">=2, </w:t>
      </w:r>
      <w:proofErr w:type="spellStart"/>
      <w:r w:rsidR="00146B2B">
        <w:rPr/>
        <w:t>vsize</w:t>
      </w:r>
      <w:proofErr w:type="spellEnd"/>
      <w:r w:rsidR="00146B2B">
        <w:rPr/>
        <w:t>=9, groups=</w:t>
      </w:r>
      <w:proofErr w:type="spellStart"/>
      <w:r w:rsidR="00146B2B">
        <w:rPr/>
        <w:t>groUps</w:t>
      </w:r>
      <w:proofErr w:type="spellEnd"/>
      <w:r w:rsidR="00146B2B">
        <w:rPr/>
        <w:t>,</w:t>
      </w:r>
    </w:p>
    <w:p w:rsidR="00146B2B" w:rsidP="00146B2B" w:rsidRDefault="00146B2B" w14:paraId="31BD0426" w14:textId="77777777">
      <w:pPr/>
      <w:r w:rsidR="00146B2B">
        <w:rPr/>
        <w:t xml:space="preserve">                   </w:t>
      </w:r>
      <w:proofErr w:type="spellStart"/>
      <w:r w:rsidR="00146B2B">
        <w:rPr/>
        <w:t>border.color</w:t>
      </w:r>
      <w:proofErr w:type="spellEnd"/>
      <w:r w:rsidR="00146B2B">
        <w:rPr/>
        <w:t>='#555555', legend=FALSE, maximum=0.46) ## maximum is 0.44</w:t>
      </w:r>
    </w:p>
    <w:p w:rsidR="00146B2B" w:rsidP="00146B2B" w:rsidRDefault="00146B2B" w14:paraId="3B54FD06" w14:textId="77777777">
      <w:pPr/>
      <w:proofErr w:type="spellStart"/>
      <w:r w:rsidR="00146B2B">
        <w:rPr/>
        <w:t>dev.off</w:t>
      </w:r>
      <w:proofErr w:type="spellEnd"/>
      <w:r w:rsidR="00146B2B">
        <w:rPr/>
        <w:t>()</w:t>
      </w:r>
    </w:p>
    <w:p w:rsidR="00146B2B" w:rsidP="00146B2B" w:rsidRDefault="00146B2B" w14:paraId="467B9324" w14:textId="77777777" w14:noSpellErr="1">
      <w:pPr/>
    </w:p>
    <w:p w:rsidR="00146B2B" w:rsidP="00146B2B" w:rsidRDefault="00146B2B" w14:paraId="0DC89C41" w14:textId="77777777" w14:noSpellErr="1">
      <w:pPr/>
      <w:r w:rsidR="00146B2B">
        <w:rPr/>
        <w:t>## check stability of individually estimated networks and centrality estimates</w:t>
      </w:r>
    </w:p>
    <w:p w:rsidR="00146B2B" w:rsidP="00146B2B" w:rsidRDefault="00146B2B" w14:paraId="641F2AB9" w14:textId="77777777" w14:noSpellErr="1">
      <w:pPr/>
      <w:r w:rsidR="00146B2B">
        <w:rPr/>
        <w:t>## Estimate and save stability and accuracy</w:t>
      </w:r>
    </w:p>
    <w:p w:rsidR="00146B2B" w:rsidP="00146B2B" w:rsidRDefault="00146B2B" w14:paraId="1AB6F57E" w14:textId="77777777" w14:noSpellErr="1">
      <w:pPr/>
    </w:p>
    <w:p w:rsidR="00146B2B" w:rsidP="00146B2B" w:rsidRDefault="00146B2B" w14:paraId="77F4A708" w14:textId="77777777">
      <w:pPr/>
      <w:r w:rsidR="00146B2B">
        <w:rPr/>
        <w:t xml:space="preserve">boot_aut1a &lt;- </w:t>
      </w:r>
      <w:proofErr w:type="spellStart"/>
      <w:r w:rsidR="00146B2B">
        <w:rPr/>
        <w:t>bootnet</w:t>
      </w:r>
      <w:proofErr w:type="spellEnd"/>
      <w:r w:rsidR="00146B2B">
        <w:rPr/>
        <w:t>(</w:t>
      </w:r>
      <w:proofErr w:type="spellStart"/>
      <w:r w:rsidR="00146B2B">
        <w:rPr/>
        <w:t>aut_net</w:t>
      </w:r>
      <w:proofErr w:type="spellEnd"/>
      <w:r w:rsidR="00146B2B">
        <w:rPr/>
        <w:t xml:space="preserve">, </w:t>
      </w:r>
      <w:proofErr w:type="spellStart"/>
      <w:r w:rsidR="00146B2B">
        <w:rPr/>
        <w:t>nBoots</w:t>
      </w:r>
      <w:proofErr w:type="spellEnd"/>
      <w:r w:rsidR="00146B2B">
        <w:rPr/>
        <w:t xml:space="preserve"> = 1000, </w:t>
      </w:r>
      <w:proofErr w:type="spellStart"/>
      <w:r w:rsidR="00146B2B">
        <w:rPr/>
        <w:t>nCores</w:t>
      </w:r>
      <w:proofErr w:type="spellEnd"/>
      <w:r w:rsidR="00146B2B">
        <w:rPr/>
        <w:t xml:space="preserve"> = 8)</w:t>
      </w:r>
    </w:p>
    <w:p w:rsidR="00146B2B" w:rsidP="00146B2B" w:rsidRDefault="00146B2B" w14:paraId="7FB8C9F3" w14:textId="77777777">
      <w:pPr/>
      <w:r w:rsidR="00146B2B">
        <w:rPr/>
        <w:t xml:space="preserve">boot_noaut2a &lt;- </w:t>
      </w:r>
      <w:r w:rsidR="00146B2B">
        <w:rPr/>
        <w:t>bootnet</w:t>
      </w:r>
      <w:r w:rsidR="00146B2B">
        <w:rPr/>
        <w:t>(</w:t>
      </w:r>
      <w:r w:rsidR="00146B2B">
        <w:rPr/>
        <w:t>no_aut_net</w:t>
      </w:r>
      <w:r w:rsidR="00146B2B">
        <w:rPr/>
        <w:t xml:space="preserve">, </w:t>
      </w:r>
      <w:r w:rsidR="00146B2B">
        <w:rPr/>
        <w:t>nBoots</w:t>
      </w:r>
      <w:r w:rsidR="00146B2B">
        <w:rPr/>
        <w:t xml:space="preserve"> = 1000, </w:t>
      </w:r>
      <w:r w:rsidR="00146B2B">
        <w:rPr/>
        <w:t>nCores</w:t>
      </w:r>
      <w:r w:rsidR="00146B2B">
        <w:rPr/>
        <w:t xml:space="preserve"> = 8)</w:t>
      </w:r>
    </w:p>
    <w:p w:rsidR="00146B2B" w:rsidP="00146B2B" w:rsidRDefault="00146B2B" w14:paraId="6F286CC8" w14:textId="77777777" w14:noSpellErr="1">
      <w:pPr/>
    </w:p>
    <w:p w:rsidR="00146B2B" w:rsidP="00146B2B" w:rsidRDefault="00146B2B" w14:paraId="7CE21815" w14:textId="77777777" w14:noSpellErr="1">
      <w:pPr/>
      <w:r w:rsidR="00146B2B">
        <w:rPr/>
        <w:t>### Plot edge weight CI</w:t>
      </w:r>
    </w:p>
    <w:p w:rsidR="00146B2B" w:rsidP="00146B2B" w:rsidRDefault="00146B2B" w14:paraId="08C2DF55" w14:textId="77777777" w14:noSpellErr="1">
      <w:pPr/>
      <w:r w:rsidR="00146B2B">
        <w:rPr/>
        <w:t>pdf(</w:t>
      </w:r>
      <w:r w:rsidR="00146B2B">
        <w:rPr/>
        <w:t>"1601_Edge weight CIs_aut.pdf")</w:t>
      </w:r>
    </w:p>
    <w:p w:rsidR="00146B2B" w:rsidP="00146B2B" w:rsidRDefault="00146B2B" w14:paraId="36FE838A" w14:textId="77777777" w14:noSpellErr="1">
      <w:pPr/>
      <w:r w:rsidR="00146B2B">
        <w:rPr/>
        <w:t>plot(</w:t>
      </w:r>
      <w:r w:rsidR="00146B2B">
        <w:rPr/>
        <w:t xml:space="preserve">boot_aut1a, labels = FALSE, order = "sample") </w:t>
      </w:r>
    </w:p>
    <w:p w:rsidR="00146B2B" w:rsidP="00146B2B" w:rsidRDefault="00146B2B" w14:paraId="5D091FCB" w14:textId="77777777">
      <w:pPr/>
      <w:r w:rsidR="00146B2B">
        <w:rPr/>
        <w:t>dev.off</w:t>
      </w:r>
      <w:r w:rsidR="00146B2B">
        <w:rPr/>
        <w:t>()</w:t>
      </w:r>
    </w:p>
    <w:p w:rsidR="00146B2B" w:rsidP="00146B2B" w:rsidRDefault="00146B2B" w14:paraId="4215A6B5" w14:textId="77777777" w14:noSpellErr="1">
      <w:pPr/>
    </w:p>
    <w:p w:rsidR="00146B2B" w:rsidP="00146B2B" w:rsidRDefault="00146B2B" w14:paraId="53A9402D" w14:textId="77777777" w14:noSpellErr="1">
      <w:pPr/>
      <w:r w:rsidR="00146B2B">
        <w:rPr/>
        <w:t>pdf(</w:t>
      </w:r>
      <w:r w:rsidR="00146B2B">
        <w:rPr/>
        <w:t>"1601_Edge weight CIs_noaut.pdf")</w:t>
      </w:r>
    </w:p>
    <w:p w:rsidR="00146B2B" w:rsidP="00146B2B" w:rsidRDefault="00146B2B" w14:paraId="1F0FD0B2" w14:textId="77777777" w14:noSpellErr="1">
      <w:pPr/>
      <w:r w:rsidR="00146B2B">
        <w:rPr/>
        <w:t>plot(</w:t>
      </w:r>
      <w:r w:rsidR="00146B2B">
        <w:rPr/>
        <w:t xml:space="preserve">boot_noaut2a, labels = FALSE, order = "sample") </w:t>
      </w:r>
    </w:p>
    <w:p w:rsidR="00146B2B" w:rsidP="00146B2B" w:rsidRDefault="00146B2B" w14:paraId="3CC6080B" w14:textId="77777777">
      <w:pPr/>
      <w:r w:rsidR="00146B2B">
        <w:rPr/>
        <w:t>dev.off</w:t>
      </w:r>
      <w:r w:rsidR="00146B2B">
        <w:rPr/>
        <w:t>()</w:t>
      </w:r>
    </w:p>
    <w:p w:rsidR="00146B2B" w:rsidP="00146B2B" w:rsidRDefault="00146B2B" w14:paraId="142F5D7F" w14:textId="77777777" w14:noSpellErr="1">
      <w:pPr/>
    </w:p>
    <w:p w:rsidR="00146B2B" w:rsidP="00146B2B" w:rsidRDefault="00146B2B" w14:paraId="7822A042" w14:textId="77777777" w14:noSpellErr="1">
      <w:pPr/>
      <w:r w:rsidR="00146B2B">
        <w:rPr/>
        <w:t>### Edge weights diff test</w:t>
      </w:r>
    </w:p>
    <w:p w:rsidR="00146B2B" w:rsidP="00146B2B" w:rsidRDefault="00146B2B" w14:paraId="636AFCFC" w14:textId="77777777" w14:noSpellErr="1">
      <w:pPr/>
      <w:r w:rsidR="00146B2B">
        <w:rPr/>
        <w:t>pdf(</w:t>
      </w:r>
      <w:r w:rsidR="00146B2B">
        <w:rPr/>
        <w:t>"1601_edge_weight diff_aut.pdf")</w:t>
      </w:r>
    </w:p>
    <w:p w:rsidR="00146B2B" w:rsidP="00146B2B" w:rsidRDefault="00146B2B" w14:paraId="1A7836E0" w14:textId="77777777" w14:noSpellErr="1">
      <w:pPr/>
      <w:r w:rsidR="00146B2B">
        <w:rPr/>
        <w:t>plot(</w:t>
      </w:r>
      <w:r w:rsidR="00146B2B">
        <w:rPr/>
        <w:t xml:space="preserve">boot_aut1a, "edge", plot = "difference", </w:t>
      </w:r>
    </w:p>
    <w:p w:rsidR="00146B2B" w:rsidP="00146B2B" w:rsidRDefault="00146B2B" w14:paraId="10DDF55C" w14:textId="77777777">
      <w:pPr/>
      <w:r w:rsidR="00146B2B">
        <w:rPr/>
        <w:t xml:space="preserve">     </w:t>
      </w:r>
      <w:r w:rsidR="00146B2B">
        <w:rPr/>
        <w:t>onlyNonZero</w:t>
      </w:r>
      <w:r w:rsidR="00146B2B">
        <w:rPr/>
        <w:t xml:space="preserve"> = TRUE, order = "sample", labels=FALSE)</w:t>
      </w:r>
    </w:p>
    <w:p w:rsidR="00146B2B" w:rsidP="00146B2B" w:rsidRDefault="00146B2B" w14:paraId="2E1A96ED" w14:textId="77777777">
      <w:pPr/>
      <w:r w:rsidR="00146B2B">
        <w:rPr/>
        <w:t>dev.off</w:t>
      </w:r>
      <w:r w:rsidR="00146B2B">
        <w:rPr/>
        <w:t>()</w:t>
      </w:r>
    </w:p>
    <w:p w:rsidR="00146B2B" w:rsidP="00146B2B" w:rsidRDefault="00146B2B" w14:paraId="4D1CC708" w14:textId="77777777" w14:noSpellErr="1">
      <w:pPr/>
    </w:p>
    <w:p w:rsidR="00146B2B" w:rsidP="00146B2B" w:rsidRDefault="00146B2B" w14:paraId="640C5BF0" w14:textId="77777777" w14:noSpellErr="1">
      <w:pPr/>
      <w:r w:rsidR="00146B2B">
        <w:rPr/>
        <w:t>pdf(</w:t>
      </w:r>
      <w:r w:rsidR="00146B2B">
        <w:rPr/>
        <w:t>"1601_edge_weight diff_noaut.pdf")</w:t>
      </w:r>
    </w:p>
    <w:p w:rsidR="00146B2B" w:rsidP="00146B2B" w:rsidRDefault="00146B2B" w14:paraId="493004D1" w14:textId="77777777" w14:noSpellErr="1">
      <w:pPr/>
      <w:r w:rsidR="00146B2B">
        <w:rPr/>
        <w:t>plot(</w:t>
      </w:r>
      <w:r w:rsidR="00146B2B">
        <w:rPr/>
        <w:t xml:space="preserve">boot_noaut2a, "edge", plot = "difference", </w:t>
      </w:r>
    </w:p>
    <w:p w:rsidR="00146B2B" w:rsidP="00146B2B" w:rsidRDefault="00146B2B" w14:paraId="52359EB7" w14:textId="77777777">
      <w:pPr/>
      <w:r w:rsidR="00146B2B">
        <w:rPr/>
        <w:t xml:space="preserve">     </w:t>
      </w:r>
      <w:r w:rsidR="00146B2B">
        <w:rPr/>
        <w:t>onlyNonZero</w:t>
      </w:r>
      <w:r w:rsidR="00146B2B">
        <w:rPr/>
        <w:t xml:space="preserve"> = TRUE, order = "sample", labels=FALSE)</w:t>
      </w:r>
    </w:p>
    <w:p w:rsidR="00146B2B" w:rsidP="00146B2B" w:rsidRDefault="00146B2B" w14:paraId="6E16B5AF" w14:textId="77777777">
      <w:pPr/>
      <w:r w:rsidR="00146B2B">
        <w:rPr/>
        <w:t>dev.off</w:t>
      </w:r>
      <w:r w:rsidR="00146B2B">
        <w:rPr/>
        <w:t>()</w:t>
      </w:r>
    </w:p>
    <w:p w:rsidR="00146B2B" w:rsidP="00146B2B" w:rsidRDefault="00146B2B" w14:paraId="7844E74B" w14:textId="77777777" w14:noSpellErr="1">
      <w:pPr/>
    </w:p>
    <w:p w:rsidR="00146B2B" w:rsidP="00146B2B" w:rsidRDefault="00146B2B" w14:paraId="066A17AB" w14:textId="77777777" w14:noSpellErr="1">
      <w:pPr/>
      <w:r w:rsidR="00146B2B">
        <w:rPr/>
        <w:t>### Centrality diff test</w:t>
      </w:r>
    </w:p>
    <w:p w:rsidR="00146B2B" w:rsidP="00146B2B" w:rsidRDefault="00146B2B" w14:paraId="2F1AB27F" w14:textId="77777777" w14:noSpellErr="1">
      <w:pPr/>
      <w:r w:rsidR="00146B2B">
        <w:rPr/>
        <w:t>pdf(</w:t>
      </w:r>
      <w:r w:rsidR="00146B2B">
        <w:rPr/>
        <w:t>"1601_centrality difference_aut.pdf")</w:t>
      </w:r>
    </w:p>
    <w:p w:rsidR="00146B2B" w:rsidP="00146B2B" w:rsidRDefault="00146B2B" w14:paraId="2E3E6E88" w14:textId="77777777" w14:noSpellErr="1">
      <w:pPr/>
      <w:r w:rsidR="00146B2B">
        <w:rPr/>
        <w:t>plot(</w:t>
      </w:r>
      <w:r w:rsidR="00146B2B">
        <w:rPr/>
        <w:t xml:space="preserve">boot_aut1a, "strength", order="sample", labels=FALSE) </w:t>
      </w:r>
    </w:p>
    <w:p w:rsidR="00146B2B" w:rsidP="00146B2B" w:rsidRDefault="00146B2B" w14:paraId="2C231A52" w14:textId="77777777">
      <w:pPr/>
      <w:r w:rsidR="00146B2B">
        <w:rPr/>
        <w:t>dev.off</w:t>
      </w:r>
      <w:r w:rsidR="00146B2B">
        <w:rPr/>
        <w:t>()</w:t>
      </w:r>
    </w:p>
    <w:p w:rsidR="00146B2B" w:rsidP="00146B2B" w:rsidRDefault="00146B2B" w14:paraId="59B57722" w14:textId="77777777" w14:noSpellErr="1">
      <w:pPr/>
    </w:p>
    <w:p w:rsidR="00146B2B" w:rsidP="00146B2B" w:rsidRDefault="00146B2B" w14:paraId="21A827CC" w14:textId="77777777" w14:noSpellErr="1">
      <w:pPr/>
      <w:r w:rsidR="00146B2B">
        <w:rPr/>
        <w:t>pdf(</w:t>
      </w:r>
      <w:r w:rsidR="00146B2B">
        <w:rPr/>
        <w:t>"1601_centrality difference_noaut.pdf")</w:t>
      </w:r>
    </w:p>
    <w:p w:rsidR="00146B2B" w:rsidP="00146B2B" w:rsidRDefault="00146B2B" w14:paraId="4B0B8BC9" w14:textId="77777777" w14:noSpellErr="1">
      <w:pPr/>
      <w:r w:rsidR="00146B2B">
        <w:rPr/>
        <w:t>plot(</w:t>
      </w:r>
      <w:r w:rsidR="00146B2B">
        <w:rPr/>
        <w:t xml:space="preserve">boot_noaut2a, "strength", order="sample", labels=FALSE) </w:t>
      </w:r>
    </w:p>
    <w:p w:rsidR="00146B2B" w:rsidP="00146B2B" w:rsidRDefault="00146B2B" w14:paraId="14FE6D39" w14:textId="77777777">
      <w:pPr/>
      <w:r w:rsidR="00146B2B">
        <w:rPr/>
        <w:t>dev.off</w:t>
      </w:r>
      <w:r w:rsidR="00146B2B">
        <w:rPr/>
        <w:t>()</w:t>
      </w:r>
    </w:p>
    <w:p w:rsidR="00146B2B" w:rsidP="00146B2B" w:rsidRDefault="00146B2B" w14:paraId="7FB0D6F4" w14:textId="77777777" w14:noSpellErr="1">
      <w:pPr/>
    </w:p>
    <w:p w:rsidR="00146B2B" w:rsidP="00146B2B" w:rsidRDefault="00146B2B" w14:paraId="3E335822" w14:textId="77777777" w14:noSpellErr="1">
      <w:pPr/>
      <w:r w:rsidR="00146B2B">
        <w:rPr/>
        <w:t xml:space="preserve">## </w:t>
      </w:r>
      <w:r w:rsidR="00146B2B">
        <w:rPr/>
        <w:t>centrality</w:t>
      </w:r>
      <w:r w:rsidR="00146B2B">
        <w:rPr/>
        <w:t xml:space="preserve"> stability</w:t>
      </w:r>
    </w:p>
    <w:p w:rsidR="00146B2B" w:rsidP="00146B2B" w:rsidRDefault="00146B2B" w14:paraId="52C8F62E" w14:textId="77777777">
      <w:pPr/>
      <w:r w:rsidR="00146B2B">
        <w:rPr/>
        <w:t>Centrality_stability_aut</w:t>
      </w:r>
      <w:r w:rsidR="00146B2B">
        <w:rPr/>
        <w:t>&lt;-</w:t>
      </w:r>
      <w:r w:rsidR="00146B2B">
        <w:rPr/>
        <w:t>bootnet</w:t>
      </w:r>
      <w:r w:rsidR="00146B2B">
        <w:rPr/>
        <w:t>(</w:t>
      </w:r>
      <w:r w:rsidR="00146B2B">
        <w:rPr/>
        <w:t>aut_net</w:t>
      </w:r>
      <w:r w:rsidR="00146B2B">
        <w:rPr/>
        <w:t xml:space="preserve">, </w:t>
      </w:r>
      <w:r w:rsidR="00146B2B">
        <w:rPr/>
        <w:t>nBoots</w:t>
      </w:r>
      <w:r w:rsidR="00146B2B">
        <w:rPr/>
        <w:t xml:space="preserve"> = 1000, </w:t>
      </w:r>
    </w:p>
    <w:p w:rsidR="00146B2B" w:rsidP="00146B2B" w:rsidRDefault="00146B2B" w14:paraId="029916C9" w14:textId="77777777" w14:noSpellErr="1">
      <w:pPr/>
      <w:r w:rsidR="00146B2B">
        <w:rPr/>
        <w:t xml:space="preserve">                                  </w:t>
      </w:r>
      <w:r w:rsidR="00146B2B">
        <w:rPr/>
        <w:t>type</w:t>
      </w:r>
      <w:r w:rsidR="00146B2B">
        <w:rPr/>
        <w:t xml:space="preserve"> = "case", </w:t>
      </w:r>
    </w:p>
    <w:p w:rsidR="00146B2B" w:rsidP="00146B2B" w:rsidRDefault="00146B2B" w14:paraId="460BC8DA" w14:textId="77777777">
      <w:pPr/>
      <w:r w:rsidR="00146B2B">
        <w:rPr/>
        <w:t xml:space="preserve">                                  </w:t>
      </w:r>
      <w:r w:rsidR="00146B2B">
        <w:rPr/>
        <w:t>nCores</w:t>
      </w:r>
      <w:r w:rsidR="00146B2B">
        <w:rPr/>
        <w:t>=</w:t>
      </w:r>
      <w:r w:rsidR="00146B2B">
        <w:rPr/>
        <w:t xml:space="preserve">8, </w:t>
      </w:r>
    </w:p>
    <w:p w:rsidR="00146B2B" w:rsidP="00146B2B" w:rsidRDefault="00146B2B" w14:paraId="4D253700" w14:textId="77777777" w14:noSpellErr="1">
      <w:pPr/>
      <w:r w:rsidR="00146B2B">
        <w:rPr/>
        <w:t xml:space="preserve">                                  </w:t>
      </w:r>
      <w:r w:rsidR="00146B2B">
        <w:rPr/>
        <w:t>statistics</w:t>
      </w:r>
      <w:r w:rsidR="00146B2B">
        <w:rPr/>
        <w:t xml:space="preserve"> = c("strength", </w:t>
      </w:r>
    </w:p>
    <w:p w:rsidR="00146B2B" w:rsidP="00146B2B" w:rsidRDefault="00146B2B" w14:paraId="27BBE9BF" w14:textId="77777777">
      <w:pPr/>
      <w:r w:rsidR="00146B2B">
        <w:rPr/>
        <w:t xml:space="preserve">                                                 "</w:t>
      </w:r>
      <w:r w:rsidR="00146B2B">
        <w:rPr/>
        <w:t>betweenness</w:t>
      </w:r>
      <w:r w:rsidR="00146B2B">
        <w:rPr/>
        <w:t xml:space="preserve">", </w:t>
      </w:r>
    </w:p>
    <w:p w:rsidR="00146B2B" w:rsidP="00146B2B" w:rsidRDefault="00146B2B" w14:paraId="6F0309B1" w14:textId="77777777" w14:noSpellErr="1">
      <w:pPr/>
      <w:r w:rsidR="00146B2B">
        <w:rPr/>
        <w:t xml:space="preserve">                                                 "</w:t>
      </w:r>
      <w:r w:rsidR="00146B2B">
        <w:rPr/>
        <w:t>closeness</w:t>
      </w:r>
      <w:r w:rsidR="00146B2B">
        <w:rPr/>
        <w:t xml:space="preserve">", </w:t>
      </w:r>
    </w:p>
    <w:p w:rsidR="00146B2B" w:rsidP="00146B2B" w:rsidRDefault="00146B2B" w14:paraId="6297CC2D" w14:textId="77777777">
      <w:pPr/>
      <w:r w:rsidR="00146B2B">
        <w:rPr/>
        <w:t xml:space="preserve">                                                 "</w:t>
      </w:r>
      <w:r w:rsidR="00146B2B">
        <w:rPr/>
        <w:t>expectedInfluence</w:t>
      </w:r>
      <w:r w:rsidR="00146B2B">
        <w:rPr/>
        <w:t>"))</w:t>
      </w:r>
    </w:p>
    <w:p w:rsidR="00146B2B" w:rsidP="00146B2B" w:rsidRDefault="00146B2B" w14:paraId="7480C45E" w14:textId="77777777" w14:noSpellErr="1">
      <w:pPr/>
    </w:p>
    <w:p w:rsidR="00146B2B" w:rsidP="00146B2B" w:rsidRDefault="00146B2B" w14:paraId="0AFA4B2E" w14:textId="77777777">
      <w:pPr/>
      <w:r w:rsidR="00146B2B">
        <w:rPr/>
        <w:t>Centrality_stability_no_aut</w:t>
      </w:r>
      <w:r w:rsidR="00146B2B">
        <w:rPr/>
        <w:t>&lt;-</w:t>
      </w:r>
      <w:r w:rsidR="00146B2B">
        <w:rPr/>
        <w:t>bootnet</w:t>
      </w:r>
      <w:r w:rsidR="00146B2B">
        <w:rPr/>
        <w:t>(</w:t>
      </w:r>
      <w:r w:rsidR="00146B2B">
        <w:rPr/>
        <w:t>no_aut_net</w:t>
      </w:r>
      <w:r w:rsidR="00146B2B">
        <w:rPr/>
        <w:t xml:space="preserve">, </w:t>
      </w:r>
      <w:r w:rsidR="00146B2B">
        <w:rPr/>
        <w:t>nBoots</w:t>
      </w:r>
      <w:r w:rsidR="00146B2B">
        <w:rPr/>
        <w:t xml:space="preserve"> = 1000, </w:t>
      </w:r>
    </w:p>
    <w:p w:rsidR="00146B2B" w:rsidP="00146B2B" w:rsidRDefault="00146B2B" w14:paraId="3F22CF18" w14:textId="77777777" w14:noSpellErr="1">
      <w:pPr/>
      <w:r w:rsidR="00146B2B">
        <w:rPr/>
        <w:t xml:space="preserve">                                     </w:t>
      </w:r>
      <w:r w:rsidR="00146B2B">
        <w:rPr/>
        <w:t>type</w:t>
      </w:r>
      <w:r w:rsidR="00146B2B">
        <w:rPr/>
        <w:t xml:space="preserve"> = "case", </w:t>
      </w:r>
    </w:p>
    <w:p w:rsidR="00146B2B" w:rsidP="00146B2B" w:rsidRDefault="00146B2B" w14:paraId="356FAC14" w14:textId="77777777">
      <w:pPr/>
      <w:r w:rsidR="00146B2B">
        <w:rPr/>
        <w:t xml:space="preserve">                                     </w:t>
      </w:r>
      <w:r w:rsidR="00146B2B">
        <w:rPr/>
        <w:t>nCores</w:t>
      </w:r>
      <w:r w:rsidR="00146B2B">
        <w:rPr/>
        <w:t>=</w:t>
      </w:r>
      <w:r w:rsidR="00146B2B">
        <w:rPr/>
        <w:t xml:space="preserve">8, statistics = c("strength", </w:t>
      </w:r>
    </w:p>
    <w:p w:rsidR="00146B2B" w:rsidP="00146B2B" w:rsidRDefault="00146B2B" w14:paraId="1829455F" w14:textId="77777777">
      <w:pPr/>
      <w:r w:rsidR="00146B2B">
        <w:rPr/>
        <w:t xml:space="preserve">                                                              "</w:t>
      </w:r>
      <w:r w:rsidR="00146B2B">
        <w:rPr/>
        <w:t>betweenness</w:t>
      </w:r>
      <w:r w:rsidR="00146B2B">
        <w:rPr/>
        <w:t xml:space="preserve">", </w:t>
      </w:r>
    </w:p>
    <w:p w:rsidR="00146B2B" w:rsidP="00146B2B" w:rsidRDefault="00146B2B" w14:paraId="025719A5" w14:textId="77777777" w14:noSpellErr="1">
      <w:pPr/>
      <w:r w:rsidR="00146B2B">
        <w:rPr/>
        <w:t xml:space="preserve">                                                              "</w:t>
      </w:r>
      <w:r w:rsidR="00146B2B">
        <w:rPr/>
        <w:t>closeness</w:t>
      </w:r>
      <w:r w:rsidR="00146B2B">
        <w:rPr/>
        <w:t>",</w:t>
      </w:r>
    </w:p>
    <w:p w:rsidR="00146B2B" w:rsidP="00146B2B" w:rsidRDefault="00146B2B" w14:paraId="627F7108" w14:textId="77777777">
      <w:pPr/>
      <w:r w:rsidR="00146B2B">
        <w:rPr/>
        <w:t xml:space="preserve">                                                              "</w:t>
      </w:r>
      <w:r w:rsidR="00146B2B">
        <w:rPr/>
        <w:t>expectedInfluence</w:t>
      </w:r>
      <w:r w:rsidR="00146B2B">
        <w:rPr/>
        <w:t>"))</w:t>
      </w:r>
    </w:p>
    <w:p w:rsidR="00146B2B" w:rsidP="00146B2B" w:rsidRDefault="00146B2B" w14:paraId="4E20328C" w14:textId="77777777" w14:noSpellErr="1">
      <w:pPr/>
    </w:p>
    <w:p w:rsidR="00146B2B" w:rsidP="00146B2B" w:rsidRDefault="00146B2B" w14:paraId="44401241" w14:textId="77777777" w14:noSpellErr="1">
      <w:pPr/>
      <w:r w:rsidR="00146B2B">
        <w:rPr/>
        <w:t>## plot centrality stability</w:t>
      </w:r>
    </w:p>
    <w:p w:rsidR="00146B2B" w:rsidP="00146B2B" w:rsidRDefault="00146B2B" w14:paraId="690928F1" w14:textId="77777777" w14:noSpellErr="1">
      <w:pPr/>
      <w:r w:rsidR="00146B2B">
        <w:rPr/>
        <w:t>pdf(</w:t>
      </w:r>
      <w:r w:rsidR="00146B2B">
        <w:rPr/>
        <w:t>"1601_centrality_stability_aut.pdf")</w:t>
      </w:r>
    </w:p>
    <w:p w:rsidR="00146B2B" w:rsidP="00146B2B" w:rsidRDefault="00146B2B" w14:paraId="1F74A3E2" w14:textId="77777777">
      <w:pPr/>
      <w:r w:rsidR="00146B2B">
        <w:rPr/>
        <w:t>plot(</w:t>
      </w:r>
      <w:r w:rsidR="00146B2B">
        <w:rPr/>
        <w:t>Centrality_stability_aut</w:t>
      </w:r>
      <w:r w:rsidR="00146B2B">
        <w:rPr/>
        <w:t xml:space="preserve">, </w:t>
      </w:r>
    </w:p>
    <w:p w:rsidR="00146B2B" w:rsidP="00146B2B" w:rsidRDefault="00146B2B" w14:paraId="58BFD204" w14:textId="77777777">
      <w:pPr/>
      <w:r w:rsidR="00146B2B">
        <w:rPr/>
        <w:t xml:space="preserve">     </w:t>
      </w:r>
      <w:r w:rsidR="00146B2B">
        <w:rPr/>
        <w:t>statistics</w:t>
      </w:r>
      <w:r w:rsidR="00146B2B">
        <w:rPr/>
        <w:t xml:space="preserve"> = c("strength", "</w:t>
      </w:r>
      <w:r w:rsidR="00146B2B">
        <w:rPr/>
        <w:t>betweenness</w:t>
      </w:r>
      <w:r w:rsidR="00146B2B">
        <w:rPr/>
        <w:t xml:space="preserve">", "closeness", </w:t>
      </w:r>
    </w:p>
    <w:p w:rsidR="00146B2B" w:rsidP="00146B2B" w:rsidRDefault="00146B2B" w14:paraId="51E8D724" w14:textId="77777777">
      <w:pPr/>
      <w:r w:rsidR="00146B2B">
        <w:rPr/>
        <w:t xml:space="preserve">                    "</w:t>
      </w:r>
      <w:r w:rsidR="00146B2B">
        <w:rPr/>
        <w:t>expectedInfluence</w:t>
      </w:r>
      <w:r w:rsidR="00146B2B">
        <w:rPr/>
        <w:t>"))</w:t>
      </w:r>
    </w:p>
    <w:p w:rsidR="00146B2B" w:rsidP="00146B2B" w:rsidRDefault="00146B2B" w14:paraId="6C926B4C" w14:textId="77777777">
      <w:pPr/>
      <w:r w:rsidR="00146B2B">
        <w:rPr/>
        <w:t>dev.off</w:t>
      </w:r>
      <w:r w:rsidR="00146B2B">
        <w:rPr/>
        <w:t>()</w:t>
      </w:r>
    </w:p>
    <w:p w:rsidR="00146B2B" w:rsidP="00146B2B" w:rsidRDefault="00146B2B" w14:paraId="482B400A" w14:textId="77777777" w14:noSpellErr="1">
      <w:pPr/>
    </w:p>
    <w:p w:rsidR="00146B2B" w:rsidP="00146B2B" w:rsidRDefault="00146B2B" w14:paraId="3E449C2B" w14:textId="77777777" w14:noSpellErr="1">
      <w:pPr/>
      <w:r w:rsidR="00146B2B">
        <w:rPr/>
        <w:t>pdf(</w:t>
      </w:r>
      <w:r w:rsidR="00146B2B">
        <w:rPr/>
        <w:t>"1601_centrality_stability_no_aut.pdf")</w:t>
      </w:r>
    </w:p>
    <w:p w:rsidR="00146B2B" w:rsidP="00146B2B" w:rsidRDefault="00146B2B" w14:paraId="692803F9" w14:textId="77777777">
      <w:pPr/>
      <w:r w:rsidR="00146B2B">
        <w:rPr/>
        <w:t>plot(</w:t>
      </w:r>
      <w:r w:rsidR="00146B2B">
        <w:rPr/>
        <w:t>Centrality_stability_no_aut</w:t>
      </w:r>
      <w:r w:rsidR="00146B2B">
        <w:rPr/>
        <w:t xml:space="preserve">, </w:t>
      </w:r>
    </w:p>
    <w:p w:rsidR="00146B2B" w:rsidP="00146B2B" w:rsidRDefault="00146B2B" w14:paraId="3F2D45F1" w14:textId="77777777">
      <w:pPr/>
      <w:r w:rsidR="00146B2B">
        <w:rPr/>
        <w:t xml:space="preserve">     </w:t>
      </w:r>
      <w:r w:rsidR="00146B2B">
        <w:rPr/>
        <w:t>statistics</w:t>
      </w:r>
      <w:r w:rsidR="00146B2B">
        <w:rPr/>
        <w:t xml:space="preserve"> = c("strength", "</w:t>
      </w:r>
      <w:r w:rsidR="00146B2B">
        <w:rPr/>
        <w:t>betweenness</w:t>
      </w:r>
      <w:r w:rsidR="00146B2B">
        <w:rPr/>
        <w:t xml:space="preserve">", "closeness", </w:t>
      </w:r>
    </w:p>
    <w:p w:rsidR="00146B2B" w:rsidP="00146B2B" w:rsidRDefault="00146B2B" w14:paraId="46E10A43" w14:textId="77777777">
      <w:pPr/>
      <w:r w:rsidR="00146B2B">
        <w:rPr/>
        <w:t xml:space="preserve">                    "</w:t>
      </w:r>
      <w:r w:rsidR="00146B2B">
        <w:rPr/>
        <w:t>expectedInfluence</w:t>
      </w:r>
      <w:r w:rsidR="00146B2B">
        <w:rPr/>
        <w:t>"))</w:t>
      </w:r>
    </w:p>
    <w:p w:rsidR="00146B2B" w:rsidP="00146B2B" w:rsidRDefault="00146B2B" w14:paraId="425392C4" w14:textId="77777777">
      <w:pPr/>
      <w:r w:rsidR="00146B2B">
        <w:rPr/>
        <w:t>dev.off</w:t>
      </w:r>
      <w:r w:rsidR="00146B2B">
        <w:rPr/>
        <w:t>()</w:t>
      </w:r>
    </w:p>
    <w:p w:rsidR="00146B2B" w:rsidP="00146B2B" w:rsidRDefault="00146B2B" w14:paraId="1B324EA9" w14:textId="77777777" w14:noSpellErr="1">
      <w:pPr/>
    </w:p>
    <w:p w:rsidR="00146B2B" w:rsidP="00146B2B" w:rsidRDefault="00146B2B" w14:paraId="74005A9F" w14:textId="77777777" w14:noSpellErr="1">
      <w:pPr/>
      <w:r w:rsidR="00146B2B">
        <w:rPr/>
        <w:t>### Centrality stability coefficient</w:t>
      </w:r>
    </w:p>
    <w:p w:rsidR="00146B2B" w:rsidP="00146B2B" w:rsidRDefault="00146B2B" w14:paraId="4CA16C90" w14:textId="77777777">
      <w:pPr/>
      <w:r w:rsidR="00146B2B">
        <w:rPr/>
        <w:t xml:space="preserve">cs1 &lt;- </w:t>
      </w:r>
      <w:r w:rsidR="00146B2B">
        <w:rPr/>
        <w:t>corStability</w:t>
      </w:r>
      <w:r w:rsidR="00146B2B">
        <w:rPr/>
        <w:t>(</w:t>
      </w:r>
      <w:r w:rsidR="00146B2B">
        <w:rPr/>
        <w:t>Centrality_stability_aut</w:t>
      </w:r>
      <w:r w:rsidR="00146B2B">
        <w:rPr/>
        <w:t xml:space="preserve">)  </w:t>
      </w:r>
    </w:p>
    <w:p w:rsidR="00146B2B" w:rsidP="00146B2B" w:rsidRDefault="00146B2B" w14:paraId="67CEB23E" w14:textId="77777777">
      <w:pPr/>
      <w:r w:rsidR="00146B2B">
        <w:rPr/>
        <w:t xml:space="preserve">cs2 &lt;- </w:t>
      </w:r>
      <w:r w:rsidR="00146B2B">
        <w:rPr/>
        <w:t>corStability</w:t>
      </w:r>
      <w:r w:rsidR="00146B2B">
        <w:rPr/>
        <w:t>(</w:t>
      </w:r>
      <w:r w:rsidR="00146B2B">
        <w:rPr/>
        <w:t>Centrality_stability_no_aut</w:t>
      </w:r>
      <w:r w:rsidR="00146B2B">
        <w:rPr/>
        <w:t xml:space="preserve">) </w:t>
      </w:r>
    </w:p>
    <w:p w:rsidR="00146B2B" w:rsidP="00146B2B" w:rsidRDefault="00146B2B" w14:paraId="7F98DDDE" w14:textId="77777777" w14:noSpellErr="1">
      <w:pPr/>
    </w:p>
    <w:p w:rsidR="00146B2B" w:rsidP="00146B2B" w:rsidRDefault="00146B2B" w14:paraId="26849CB0" w14:textId="77777777" w14:noSpellErr="1">
      <w:pPr/>
      <w:r w:rsidR="00146B2B">
        <w:rPr/>
        <w:t>## run jointly estimated network using estimate group network</w:t>
      </w:r>
    </w:p>
    <w:p w:rsidR="00146B2B" w:rsidP="00146B2B" w:rsidRDefault="00146B2B" w14:paraId="487BDC56" w14:textId="77777777">
      <w:pPr/>
      <w:r w:rsidR="00146B2B">
        <w:rPr/>
        <w:t xml:space="preserve">## </w:t>
      </w:r>
      <w:r w:rsidR="00146B2B">
        <w:rPr/>
        <w:t>and</w:t>
      </w:r>
      <w:r w:rsidR="00146B2B">
        <w:rPr/>
        <w:t xml:space="preserve"> </w:t>
      </w:r>
      <w:r w:rsidR="00146B2B">
        <w:rPr/>
        <w:t>ebic</w:t>
      </w:r>
      <w:r w:rsidR="00146B2B">
        <w:rPr/>
        <w:t xml:space="preserve"> estimation.  This takes some time.</w:t>
      </w:r>
    </w:p>
    <w:p w:rsidR="00146B2B" w:rsidP="00146B2B" w:rsidRDefault="00146B2B" w14:paraId="52C0A542" w14:textId="77777777" w14:noSpellErr="1">
      <w:pPr/>
    </w:p>
    <w:p w:rsidR="00146B2B" w:rsidP="00146B2B" w:rsidRDefault="00146B2B" w14:paraId="4390C2E5" w14:textId="77777777">
      <w:pPr/>
      <w:r w:rsidR="00146B2B">
        <w:rPr/>
        <w:t>EGN_ebic</w:t>
      </w:r>
      <w:r w:rsidR="00146B2B">
        <w:rPr/>
        <w:t xml:space="preserve"> &lt;- </w:t>
      </w:r>
      <w:r w:rsidR="00146B2B">
        <w:rPr/>
        <w:t>EstimateGroupNetwork</w:t>
      </w:r>
      <w:r w:rsidR="00146B2B">
        <w:rPr/>
        <w:t>(</w:t>
      </w:r>
      <w:r w:rsidR="00146B2B">
        <w:rPr/>
        <w:t>list(</w:t>
      </w:r>
      <w:r w:rsidR="00146B2B">
        <w:rPr/>
        <w:t>anxdep_aut</w:t>
      </w:r>
      <w:r w:rsidR="00146B2B">
        <w:rPr/>
        <w:t xml:space="preserve">, </w:t>
      </w:r>
      <w:r w:rsidR="00146B2B">
        <w:rPr/>
        <w:t>anxdep_no_aut</w:t>
      </w:r>
      <w:r w:rsidR="00146B2B">
        <w:rPr/>
        <w:t xml:space="preserve">), </w:t>
      </w:r>
    </w:p>
    <w:p w:rsidR="00146B2B" w:rsidP="00146B2B" w:rsidRDefault="00146B2B" w14:paraId="2391B6F1" w14:textId="77777777">
      <w:pPr/>
      <w:r w:rsidR="00146B2B">
        <w:rPr/>
        <w:t xml:space="preserve">                                 </w:t>
      </w:r>
      <w:r w:rsidR="00146B2B">
        <w:rPr/>
        <w:t>method</w:t>
      </w:r>
      <w:r w:rsidR="00146B2B">
        <w:rPr/>
        <w:t>="</w:t>
      </w:r>
      <w:r w:rsidR="00146B2B">
        <w:rPr/>
        <w:t>InformationCriterion</w:t>
      </w:r>
      <w:r w:rsidR="00146B2B">
        <w:rPr/>
        <w:t xml:space="preserve">", </w:t>
      </w:r>
    </w:p>
    <w:p w:rsidR="00146B2B" w:rsidP="00146B2B" w:rsidRDefault="00146B2B" w14:paraId="2823F6AC" w14:textId="77777777" w14:noSpellErr="1">
      <w:pPr/>
      <w:r w:rsidR="00146B2B">
        <w:rPr/>
        <w:t xml:space="preserve">                                 </w:t>
      </w:r>
      <w:r w:rsidR="00146B2B">
        <w:rPr/>
        <w:t>strategy</w:t>
      </w:r>
      <w:r w:rsidR="00146B2B">
        <w:rPr/>
        <w:t xml:space="preserve">="sequential", </w:t>
      </w:r>
    </w:p>
    <w:p w:rsidR="00146B2B" w:rsidP="00146B2B" w:rsidRDefault="00146B2B" w14:paraId="06BAE407" w14:textId="77777777">
      <w:pPr/>
      <w:r w:rsidR="00146B2B">
        <w:rPr/>
        <w:t xml:space="preserve">                                 </w:t>
      </w:r>
      <w:r w:rsidR="00146B2B">
        <w:rPr/>
        <w:t>criterion</w:t>
      </w:r>
      <w:r w:rsidR="00146B2B">
        <w:rPr/>
        <w:t>="</w:t>
      </w:r>
      <w:r w:rsidR="00146B2B">
        <w:rPr/>
        <w:t>ebic</w:t>
      </w:r>
      <w:r w:rsidR="00146B2B">
        <w:rPr/>
        <w:t>",</w:t>
      </w:r>
    </w:p>
    <w:p w:rsidR="00146B2B" w:rsidP="00146B2B" w:rsidRDefault="00146B2B" w14:paraId="4ACA9538" w14:textId="77777777">
      <w:pPr/>
      <w:r w:rsidR="00146B2B">
        <w:rPr/>
        <w:t xml:space="preserve">                                 </w:t>
      </w:r>
      <w:r w:rsidR="00146B2B">
        <w:rPr/>
        <w:t>simplifyOutput</w:t>
      </w:r>
      <w:r w:rsidR="00146B2B">
        <w:rPr/>
        <w:t xml:space="preserve"> = FALSE, </w:t>
      </w:r>
    </w:p>
    <w:p w:rsidR="00146B2B" w:rsidP="00146B2B" w:rsidRDefault="00146B2B" w14:paraId="58CB536B" w14:textId="77777777">
      <w:pPr/>
      <w:r w:rsidR="00146B2B">
        <w:rPr/>
        <w:t xml:space="preserve">                                 </w:t>
      </w:r>
      <w:r w:rsidR="00146B2B">
        <w:rPr/>
        <w:t>seed=</w:t>
      </w:r>
      <w:r w:rsidR="00146B2B">
        <w:rPr/>
        <w:t xml:space="preserve">756, </w:t>
      </w:r>
      <w:r w:rsidR="00146B2B">
        <w:rPr/>
        <w:t>ncores</w:t>
      </w:r>
      <w:r w:rsidR="00146B2B">
        <w:rPr/>
        <w:t xml:space="preserve">=8, </w:t>
      </w:r>
    </w:p>
    <w:p w:rsidR="00146B2B" w:rsidP="00146B2B" w:rsidRDefault="00146B2B" w14:paraId="0B4C140E" w14:textId="77777777">
      <w:pPr/>
      <w:r w:rsidR="00146B2B">
        <w:rPr/>
        <w:t xml:space="preserve">                                 </w:t>
      </w:r>
      <w:r w:rsidR="00146B2B">
        <w:rPr/>
        <w:t>covfun</w:t>
      </w:r>
      <w:r w:rsidR="00146B2B">
        <w:rPr/>
        <w:t xml:space="preserve"> = </w:t>
      </w:r>
      <w:r w:rsidR="00146B2B">
        <w:rPr/>
        <w:t>cor_auto</w:t>
      </w:r>
      <w:r w:rsidR="00146B2B">
        <w:rPr/>
        <w:t>)</w:t>
      </w:r>
    </w:p>
    <w:p w:rsidR="00146B2B" w:rsidP="00146B2B" w:rsidRDefault="00146B2B" w14:paraId="00AA0AF2" w14:textId="77777777" w14:noSpellErr="1">
      <w:pPr/>
    </w:p>
    <w:p w:rsidR="00146B2B" w:rsidP="00146B2B" w:rsidRDefault="00146B2B" w14:paraId="16729FB0" w14:textId="77777777" w14:noSpellErr="1">
      <w:pPr/>
      <w:r w:rsidR="00146B2B">
        <w:rPr/>
        <w:t>## inspect networks</w:t>
      </w:r>
    </w:p>
    <w:p w:rsidR="00146B2B" w:rsidP="00146B2B" w:rsidRDefault="00146B2B" w14:paraId="4664D823" w14:textId="77777777">
      <w:pPr/>
      <w:r w:rsidR="00146B2B">
        <w:rPr/>
        <w:t>EGN_ebic$</w:t>
      </w:r>
      <w:r w:rsidR="00146B2B">
        <w:rPr/>
        <w:t>network</w:t>
      </w:r>
      <w:r w:rsidR="00146B2B">
        <w:rPr/>
        <w:t>[</w:t>
      </w:r>
      <w:r w:rsidR="00146B2B">
        <w:rPr/>
        <w:t>[1]]</w:t>
      </w:r>
    </w:p>
    <w:p w:rsidR="00146B2B" w:rsidP="00146B2B" w:rsidRDefault="00146B2B" w14:paraId="25C49AB5" w14:textId="77777777">
      <w:pPr/>
      <w:r w:rsidR="00146B2B">
        <w:rPr/>
        <w:t>colSums</w:t>
      </w:r>
      <w:r w:rsidR="00146B2B">
        <w:rPr/>
        <w:t>(</w:t>
      </w:r>
      <w:r w:rsidR="00146B2B">
        <w:rPr/>
        <w:t>EGN_ebic$network</w:t>
      </w:r>
      <w:r w:rsidR="00146B2B">
        <w:rPr/>
        <w:t>[[1]] !=0) ## total=160</w:t>
      </w:r>
    </w:p>
    <w:p w:rsidR="00146B2B" w:rsidP="00146B2B" w:rsidRDefault="00146B2B" w14:paraId="026FE7C7" w14:textId="77777777" w14:noSpellErr="1">
      <w:pPr/>
    </w:p>
    <w:p w:rsidR="00146B2B" w:rsidP="00146B2B" w:rsidRDefault="00146B2B" w14:paraId="1A1B5E7D" w14:textId="77777777">
      <w:pPr/>
      <w:r w:rsidR="00146B2B">
        <w:rPr/>
        <w:t>EGN_ebic$</w:t>
      </w:r>
      <w:r w:rsidR="00146B2B">
        <w:rPr/>
        <w:t>network</w:t>
      </w:r>
      <w:r w:rsidR="00146B2B">
        <w:rPr/>
        <w:t>[</w:t>
      </w:r>
      <w:r w:rsidR="00146B2B">
        <w:rPr/>
        <w:t>[2]]</w:t>
      </w:r>
    </w:p>
    <w:p w:rsidR="00146B2B" w:rsidP="00146B2B" w:rsidRDefault="00146B2B" w14:paraId="2704A6CC" w14:textId="77777777">
      <w:pPr/>
      <w:r w:rsidR="00146B2B">
        <w:rPr/>
        <w:t>colSums</w:t>
      </w:r>
      <w:r w:rsidR="00146B2B">
        <w:rPr/>
        <w:t>(</w:t>
      </w:r>
      <w:r w:rsidR="00146B2B">
        <w:rPr/>
        <w:t>EGN_ebic$network</w:t>
      </w:r>
      <w:r w:rsidR="00146B2B">
        <w:rPr/>
        <w:t>[[2]] !=0)## total=162</w:t>
      </w:r>
    </w:p>
    <w:p w:rsidR="00146B2B" w:rsidP="00146B2B" w:rsidRDefault="00146B2B" w14:paraId="787FB23A" w14:textId="77777777" w14:noSpellErr="1">
      <w:pPr/>
    </w:p>
    <w:p w:rsidR="00146B2B" w:rsidP="00146B2B" w:rsidRDefault="00146B2B" w14:paraId="55E55E45" w14:textId="77777777" w14:noSpellErr="1">
      <w:pPr/>
      <w:r w:rsidR="00146B2B">
        <w:rPr/>
        <w:t>## visualize jointly estimated networks</w:t>
      </w:r>
    </w:p>
    <w:p w:rsidR="00146B2B" w:rsidP="00146B2B" w:rsidRDefault="00146B2B" w14:paraId="5B5E5901" w14:textId="77777777" w14:noSpellErr="1">
      <w:pPr/>
      <w:r w:rsidR="00146B2B">
        <w:rPr/>
        <w:t>## need to check here graph maximum for each graph and include</w:t>
      </w:r>
    </w:p>
    <w:p w:rsidR="00146B2B" w:rsidP="00146B2B" w:rsidRDefault="00146B2B" w14:paraId="4D895055" w14:textId="77777777" w14:noSpellErr="1">
      <w:pPr/>
      <w:r w:rsidR="00146B2B">
        <w:rPr/>
        <w:t xml:space="preserve">## </w:t>
      </w:r>
      <w:r w:rsidR="00146B2B">
        <w:rPr/>
        <w:t>again</w:t>
      </w:r>
      <w:r w:rsidR="00146B2B">
        <w:rPr/>
        <w:t xml:space="preserve"> need to check this to reflect intended scale totals</w:t>
      </w:r>
    </w:p>
    <w:p w:rsidR="00146B2B" w:rsidP="00146B2B" w:rsidRDefault="00146B2B" w14:paraId="27DBA5F8" w14:textId="77777777" w14:noSpellErr="1">
      <w:pPr/>
    </w:p>
    <w:p w:rsidR="00146B2B" w:rsidP="00146B2B" w:rsidRDefault="00146B2B" w14:paraId="307AF3CF" w14:textId="77777777">
      <w:pPr/>
      <w:r w:rsidR="00146B2B">
        <w:rPr/>
        <w:t>laYout</w:t>
      </w:r>
      <w:r w:rsidR="00146B2B">
        <w:rPr/>
        <w:t>=</w:t>
      </w:r>
      <w:r w:rsidR="00146B2B">
        <w:rPr/>
        <w:t>averageLayout</w:t>
      </w:r>
      <w:r w:rsidR="00146B2B">
        <w:rPr/>
        <w:t>(</w:t>
      </w:r>
      <w:r w:rsidR="00146B2B">
        <w:rPr/>
        <w:t>aut_plot_ebic</w:t>
      </w:r>
      <w:r w:rsidR="00146B2B">
        <w:rPr/>
        <w:t xml:space="preserve">, </w:t>
      </w:r>
      <w:r w:rsidR="00146B2B">
        <w:rPr/>
        <w:t>noaut_plot_ebic</w:t>
      </w:r>
      <w:r w:rsidR="00146B2B">
        <w:rPr/>
        <w:t>, repulsion=0.8)</w:t>
      </w:r>
    </w:p>
    <w:p w:rsidR="00146B2B" w:rsidP="00146B2B" w:rsidRDefault="00146B2B" w14:paraId="77E8286F" w14:textId="77777777" w14:noSpellErr="1">
      <w:pPr/>
    </w:p>
    <w:p w:rsidR="00146B2B" w:rsidP="00146B2B" w:rsidRDefault="00146B2B" w14:paraId="20641B2B" w14:textId="77777777" w14:noSpellErr="1">
      <w:pPr/>
      <w:r w:rsidR="00146B2B">
        <w:rPr/>
        <w:t>## create curvature of networks</w:t>
      </w:r>
    </w:p>
    <w:p w:rsidR="00146B2B" w:rsidP="00146B2B" w:rsidRDefault="00146B2B" w14:paraId="3B730961" w14:textId="77777777" w14:noSpellErr="1">
      <w:pPr/>
      <w:r w:rsidR="00146B2B">
        <w:rPr/>
        <w:t xml:space="preserve">## </w:t>
      </w:r>
      <w:r w:rsidR="00146B2B">
        <w:rPr/>
        <w:t>these</w:t>
      </w:r>
      <w:r w:rsidR="00146B2B">
        <w:rPr/>
        <w:t xml:space="preserve"> need to be adjusted for shared data</w:t>
      </w:r>
    </w:p>
    <w:p w:rsidR="00146B2B" w:rsidP="00146B2B" w:rsidRDefault="00146B2B" w14:paraId="473B9006" w14:textId="77777777" w14:noSpellErr="1">
      <w:pPr/>
    </w:p>
    <w:p w:rsidR="00146B2B" w:rsidP="00146B2B" w:rsidRDefault="00146B2B" w14:paraId="53112273" w14:textId="77777777">
      <w:pPr/>
      <w:r w:rsidR="00146B2B">
        <w:rPr/>
        <w:t>curve.aut</w:t>
      </w:r>
      <w:r w:rsidR="00146B2B">
        <w:rPr/>
        <w:t>&lt;-</w:t>
      </w:r>
      <w:r w:rsidR="00146B2B">
        <w:rPr/>
        <w:t>c(</w:t>
      </w:r>
      <w:r w:rsidR="00146B2B">
        <w:rPr/>
        <w:t>7, 15, 35, 72)</w:t>
      </w:r>
    </w:p>
    <w:p w:rsidR="00146B2B" w:rsidP="00146B2B" w:rsidRDefault="00146B2B" w14:paraId="536381AC" w14:textId="77777777">
      <w:pPr/>
      <w:r w:rsidR="00146B2B">
        <w:rPr/>
        <w:t>curve.a</w:t>
      </w:r>
      <w:r w:rsidR="00146B2B">
        <w:rPr/>
        <w:t>&lt;-</w:t>
      </w:r>
      <w:r w:rsidR="00146B2B">
        <w:rPr/>
        <w:t>rep(</w:t>
      </w:r>
      <w:r w:rsidR="00146B2B">
        <w:rPr/>
        <w:t>0, 80)</w:t>
      </w:r>
    </w:p>
    <w:p w:rsidR="00146B2B" w:rsidP="00146B2B" w:rsidRDefault="00146B2B" w14:paraId="2B7292E8" w14:textId="77777777">
      <w:pPr/>
      <w:r w:rsidR="00146B2B">
        <w:rPr/>
        <w:t>curve.a</w:t>
      </w:r>
      <w:r w:rsidR="00146B2B">
        <w:rPr/>
        <w:t>[</w:t>
      </w:r>
      <w:r w:rsidR="00146B2B">
        <w:rPr/>
        <w:t>curve.aut</w:t>
      </w:r>
      <w:r w:rsidR="00146B2B">
        <w:rPr/>
        <w:t>]&lt;-c(-0.6, -0.6, 2.1, 0.2)</w:t>
      </w:r>
    </w:p>
    <w:p w:rsidR="00146B2B" w:rsidP="00146B2B" w:rsidRDefault="00146B2B" w14:paraId="657A8594" w14:textId="77777777" w14:noSpellErr="1">
      <w:pPr/>
    </w:p>
    <w:p w:rsidR="00146B2B" w:rsidP="00146B2B" w:rsidRDefault="00146B2B" w14:paraId="28635A8E" w14:textId="77777777">
      <w:pPr/>
      <w:r w:rsidR="00146B2B">
        <w:rPr/>
        <w:t>curve.noaut</w:t>
      </w:r>
      <w:r w:rsidR="00146B2B">
        <w:rPr/>
        <w:t>&lt;-</w:t>
      </w:r>
      <w:r w:rsidR="00146B2B">
        <w:rPr/>
        <w:t>c(</w:t>
      </w:r>
      <w:r w:rsidR="00146B2B">
        <w:rPr/>
        <w:t>4, 6, 7, 13, 20, 19, 59, 73)</w:t>
      </w:r>
    </w:p>
    <w:p w:rsidR="00146B2B" w:rsidP="00146B2B" w:rsidRDefault="00146B2B" w14:paraId="0695C09F" w14:textId="77777777">
      <w:pPr/>
      <w:r w:rsidR="00146B2B">
        <w:rPr/>
        <w:t>curve.n</w:t>
      </w:r>
      <w:r w:rsidR="00146B2B">
        <w:rPr/>
        <w:t>&lt;-</w:t>
      </w:r>
      <w:r w:rsidR="00146B2B">
        <w:rPr/>
        <w:t>rep(</w:t>
      </w:r>
      <w:r w:rsidR="00146B2B">
        <w:rPr/>
        <w:t>0, 81)</w:t>
      </w:r>
    </w:p>
    <w:p w:rsidR="00146B2B" w:rsidP="00146B2B" w:rsidRDefault="00146B2B" w14:paraId="3A0B4EBB" w14:textId="77777777">
      <w:pPr/>
      <w:r w:rsidR="00146B2B">
        <w:rPr/>
        <w:t>curve.n</w:t>
      </w:r>
      <w:r w:rsidR="00146B2B">
        <w:rPr/>
        <w:t>[</w:t>
      </w:r>
      <w:r w:rsidR="00146B2B">
        <w:rPr/>
        <w:t>curve.noaut</w:t>
      </w:r>
      <w:r w:rsidR="00146B2B">
        <w:rPr/>
        <w:t>]&lt;-c(-0.5, -0.8, 3.3, -0.6, 2.4, -1.0, -0.15, 0.4)</w:t>
      </w:r>
    </w:p>
    <w:p w:rsidR="00146B2B" w:rsidP="00146B2B" w:rsidRDefault="00146B2B" w14:paraId="5ED833E6" w14:textId="77777777" w14:noSpellErr="1">
      <w:pPr/>
    </w:p>
    <w:p w:rsidR="00146B2B" w:rsidP="00146B2B" w:rsidRDefault="00146B2B" w14:paraId="274BE1D6" w14:textId="77777777" w14:noSpellErr="1">
      <w:pPr/>
      <w:r w:rsidR="00146B2B">
        <w:rPr/>
        <w:t>pdf(</w:t>
      </w:r>
      <w:r w:rsidR="00146B2B">
        <w:rPr/>
        <w:t xml:space="preserve">"1601_groupnetwork_ebic_trans1.pdf", width=14, height=8) </w:t>
      </w:r>
    </w:p>
    <w:p w:rsidR="00146B2B" w:rsidP="00146B2B" w:rsidRDefault="00146B2B" w14:paraId="25239C12" w14:textId="77777777">
      <w:pPr/>
      <w:r w:rsidR="00146B2B">
        <w:rPr/>
        <w:t>par(</w:t>
      </w:r>
      <w:r w:rsidR="00146B2B">
        <w:rPr/>
        <w:t>mfrow</w:t>
      </w:r>
      <w:r w:rsidR="00146B2B">
        <w:rPr/>
        <w:t>=c(1,2))</w:t>
      </w:r>
    </w:p>
    <w:p w:rsidR="00146B2B" w:rsidP="00146B2B" w:rsidRDefault="00146B2B" w14:paraId="62272365" w14:textId="77777777">
      <w:pPr/>
      <w:r w:rsidR="00146B2B">
        <w:rPr/>
        <w:t>aut_plot_ebic</w:t>
      </w:r>
      <w:r w:rsidR="00146B2B">
        <w:rPr/>
        <w:t xml:space="preserve"> &lt;- </w:t>
      </w:r>
      <w:r w:rsidR="00146B2B">
        <w:rPr/>
        <w:t>qgraph</w:t>
      </w:r>
      <w:r w:rsidR="00146B2B">
        <w:rPr/>
        <w:t>(</w:t>
      </w:r>
      <w:r w:rsidR="00146B2B">
        <w:rPr/>
        <w:t>EGN_ebic$network</w:t>
      </w:r>
      <w:r w:rsidR="00146B2B">
        <w:rPr/>
        <w:t xml:space="preserve">[[1]], </w:t>
      </w:r>
    </w:p>
    <w:p w:rsidR="00146B2B" w:rsidP="00146B2B" w:rsidRDefault="00146B2B" w14:paraId="1285D720" w14:textId="77777777" w14:noSpellErr="1">
      <w:pPr/>
      <w:r w:rsidR="00146B2B">
        <w:rPr/>
        <w:t xml:space="preserve">                        </w:t>
      </w:r>
      <w:r w:rsidR="00146B2B">
        <w:rPr/>
        <w:t>title</w:t>
      </w:r>
      <w:r w:rsidR="00146B2B">
        <w:rPr/>
        <w:t xml:space="preserve">="Autistic people", </w:t>
      </w:r>
    </w:p>
    <w:p w:rsidR="00146B2B" w:rsidP="00146B2B" w:rsidRDefault="00146B2B" w14:paraId="339A9CA6" w14:textId="77777777">
      <w:pPr/>
      <w:r w:rsidR="00146B2B">
        <w:rPr/>
        <w:t xml:space="preserve">                        </w:t>
      </w:r>
      <w:r w:rsidR="00146B2B">
        <w:rPr/>
        <w:t>layout</w:t>
      </w:r>
      <w:r w:rsidR="00146B2B">
        <w:rPr/>
        <w:t xml:space="preserve">="spring", labels = </w:t>
      </w:r>
      <w:r w:rsidR="00146B2B">
        <w:rPr/>
        <w:t>laBels_group</w:t>
      </w:r>
      <w:r w:rsidR="00146B2B">
        <w:rPr/>
        <w:t xml:space="preserve">, </w:t>
      </w:r>
    </w:p>
    <w:p w:rsidR="00146B2B" w:rsidP="00146B2B" w:rsidRDefault="00146B2B" w14:paraId="4D7864B8" w14:textId="77777777">
      <w:pPr/>
      <w:r w:rsidR="00146B2B">
        <w:rPr/>
        <w:t xml:space="preserve">                        </w:t>
      </w:r>
      <w:r w:rsidR="00146B2B">
        <w:rPr/>
        <w:t>esize</w:t>
      </w:r>
      <w:r w:rsidR="00146B2B">
        <w:rPr/>
        <w:t>=</w:t>
      </w:r>
      <w:r w:rsidR="00146B2B">
        <w:rPr/>
        <w:t>25, curve=</w:t>
      </w:r>
      <w:r w:rsidR="00146B2B">
        <w:rPr/>
        <w:t>curve.a</w:t>
      </w:r>
      <w:r w:rsidR="00146B2B">
        <w:rPr/>
        <w:t>,</w:t>
      </w:r>
    </w:p>
    <w:p w:rsidR="00146B2B" w:rsidP="00146B2B" w:rsidRDefault="00146B2B" w14:paraId="1EBCCD93" w14:textId="77777777">
      <w:pPr/>
      <w:r w:rsidR="00146B2B">
        <w:rPr/>
        <w:t xml:space="preserve">                        </w:t>
      </w:r>
      <w:r w:rsidR="00146B2B">
        <w:rPr/>
        <w:t>theme</w:t>
      </w:r>
      <w:r w:rsidR="00146B2B">
        <w:rPr/>
        <w:t>="colorblind", groups=</w:t>
      </w:r>
      <w:r w:rsidR="00146B2B">
        <w:rPr/>
        <w:t>groUps</w:t>
      </w:r>
      <w:r w:rsidR="00146B2B">
        <w:rPr/>
        <w:t>,</w:t>
      </w:r>
    </w:p>
    <w:p w:rsidR="00146B2B" w:rsidP="00146B2B" w:rsidRDefault="00146B2B" w14:paraId="4C273500" w14:textId="77777777">
      <w:pPr/>
      <w:r w:rsidR="00146B2B">
        <w:rPr/>
        <w:t xml:space="preserve">                        </w:t>
      </w:r>
      <w:r w:rsidR="00146B2B">
        <w:rPr/>
        <w:t>border.width</w:t>
      </w:r>
      <w:r w:rsidR="00146B2B">
        <w:rPr/>
        <w:t xml:space="preserve">=3, </w:t>
      </w:r>
      <w:r w:rsidR="00146B2B">
        <w:rPr/>
        <w:t>vsize</w:t>
      </w:r>
      <w:r w:rsidR="00146B2B">
        <w:rPr/>
        <w:t xml:space="preserve">=12, </w:t>
      </w:r>
    </w:p>
    <w:p w:rsidR="00146B2B" w:rsidP="00146B2B" w:rsidRDefault="00146B2B" w14:paraId="17292E79" w14:textId="77777777">
      <w:pPr/>
      <w:r w:rsidR="00146B2B">
        <w:rPr/>
        <w:t xml:space="preserve">                        </w:t>
      </w:r>
      <w:r w:rsidR="00146B2B">
        <w:rPr/>
        <w:t>border.color</w:t>
      </w:r>
      <w:r w:rsidR="00146B2B">
        <w:rPr/>
        <w:t xml:space="preserve">='#555555', legend=FALSE, </w:t>
      </w:r>
    </w:p>
    <w:p w:rsidR="00146B2B" w:rsidP="00146B2B" w:rsidRDefault="00146B2B" w14:paraId="21E899E5" w14:textId="77777777" w14:noSpellErr="1">
      <w:pPr/>
      <w:r w:rsidR="00146B2B">
        <w:rPr/>
        <w:t xml:space="preserve">                        </w:t>
      </w:r>
      <w:r w:rsidR="00146B2B">
        <w:rPr/>
        <w:t>maximum=</w:t>
      </w:r>
      <w:r w:rsidR="00146B2B">
        <w:rPr/>
        <w:t>0.95, minimum=0.08, cut=0.08)</w:t>
      </w:r>
    </w:p>
    <w:p w:rsidR="00146B2B" w:rsidP="00146B2B" w:rsidRDefault="00146B2B" w14:paraId="7364BA09" w14:textId="77777777">
      <w:pPr/>
      <w:r w:rsidR="00146B2B">
        <w:rPr/>
        <w:t>noaut_plot_ebic</w:t>
      </w:r>
      <w:r w:rsidR="00146B2B">
        <w:rPr/>
        <w:t xml:space="preserve"> &lt;- </w:t>
      </w:r>
      <w:r w:rsidR="00146B2B">
        <w:rPr/>
        <w:t>qgraph</w:t>
      </w:r>
      <w:r w:rsidR="00146B2B">
        <w:rPr/>
        <w:t>(</w:t>
      </w:r>
      <w:r w:rsidR="00146B2B">
        <w:rPr/>
        <w:t>EGN_ebic$network</w:t>
      </w:r>
      <w:r w:rsidR="00146B2B">
        <w:rPr/>
        <w:t xml:space="preserve">[[2]],  </w:t>
      </w:r>
    </w:p>
    <w:p w:rsidR="00146B2B" w:rsidP="00146B2B" w:rsidRDefault="00146B2B" w14:paraId="7A41CEEC" w14:textId="77777777" w14:noSpellErr="1">
      <w:pPr/>
      <w:r w:rsidR="00146B2B">
        <w:rPr/>
        <w:t xml:space="preserve">                          </w:t>
      </w:r>
      <w:r w:rsidR="00146B2B">
        <w:rPr/>
        <w:t>title</w:t>
      </w:r>
      <w:r w:rsidR="00146B2B">
        <w:rPr/>
        <w:t xml:space="preserve">="Non-autistic people", </w:t>
      </w:r>
    </w:p>
    <w:p w:rsidR="00146B2B" w:rsidP="00146B2B" w:rsidRDefault="00146B2B" w14:paraId="49AC240D" w14:textId="77777777">
      <w:pPr/>
      <w:r w:rsidR="00146B2B">
        <w:rPr/>
        <w:t xml:space="preserve">                          </w:t>
      </w:r>
      <w:r w:rsidR="00146B2B">
        <w:rPr/>
        <w:t>layout=</w:t>
      </w:r>
      <w:r w:rsidR="00146B2B">
        <w:rPr/>
        <w:t>aut_plot_ebic$layout</w:t>
      </w:r>
      <w:r w:rsidR="00146B2B">
        <w:rPr/>
        <w:t>,</w:t>
      </w:r>
    </w:p>
    <w:p w:rsidR="00146B2B" w:rsidP="00146B2B" w:rsidRDefault="00146B2B" w14:paraId="6BEFEB59" w14:textId="77777777">
      <w:pPr/>
      <w:r w:rsidR="00146B2B">
        <w:rPr/>
        <w:t xml:space="preserve">                          </w:t>
      </w:r>
      <w:r w:rsidR="00146B2B">
        <w:rPr/>
        <w:t>labels</w:t>
      </w:r>
      <w:r w:rsidR="00146B2B">
        <w:rPr/>
        <w:t xml:space="preserve"> = </w:t>
      </w:r>
      <w:r w:rsidR="00146B2B">
        <w:rPr/>
        <w:t>laBels_group</w:t>
      </w:r>
      <w:r w:rsidR="00146B2B">
        <w:rPr/>
        <w:t>,</w:t>
      </w:r>
    </w:p>
    <w:p w:rsidR="00146B2B" w:rsidP="00146B2B" w:rsidRDefault="00146B2B" w14:paraId="6E24B35C" w14:textId="77777777">
      <w:pPr/>
      <w:r w:rsidR="00146B2B">
        <w:rPr/>
        <w:t xml:space="preserve">                          </w:t>
      </w:r>
      <w:r w:rsidR="00146B2B">
        <w:rPr/>
        <w:t>groups=</w:t>
      </w:r>
      <w:r w:rsidR="00146B2B">
        <w:rPr/>
        <w:t>groUps</w:t>
      </w:r>
      <w:r w:rsidR="00146B2B">
        <w:rPr/>
        <w:t>, curve=</w:t>
      </w:r>
      <w:r w:rsidR="00146B2B">
        <w:rPr/>
        <w:t>curve.n</w:t>
      </w:r>
      <w:r w:rsidR="00146B2B">
        <w:rPr/>
        <w:t>,</w:t>
      </w:r>
    </w:p>
    <w:p w:rsidR="00146B2B" w:rsidP="00146B2B" w:rsidRDefault="00146B2B" w14:paraId="1101BE58" w14:textId="77777777">
      <w:pPr/>
      <w:r w:rsidR="00146B2B">
        <w:rPr/>
        <w:t xml:space="preserve">                          </w:t>
      </w:r>
      <w:r w:rsidR="00146B2B">
        <w:rPr/>
        <w:t>theme</w:t>
      </w:r>
      <w:r w:rsidR="00146B2B">
        <w:rPr/>
        <w:t xml:space="preserve">="colorblind", </w:t>
      </w:r>
      <w:r w:rsidR="00146B2B">
        <w:rPr/>
        <w:t>esize</w:t>
      </w:r>
      <w:r w:rsidR="00146B2B">
        <w:rPr/>
        <w:t>=25,</w:t>
      </w:r>
    </w:p>
    <w:p w:rsidR="00146B2B" w:rsidP="00146B2B" w:rsidRDefault="00146B2B" w14:paraId="0AEFFB6E" w14:textId="77777777">
      <w:pPr/>
      <w:r w:rsidR="00146B2B">
        <w:rPr/>
        <w:t xml:space="preserve">                          </w:t>
      </w:r>
      <w:r w:rsidR="00146B2B">
        <w:rPr/>
        <w:t>border.width</w:t>
      </w:r>
      <w:r w:rsidR="00146B2B">
        <w:rPr/>
        <w:t xml:space="preserve">=3, </w:t>
      </w:r>
      <w:r w:rsidR="00146B2B">
        <w:rPr/>
        <w:t>vsize</w:t>
      </w:r>
      <w:r w:rsidR="00146B2B">
        <w:rPr/>
        <w:t xml:space="preserve">=12, </w:t>
      </w:r>
    </w:p>
    <w:p w:rsidR="00146B2B" w:rsidP="00146B2B" w:rsidRDefault="00146B2B" w14:paraId="338D6D0C" w14:textId="77777777">
      <w:pPr/>
      <w:r w:rsidR="00146B2B">
        <w:rPr/>
        <w:t xml:space="preserve">                          </w:t>
      </w:r>
      <w:r w:rsidR="00146B2B">
        <w:rPr/>
        <w:t>border.color</w:t>
      </w:r>
      <w:r w:rsidR="00146B2B">
        <w:rPr/>
        <w:t xml:space="preserve">='#555555', legend=FALSE, </w:t>
      </w:r>
    </w:p>
    <w:p w:rsidR="00146B2B" w:rsidP="00146B2B" w:rsidRDefault="00146B2B" w14:paraId="539D4724" w14:textId="77777777" w14:noSpellErr="1">
      <w:pPr/>
      <w:r w:rsidR="00146B2B">
        <w:rPr/>
        <w:t xml:space="preserve">                          </w:t>
      </w:r>
      <w:r w:rsidR="00146B2B">
        <w:rPr/>
        <w:t>maximum=</w:t>
      </w:r>
      <w:r w:rsidR="00146B2B">
        <w:rPr/>
        <w:t>0.95, cut=0.08,</w:t>
      </w:r>
    </w:p>
    <w:p w:rsidR="00146B2B" w:rsidP="00146B2B" w:rsidRDefault="00146B2B" w14:paraId="53BF0B7D" w14:textId="77777777" w14:noSpellErr="1">
      <w:pPr/>
      <w:r w:rsidR="00146B2B">
        <w:rPr/>
        <w:t xml:space="preserve">                           </w:t>
      </w:r>
      <w:r w:rsidR="00146B2B">
        <w:rPr/>
        <w:t>minimum=</w:t>
      </w:r>
      <w:r w:rsidR="00146B2B">
        <w:rPr/>
        <w:t xml:space="preserve">0.08) </w:t>
      </w:r>
    </w:p>
    <w:p w:rsidR="00146B2B" w:rsidP="00146B2B" w:rsidRDefault="00146B2B" w14:paraId="6328AB53" w14:textId="77777777">
      <w:pPr/>
      <w:r w:rsidR="00146B2B">
        <w:rPr/>
        <w:t>dev.off</w:t>
      </w:r>
      <w:r w:rsidR="00146B2B">
        <w:rPr/>
        <w:t>()</w:t>
      </w:r>
    </w:p>
    <w:p w:rsidR="00146B2B" w:rsidP="00146B2B" w:rsidRDefault="00146B2B" w14:paraId="2A418517" w14:textId="77777777" w14:noSpellErr="1">
      <w:pPr/>
    </w:p>
    <w:p w:rsidR="00146B2B" w:rsidP="00146B2B" w:rsidRDefault="00146B2B" w14:paraId="2E9B9973" w14:textId="77777777" w14:noSpellErr="1">
      <w:pPr/>
      <w:r w:rsidR="00146B2B">
        <w:rPr/>
        <w:t>## check absolute edge differences</w:t>
      </w:r>
    </w:p>
    <w:p w:rsidR="00146B2B" w:rsidP="00146B2B" w:rsidRDefault="00146B2B" w14:paraId="225A9F4E" w14:textId="77777777">
      <w:pPr/>
      <w:r w:rsidR="00146B2B">
        <w:rPr/>
        <w:t>input</w:t>
      </w:r>
      <w:r w:rsidR="00146B2B">
        <w:rPr/>
        <w:t>&lt;-abs(</w:t>
      </w:r>
      <w:r w:rsidR="00146B2B">
        <w:rPr/>
        <w:t>getWmat</w:t>
      </w:r>
      <w:r w:rsidR="00146B2B">
        <w:rPr/>
        <w:t>(</w:t>
      </w:r>
      <w:r w:rsidR="00146B2B">
        <w:rPr/>
        <w:t>EGN_ebic$network</w:t>
      </w:r>
      <w:r w:rsidR="00146B2B">
        <w:rPr/>
        <w:t>[[1]])-</w:t>
      </w:r>
    </w:p>
    <w:p w:rsidR="00146B2B" w:rsidP="00146B2B" w:rsidRDefault="00146B2B" w14:paraId="099E349A" w14:textId="77777777">
      <w:pPr/>
      <w:r w:rsidR="00146B2B">
        <w:rPr/>
        <w:t xml:space="preserve">            (</w:t>
      </w:r>
      <w:r w:rsidR="00146B2B">
        <w:rPr/>
        <w:t>getWmat</w:t>
      </w:r>
      <w:r w:rsidR="00146B2B">
        <w:rPr/>
        <w:t>(</w:t>
      </w:r>
      <w:r w:rsidR="00146B2B">
        <w:rPr/>
        <w:t>EGN_ebic$network</w:t>
      </w:r>
      <w:r w:rsidR="00146B2B">
        <w:rPr/>
        <w:t>[[2]])))</w:t>
      </w:r>
    </w:p>
    <w:p w:rsidR="00146B2B" w:rsidP="00146B2B" w:rsidRDefault="00146B2B" w14:paraId="1554B371" w14:textId="77777777" w14:noSpellErr="1">
      <w:pPr/>
    </w:p>
    <w:p w:rsidR="00146B2B" w:rsidP="00146B2B" w:rsidRDefault="00146B2B" w14:paraId="6D74B211" w14:textId="77777777" w14:noSpellErr="1">
      <w:pPr>
        <w:rPr/>
      </w:pPr>
      <w:r w:rsidR="00146B2B">
        <w:rPr/>
        <w:t>input</w:t>
      </w:r>
    </w:p>
    <w:p w:rsidR="00146B2B" w:rsidP="00146B2B" w:rsidRDefault="00146B2B" w14:paraId="30E022F9" w14:textId="77777777" w14:noSpellErr="1">
      <w:pPr/>
    </w:p>
    <w:p w:rsidR="00146B2B" w:rsidP="00146B2B" w:rsidRDefault="00146B2B" w14:paraId="21AA7A68" w14:textId="77777777">
      <w:pPr/>
      <w:r w:rsidR="00146B2B">
        <w:rPr/>
        <w:t>which(</w:t>
      </w:r>
      <w:r w:rsidR="00146B2B">
        <w:rPr/>
        <w:t xml:space="preserve">input==max(input), </w:t>
      </w:r>
      <w:r w:rsidR="00146B2B">
        <w:rPr/>
        <w:t>arr.ind</w:t>
      </w:r>
      <w:r w:rsidR="00146B2B">
        <w:rPr/>
        <w:t>=TRUE)</w:t>
      </w:r>
    </w:p>
    <w:p w:rsidR="00146B2B" w:rsidP="00146B2B" w:rsidRDefault="00146B2B" w14:paraId="2426BA5B" w14:textId="77777777">
      <w:pPr/>
      <w:r w:rsidR="00146B2B">
        <w:rPr/>
        <w:t>which(</w:t>
      </w:r>
      <w:r w:rsidR="00146B2B">
        <w:rPr/>
        <w:t xml:space="preserve">input&gt;=tail(sort(input), n=10)[1], </w:t>
      </w:r>
      <w:r w:rsidR="00146B2B">
        <w:rPr/>
        <w:t>arr.ind</w:t>
      </w:r>
      <w:r w:rsidR="00146B2B">
        <w:rPr/>
        <w:t>=TRUE)</w:t>
      </w:r>
    </w:p>
    <w:p w:rsidR="00146B2B" w:rsidP="00146B2B" w:rsidRDefault="00146B2B" w14:paraId="7CC7EEFA" w14:textId="77777777" w14:noSpellErr="1">
      <w:pPr/>
    </w:p>
    <w:p w:rsidR="00146B2B" w:rsidP="00146B2B" w:rsidRDefault="00146B2B" w14:paraId="1D27D652" w14:textId="77777777" w14:noSpellErr="1">
      <w:pPr/>
      <w:r w:rsidR="00146B2B">
        <w:rPr/>
        <w:t>## check centrality</w:t>
      </w:r>
    </w:p>
    <w:p w:rsidR="00146B2B" w:rsidP="00146B2B" w:rsidRDefault="00146B2B" w14:paraId="1C55D80A" w14:textId="77777777" w14:noSpellErr="1">
      <w:pPr/>
      <w:r w:rsidR="00146B2B">
        <w:rPr/>
        <w:t>## expected influence</w:t>
      </w:r>
    </w:p>
    <w:p w:rsidR="00146B2B" w:rsidP="00146B2B" w:rsidRDefault="00146B2B" w14:paraId="244DBFB7" w14:textId="77777777" w14:noSpellErr="1">
      <w:pPr/>
      <w:r w:rsidR="00146B2B">
        <w:rPr/>
        <w:t>pdf(</w:t>
      </w:r>
      <w:r w:rsidR="00146B2B">
        <w:rPr/>
        <w:t>"1601_compare_EI_trans.pdf", height=5, width=4)</w:t>
      </w:r>
    </w:p>
    <w:p w:rsidR="00146B2B" w:rsidP="00146B2B" w:rsidRDefault="00146B2B" w14:paraId="55C09F47" w14:textId="77777777">
      <w:pPr/>
      <w:r w:rsidR="00146B2B">
        <w:rPr/>
        <w:t>centralityPlot</w:t>
      </w:r>
      <w:r w:rsidR="00146B2B">
        <w:rPr/>
        <w:t>(</w:t>
      </w:r>
      <w:r w:rsidR="00146B2B">
        <w:rPr/>
        <w:t>list(autistic=</w:t>
      </w:r>
      <w:r w:rsidR="00146B2B">
        <w:rPr/>
        <w:t>aut_plot_ebic</w:t>
      </w:r>
      <w:r w:rsidR="00146B2B">
        <w:rPr/>
        <w:t xml:space="preserve">, </w:t>
      </w:r>
    </w:p>
    <w:p w:rsidR="00146B2B" w:rsidP="00146B2B" w:rsidRDefault="00146B2B" w14:paraId="59AB51CA" w14:textId="77777777">
      <w:pPr/>
      <w:r w:rsidR="00146B2B">
        <w:rPr/>
        <w:t xml:space="preserve">                    </w:t>
      </w:r>
      <w:r w:rsidR="00146B2B">
        <w:rPr/>
        <w:t>nonautistic</w:t>
      </w:r>
      <w:r w:rsidR="00146B2B">
        <w:rPr/>
        <w:t>=</w:t>
      </w:r>
      <w:r w:rsidR="00146B2B">
        <w:rPr/>
        <w:t>noaut_plot_ebic</w:t>
      </w:r>
      <w:r w:rsidR="00146B2B">
        <w:rPr/>
        <w:t xml:space="preserve">), </w:t>
      </w:r>
    </w:p>
    <w:p w:rsidR="00146B2B" w:rsidP="00146B2B" w:rsidRDefault="00146B2B" w14:paraId="1C6D9AE9" w14:textId="77777777">
      <w:pPr/>
      <w:r w:rsidR="00146B2B">
        <w:rPr/>
        <w:t xml:space="preserve">               </w:t>
      </w:r>
      <w:r w:rsidR="00146B2B">
        <w:rPr/>
        <w:t>include</w:t>
      </w:r>
      <w:r w:rsidR="00146B2B">
        <w:rPr/>
        <w:t>="</w:t>
      </w:r>
      <w:r w:rsidR="00146B2B">
        <w:rPr/>
        <w:t>ExpectedInfluence</w:t>
      </w:r>
      <w:r w:rsidR="00146B2B">
        <w:rPr/>
        <w:t xml:space="preserve">", </w:t>
      </w:r>
    </w:p>
    <w:p w:rsidR="00146B2B" w:rsidP="00146B2B" w:rsidRDefault="00146B2B" w14:paraId="33DC9F08" w14:textId="77777777">
      <w:pPr/>
      <w:r w:rsidR="00146B2B">
        <w:rPr/>
        <w:t xml:space="preserve">               </w:t>
      </w:r>
      <w:r w:rsidR="00146B2B">
        <w:rPr/>
        <w:t>orderBy</w:t>
      </w:r>
      <w:r w:rsidR="00146B2B">
        <w:rPr/>
        <w:t xml:space="preserve"> = "</w:t>
      </w:r>
      <w:r w:rsidR="00146B2B">
        <w:rPr/>
        <w:t>ExpectedInfluence</w:t>
      </w:r>
      <w:r w:rsidR="00146B2B">
        <w:rPr/>
        <w:t>")</w:t>
      </w:r>
    </w:p>
    <w:p w:rsidR="00146B2B" w:rsidP="00146B2B" w:rsidRDefault="00146B2B" w14:paraId="31CDCD33" w14:textId="77777777">
      <w:pPr/>
      <w:r w:rsidR="00146B2B">
        <w:rPr/>
        <w:t>dev.off</w:t>
      </w:r>
      <w:r w:rsidR="00146B2B">
        <w:rPr/>
        <w:t>()</w:t>
      </w:r>
    </w:p>
    <w:p w:rsidR="00146B2B" w:rsidP="00146B2B" w:rsidRDefault="00146B2B" w14:paraId="3F45E875" w14:textId="77777777" w14:noSpellErr="1">
      <w:pPr/>
    </w:p>
    <w:p w:rsidR="00146B2B" w:rsidP="00146B2B" w:rsidRDefault="00146B2B" w14:paraId="77F39C8E" w14:textId="77777777" w14:noSpellErr="1">
      <w:pPr/>
      <w:r w:rsidR="00146B2B">
        <w:rPr/>
        <w:t xml:space="preserve">## </w:t>
      </w:r>
      <w:r w:rsidR="00146B2B">
        <w:rPr/>
        <w:t>now</w:t>
      </w:r>
      <w:r w:rsidR="00146B2B">
        <w:rPr/>
        <w:t xml:space="preserve"> run with raw scores and see how it looks as in </w:t>
      </w:r>
    </w:p>
    <w:p w:rsidR="00146B2B" w:rsidP="00146B2B" w:rsidRDefault="00146B2B" w14:paraId="57C9DB6F" w14:textId="77777777" w14:noSpellErr="1">
      <w:pPr/>
      <w:r w:rsidR="00146B2B">
        <w:rPr/>
        <w:t xml:space="preserve">## Burger 2020, p.20 footnote </w:t>
      </w:r>
    </w:p>
    <w:p w:rsidR="00146B2B" w:rsidP="00146B2B" w:rsidRDefault="00146B2B" w14:paraId="75F4283C" w14:textId="77777777" w14:noSpellErr="1">
      <w:pPr/>
      <w:r w:rsidR="00146B2B">
        <w:rPr/>
        <w:t>pdf(</w:t>
      </w:r>
      <w:r w:rsidR="00146B2B">
        <w:rPr/>
        <w:t>"1601_compare_EI_trans_raw.pdf", height=5, width=4)</w:t>
      </w:r>
    </w:p>
    <w:p w:rsidR="00146B2B" w:rsidP="00146B2B" w:rsidRDefault="00146B2B" w14:paraId="32B869C1" w14:textId="77777777">
      <w:pPr/>
      <w:r w:rsidR="00146B2B">
        <w:rPr/>
        <w:t>centralityPlot</w:t>
      </w:r>
      <w:r w:rsidR="00146B2B">
        <w:rPr/>
        <w:t>(</w:t>
      </w:r>
      <w:r w:rsidR="00146B2B">
        <w:rPr/>
        <w:t>list(autistic=</w:t>
      </w:r>
      <w:r w:rsidR="00146B2B">
        <w:rPr/>
        <w:t>aut_plot_ebic</w:t>
      </w:r>
      <w:r w:rsidR="00146B2B">
        <w:rPr/>
        <w:t xml:space="preserve">, </w:t>
      </w:r>
    </w:p>
    <w:p w:rsidR="00146B2B" w:rsidP="00146B2B" w:rsidRDefault="00146B2B" w14:paraId="67BDD093" w14:textId="77777777">
      <w:pPr/>
      <w:r w:rsidR="00146B2B">
        <w:rPr/>
        <w:t xml:space="preserve">                    </w:t>
      </w:r>
      <w:r w:rsidR="00146B2B">
        <w:rPr/>
        <w:t>nonautistic</w:t>
      </w:r>
      <w:r w:rsidR="00146B2B">
        <w:rPr/>
        <w:t>=</w:t>
      </w:r>
      <w:r w:rsidR="00146B2B">
        <w:rPr/>
        <w:t>noaut_plot_ebic</w:t>
      </w:r>
      <w:r w:rsidR="00146B2B">
        <w:rPr/>
        <w:t xml:space="preserve">), </w:t>
      </w:r>
    </w:p>
    <w:p w:rsidR="00146B2B" w:rsidP="00146B2B" w:rsidRDefault="00146B2B" w14:paraId="77F791D5" w14:textId="77777777">
      <w:pPr/>
      <w:r w:rsidR="00146B2B">
        <w:rPr/>
        <w:t xml:space="preserve">               </w:t>
      </w:r>
      <w:r w:rsidR="00146B2B">
        <w:rPr/>
        <w:t>include</w:t>
      </w:r>
      <w:r w:rsidR="00146B2B">
        <w:rPr/>
        <w:t>="</w:t>
      </w:r>
      <w:r w:rsidR="00146B2B">
        <w:rPr/>
        <w:t>ExpectedInfluence</w:t>
      </w:r>
      <w:r w:rsidR="00146B2B">
        <w:rPr/>
        <w:t xml:space="preserve">", </w:t>
      </w:r>
    </w:p>
    <w:p w:rsidR="00146B2B" w:rsidP="00146B2B" w:rsidRDefault="00146B2B" w14:paraId="6FA290F0" w14:textId="77777777">
      <w:pPr/>
      <w:r w:rsidR="00146B2B">
        <w:rPr/>
        <w:t xml:space="preserve">               </w:t>
      </w:r>
      <w:r w:rsidR="00146B2B">
        <w:rPr/>
        <w:t>orderBy</w:t>
      </w:r>
      <w:r w:rsidR="00146B2B">
        <w:rPr/>
        <w:t xml:space="preserve"> = "</w:t>
      </w:r>
      <w:r w:rsidR="00146B2B">
        <w:rPr/>
        <w:t>ExpectedInfluence</w:t>
      </w:r>
      <w:r w:rsidR="00146B2B">
        <w:rPr/>
        <w:t>", scale=c("raw"))</w:t>
      </w:r>
    </w:p>
    <w:p w:rsidR="00146B2B" w:rsidP="00146B2B" w:rsidRDefault="00146B2B" w14:paraId="4A9F2B11" w14:textId="77777777">
      <w:pPr/>
      <w:r w:rsidR="00146B2B">
        <w:rPr/>
        <w:t>dev.off</w:t>
      </w:r>
      <w:r w:rsidR="00146B2B">
        <w:rPr/>
        <w:t>()</w:t>
      </w:r>
    </w:p>
    <w:p w:rsidR="00146B2B" w:rsidP="00146B2B" w:rsidRDefault="00146B2B" w14:paraId="574409F5" w14:textId="77777777" w14:noSpellErr="1">
      <w:pPr/>
    </w:p>
    <w:p w:rsidR="00146B2B" w:rsidP="00146B2B" w:rsidRDefault="00146B2B" w14:paraId="683EF396" w14:textId="77777777">
      <w:pPr/>
      <w:r w:rsidR="00146B2B">
        <w:rPr/>
        <w:t xml:space="preserve">## check strength, closeness and </w:t>
      </w:r>
      <w:r w:rsidR="00146B2B">
        <w:rPr/>
        <w:t>betweenness</w:t>
      </w:r>
      <w:r w:rsidR="00146B2B">
        <w:rPr/>
        <w:t xml:space="preserve"> </w:t>
      </w:r>
    </w:p>
    <w:p w:rsidR="00146B2B" w:rsidP="00146B2B" w:rsidRDefault="00146B2B" w14:paraId="5213BDCC" w14:textId="77777777" w14:noSpellErr="1">
      <w:pPr/>
      <w:r w:rsidR="00146B2B">
        <w:rPr/>
        <w:t>pdf(</w:t>
      </w:r>
      <w:r w:rsidR="00146B2B">
        <w:rPr/>
        <w:t>"1601_compare_others.pdf", height = 5, width=6)</w:t>
      </w:r>
    </w:p>
    <w:p w:rsidR="00146B2B" w:rsidP="00146B2B" w:rsidRDefault="00146B2B" w14:paraId="5A65220F" w14:textId="77777777">
      <w:pPr/>
      <w:r w:rsidR="00146B2B">
        <w:rPr/>
        <w:t>centralityPlot</w:t>
      </w:r>
      <w:r w:rsidR="00146B2B">
        <w:rPr/>
        <w:t>(</w:t>
      </w:r>
      <w:r w:rsidR="00146B2B">
        <w:rPr/>
        <w:t>list(autistic=</w:t>
      </w:r>
      <w:r w:rsidR="00146B2B">
        <w:rPr/>
        <w:t>aut_plot_ebic</w:t>
      </w:r>
      <w:r w:rsidR="00146B2B">
        <w:rPr/>
        <w:t xml:space="preserve">, </w:t>
      </w:r>
      <w:r w:rsidR="00146B2B">
        <w:rPr/>
        <w:t>notautistic</w:t>
      </w:r>
      <w:r w:rsidR="00146B2B">
        <w:rPr/>
        <w:t>=</w:t>
      </w:r>
      <w:r w:rsidR="00146B2B">
        <w:rPr/>
        <w:t>noaut_plot_ebic</w:t>
      </w:r>
      <w:r w:rsidR="00146B2B">
        <w:rPr/>
        <w:t xml:space="preserve">), </w:t>
      </w:r>
    </w:p>
    <w:p w:rsidR="00146B2B" w:rsidP="00146B2B" w:rsidRDefault="00146B2B" w14:paraId="74D88950" w14:textId="77777777" w14:noSpellErr="1">
      <w:pPr/>
      <w:r w:rsidR="00146B2B">
        <w:rPr/>
        <w:t xml:space="preserve">               </w:t>
      </w:r>
      <w:r w:rsidR="00146B2B">
        <w:rPr/>
        <w:t>include=</w:t>
      </w:r>
      <w:r w:rsidR="00146B2B">
        <w:rPr/>
        <w:t xml:space="preserve">c("Strength", </w:t>
      </w:r>
    </w:p>
    <w:p w:rsidR="00146B2B" w:rsidP="00146B2B" w:rsidRDefault="00146B2B" w14:paraId="3218C989" w14:textId="77777777">
      <w:pPr/>
      <w:r w:rsidR="00146B2B">
        <w:rPr/>
        <w:t xml:space="preserve">                         "</w:t>
      </w:r>
      <w:r w:rsidR="00146B2B">
        <w:rPr/>
        <w:t>Betweenness</w:t>
      </w:r>
      <w:r w:rsidR="00146B2B">
        <w:rPr/>
        <w:t xml:space="preserve">", "Closeness"), </w:t>
      </w:r>
    </w:p>
    <w:p w:rsidR="00146B2B" w:rsidP="00146B2B" w:rsidRDefault="00146B2B" w14:paraId="7BF84FD4" w14:textId="77777777">
      <w:pPr/>
      <w:r w:rsidR="00146B2B">
        <w:rPr/>
        <w:t xml:space="preserve">               </w:t>
      </w:r>
      <w:r w:rsidR="00146B2B">
        <w:rPr/>
        <w:t>orderBy</w:t>
      </w:r>
      <w:r w:rsidR="00146B2B">
        <w:rPr/>
        <w:t xml:space="preserve"> = "Strength")</w:t>
      </w:r>
    </w:p>
    <w:p w:rsidR="00146B2B" w:rsidP="00146B2B" w:rsidRDefault="00146B2B" w14:paraId="001B67AA" w14:textId="77777777">
      <w:pPr/>
      <w:r w:rsidR="00146B2B">
        <w:rPr/>
        <w:t>dev.off</w:t>
      </w:r>
      <w:r w:rsidR="00146B2B">
        <w:rPr/>
        <w:t>()</w:t>
      </w:r>
    </w:p>
    <w:p w:rsidR="00146B2B" w:rsidP="00146B2B" w:rsidRDefault="00146B2B" w14:paraId="36648ABF" w14:textId="77777777" w14:noSpellErr="1">
      <w:pPr/>
    </w:p>
    <w:p w:rsidR="00146B2B" w:rsidP="00146B2B" w:rsidRDefault="00146B2B" w14:paraId="4A2B9EC0" w14:textId="77777777" w14:noSpellErr="1">
      <w:pPr/>
      <w:r w:rsidR="00146B2B">
        <w:rPr/>
        <w:t xml:space="preserve">## identify 75th centile expected influence nodes </w:t>
      </w:r>
    </w:p>
    <w:p w:rsidR="00146B2B" w:rsidP="00146B2B" w:rsidRDefault="00146B2B" w14:paraId="0675FA0E" w14:textId="77777777">
      <w:pPr/>
      <w:r w:rsidR="00146B2B">
        <w:rPr/>
        <w:t>exp_aut1&lt;-</w:t>
      </w:r>
      <w:r w:rsidR="00146B2B">
        <w:rPr/>
        <w:t>expectedInf</w:t>
      </w:r>
      <w:r w:rsidR="00146B2B">
        <w:rPr/>
        <w:t>(</w:t>
      </w:r>
      <w:r w:rsidR="00146B2B">
        <w:rPr/>
        <w:t>aut_plot_ebic</w:t>
      </w:r>
      <w:r w:rsidR="00146B2B">
        <w:rPr/>
        <w:t>, step = 1)</w:t>
      </w:r>
    </w:p>
    <w:p w:rsidR="00146B2B" w:rsidP="00146B2B" w:rsidRDefault="00146B2B" w14:paraId="77069771" w14:textId="77777777">
      <w:pPr/>
      <w:r w:rsidR="00146B2B">
        <w:rPr/>
        <w:t>exp_noaut1&lt;-</w:t>
      </w:r>
      <w:r w:rsidR="00146B2B">
        <w:rPr/>
        <w:t>expectedInf</w:t>
      </w:r>
      <w:r w:rsidR="00146B2B">
        <w:rPr/>
        <w:t>(</w:t>
      </w:r>
      <w:r w:rsidR="00146B2B">
        <w:rPr/>
        <w:t>noaut_plot_ebic</w:t>
      </w:r>
      <w:r w:rsidR="00146B2B">
        <w:rPr/>
        <w:t>, step = 1)</w:t>
      </w:r>
    </w:p>
    <w:p w:rsidR="00146B2B" w:rsidP="00146B2B" w:rsidRDefault="00146B2B" w14:paraId="52ECB845" w14:textId="77777777" w14:noSpellErr="1">
      <w:pPr/>
    </w:p>
    <w:p w:rsidR="00146B2B" w:rsidP="00146B2B" w:rsidRDefault="00146B2B" w14:paraId="5E661066" w14:textId="77777777" w14:noSpellErr="1">
      <w:pPr/>
      <w:r w:rsidR="00146B2B">
        <w:rPr/>
        <w:t>exp_inf_aut1 &lt;- exp_aut1$step1</w:t>
      </w:r>
    </w:p>
    <w:p w:rsidR="00146B2B" w:rsidP="00146B2B" w:rsidRDefault="00146B2B" w14:paraId="0C8FF106" w14:textId="77777777" w14:noSpellErr="1">
      <w:pPr/>
      <w:r w:rsidR="00146B2B">
        <w:rPr/>
        <w:t xml:space="preserve">top_exp_inf_aut1 &lt;- </w:t>
      </w:r>
      <w:r w:rsidR="00146B2B">
        <w:rPr/>
        <w:t>names(</w:t>
      </w:r>
      <w:r w:rsidR="00146B2B">
        <w:rPr/>
        <w:t>exp_inf_aut1[exp_inf_aut1&gt;quantile</w:t>
      </w:r>
    </w:p>
    <w:p w:rsidR="00146B2B" w:rsidP="00146B2B" w:rsidRDefault="00146B2B" w14:paraId="091E301A" w14:textId="77777777">
      <w:pPr/>
      <w:r w:rsidR="00146B2B">
        <w:rPr/>
        <w:t xml:space="preserve">                                       (exp_inf_aut1, </w:t>
      </w:r>
      <w:r w:rsidR="00146B2B">
        <w:rPr/>
        <w:t>probs</w:t>
      </w:r>
      <w:r w:rsidR="00146B2B">
        <w:rPr/>
        <w:t xml:space="preserve">=0.75, </w:t>
      </w:r>
    </w:p>
    <w:p w:rsidR="00146B2B" w:rsidP="00146B2B" w:rsidRDefault="00146B2B" w14:paraId="6627FC68" w14:textId="77777777" w14:noSpellErr="1">
      <w:pPr/>
      <w:r w:rsidR="00146B2B">
        <w:rPr/>
        <w:t xml:space="preserve">                                         na.rm=TRUE)])</w:t>
      </w:r>
    </w:p>
    <w:p w:rsidR="00146B2B" w:rsidP="00146B2B" w:rsidRDefault="00146B2B" w14:paraId="270B0D01" w14:textId="77777777" w14:noSpellErr="1">
      <w:pPr/>
      <w:r w:rsidR="00146B2B">
        <w:rPr/>
        <w:t>top_exp_inf_aut1</w:t>
      </w:r>
    </w:p>
    <w:p w:rsidR="00146B2B" w:rsidP="00146B2B" w:rsidRDefault="00146B2B" w14:paraId="6DFEB66D" w14:textId="77777777" w14:noSpellErr="1">
      <w:pPr/>
    </w:p>
    <w:p w:rsidR="00146B2B" w:rsidP="00146B2B" w:rsidRDefault="00146B2B" w14:paraId="5FA97659" w14:textId="77777777" w14:noSpellErr="1">
      <w:pPr/>
      <w:r w:rsidR="00146B2B">
        <w:rPr/>
        <w:t>exp_inf_noaut1 &lt;- exp_noaut1$step1</w:t>
      </w:r>
    </w:p>
    <w:p w:rsidR="00146B2B" w:rsidP="00146B2B" w:rsidRDefault="00146B2B" w14:paraId="032E0CD4" w14:textId="77777777" w14:noSpellErr="1">
      <w:pPr/>
      <w:r w:rsidR="00146B2B">
        <w:rPr/>
        <w:t xml:space="preserve">top_exp_inf_noaut1 &lt;- </w:t>
      </w:r>
      <w:r w:rsidR="00146B2B">
        <w:rPr/>
        <w:t>names(</w:t>
      </w:r>
      <w:r w:rsidR="00146B2B">
        <w:rPr/>
        <w:t>exp_inf_noaut1[exp_inf_noaut1&gt;quantile</w:t>
      </w:r>
    </w:p>
    <w:p w:rsidR="00146B2B" w:rsidP="00146B2B" w:rsidRDefault="00146B2B" w14:paraId="18AEC1FD" w14:textId="77777777">
      <w:pPr/>
      <w:r w:rsidR="00146B2B">
        <w:rPr/>
        <w:t xml:space="preserve">                                     (exp_inf_noaut1, </w:t>
      </w:r>
      <w:r w:rsidR="00146B2B">
        <w:rPr/>
        <w:t>probs</w:t>
      </w:r>
      <w:r w:rsidR="00146B2B">
        <w:rPr/>
        <w:t xml:space="preserve">=0.75, </w:t>
      </w:r>
    </w:p>
    <w:p w:rsidR="00146B2B" w:rsidP="00146B2B" w:rsidRDefault="00146B2B" w14:paraId="0354B765" w14:textId="77777777" w14:noSpellErr="1">
      <w:pPr/>
      <w:r w:rsidR="00146B2B">
        <w:rPr/>
        <w:t xml:space="preserve">                                       na.rm=TRUE)])</w:t>
      </w:r>
    </w:p>
    <w:p w:rsidR="00146B2B" w:rsidP="00146B2B" w:rsidRDefault="00146B2B" w14:paraId="640C55D0" w14:textId="77777777" w14:noSpellErr="1">
      <w:pPr/>
      <w:r w:rsidR="00146B2B">
        <w:rPr/>
        <w:t>top_exp_inf_noaut1</w:t>
      </w:r>
    </w:p>
    <w:p w:rsidR="00146B2B" w:rsidP="00146B2B" w:rsidRDefault="00146B2B" w14:paraId="4844E847" w14:textId="77777777" w14:noSpellErr="1">
      <w:pPr/>
    </w:p>
    <w:p w:rsidR="00146B2B" w:rsidP="00146B2B" w:rsidRDefault="00146B2B" w14:paraId="168FC2DD" w14:textId="77777777" w14:noSpellErr="1">
      <w:pPr/>
      <w:r w:rsidR="00146B2B">
        <w:rPr/>
        <w:t>## run network comparison test</w:t>
      </w:r>
    </w:p>
    <w:p w:rsidR="00146B2B" w:rsidP="00146B2B" w:rsidRDefault="00146B2B" w14:paraId="24334E4F" w14:textId="77777777">
      <w:pPr/>
      <w:r w:rsidR="00146B2B">
        <w:rPr/>
        <w:t xml:space="preserve">## </w:t>
      </w:r>
      <w:r w:rsidR="00146B2B">
        <w:rPr/>
        <w:t>first</w:t>
      </w:r>
      <w:r w:rsidR="00146B2B">
        <w:rPr/>
        <w:t xml:space="preserve"> check how similar </w:t>
      </w:r>
      <w:r w:rsidR="00146B2B">
        <w:rPr/>
        <w:t>pearson</w:t>
      </w:r>
      <w:r w:rsidR="00146B2B">
        <w:rPr/>
        <w:t xml:space="preserve"> and </w:t>
      </w:r>
      <w:r w:rsidR="00146B2B">
        <w:rPr/>
        <w:t>polychoric</w:t>
      </w:r>
      <w:r w:rsidR="00146B2B">
        <w:rPr/>
        <w:t xml:space="preserve"> correlations are as NCT </w:t>
      </w:r>
    </w:p>
    <w:p w:rsidR="00146B2B" w:rsidP="00146B2B" w:rsidRDefault="00146B2B" w14:paraId="5F50051D" w14:textId="77777777">
      <w:pPr>
        <w:rPr/>
      </w:pPr>
      <w:r w:rsidR="00146B2B">
        <w:rPr/>
        <w:t xml:space="preserve">## </w:t>
      </w:r>
      <w:r w:rsidR="00146B2B">
        <w:rPr/>
        <w:t>only</w:t>
      </w:r>
      <w:r w:rsidR="00146B2B">
        <w:rPr/>
        <w:t xml:space="preserve"> uses </w:t>
      </w:r>
      <w:r w:rsidR="00146B2B">
        <w:rPr/>
        <w:t>pearson</w:t>
      </w:r>
    </w:p>
    <w:p w:rsidR="00146B2B" w:rsidP="00146B2B" w:rsidRDefault="00146B2B" w14:paraId="1BE11044" w14:textId="77777777" w14:noSpellErr="1">
      <w:pPr/>
      <w:r w:rsidR="00146B2B">
        <w:rPr/>
        <w:t xml:space="preserve">## </w:t>
      </w:r>
      <w:r w:rsidR="00146B2B">
        <w:rPr/>
        <w:t>we</w:t>
      </w:r>
      <w:r w:rsidR="00146B2B">
        <w:rPr/>
        <w:t xml:space="preserve"> already have missing cases excluded pairwise</w:t>
      </w:r>
    </w:p>
    <w:p w:rsidR="00146B2B" w:rsidP="00146B2B" w:rsidRDefault="00146B2B" w14:paraId="2439B54E" w14:textId="77777777" w14:noSpellErr="1">
      <w:pPr/>
    </w:p>
    <w:p w:rsidR="00146B2B" w:rsidP="00146B2B" w:rsidRDefault="00146B2B" w14:paraId="54ED3871" w14:textId="77777777">
      <w:pPr/>
      <w:r w:rsidR="00146B2B">
        <w:rPr/>
        <w:t xml:space="preserve">## check correlation of </w:t>
      </w:r>
      <w:r w:rsidR="00146B2B">
        <w:rPr/>
        <w:t>pearson</w:t>
      </w:r>
      <w:r w:rsidR="00146B2B">
        <w:rPr/>
        <w:t>, versus spearman correlation</w:t>
      </w:r>
    </w:p>
    <w:p w:rsidR="00146B2B" w:rsidP="00146B2B" w:rsidRDefault="00146B2B" w14:paraId="2B9B2F5A" w14:textId="77777777">
      <w:pPr/>
      <w:r w:rsidR="00146B2B">
        <w:rPr/>
        <w:t xml:space="preserve">c1 &lt;- </w:t>
      </w:r>
      <w:r w:rsidR="00146B2B">
        <w:rPr/>
        <w:t>cor</w:t>
      </w:r>
      <w:r w:rsidR="00146B2B">
        <w:rPr/>
        <w:t>(</w:t>
      </w:r>
      <w:r w:rsidR="00146B2B">
        <w:rPr/>
        <w:t>anxdep_aut</w:t>
      </w:r>
      <w:r w:rsidR="00146B2B">
        <w:rPr/>
        <w:t>)</w:t>
      </w:r>
    </w:p>
    <w:p w:rsidR="00146B2B" w:rsidP="00146B2B" w:rsidRDefault="00146B2B" w14:paraId="7B746389" w14:textId="77777777">
      <w:pPr/>
      <w:r w:rsidR="00146B2B">
        <w:rPr/>
        <w:t xml:space="preserve">c1b &lt;- </w:t>
      </w:r>
      <w:r w:rsidR="00146B2B">
        <w:rPr/>
        <w:t>cor_</w:t>
      </w:r>
      <w:r w:rsidR="00146B2B">
        <w:rPr/>
        <w:t>auto</w:t>
      </w:r>
      <w:r w:rsidR="00146B2B">
        <w:rPr/>
        <w:t>(</w:t>
      </w:r>
      <w:r w:rsidR="00146B2B">
        <w:rPr/>
        <w:t>anxdep_no_aut</w:t>
      </w:r>
      <w:r w:rsidR="00146B2B">
        <w:rPr/>
        <w:t>)</w:t>
      </w:r>
    </w:p>
    <w:p w:rsidR="00146B2B" w:rsidP="00146B2B" w:rsidRDefault="00146B2B" w14:paraId="3B1B88CA" w14:textId="77777777">
      <w:pPr/>
      <w:r w:rsidR="00146B2B">
        <w:rPr/>
        <w:t>cor</w:t>
      </w:r>
      <w:r w:rsidR="00146B2B">
        <w:rPr/>
        <w:t>(</w:t>
      </w:r>
      <w:r w:rsidR="00146B2B">
        <w:rPr/>
        <w:t>c1[</w:t>
      </w:r>
      <w:r w:rsidR="00146B2B">
        <w:rPr/>
        <w:t>lower.tri</w:t>
      </w:r>
      <w:r w:rsidR="00146B2B">
        <w:rPr/>
        <w:t xml:space="preserve">(c1)], </w:t>
      </w:r>
      <w:r>
        <w:tab/>
      </w:r>
      <w:r w:rsidR="00146B2B">
        <w:rPr/>
        <w:t>c1b[</w:t>
      </w:r>
      <w:r w:rsidR="00146B2B">
        <w:rPr/>
        <w:t>lower.tri</w:t>
      </w:r>
      <w:r w:rsidR="00146B2B">
        <w:rPr/>
        <w:t xml:space="preserve">(c1b)], </w:t>
      </w:r>
      <w:r>
        <w:tab/>
      </w:r>
      <w:r w:rsidR="00146B2B">
        <w:rPr/>
        <w:t>method="spearman") #0.87</w:t>
      </w:r>
    </w:p>
    <w:p w:rsidR="00146B2B" w:rsidP="00146B2B" w:rsidRDefault="00146B2B" w14:paraId="2A5B7757" w14:textId="77777777">
      <w:pPr/>
      <w:r w:rsidR="00146B2B">
        <w:rPr/>
        <w:t xml:space="preserve">c2 &lt;- </w:t>
      </w:r>
      <w:r w:rsidR="00146B2B">
        <w:rPr/>
        <w:t>cor</w:t>
      </w:r>
      <w:r w:rsidR="00146B2B">
        <w:rPr/>
        <w:t>(</w:t>
      </w:r>
      <w:r w:rsidR="00146B2B">
        <w:rPr/>
        <w:t>anxdep_aut</w:t>
      </w:r>
      <w:r w:rsidR="00146B2B">
        <w:rPr/>
        <w:t>)</w:t>
      </w:r>
    </w:p>
    <w:p w:rsidR="00146B2B" w:rsidP="00146B2B" w:rsidRDefault="00146B2B" w14:paraId="11FE02CD" w14:textId="77777777">
      <w:pPr/>
      <w:r w:rsidR="00146B2B">
        <w:rPr/>
        <w:t xml:space="preserve">c2b &lt;- </w:t>
      </w:r>
      <w:r w:rsidR="00146B2B">
        <w:rPr/>
        <w:t>cor_</w:t>
      </w:r>
      <w:r w:rsidR="00146B2B">
        <w:rPr/>
        <w:t>auto</w:t>
      </w:r>
      <w:r w:rsidR="00146B2B">
        <w:rPr/>
        <w:t>(</w:t>
      </w:r>
      <w:r w:rsidR="00146B2B">
        <w:rPr/>
        <w:t>anxdep_no_aut</w:t>
      </w:r>
      <w:r w:rsidR="00146B2B">
        <w:rPr/>
        <w:t>)</w:t>
      </w:r>
    </w:p>
    <w:p w:rsidR="00146B2B" w:rsidP="00146B2B" w:rsidRDefault="00146B2B" w14:paraId="58BE1CCE" w14:textId="77777777">
      <w:pPr/>
      <w:r w:rsidR="00146B2B">
        <w:rPr/>
        <w:t>cor</w:t>
      </w:r>
      <w:r w:rsidR="00146B2B">
        <w:rPr/>
        <w:t>(</w:t>
      </w:r>
      <w:r w:rsidR="00146B2B">
        <w:rPr/>
        <w:t>c2[</w:t>
      </w:r>
      <w:r w:rsidR="00146B2B">
        <w:rPr/>
        <w:t>lower.tri</w:t>
      </w:r>
      <w:r w:rsidR="00146B2B">
        <w:rPr/>
        <w:t xml:space="preserve">(c2)], </w:t>
      </w:r>
      <w:r>
        <w:tab/>
      </w:r>
      <w:r w:rsidR="00146B2B">
        <w:rPr/>
        <w:t>c2b[</w:t>
      </w:r>
      <w:r w:rsidR="00146B2B">
        <w:rPr/>
        <w:t>lower.tri</w:t>
      </w:r>
      <w:r w:rsidR="00146B2B">
        <w:rPr/>
        <w:t xml:space="preserve">(c2b)], </w:t>
      </w:r>
      <w:r>
        <w:tab/>
      </w:r>
      <w:r w:rsidR="00146B2B">
        <w:rPr/>
        <w:t>method="spearman") #0.87</w:t>
      </w:r>
    </w:p>
    <w:p w:rsidR="00146B2B" w:rsidP="00146B2B" w:rsidRDefault="00146B2B" w14:paraId="1063FCBB" w14:textId="77777777" w14:noSpellErr="1">
      <w:pPr/>
    </w:p>
    <w:p w:rsidR="00146B2B" w:rsidP="00146B2B" w:rsidRDefault="00146B2B" w14:paraId="66E34901" w14:textId="77777777" w14:noSpellErr="1">
      <w:pPr/>
      <w:r w:rsidR="00146B2B">
        <w:rPr/>
        <w:t xml:space="preserve">## </w:t>
      </w:r>
      <w:r w:rsidR="00146B2B">
        <w:rPr/>
        <w:t>since</w:t>
      </w:r>
      <w:r w:rsidR="00146B2B">
        <w:rPr/>
        <w:t xml:space="preserve"> transforming the data these now correlate 1</w:t>
      </w:r>
    </w:p>
    <w:p w:rsidR="00146B2B" w:rsidP="00146B2B" w:rsidRDefault="00146B2B" w14:paraId="3874989C" w14:textId="77777777" w14:noSpellErr="1">
      <w:pPr/>
      <w:r w:rsidR="00146B2B">
        <w:rPr/>
        <w:t xml:space="preserve">## </w:t>
      </w:r>
      <w:r w:rsidR="00146B2B">
        <w:rPr/>
        <w:t>then</w:t>
      </w:r>
      <w:r w:rsidR="00146B2B">
        <w:rPr/>
        <w:t xml:space="preserve"> test absolute differences in edge weights and centrality</w:t>
      </w:r>
    </w:p>
    <w:p w:rsidR="00146B2B" w:rsidP="00146B2B" w:rsidRDefault="00146B2B" w14:paraId="6C0F6C11" w14:textId="77777777" w14:noSpellErr="1">
      <w:pPr/>
      <w:r w:rsidR="00146B2B">
        <w:rPr/>
        <w:t>## check absolute edge differences</w:t>
      </w:r>
    </w:p>
    <w:p w:rsidR="00146B2B" w:rsidP="00146B2B" w:rsidRDefault="00146B2B" w14:paraId="26B1A863" w14:textId="77777777">
      <w:pPr/>
      <w:r w:rsidR="00146B2B">
        <w:rPr/>
        <w:t>input</w:t>
      </w:r>
      <w:r w:rsidR="00146B2B">
        <w:rPr/>
        <w:t>&lt;-abs(</w:t>
      </w:r>
      <w:r w:rsidR="00146B2B">
        <w:rPr/>
        <w:t>getWmat</w:t>
      </w:r>
      <w:r w:rsidR="00146B2B">
        <w:rPr/>
        <w:t>(</w:t>
      </w:r>
      <w:r w:rsidR="00146B2B">
        <w:rPr/>
        <w:t>EGN_ebic$network</w:t>
      </w:r>
      <w:r w:rsidR="00146B2B">
        <w:rPr/>
        <w:t>[[1]])-</w:t>
      </w:r>
    </w:p>
    <w:p w:rsidR="00146B2B" w:rsidP="00146B2B" w:rsidRDefault="00146B2B" w14:paraId="08959A23" w14:textId="77777777">
      <w:pPr/>
      <w:r w:rsidR="00146B2B">
        <w:rPr/>
        <w:t xml:space="preserve">             (</w:t>
      </w:r>
      <w:r w:rsidR="00146B2B">
        <w:rPr/>
        <w:t>getWmat</w:t>
      </w:r>
      <w:r w:rsidR="00146B2B">
        <w:rPr/>
        <w:t>(</w:t>
      </w:r>
      <w:r w:rsidR="00146B2B">
        <w:rPr/>
        <w:t>EGN_ebic$network</w:t>
      </w:r>
      <w:r w:rsidR="00146B2B">
        <w:rPr/>
        <w:t>[[2]])))</w:t>
      </w:r>
    </w:p>
    <w:p w:rsidR="00146B2B" w:rsidP="00146B2B" w:rsidRDefault="00146B2B" w14:paraId="6E46DEB8" w14:textId="77777777" w14:noSpellErr="1">
      <w:pPr/>
    </w:p>
    <w:p w:rsidR="00146B2B" w:rsidP="00146B2B" w:rsidRDefault="00146B2B" w14:paraId="2FDB26EA" w14:textId="77777777">
      <w:pPr/>
      <w:r w:rsidR="00146B2B">
        <w:rPr/>
        <w:t>which(</w:t>
      </w:r>
      <w:r w:rsidR="00146B2B">
        <w:rPr/>
        <w:t xml:space="preserve">input==max(input), </w:t>
      </w:r>
      <w:r w:rsidR="00146B2B">
        <w:rPr/>
        <w:t>arr.ind</w:t>
      </w:r>
      <w:r w:rsidR="00146B2B">
        <w:rPr/>
        <w:t>=TRUE)</w:t>
      </w:r>
    </w:p>
    <w:p w:rsidR="00146B2B" w:rsidP="00146B2B" w:rsidRDefault="00146B2B" w14:paraId="0570B268" w14:textId="77777777">
      <w:pPr/>
      <w:r w:rsidR="00146B2B">
        <w:rPr/>
        <w:t>which(</w:t>
      </w:r>
      <w:r w:rsidR="00146B2B">
        <w:rPr/>
        <w:t xml:space="preserve">input&gt;=tail(sort(input), n=10)[1], </w:t>
      </w:r>
      <w:r w:rsidR="00146B2B">
        <w:rPr/>
        <w:t>arr.ind</w:t>
      </w:r>
      <w:r w:rsidR="00146B2B">
        <w:rPr/>
        <w:t>=TRUE)</w:t>
      </w:r>
    </w:p>
    <w:p w:rsidR="00146B2B" w:rsidP="00146B2B" w:rsidRDefault="00146B2B" w14:paraId="4F78F9A0" w14:textId="77777777" w14:noSpellErr="1">
      <w:pPr/>
    </w:p>
    <w:p w:rsidR="00146B2B" w:rsidP="00146B2B" w:rsidRDefault="00146B2B" w14:paraId="6F0D51A7" w14:textId="77777777" w14:noSpellErr="1">
      <w:pPr/>
      <w:r w:rsidR="00146B2B">
        <w:rPr/>
        <w:t>## plot edge differences</w:t>
      </w:r>
    </w:p>
    <w:p w:rsidR="00146B2B" w:rsidP="00146B2B" w:rsidRDefault="00146B2B" w14:paraId="6D026E66" w14:textId="77777777" w14:noSpellErr="1">
      <w:pPr/>
      <w:r w:rsidR="00146B2B">
        <w:rPr/>
        <w:t>pdf(</w:t>
      </w:r>
      <w:r w:rsidR="00146B2B">
        <w:rPr/>
        <w:t xml:space="preserve">"1601_differences.pdf", width=6, height=6) </w:t>
      </w:r>
    </w:p>
    <w:p w:rsidR="00146B2B" w:rsidP="00146B2B" w:rsidRDefault="00146B2B" w14:paraId="11522D47" w14:textId="77777777">
      <w:pPr/>
      <w:r w:rsidR="00146B2B">
        <w:rPr/>
        <w:t>plot.diff</w:t>
      </w:r>
      <w:r w:rsidR="00146B2B">
        <w:rPr/>
        <w:t>&lt;-</w:t>
      </w:r>
      <w:r w:rsidR="00146B2B">
        <w:rPr/>
        <w:t>qgraph</w:t>
      </w:r>
      <w:r w:rsidR="00146B2B">
        <w:rPr/>
        <w:t>(</w:t>
      </w:r>
      <w:r w:rsidR="00146B2B">
        <w:rPr/>
        <w:t xml:space="preserve">input, title="Largest absolute differences", </w:t>
      </w:r>
    </w:p>
    <w:p w:rsidR="00146B2B" w:rsidP="00146B2B" w:rsidRDefault="00146B2B" w14:paraId="189FB7C4" w14:textId="77777777">
      <w:pPr/>
      <w:r w:rsidR="00146B2B">
        <w:rPr/>
        <w:t xml:space="preserve">                  </w:t>
      </w:r>
      <w:r w:rsidR="00146B2B">
        <w:rPr/>
        <w:t>layout=</w:t>
      </w:r>
      <w:r w:rsidR="00146B2B">
        <w:rPr/>
        <w:t>aut_plot_ebic$layout</w:t>
      </w:r>
      <w:r w:rsidR="00146B2B">
        <w:rPr/>
        <w:t>,</w:t>
      </w:r>
    </w:p>
    <w:p w:rsidR="00146B2B" w:rsidP="00146B2B" w:rsidRDefault="00146B2B" w14:paraId="42598BCE" w14:textId="77777777">
      <w:pPr/>
      <w:r w:rsidR="00146B2B">
        <w:rPr/>
        <w:t xml:space="preserve">                  </w:t>
      </w:r>
      <w:r w:rsidR="00146B2B">
        <w:rPr/>
        <w:t>labels</w:t>
      </w:r>
      <w:r w:rsidR="00146B2B">
        <w:rPr/>
        <w:t xml:space="preserve"> = </w:t>
      </w:r>
      <w:r w:rsidR="00146B2B">
        <w:rPr/>
        <w:t>laBels_group</w:t>
      </w:r>
      <w:r w:rsidR="00146B2B">
        <w:rPr/>
        <w:t>,</w:t>
      </w:r>
    </w:p>
    <w:p w:rsidR="00146B2B" w:rsidP="00146B2B" w:rsidRDefault="00146B2B" w14:paraId="0055411F" w14:textId="77777777">
      <w:pPr/>
      <w:r w:rsidR="00146B2B">
        <w:rPr/>
        <w:t xml:space="preserve">                  </w:t>
      </w:r>
      <w:r w:rsidR="00146B2B">
        <w:rPr/>
        <w:t>groups=</w:t>
      </w:r>
      <w:r w:rsidR="00146B2B">
        <w:rPr/>
        <w:t>groUps</w:t>
      </w:r>
      <w:r w:rsidR="00146B2B">
        <w:rPr/>
        <w:t xml:space="preserve">, </w:t>
      </w:r>
    </w:p>
    <w:p w:rsidR="00146B2B" w:rsidP="00146B2B" w:rsidRDefault="00146B2B" w14:paraId="61AFE939" w14:textId="77777777">
      <w:pPr/>
      <w:r w:rsidR="00146B2B">
        <w:rPr/>
        <w:t xml:space="preserve">                  </w:t>
      </w:r>
      <w:r w:rsidR="00146B2B">
        <w:rPr/>
        <w:t>theme</w:t>
      </w:r>
      <w:r w:rsidR="00146B2B">
        <w:rPr/>
        <w:t xml:space="preserve">="colorblind", </w:t>
      </w:r>
      <w:r w:rsidR="00146B2B">
        <w:rPr/>
        <w:t>esize</w:t>
      </w:r>
      <w:r w:rsidR="00146B2B">
        <w:rPr/>
        <w:t>=25,</w:t>
      </w:r>
    </w:p>
    <w:p w:rsidR="00146B2B" w:rsidP="00146B2B" w:rsidRDefault="00146B2B" w14:paraId="34931AEF" w14:textId="77777777">
      <w:pPr/>
      <w:r w:rsidR="00146B2B">
        <w:rPr/>
        <w:t xml:space="preserve">                  </w:t>
      </w:r>
      <w:r w:rsidR="00146B2B">
        <w:rPr/>
        <w:t>border.width</w:t>
      </w:r>
      <w:r w:rsidR="00146B2B">
        <w:rPr/>
        <w:t xml:space="preserve">=3, </w:t>
      </w:r>
      <w:r w:rsidR="00146B2B">
        <w:rPr/>
        <w:t>vsize</w:t>
      </w:r>
      <w:r w:rsidR="00146B2B">
        <w:rPr/>
        <w:t xml:space="preserve">=12, </w:t>
      </w:r>
    </w:p>
    <w:p w:rsidR="00146B2B" w:rsidP="00146B2B" w:rsidRDefault="00146B2B" w14:paraId="0A7D01EB" w14:textId="77777777">
      <w:pPr/>
      <w:r w:rsidR="00146B2B">
        <w:rPr/>
        <w:t xml:space="preserve">                  </w:t>
      </w:r>
      <w:r w:rsidR="00146B2B">
        <w:rPr/>
        <w:t>border.color</w:t>
      </w:r>
      <w:r w:rsidR="00146B2B">
        <w:rPr/>
        <w:t xml:space="preserve">='#555555', legend=FALSE, </w:t>
      </w:r>
    </w:p>
    <w:p w:rsidR="00146B2B" w:rsidP="00146B2B" w:rsidRDefault="00146B2B" w14:paraId="78BF4599" w14:textId="77777777" w14:noSpellErr="1">
      <w:pPr/>
      <w:r w:rsidR="00146B2B">
        <w:rPr/>
        <w:t xml:space="preserve">                  </w:t>
      </w:r>
      <w:r w:rsidR="00146B2B">
        <w:rPr/>
        <w:t>maximum=</w:t>
      </w:r>
      <w:r w:rsidR="00146B2B">
        <w:rPr/>
        <w:t>0.14, cut=0.07,</w:t>
      </w:r>
    </w:p>
    <w:p w:rsidR="00146B2B" w:rsidP="00146B2B" w:rsidRDefault="00146B2B" w14:paraId="5CDDE562" w14:textId="77777777" w14:noSpellErr="1">
      <w:pPr/>
      <w:r w:rsidR="00146B2B">
        <w:rPr/>
        <w:t xml:space="preserve">                  </w:t>
      </w:r>
      <w:r w:rsidR="00146B2B">
        <w:rPr/>
        <w:t>minimum=</w:t>
      </w:r>
      <w:r w:rsidR="00146B2B">
        <w:rPr/>
        <w:t xml:space="preserve">0.00) </w:t>
      </w:r>
    </w:p>
    <w:p w:rsidR="00146B2B" w:rsidP="00146B2B" w:rsidRDefault="00146B2B" w14:paraId="47B5C288" w14:textId="77777777">
      <w:pPr/>
      <w:r w:rsidR="00146B2B">
        <w:rPr/>
        <w:t>dev.off</w:t>
      </w:r>
      <w:r w:rsidR="00146B2B">
        <w:rPr/>
        <w:t>()</w:t>
      </w:r>
    </w:p>
    <w:p w:rsidR="00146B2B" w:rsidP="00146B2B" w:rsidRDefault="00146B2B" w14:paraId="22F4C4C2" w14:textId="77777777" w14:noSpellErr="1">
      <w:pPr/>
    </w:p>
    <w:p w:rsidR="00146B2B" w:rsidP="00146B2B" w:rsidRDefault="00146B2B" w14:paraId="232D08CA" w14:textId="77777777" w14:noSpellErr="1">
      <w:pPr/>
      <w:r w:rsidR="00146B2B">
        <w:rPr/>
        <w:t>## check absolute difference in node centrality</w:t>
      </w:r>
    </w:p>
    <w:p w:rsidR="00146B2B" w:rsidP="00146B2B" w:rsidRDefault="00146B2B" w14:paraId="11B6FDB6" w14:textId="77777777">
      <w:pPr/>
      <w:r w:rsidR="00146B2B">
        <w:rPr/>
        <w:t>expinfdiff</w:t>
      </w:r>
      <w:r w:rsidR="00146B2B">
        <w:rPr/>
        <w:t>&lt;-exp_aut1$step1-exp_noaut1$step1</w:t>
      </w:r>
    </w:p>
    <w:p w:rsidR="00146B2B" w:rsidP="00146B2B" w:rsidRDefault="00146B2B" w14:paraId="342FD7CE" w14:textId="77777777">
      <w:pPr>
        <w:rPr/>
      </w:pPr>
      <w:r w:rsidR="00146B2B">
        <w:rPr/>
        <w:t>expinfdiff</w:t>
      </w:r>
    </w:p>
    <w:p w:rsidR="00146B2B" w:rsidP="00146B2B" w:rsidRDefault="00146B2B" w14:paraId="2A76C584" w14:textId="77777777" w14:noSpellErr="1">
      <w:pPr/>
    </w:p>
    <w:p w:rsidR="00146B2B" w:rsidP="00146B2B" w:rsidRDefault="00146B2B" w14:paraId="29841DF7" w14:textId="77777777" w14:noSpellErr="1">
      <w:pPr/>
      <w:r w:rsidR="00146B2B">
        <w:rPr/>
        <w:t xml:space="preserve">## </w:t>
      </w:r>
      <w:r w:rsidR="00146B2B">
        <w:rPr/>
        <w:t>nodes</w:t>
      </w:r>
      <w:r w:rsidR="00146B2B">
        <w:rPr/>
        <w:t xml:space="preserve"> with greatest real difference in expected influence </w:t>
      </w:r>
    </w:p>
    <w:p w:rsidR="00146B2B" w:rsidP="00146B2B" w:rsidRDefault="00146B2B" w14:paraId="4C7E4B5F" w14:textId="77777777" w14:noSpellErr="1">
      <w:pPr/>
      <w:r w:rsidR="00146B2B">
        <w:rPr/>
        <w:t xml:space="preserve">## </w:t>
      </w:r>
      <w:r w:rsidR="00146B2B">
        <w:rPr/>
        <w:t>difference</w:t>
      </w:r>
      <w:r w:rsidR="00146B2B">
        <w:rPr/>
        <w:t xml:space="preserve"> &gt;+-0.1 - outsider -0.18</w:t>
      </w:r>
    </w:p>
    <w:p w:rsidR="00146B2B" w:rsidP="00146B2B" w:rsidRDefault="00146B2B" w14:paraId="241E4FA9" w14:textId="77777777" w14:noSpellErr="1">
      <w:pPr/>
      <w:r w:rsidR="00146B2B">
        <w:rPr/>
        <w:t xml:space="preserve">## </w:t>
      </w:r>
      <w:r w:rsidR="00146B2B">
        <w:rPr/>
        <w:t>close</w:t>
      </w:r>
      <w:r w:rsidR="00146B2B">
        <w:rPr/>
        <w:t xml:space="preserve"> -0.14, rid -0.1, tired -0.14, depressed 0.13, dead 0.1</w:t>
      </w:r>
    </w:p>
    <w:p w:rsidR="00146B2B" w:rsidP="00146B2B" w:rsidRDefault="00146B2B" w14:paraId="39E2B932" w14:textId="77777777" w14:noSpellErr="1">
      <w:pPr/>
    </w:p>
    <w:p w:rsidR="00146B2B" w:rsidP="00146B2B" w:rsidRDefault="00146B2B" w14:paraId="49E792D9" w14:textId="77777777" w14:noSpellErr="1">
      <w:pPr/>
      <w:r w:rsidR="00146B2B">
        <w:rPr/>
        <w:t xml:space="preserve">## </w:t>
      </w:r>
      <w:r w:rsidR="00146B2B">
        <w:rPr/>
        <w:t>first</w:t>
      </w:r>
      <w:r w:rsidR="00146B2B">
        <w:rPr/>
        <w:t xml:space="preserve"> run NCT on largest absolute edges and nodes</w:t>
      </w:r>
    </w:p>
    <w:p w:rsidR="00146B2B" w:rsidP="00146B2B" w:rsidRDefault="00146B2B" w14:paraId="53F966F2" w14:textId="77777777" w14:noSpellErr="1">
      <w:pPr/>
    </w:p>
    <w:p w:rsidR="00146B2B" w:rsidP="00146B2B" w:rsidRDefault="00146B2B" w14:paraId="21EF4322" w14:textId="77777777" w14:noSpellErr="1">
      <w:pPr/>
      <w:r w:rsidR="00146B2B">
        <w:rPr/>
        <w:t xml:space="preserve">## </w:t>
      </w:r>
      <w:r w:rsidR="00146B2B">
        <w:rPr/>
        <w:t>then</w:t>
      </w:r>
      <w:r w:rsidR="00146B2B">
        <w:rPr/>
        <w:t xml:space="preserve"> run NCT on largest abs edge differences </w:t>
      </w:r>
    </w:p>
    <w:p w:rsidR="00146B2B" w:rsidP="00146B2B" w:rsidRDefault="00146B2B" w14:paraId="72EF346F" w14:textId="77777777">
      <w:pPr/>
      <w:r w:rsidR="00146B2B">
        <w:rPr/>
        <w:t>set.seed</w:t>
      </w:r>
      <w:r w:rsidR="00146B2B">
        <w:rPr/>
        <w:t>(</w:t>
      </w:r>
      <w:r w:rsidR="00146B2B">
        <w:rPr/>
        <w:t>159)</w:t>
      </w:r>
    </w:p>
    <w:p w:rsidR="00146B2B" w:rsidP="00146B2B" w:rsidRDefault="00146B2B" w14:paraId="5DBB724B" w14:textId="77777777">
      <w:pPr/>
      <w:r w:rsidR="00146B2B">
        <w:rPr/>
        <w:t xml:space="preserve">NCTres1 &lt;- </w:t>
      </w:r>
      <w:r w:rsidR="00146B2B">
        <w:rPr/>
        <w:t>NCT(</w:t>
      </w:r>
      <w:r w:rsidR="00146B2B">
        <w:rPr/>
        <w:t>anxdep_aut</w:t>
      </w:r>
      <w:r w:rsidR="00146B2B">
        <w:rPr/>
        <w:t xml:space="preserve">, </w:t>
      </w:r>
      <w:r w:rsidR="00146B2B">
        <w:rPr/>
        <w:t>anxdep_no_aut</w:t>
      </w:r>
      <w:r w:rsidR="00146B2B">
        <w:rPr/>
        <w:t xml:space="preserve">, </w:t>
      </w:r>
    </w:p>
    <w:p w:rsidR="00146B2B" w:rsidP="00146B2B" w:rsidRDefault="00146B2B" w14:paraId="7B1C9DB4" w14:textId="77777777">
      <w:pPr/>
      <w:r w:rsidR="00146B2B">
        <w:rPr/>
        <w:t xml:space="preserve">               </w:t>
      </w:r>
      <w:r w:rsidR="00146B2B">
        <w:rPr/>
        <w:t>it=</w:t>
      </w:r>
      <w:r w:rsidR="00146B2B">
        <w:rPr/>
        <w:t xml:space="preserve">5000, </w:t>
      </w:r>
      <w:r w:rsidR="00146B2B">
        <w:rPr/>
        <w:t>binary.data</w:t>
      </w:r>
      <w:r w:rsidR="00146B2B">
        <w:rPr/>
        <w:t xml:space="preserve">=FALSE, </w:t>
      </w:r>
    </w:p>
    <w:p w:rsidR="00146B2B" w:rsidP="00146B2B" w:rsidRDefault="00146B2B" w14:paraId="13DB0944" w14:textId="77777777">
      <w:pPr/>
      <w:r w:rsidR="00146B2B">
        <w:rPr/>
        <w:t xml:space="preserve">               </w:t>
      </w:r>
      <w:r w:rsidR="00146B2B">
        <w:rPr/>
        <w:t>test.edges</w:t>
      </w:r>
      <w:r w:rsidR="00146B2B">
        <w:rPr/>
        <w:t xml:space="preserve">=TRUE, </w:t>
      </w:r>
    </w:p>
    <w:p w:rsidR="00146B2B" w:rsidP="00146B2B" w:rsidRDefault="00146B2B" w14:paraId="54FF2761" w14:textId="77777777" w14:noSpellErr="1">
      <w:pPr/>
      <w:r w:rsidR="00146B2B">
        <w:rPr/>
        <w:t xml:space="preserve">               </w:t>
      </w:r>
      <w:r w:rsidR="00146B2B">
        <w:rPr/>
        <w:t>edges=</w:t>
      </w:r>
      <w:r w:rsidR="00146B2B">
        <w:rPr/>
        <w:t>list(c(5,3), c(10,4),</w:t>
      </w:r>
    </w:p>
    <w:p w:rsidR="00146B2B" w:rsidP="00146B2B" w:rsidRDefault="00146B2B" w14:paraId="5B969E7C" w14:textId="77777777" w14:noSpellErr="1">
      <w:pPr/>
      <w:r w:rsidR="00146B2B">
        <w:rPr/>
        <w:t xml:space="preserve">                          </w:t>
      </w:r>
      <w:r w:rsidR="00146B2B">
        <w:rPr/>
        <w:t>c(</w:t>
      </w:r>
      <w:r w:rsidR="00146B2B">
        <w:rPr/>
        <w:t xml:space="preserve">12,9), c(10,14), c(13,11)), </w:t>
      </w:r>
    </w:p>
    <w:p w:rsidR="00146B2B" w:rsidP="00146B2B" w:rsidRDefault="00146B2B" w14:paraId="3C4AEA9E" w14:textId="77777777">
      <w:pPr/>
      <w:r w:rsidR="00146B2B">
        <w:rPr/>
        <w:t xml:space="preserve">               </w:t>
      </w:r>
      <w:r w:rsidR="00146B2B">
        <w:rPr/>
        <w:t>progressbar</w:t>
      </w:r>
      <w:r w:rsidR="00146B2B">
        <w:rPr/>
        <w:t>=</w:t>
      </w:r>
      <w:r w:rsidR="00146B2B">
        <w:rPr/>
        <w:t xml:space="preserve">TRUE, </w:t>
      </w:r>
      <w:r w:rsidR="00146B2B">
        <w:rPr/>
        <w:t>test.centrality</w:t>
      </w:r>
      <w:r w:rsidR="00146B2B">
        <w:rPr/>
        <w:t xml:space="preserve"> = TRUE, </w:t>
      </w:r>
    </w:p>
    <w:p w:rsidR="00146B2B" w:rsidP="00146B2B" w:rsidRDefault="00146B2B" w14:paraId="211774A2" w14:textId="77777777">
      <w:pPr/>
      <w:r w:rsidR="00146B2B">
        <w:rPr/>
        <w:t xml:space="preserve">               </w:t>
      </w:r>
      <w:r w:rsidR="00146B2B">
        <w:rPr/>
        <w:t>centrality</w:t>
      </w:r>
      <w:r w:rsidR="00146B2B">
        <w:rPr/>
        <w:t>="</w:t>
      </w:r>
      <w:r w:rsidR="00146B2B">
        <w:rPr/>
        <w:t>expectedInfluence</w:t>
      </w:r>
      <w:r w:rsidR="00146B2B">
        <w:rPr/>
        <w:t xml:space="preserve">", </w:t>
      </w:r>
    </w:p>
    <w:p w:rsidR="00146B2B" w:rsidP="00146B2B" w:rsidRDefault="00146B2B" w14:paraId="1BE23E66" w14:textId="77777777" w14:noSpellErr="1">
      <w:pPr/>
      <w:r w:rsidR="00146B2B">
        <w:rPr/>
        <w:t xml:space="preserve">               </w:t>
      </w:r>
      <w:r w:rsidR="00146B2B">
        <w:rPr/>
        <w:t>nodes=</w:t>
      </w:r>
      <w:r w:rsidR="00146B2B">
        <w:rPr/>
        <w:t>c(4,6,10,12,13,14))</w:t>
      </w:r>
    </w:p>
    <w:p w:rsidR="00146B2B" w:rsidP="00146B2B" w:rsidRDefault="00146B2B" w14:paraId="518096D6" w14:textId="77777777" w14:noSpellErr="1">
      <w:pPr/>
    </w:p>
    <w:p w:rsidR="00146B2B" w:rsidP="00146B2B" w:rsidRDefault="00146B2B" w14:paraId="4D276A08" w14:textId="77777777" w14:noSpellErr="1">
      <w:pPr/>
      <w:r w:rsidR="00146B2B">
        <w:rPr/>
        <w:t>## retrieve measurements</w:t>
      </w:r>
    </w:p>
    <w:p w:rsidR="00146B2B" w:rsidP="00146B2B" w:rsidRDefault="00146B2B" w14:paraId="7C1B8A05" w14:textId="77777777" w14:noSpellErr="1">
      <w:pPr/>
      <w:r w:rsidR="00146B2B">
        <w:rPr/>
        <w:t>NCTres1$glstrinv.real ## 0.38 difference in global strength between networks</w:t>
      </w:r>
    </w:p>
    <w:p w:rsidR="00146B2B" w:rsidP="00146B2B" w:rsidRDefault="00146B2B" w14:paraId="478AEF35" w14:textId="77777777" w14:noSpellErr="1">
      <w:pPr/>
      <w:r w:rsidR="00146B2B">
        <w:rPr/>
        <w:t>NCTres1$glstrinv.sep ## 9.64 autistic group; 10.02 non-autistic group ## gives strength for each group</w:t>
      </w:r>
    </w:p>
    <w:p w:rsidR="00146B2B" w:rsidP="00146B2B" w:rsidRDefault="00146B2B" w14:paraId="380794CD" w14:textId="77777777" w14:noSpellErr="1">
      <w:pPr/>
      <w:r w:rsidR="00146B2B">
        <w:rPr/>
        <w:t>NCTres1$glstrinv.pval</w:t>
      </w:r>
    </w:p>
    <w:p w:rsidR="00146B2B" w:rsidP="00146B2B" w:rsidRDefault="00146B2B" w14:paraId="15E4606E" w14:textId="77777777" w14:noSpellErr="1">
      <w:pPr/>
    </w:p>
    <w:p w:rsidR="00146B2B" w:rsidP="00146B2B" w:rsidRDefault="00146B2B" w14:paraId="75541B46" w14:textId="77777777" w14:noSpellErr="1">
      <w:pPr/>
      <w:r w:rsidR="00146B2B">
        <w:rPr/>
        <w:t>NCTres1$nwinv.real ## the value of the maximum difference M in any of the edge weights</w:t>
      </w:r>
    </w:p>
    <w:p w:rsidR="00146B2B" w:rsidP="00146B2B" w:rsidRDefault="00146B2B" w14:paraId="36A738ED" w14:textId="77777777" w14:noSpellErr="1">
      <w:pPr/>
      <w:r w:rsidR="00146B2B">
        <w:rPr/>
        <w:t xml:space="preserve">NCTres1$nwinv.pval </w:t>
      </w:r>
    </w:p>
    <w:p w:rsidR="00146B2B" w:rsidP="00146B2B" w:rsidRDefault="00146B2B" w14:paraId="483FB689" w14:textId="77777777" w14:noSpellErr="1">
      <w:pPr/>
      <w:r w:rsidR="00146B2B">
        <w:rPr/>
        <w:t>NCTres1$einv.real ## value of difference in edge weight of the observed network</w:t>
      </w:r>
    </w:p>
    <w:p w:rsidR="00146B2B" w:rsidP="00146B2B" w:rsidRDefault="00146B2B" w14:paraId="4F4A88D3" w14:textId="77777777" w14:noSpellErr="1">
      <w:pPr/>
      <w:r w:rsidR="00146B2B">
        <w:rPr/>
        <w:t>NCTres1$einv.pvals</w:t>
      </w:r>
    </w:p>
    <w:p w:rsidR="00146B2B" w:rsidP="00146B2B" w:rsidRDefault="00146B2B" w14:paraId="796FE56F" w14:textId="77777777" w14:noSpellErr="1">
      <w:pPr/>
    </w:p>
    <w:p w:rsidR="00146B2B" w:rsidP="00146B2B" w:rsidRDefault="00146B2B" w14:paraId="54C1CAE9" w14:textId="77777777" w14:noSpellErr="1">
      <w:pPr/>
      <w:r w:rsidR="00146B2B">
        <w:rPr/>
        <w:t>NCTres1$</w:t>
      </w:r>
      <w:r w:rsidR="00146B2B">
        <w:rPr/>
        <w:t>einv.pvals[</w:t>
      </w:r>
      <w:r w:rsidR="00146B2B">
        <w:rPr/>
        <w:t>which(NCTres1$einv.pvals[,3]&lt;0.05),] ## edges that differ significantly</w:t>
      </w:r>
    </w:p>
    <w:p w:rsidR="00146B2B" w:rsidP="00146B2B" w:rsidRDefault="00146B2B" w14:paraId="29922297" w14:textId="77777777" w14:noSpellErr="1">
      <w:pPr/>
    </w:p>
    <w:p w:rsidR="00146B2B" w:rsidP="00146B2B" w:rsidRDefault="00146B2B" w14:paraId="6645BB71" w14:textId="77777777" w14:noSpellErr="1">
      <w:pPr/>
      <w:r w:rsidR="00146B2B">
        <w:rPr/>
        <w:t>## retrieve differences in centrality estimates</w:t>
      </w:r>
    </w:p>
    <w:p w:rsidR="00146B2B" w:rsidP="00146B2B" w:rsidRDefault="00146B2B" w14:paraId="1C34CDEC" w14:textId="77777777" w14:noSpellErr="1">
      <w:pPr/>
      <w:r w:rsidR="00146B2B">
        <w:rPr/>
        <w:t>NCTres1$diffcen.real</w:t>
      </w:r>
    </w:p>
    <w:p w:rsidR="00146B2B" w:rsidP="00146B2B" w:rsidRDefault="00146B2B" w14:paraId="30CC917B" w14:textId="77777777" w14:noSpellErr="1">
      <w:pPr/>
      <w:r w:rsidR="00146B2B">
        <w:rPr/>
        <w:t>NCTres1$diffcen.pval</w:t>
      </w:r>
    </w:p>
    <w:p w:rsidR="00146B2B" w:rsidP="00146B2B" w:rsidRDefault="00146B2B" w14:paraId="32F5DEBF" w14:textId="77777777" w14:noSpellErr="1">
      <w:pPr/>
      <w:r w:rsidR="00146B2B">
        <w:rPr/>
        <w:t>NCTres1$diffcen.sep</w:t>
      </w:r>
    </w:p>
    <w:p w:rsidR="00146B2B" w:rsidP="00146B2B" w:rsidRDefault="00146B2B" w14:paraId="1D6F0EAB" w14:textId="77777777" w14:noSpellErr="1">
      <w:pPr/>
    </w:p>
    <w:p w:rsidR="00146B2B" w:rsidP="00146B2B" w:rsidRDefault="00146B2B" w14:paraId="48928253" w14:textId="77777777" w14:noSpellErr="1">
      <w:pPr/>
      <w:r w:rsidR="00146B2B">
        <w:rPr/>
        <w:t xml:space="preserve">## </w:t>
      </w:r>
      <w:r w:rsidR="00146B2B">
        <w:rPr/>
        <w:t>then</w:t>
      </w:r>
      <w:r w:rsidR="00146B2B">
        <w:rPr/>
        <w:t xml:space="preserve"> run NCT on all edges and nodes</w:t>
      </w:r>
    </w:p>
    <w:p w:rsidR="00146B2B" w:rsidP="00146B2B" w:rsidRDefault="00146B2B" w14:paraId="379E7994" w14:textId="77777777">
      <w:pPr/>
      <w:r w:rsidR="00146B2B">
        <w:rPr/>
        <w:t>set.seed</w:t>
      </w:r>
      <w:r w:rsidR="00146B2B">
        <w:rPr/>
        <w:t>(</w:t>
      </w:r>
      <w:r w:rsidR="00146B2B">
        <w:rPr/>
        <w:t>17)</w:t>
      </w:r>
    </w:p>
    <w:p w:rsidR="00146B2B" w:rsidP="00146B2B" w:rsidRDefault="00146B2B" w14:paraId="55AAEAEC" w14:textId="77777777">
      <w:pPr/>
      <w:r w:rsidR="00146B2B">
        <w:rPr/>
        <w:t xml:space="preserve">NCTres2 &lt;- </w:t>
      </w:r>
      <w:r w:rsidR="00146B2B">
        <w:rPr/>
        <w:t>NCT(</w:t>
      </w:r>
      <w:r w:rsidR="00146B2B">
        <w:rPr/>
        <w:t>anxdep_aut</w:t>
      </w:r>
      <w:r w:rsidR="00146B2B">
        <w:rPr/>
        <w:t xml:space="preserve">, </w:t>
      </w:r>
      <w:r w:rsidR="00146B2B">
        <w:rPr/>
        <w:t>anxdep_no_aut</w:t>
      </w:r>
      <w:r w:rsidR="00146B2B">
        <w:rPr/>
        <w:t xml:space="preserve">, </w:t>
      </w:r>
    </w:p>
    <w:p w:rsidR="00146B2B" w:rsidP="00146B2B" w:rsidRDefault="00146B2B" w14:paraId="19033681" w14:textId="77777777">
      <w:pPr/>
      <w:r w:rsidR="00146B2B">
        <w:rPr/>
        <w:t xml:space="preserve">               </w:t>
      </w:r>
      <w:r w:rsidR="00146B2B">
        <w:rPr/>
        <w:t>it=</w:t>
      </w:r>
      <w:r w:rsidR="00146B2B">
        <w:rPr/>
        <w:t xml:space="preserve">5000, </w:t>
      </w:r>
      <w:r w:rsidR="00146B2B">
        <w:rPr/>
        <w:t>binary.data</w:t>
      </w:r>
      <w:r w:rsidR="00146B2B">
        <w:rPr/>
        <w:t xml:space="preserve">=FALSE, </w:t>
      </w:r>
    </w:p>
    <w:p w:rsidR="00146B2B" w:rsidP="00146B2B" w:rsidRDefault="00146B2B" w14:paraId="2B4EB361" w14:textId="77777777">
      <w:pPr/>
      <w:r w:rsidR="00146B2B">
        <w:rPr/>
        <w:t xml:space="preserve">               </w:t>
      </w:r>
      <w:r w:rsidR="00146B2B">
        <w:rPr/>
        <w:t>test.edges</w:t>
      </w:r>
      <w:r w:rsidR="00146B2B">
        <w:rPr/>
        <w:t xml:space="preserve">=TRUE, edges='all', </w:t>
      </w:r>
    </w:p>
    <w:p w:rsidR="00146B2B" w:rsidP="00146B2B" w:rsidRDefault="00146B2B" w14:paraId="054452C7" w14:textId="77777777">
      <w:pPr/>
      <w:r w:rsidR="00146B2B">
        <w:rPr/>
        <w:t xml:space="preserve">               </w:t>
      </w:r>
      <w:r w:rsidR="00146B2B">
        <w:rPr/>
        <w:t>progressbar</w:t>
      </w:r>
      <w:r w:rsidR="00146B2B">
        <w:rPr/>
        <w:t>=</w:t>
      </w:r>
      <w:r w:rsidR="00146B2B">
        <w:rPr/>
        <w:t xml:space="preserve">TRUE, </w:t>
      </w:r>
      <w:r w:rsidR="00146B2B">
        <w:rPr/>
        <w:t>test.centrality</w:t>
      </w:r>
      <w:r w:rsidR="00146B2B">
        <w:rPr/>
        <w:t xml:space="preserve"> = TRUE, </w:t>
      </w:r>
    </w:p>
    <w:p w:rsidR="00146B2B" w:rsidP="00146B2B" w:rsidRDefault="00146B2B" w14:paraId="29285B29" w14:textId="77777777">
      <w:pPr/>
      <w:r w:rsidR="00146B2B">
        <w:rPr/>
        <w:t xml:space="preserve">               </w:t>
      </w:r>
      <w:r w:rsidR="00146B2B">
        <w:rPr/>
        <w:t>centrality</w:t>
      </w:r>
      <w:r w:rsidR="00146B2B">
        <w:rPr/>
        <w:t>="</w:t>
      </w:r>
      <w:r w:rsidR="00146B2B">
        <w:rPr/>
        <w:t>expectedInfluence</w:t>
      </w:r>
      <w:r w:rsidR="00146B2B">
        <w:rPr/>
        <w:t>",</w:t>
      </w:r>
    </w:p>
    <w:p w:rsidR="00146B2B" w:rsidP="00146B2B" w:rsidRDefault="00146B2B" w14:paraId="0C3DF696" w14:textId="77777777" w14:noSpellErr="1">
      <w:pPr/>
      <w:r w:rsidR="00146B2B">
        <w:rPr/>
        <w:t xml:space="preserve">               </w:t>
      </w:r>
      <w:r w:rsidR="00146B2B">
        <w:rPr/>
        <w:t>nodes</w:t>
      </w:r>
      <w:r w:rsidR="00146B2B">
        <w:rPr/>
        <w:t>='all')</w:t>
      </w:r>
    </w:p>
    <w:p w:rsidR="00146B2B" w:rsidP="00146B2B" w:rsidRDefault="00146B2B" w14:paraId="40297EEE" w14:textId="77777777" w14:noSpellErr="1">
      <w:pPr/>
    </w:p>
    <w:p w:rsidR="00146B2B" w:rsidP="00146B2B" w:rsidRDefault="00146B2B" w14:paraId="12F75145" w14:textId="77777777" w14:noSpellErr="1">
      <w:pPr/>
      <w:r w:rsidR="00146B2B">
        <w:rPr/>
        <w:t>## retrieve measurements</w:t>
      </w:r>
    </w:p>
    <w:p w:rsidR="00146B2B" w:rsidP="00146B2B" w:rsidRDefault="00146B2B" w14:paraId="34F5919E" w14:textId="77777777" w14:noSpellErr="1">
      <w:pPr/>
      <w:r w:rsidR="00146B2B">
        <w:rPr/>
        <w:t>NCTres2$glstrinv.real ## 0.38 difference in global strength between networks</w:t>
      </w:r>
    </w:p>
    <w:p w:rsidR="00146B2B" w:rsidP="00146B2B" w:rsidRDefault="00146B2B" w14:paraId="4BE0342A" w14:textId="77777777" w14:noSpellErr="1">
      <w:pPr/>
      <w:r w:rsidR="00146B2B">
        <w:rPr/>
        <w:t>NCTres2$glstrinv.sep ## 9.64 autistic group; 10.02 non-autistic group ## gives strength for each group</w:t>
      </w:r>
    </w:p>
    <w:p w:rsidR="00146B2B" w:rsidP="00146B2B" w:rsidRDefault="00146B2B" w14:paraId="733DF9F5" w14:textId="77777777" w14:noSpellErr="1">
      <w:pPr/>
      <w:r w:rsidR="00146B2B">
        <w:rPr/>
        <w:t>NCTres2$glstrinv.pval</w:t>
      </w:r>
    </w:p>
    <w:p w:rsidR="00146B2B" w:rsidP="00146B2B" w:rsidRDefault="00146B2B" w14:paraId="2BAB2FE1" w14:textId="77777777" w14:noSpellErr="1">
      <w:pPr/>
    </w:p>
    <w:p w:rsidR="00146B2B" w:rsidP="00146B2B" w:rsidRDefault="00146B2B" w14:paraId="61589896" w14:textId="77777777" w14:noSpellErr="1">
      <w:pPr/>
      <w:r w:rsidR="00146B2B">
        <w:rPr/>
        <w:t>NCTres2$nwinv.real ## the value of the maximum difference M in any of the edge weights</w:t>
      </w:r>
    </w:p>
    <w:p w:rsidR="00146B2B" w:rsidP="00146B2B" w:rsidRDefault="00146B2B" w14:paraId="1EE2A822" w14:textId="77777777" w14:noSpellErr="1">
      <w:pPr/>
      <w:r w:rsidR="00146B2B">
        <w:rPr/>
        <w:t xml:space="preserve">NCTres2$nwinv.pval </w:t>
      </w:r>
    </w:p>
    <w:p w:rsidR="00146B2B" w:rsidP="00146B2B" w:rsidRDefault="00146B2B" w14:paraId="7858DA91" w14:textId="77777777" w14:noSpellErr="1">
      <w:pPr/>
      <w:r w:rsidR="00146B2B">
        <w:rPr/>
        <w:t>NCTres2$einv.real ## value of difference in edge weight of the observed network</w:t>
      </w:r>
    </w:p>
    <w:p w:rsidR="00146B2B" w:rsidP="00146B2B" w:rsidRDefault="00146B2B" w14:paraId="03C5F20D" w14:textId="77777777" w14:noSpellErr="1">
      <w:pPr/>
      <w:r w:rsidR="00146B2B">
        <w:rPr/>
        <w:t>NCTres2$einv.pvals</w:t>
      </w:r>
    </w:p>
    <w:p w:rsidR="00146B2B" w:rsidP="00146B2B" w:rsidRDefault="00146B2B" w14:paraId="5BE39C7C" w14:textId="77777777" w14:noSpellErr="1">
      <w:pPr/>
    </w:p>
    <w:p w:rsidR="00146B2B" w:rsidP="00146B2B" w:rsidRDefault="00146B2B" w14:paraId="45F730FD" w14:textId="77777777" w14:noSpellErr="1">
      <w:pPr/>
      <w:r w:rsidR="00146B2B">
        <w:rPr/>
        <w:t>NCTres2$</w:t>
      </w:r>
      <w:r w:rsidR="00146B2B">
        <w:rPr/>
        <w:t>einv.pvals[</w:t>
      </w:r>
      <w:r w:rsidR="00146B2B">
        <w:rPr/>
        <w:t>which(NCTres2$einv.pvals[,3]&lt;0.05),] ## edges that differ significantly</w:t>
      </w:r>
    </w:p>
    <w:p w:rsidR="053C9476" w:rsidP="721B4061" w:rsidRDefault="053C9476" w14:paraId="0212E0FD" w14:noSpellErr="1" w14:textId="552159A0">
      <w:pPr>
        <w:pStyle w:val="Normal"/>
      </w:pPr>
      <w:bookmarkStart w:name="_GoBack" w:id="1306"/>
      <w:bookmarkEnd w:id="1306"/>
    </w:p>
    <w:sectPr w:rsidR="053C9476">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D27C7B4"/>
    <w:rsid w:val="00146B2B"/>
    <w:rsid w:val="001B2BE2"/>
    <w:rsid w:val="004C72A4"/>
    <w:rsid w:val="00904372"/>
    <w:rsid w:val="00F618BE"/>
    <w:rsid w:val="00F826A6"/>
    <w:rsid w:val="00FD53FC"/>
    <w:rsid w:val="0440B591"/>
    <w:rsid w:val="053C9476"/>
    <w:rsid w:val="05CA7D68"/>
    <w:rsid w:val="0797149F"/>
    <w:rsid w:val="0887B024"/>
    <w:rsid w:val="1AE142A8"/>
    <w:rsid w:val="27882575"/>
    <w:rsid w:val="3045B2F1"/>
    <w:rsid w:val="39F97CAA"/>
    <w:rsid w:val="52EF307F"/>
    <w:rsid w:val="577F0C74"/>
    <w:rsid w:val="5FC76610"/>
    <w:rsid w:val="69A914EA"/>
    <w:rsid w:val="6D27C7B4"/>
    <w:rsid w:val="6D8CED95"/>
    <w:rsid w:val="703AD360"/>
    <w:rsid w:val="721B40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7C7B4"/>
  <w15:chartTrackingRefBased/>
  <w15:docId w15:val="{43A0AB78-99E2-4EA1-A56B-5DBA075DC85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CommentReference">
    <w:name w:val="annotation reference"/>
    <w:basedOn w:val="DefaultParagraphFont"/>
    <w:uiPriority w:val="99"/>
    <w:semiHidden/>
    <w:unhideWhenUsed/>
    <w:rsid w:val="00904372"/>
    <w:rPr>
      <w:sz w:val="16"/>
      <w:szCs w:val="16"/>
    </w:rPr>
  </w:style>
  <w:style w:type="paragraph" w:styleId="CommentText">
    <w:name w:val="annotation text"/>
    <w:basedOn w:val="Normal"/>
    <w:link w:val="CommentTextChar"/>
    <w:uiPriority w:val="99"/>
    <w:semiHidden/>
    <w:unhideWhenUsed/>
    <w:rsid w:val="00904372"/>
    <w:pPr>
      <w:spacing w:line="240" w:lineRule="auto"/>
    </w:pPr>
    <w:rPr>
      <w:sz w:val="20"/>
      <w:szCs w:val="20"/>
    </w:rPr>
  </w:style>
  <w:style w:type="character" w:styleId="CommentTextChar" w:customStyle="1">
    <w:name w:val="Comment Text Char"/>
    <w:basedOn w:val="DefaultParagraphFont"/>
    <w:link w:val="CommentText"/>
    <w:uiPriority w:val="99"/>
    <w:semiHidden/>
    <w:rsid w:val="00904372"/>
    <w:rPr>
      <w:sz w:val="20"/>
      <w:szCs w:val="20"/>
    </w:rPr>
  </w:style>
  <w:style w:type="paragraph" w:styleId="CommentSubject">
    <w:name w:val="annotation subject"/>
    <w:basedOn w:val="CommentText"/>
    <w:next w:val="CommentText"/>
    <w:link w:val="CommentSubjectChar"/>
    <w:uiPriority w:val="99"/>
    <w:semiHidden/>
    <w:unhideWhenUsed/>
    <w:rsid w:val="00904372"/>
    <w:rPr>
      <w:b/>
      <w:bCs/>
    </w:rPr>
  </w:style>
  <w:style w:type="character" w:styleId="CommentSubjectChar" w:customStyle="1">
    <w:name w:val="Comment Subject Char"/>
    <w:basedOn w:val="CommentTextChar"/>
    <w:link w:val="CommentSubject"/>
    <w:uiPriority w:val="99"/>
    <w:semiHidden/>
    <w:rsid w:val="00904372"/>
    <w:rPr>
      <w:b/>
      <w:bCs/>
      <w:sz w:val="20"/>
      <w:szCs w:val="20"/>
    </w:rPr>
  </w:style>
  <w:style w:type="paragraph" w:styleId="BalloonText">
    <w:name w:val="Balloon Text"/>
    <w:basedOn w:val="Normal"/>
    <w:link w:val="BalloonTextChar"/>
    <w:uiPriority w:val="99"/>
    <w:semiHidden/>
    <w:unhideWhenUsed/>
    <w:rsid w:val="00904372"/>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90437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6" /><Relationship Type="http://schemas.microsoft.com/office/2011/relationships/people" Target="people.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rabel Pelton</dc:creator>
  <keywords/>
  <dc:description/>
  <lastModifiedBy>Mirabel Pelton</lastModifiedBy>
  <revision>3</revision>
  <dcterms:created xsi:type="dcterms:W3CDTF">2023-02-08T10:44:00.0000000Z</dcterms:created>
  <dcterms:modified xsi:type="dcterms:W3CDTF">2023-02-23T11:01:48.3056285Z</dcterms:modified>
</coreProperties>
</file>